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0BDC7C" w14:textId="221B08DF" w:rsidR="00C01DD5" w:rsidRPr="006F62C4" w:rsidDel="00880C95" w:rsidRDefault="00C01DD5" w:rsidP="00C01DD5">
      <w:pPr>
        <w:spacing w:after="120"/>
        <w:rPr>
          <w:del w:id="0" w:author="AppPower" w:date="2023-03-31T10:19:00Z"/>
          <w:rFonts w:ascii="Times New Roman" w:hAnsi="Times New Roman" w:cs="Times New Roman"/>
          <w:b/>
          <w:bCs/>
        </w:rPr>
      </w:pPr>
      <w:del w:id="1" w:author="AppPower" w:date="2023-03-31T10:19:00Z">
        <w:r w:rsidRPr="006F62C4" w:rsidDel="00880C95">
          <w:rPr>
            <w:rFonts w:ascii="Times New Roman" w:hAnsi="Times New Roman" w:cs="Times New Roman"/>
            <w:b/>
            <w:bCs/>
          </w:rPr>
          <w:delText>Supplementa</w:delText>
        </w:r>
      </w:del>
      <w:ins w:id="2" w:author="KSE" w:date="2023-03-10T16:21:00Z">
        <w:del w:id="3" w:author="AppPower" w:date="2023-03-31T10:19:00Z">
          <w:r w:rsidR="00145E4A" w:rsidDel="00880C95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4" w:author="AppPower" w:date="2023-03-31T10:19:00Z">
        <w:r w:rsidRPr="006F62C4" w:rsidDel="00880C95">
          <w:rPr>
            <w:rFonts w:ascii="Times New Roman" w:hAnsi="Times New Roman" w:cs="Times New Roman"/>
            <w:b/>
            <w:bCs/>
          </w:rPr>
          <w:delText xml:space="preserve">l Figure 1. </w:delText>
        </w:r>
        <w:r w:rsidRPr="006F62C4" w:rsidDel="00880C95">
          <w:rPr>
            <w:rFonts w:ascii="Times New Roman" w:hAnsi="Times New Roman" w:cs="Times New Roman"/>
          </w:rPr>
          <w:delText>Flow diagram of analytical participant selection criteria, the CARDIA Study</w:delText>
        </w:r>
        <w:r w:rsidRPr="006F62C4" w:rsidDel="00880C95">
          <w:rPr>
            <w:rFonts w:ascii="Times New Roman" w:hAnsi="Times New Roman" w:cs="Times New Roman"/>
            <w:b/>
            <w:bCs/>
          </w:rPr>
          <w:delText xml:space="preserve"> </w:delText>
        </w:r>
      </w:del>
    </w:p>
    <w:p w14:paraId="75165856" w14:textId="090DE8B9" w:rsidR="00C01DD5" w:rsidRPr="006F62C4" w:rsidDel="00880C95" w:rsidRDefault="00C01DD5" w:rsidP="00C01DD5">
      <w:pPr>
        <w:rPr>
          <w:del w:id="5" w:author="AppPower" w:date="2023-03-31T10:19:00Z"/>
          <w:rFonts w:ascii="Times New Roman" w:hAnsi="Times New Roman" w:cs="Times New Roman"/>
        </w:rPr>
      </w:pPr>
      <w:del w:id="6" w:author="AppPower" w:date="2023-03-31T10:19:00Z">
        <w:r w:rsidRPr="006F62C4" w:rsidDel="00880C95">
          <w:rPr>
            <w:rFonts w:ascii="Times New Roman" w:hAnsi="Times New Roman" w:cs="Times New Roman"/>
          </w:rPr>
          <w:delText>Abbreviations: CARDIA, coronary artery risk development in young adults; PAT, pericardial adipose tissue.</w:delText>
        </w:r>
      </w:del>
    </w:p>
    <w:p w14:paraId="7547CC88" w14:textId="4CBB130D" w:rsidR="00C01DD5" w:rsidRPr="006F62C4" w:rsidDel="00880C95" w:rsidRDefault="00C01DD5" w:rsidP="00C01DD5">
      <w:pPr>
        <w:jc w:val="center"/>
        <w:rPr>
          <w:del w:id="7" w:author="AppPower" w:date="2023-03-31T10:19:00Z"/>
          <w:rFonts w:ascii="Times New Roman" w:hAnsi="Times New Roman" w:cs="Times New Roman"/>
          <w:b/>
          <w:bCs/>
        </w:rPr>
      </w:pPr>
      <w:del w:id="8" w:author="AppPower" w:date="2023-03-31T10:19:00Z">
        <w:r w:rsidRPr="006F62C4" w:rsidDel="00880C95">
          <w:rPr>
            <w:rFonts w:ascii="Times New Roman" w:hAnsi="Times New Roman" w:cs="Times New Roman"/>
            <w:b/>
            <w:bCs/>
            <w:noProof/>
          </w:rPr>
          <w:drawing>
            <wp:inline distT="0" distB="0" distL="0" distR="0" wp14:anchorId="16500CA0" wp14:editId="1801100C">
              <wp:extent cx="5024673" cy="4552294"/>
              <wp:effectExtent l="0" t="0" r="5080" b="1270"/>
              <wp:docPr id="2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031984" cy="4558918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  <w:r w:rsidRPr="006F62C4" w:rsidDel="00880C95">
          <w:rPr>
            <w:rFonts w:ascii="Times New Roman" w:hAnsi="Times New Roman" w:cs="Times New Roman"/>
            <w:b/>
            <w:bCs/>
          </w:rPr>
          <w:br w:type="page"/>
        </w:r>
      </w:del>
    </w:p>
    <w:p w14:paraId="5E7E6FD2" w14:textId="5EF90FA6" w:rsidR="00C01DD5" w:rsidRPr="006F62C4" w:rsidDel="00880C95" w:rsidRDefault="00C01DD5" w:rsidP="00C01DD5">
      <w:pPr>
        <w:rPr>
          <w:del w:id="9" w:author="AppPower" w:date="2023-03-31T10:19:00Z"/>
          <w:rFonts w:ascii="Times New Roman" w:hAnsi="Times New Roman" w:cs="Times New Roman"/>
        </w:rPr>
      </w:pPr>
      <w:del w:id="10" w:author="AppPower" w:date="2023-03-31T10:19:00Z">
        <w:r w:rsidRPr="006F62C4" w:rsidDel="00880C95">
          <w:rPr>
            <w:rFonts w:ascii="Times New Roman" w:hAnsi="Times New Roman" w:cs="Times New Roman"/>
            <w:b/>
            <w:bCs/>
          </w:rPr>
          <w:delText>Supplementa</w:delText>
        </w:r>
      </w:del>
      <w:ins w:id="11" w:author="KSE" w:date="2023-03-10T16:21:00Z">
        <w:del w:id="12" w:author="AppPower" w:date="2023-03-31T10:19:00Z">
          <w:r w:rsidR="00145E4A" w:rsidDel="00880C95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13" w:author="AppPower" w:date="2023-03-31T10:19:00Z">
        <w:r w:rsidRPr="006F62C4" w:rsidDel="00880C95">
          <w:rPr>
            <w:rFonts w:ascii="Times New Roman" w:hAnsi="Times New Roman" w:cs="Times New Roman"/>
            <w:b/>
            <w:bCs/>
          </w:rPr>
          <w:delText xml:space="preserve">l Table </w:delText>
        </w:r>
      </w:del>
      <w:ins w:id="14" w:author="KSE" w:date="2023-03-10T16:21:00Z">
        <w:del w:id="15" w:author="AppPower" w:date="2023-03-31T10:19:00Z">
          <w:r w:rsidR="00145E4A" w:rsidDel="00880C95">
            <w:rPr>
              <w:rFonts w:ascii="Times New Roman" w:hAnsi="Times New Roman" w:cs="Times New Roman"/>
              <w:b/>
              <w:bCs/>
            </w:rPr>
            <w:delText>2</w:delText>
          </w:r>
        </w:del>
      </w:ins>
      <w:del w:id="16" w:author="AppPower" w:date="2023-03-31T10:19:00Z">
        <w:r w:rsidRPr="006F62C4" w:rsidDel="00880C95">
          <w:rPr>
            <w:rFonts w:ascii="Times New Roman" w:hAnsi="Times New Roman" w:cs="Times New Roman"/>
            <w:b/>
            <w:bCs/>
          </w:rPr>
          <w:delText xml:space="preserve">1. </w:delText>
        </w:r>
        <w:r w:rsidRPr="006F62C4" w:rsidDel="00880C95">
          <w:rPr>
            <w:rFonts w:ascii="Times New Roman" w:hAnsi="Times New Roman" w:cs="Times New Roman"/>
          </w:rPr>
          <w:delText>Spearman’s (rho) correlation between body mass index, waist circumference, waist-to-height ratio, and pericardial adipose tissue at exam year 15, the CARDIA Study (2000-2001)</w:delText>
        </w:r>
      </w:del>
    </w:p>
    <w:tbl>
      <w:tblPr>
        <w:tblW w:w="8161" w:type="dxa"/>
        <w:tblLook w:val="04A0" w:firstRow="1" w:lastRow="0" w:firstColumn="1" w:lastColumn="0" w:noHBand="0" w:noVBand="1"/>
      </w:tblPr>
      <w:tblGrid>
        <w:gridCol w:w="1741"/>
        <w:gridCol w:w="1605"/>
        <w:gridCol w:w="1605"/>
        <w:gridCol w:w="1605"/>
        <w:gridCol w:w="1605"/>
      </w:tblGrid>
      <w:tr w:rsidR="00C01DD5" w:rsidRPr="006F62C4" w:rsidDel="00880C95" w14:paraId="0FC432F8" w14:textId="38909C72" w:rsidTr="001C4A50">
        <w:trPr>
          <w:trHeight w:val="485"/>
          <w:del w:id="17" w:author="AppPower" w:date="2023-03-31T10:19:00Z"/>
        </w:trPr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4B337" w14:textId="36D435A7" w:rsidR="00C01DD5" w:rsidRPr="006F62C4" w:rsidDel="00880C95" w:rsidRDefault="00C01DD5" w:rsidP="001C4A50">
            <w:pPr>
              <w:spacing w:after="0" w:line="240" w:lineRule="auto"/>
              <w:jc w:val="center"/>
              <w:rPr>
                <w:del w:id="18" w:author="AppPower" w:date="2023-03-31T10:19:00Z"/>
                <w:rFonts w:ascii="Times New Roman" w:eastAsia="Times New Roman" w:hAnsi="Times New Roman" w:cs="Times New Roman"/>
                <w:color w:val="000000"/>
              </w:rPr>
            </w:pPr>
            <w:del w:id="1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</w:rPr>
                <w:delText>Variables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C1C58" w14:textId="5A06A837" w:rsidR="00C01DD5" w:rsidRPr="006F62C4" w:rsidDel="00880C95" w:rsidRDefault="00C01DD5" w:rsidP="001C4A50">
            <w:pPr>
              <w:spacing w:after="0" w:line="240" w:lineRule="auto"/>
              <w:jc w:val="center"/>
              <w:rPr>
                <w:del w:id="20" w:author="AppPower" w:date="2023-03-31T10:19:00Z"/>
                <w:rFonts w:ascii="Times New Roman" w:eastAsia="Times New Roman" w:hAnsi="Times New Roman" w:cs="Times New Roman"/>
                <w:color w:val="000000"/>
              </w:rPr>
            </w:pPr>
            <w:del w:id="2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</w:rPr>
                <w:delText>BMI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8543A" w14:textId="07E885C7" w:rsidR="00C01DD5" w:rsidRPr="006F62C4" w:rsidDel="00880C95" w:rsidRDefault="00C01DD5" w:rsidP="001C4A50">
            <w:pPr>
              <w:spacing w:after="0" w:line="240" w:lineRule="auto"/>
              <w:jc w:val="center"/>
              <w:rPr>
                <w:del w:id="22" w:author="AppPower" w:date="2023-03-31T10:19:00Z"/>
                <w:rFonts w:ascii="Times New Roman" w:eastAsia="Times New Roman" w:hAnsi="Times New Roman" w:cs="Times New Roman"/>
                <w:color w:val="000000"/>
              </w:rPr>
            </w:pPr>
            <w:del w:id="2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</w:rPr>
                <w:delText>WC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4235E" w14:textId="66A2D823" w:rsidR="00C01DD5" w:rsidRPr="006F62C4" w:rsidDel="00880C95" w:rsidRDefault="00C01DD5" w:rsidP="001C4A50">
            <w:pPr>
              <w:spacing w:after="0" w:line="240" w:lineRule="auto"/>
              <w:jc w:val="center"/>
              <w:rPr>
                <w:del w:id="24" w:author="AppPower" w:date="2023-03-31T10:19:00Z"/>
                <w:rFonts w:ascii="Times New Roman" w:eastAsia="Times New Roman" w:hAnsi="Times New Roman" w:cs="Times New Roman"/>
                <w:color w:val="000000"/>
              </w:rPr>
            </w:pPr>
            <w:del w:id="2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</w:rPr>
                <w:delText>WHtR</w:delText>
              </w:r>
            </w:del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D8F03" w14:textId="1C4FB2F2" w:rsidR="00C01DD5" w:rsidRPr="006F62C4" w:rsidDel="00880C95" w:rsidRDefault="00C01DD5" w:rsidP="001C4A50">
            <w:pPr>
              <w:spacing w:after="0" w:line="240" w:lineRule="auto"/>
              <w:jc w:val="center"/>
              <w:rPr>
                <w:del w:id="26" w:author="AppPower" w:date="2023-03-31T10:19:00Z"/>
                <w:rFonts w:ascii="Times New Roman" w:eastAsia="Times New Roman" w:hAnsi="Times New Roman" w:cs="Times New Roman"/>
                <w:color w:val="000000"/>
              </w:rPr>
            </w:pPr>
            <w:del w:id="27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</w:rPr>
                <w:delText>PAT</w:delText>
              </w:r>
            </w:del>
          </w:p>
        </w:tc>
      </w:tr>
      <w:tr w:rsidR="00C01DD5" w:rsidRPr="006F62C4" w:rsidDel="00880C95" w14:paraId="49D535A8" w14:textId="063F1466" w:rsidTr="001C4A50">
        <w:trPr>
          <w:trHeight w:val="485"/>
          <w:del w:id="28" w:author="AppPower" w:date="2023-03-31T10:19:00Z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1581" w14:textId="75FECB9A" w:rsidR="00C01DD5" w:rsidRPr="006F62C4" w:rsidDel="00880C95" w:rsidRDefault="00C01DD5" w:rsidP="001C4A50">
            <w:pPr>
              <w:spacing w:after="0" w:line="240" w:lineRule="auto"/>
              <w:jc w:val="center"/>
              <w:rPr>
                <w:del w:id="29" w:author="AppPower" w:date="2023-03-31T10:19:00Z"/>
                <w:rFonts w:ascii="Times New Roman" w:eastAsia="Times New Roman" w:hAnsi="Times New Roman" w:cs="Times New Roman"/>
                <w:color w:val="000000"/>
              </w:rPr>
            </w:pPr>
            <w:del w:id="30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</w:rPr>
                <w:delText>BMI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E5A7" w14:textId="085FC723" w:rsidR="00C01DD5" w:rsidRPr="006F62C4" w:rsidDel="00880C95" w:rsidRDefault="00C01DD5" w:rsidP="001C4A50">
            <w:pPr>
              <w:spacing w:after="0" w:line="240" w:lineRule="auto"/>
              <w:jc w:val="center"/>
              <w:rPr>
                <w:del w:id="31" w:author="AppPower" w:date="2023-03-31T10:19:00Z"/>
                <w:rFonts w:ascii="Times New Roman" w:eastAsia="Times New Roman" w:hAnsi="Times New Roman" w:cs="Times New Roman"/>
                <w:color w:val="000000"/>
              </w:rPr>
            </w:pPr>
            <w:del w:id="3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</w:rPr>
                <w:delText>-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382C" w14:textId="5D674E7F" w:rsidR="00C01DD5" w:rsidRPr="006F62C4" w:rsidDel="00880C95" w:rsidRDefault="00C01DD5" w:rsidP="001C4A50">
            <w:pPr>
              <w:spacing w:after="0" w:line="240" w:lineRule="auto"/>
              <w:jc w:val="center"/>
              <w:rPr>
                <w:del w:id="33" w:author="AppPower" w:date="2023-03-31T10:19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3B73E" w14:textId="5F3B5499" w:rsidR="00C01DD5" w:rsidRPr="006F62C4" w:rsidDel="00880C95" w:rsidRDefault="00C01DD5" w:rsidP="001C4A50">
            <w:pPr>
              <w:spacing w:after="0" w:line="240" w:lineRule="auto"/>
              <w:jc w:val="center"/>
              <w:rPr>
                <w:del w:id="34" w:author="AppPower" w:date="2023-03-31T10:19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99567" w14:textId="02295218" w:rsidR="00C01DD5" w:rsidRPr="006F62C4" w:rsidDel="00880C95" w:rsidRDefault="00C01DD5" w:rsidP="001C4A50">
            <w:pPr>
              <w:spacing w:after="0" w:line="240" w:lineRule="auto"/>
              <w:jc w:val="center"/>
              <w:rPr>
                <w:del w:id="35" w:author="AppPower" w:date="2023-03-31T10:19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880C95" w14:paraId="11631C44" w14:textId="2B675CF1" w:rsidTr="001C4A50">
        <w:trPr>
          <w:trHeight w:val="485"/>
          <w:del w:id="36" w:author="AppPower" w:date="2023-03-31T10:19:00Z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5270" w14:textId="03740DC1" w:rsidR="00C01DD5" w:rsidRPr="006F62C4" w:rsidDel="00880C95" w:rsidRDefault="00C01DD5" w:rsidP="001C4A50">
            <w:pPr>
              <w:spacing w:after="0" w:line="240" w:lineRule="auto"/>
              <w:jc w:val="center"/>
              <w:rPr>
                <w:del w:id="37" w:author="AppPower" w:date="2023-03-31T10:19:00Z"/>
                <w:rFonts w:ascii="Times New Roman" w:eastAsia="Times New Roman" w:hAnsi="Times New Roman" w:cs="Times New Roman"/>
                <w:color w:val="000000"/>
              </w:rPr>
            </w:pPr>
            <w:del w:id="3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</w:rPr>
                <w:delText>WC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5574" w14:textId="3C9675E9" w:rsidR="00C01DD5" w:rsidRPr="006F62C4" w:rsidDel="00880C95" w:rsidRDefault="00C01DD5" w:rsidP="001C4A50">
            <w:pPr>
              <w:spacing w:after="0" w:line="240" w:lineRule="auto"/>
              <w:jc w:val="center"/>
              <w:rPr>
                <w:del w:id="39" w:author="AppPower" w:date="2023-03-31T10:19:00Z"/>
                <w:rFonts w:ascii="Times New Roman" w:eastAsia="Times New Roman" w:hAnsi="Times New Roman" w:cs="Times New Roman"/>
                <w:color w:val="000000"/>
              </w:rPr>
            </w:pPr>
            <w:del w:id="40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</w:rPr>
                <w:delText>0.86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F08D" w14:textId="00DE5CB6" w:rsidR="00C01DD5" w:rsidRPr="006F62C4" w:rsidDel="00880C95" w:rsidRDefault="00C01DD5" w:rsidP="001C4A50">
            <w:pPr>
              <w:spacing w:after="0" w:line="240" w:lineRule="auto"/>
              <w:jc w:val="center"/>
              <w:rPr>
                <w:del w:id="41" w:author="AppPower" w:date="2023-03-31T10:19:00Z"/>
                <w:rFonts w:ascii="Times New Roman" w:eastAsia="Times New Roman" w:hAnsi="Times New Roman" w:cs="Times New Roman"/>
              </w:rPr>
            </w:pPr>
            <w:del w:id="4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-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078C" w14:textId="6D975A80" w:rsidR="00C01DD5" w:rsidRPr="006F62C4" w:rsidDel="00880C95" w:rsidRDefault="00C01DD5" w:rsidP="001C4A50">
            <w:pPr>
              <w:spacing w:after="0" w:line="240" w:lineRule="auto"/>
              <w:jc w:val="center"/>
              <w:rPr>
                <w:del w:id="43" w:author="AppPower" w:date="2023-03-31T10:19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853C8" w14:textId="6277DD08" w:rsidR="00C01DD5" w:rsidRPr="006F62C4" w:rsidDel="00880C95" w:rsidRDefault="00C01DD5" w:rsidP="001C4A50">
            <w:pPr>
              <w:spacing w:after="0" w:line="240" w:lineRule="auto"/>
              <w:jc w:val="center"/>
              <w:rPr>
                <w:del w:id="44" w:author="AppPower" w:date="2023-03-31T10:19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880C95" w14:paraId="31CBDD78" w14:textId="661323EA" w:rsidTr="001C4A50">
        <w:trPr>
          <w:trHeight w:val="485"/>
          <w:del w:id="45" w:author="AppPower" w:date="2023-03-31T10:19:00Z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12CE" w14:textId="432D9858" w:rsidR="00C01DD5" w:rsidRPr="006F62C4" w:rsidDel="00880C95" w:rsidRDefault="00C01DD5" w:rsidP="001C4A50">
            <w:pPr>
              <w:spacing w:after="0" w:line="240" w:lineRule="auto"/>
              <w:jc w:val="center"/>
              <w:rPr>
                <w:del w:id="46" w:author="AppPower" w:date="2023-03-31T10:19:00Z"/>
                <w:rFonts w:ascii="Times New Roman" w:eastAsia="Times New Roman" w:hAnsi="Times New Roman" w:cs="Times New Roman"/>
                <w:color w:val="000000"/>
              </w:rPr>
            </w:pPr>
            <w:del w:id="47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</w:rPr>
                <w:delText>WHtR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21DC" w14:textId="1EE1EC0F" w:rsidR="00C01DD5" w:rsidRPr="006F62C4" w:rsidDel="00880C95" w:rsidRDefault="00C01DD5" w:rsidP="001C4A50">
            <w:pPr>
              <w:spacing w:after="0" w:line="240" w:lineRule="auto"/>
              <w:jc w:val="center"/>
              <w:rPr>
                <w:del w:id="48" w:author="AppPower" w:date="2023-03-31T10:19:00Z"/>
                <w:rFonts w:ascii="Times New Roman" w:eastAsia="Times New Roman" w:hAnsi="Times New Roman" w:cs="Times New Roman"/>
                <w:color w:val="000000"/>
              </w:rPr>
            </w:pPr>
            <w:del w:id="4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</w:rPr>
                <w:delText>0.92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B12B" w14:textId="4698A6BA" w:rsidR="00C01DD5" w:rsidRPr="006F62C4" w:rsidDel="00880C95" w:rsidRDefault="00C01DD5" w:rsidP="001C4A50">
            <w:pPr>
              <w:spacing w:after="0" w:line="240" w:lineRule="auto"/>
              <w:jc w:val="center"/>
              <w:rPr>
                <w:del w:id="50" w:author="AppPower" w:date="2023-03-31T10:19:00Z"/>
                <w:rFonts w:ascii="Times New Roman" w:eastAsia="Times New Roman" w:hAnsi="Times New Roman" w:cs="Times New Roman"/>
                <w:color w:val="000000"/>
              </w:rPr>
            </w:pPr>
            <w:del w:id="5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</w:rPr>
                <w:delText>0.93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7398" w14:textId="7D9E0622" w:rsidR="00C01DD5" w:rsidRPr="006F62C4" w:rsidDel="00880C95" w:rsidRDefault="00C01DD5" w:rsidP="001C4A50">
            <w:pPr>
              <w:spacing w:after="0" w:line="240" w:lineRule="auto"/>
              <w:jc w:val="center"/>
              <w:rPr>
                <w:del w:id="52" w:author="AppPower" w:date="2023-03-31T10:19:00Z"/>
                <w:rFonts w:ascii="Times New Roman" w:eastAsia="Times New Roman" w:hAnsi="Times New Roman" w:cs="Times New Roman"/>
                <w:color w:val="000000"/>
              </w:rPr>
            </w:pPr>
            <w:del w:id="5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</w:rPr>
                <w:delText>-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782B" w14:textId="325E4894" w:rsidR="00C01DD5" w:rsidRPr="006F62C4" w:rsidDel="00880C95" w:rsidRDefault="00C01DD5" w:rsidP="001C4A50">
            <w:pPr>
              <w:spacing w:after="0" w:line="240" w:lineRule="auto"/>
              <w:jc w:val="center"/>
              <w:rPr>
                <w:del w:id="54" w:author="AppPower" w:date="2023-03-31T10:19:00Z"/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1DD5" w:rsidRPr="006F62C4" w:rsidDel="00880C95" w14:paraId="761CDB0F" w14:textId="55F61E7A" w:rsidTr="001C4A50">
        <w:trPr>
          <w:trHeight w:val="485"/>
          <w:del w:id="55" w:author="AppPower" w:date="2023-03-31T10:19:00Z"/>
        </w:trPr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C01E2" w14:textId="7DC6D5A0" w:rsidR="00C01DD5" w:rsidRPr="006F62C4" w:rsidDel="00880C95" w:rsidRDefault="00C01DD5" w:rsidP="001C4A50">
            <w:pPr>
              <w:spacing w:after="0" w:line="240" w:lineRule="auto"/>
              <w:jc w:val="center"/>
              <w:rPr>
                <w:del w:id="56" w:author="AppPower" w:date="2023-03-31T10:19:00Z"/>
                <w:rFonts w:ascii="Times New Roman" w:eastAsia="Times New Roman" w:hAnsi="Times New Roman" w:cs="Times New Roman"/>
                <w:color w:val="000000"/>
              </w:rPr>
            </w:pPr>
            <w:del w:id="57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</w:rPr>
                <w:delText>PAT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12B46" w14:textId="6D024BAD" w:rsidR="00C01DD5" w:rsidRPr="006F62C4" w:rsidDel="00880C95" w:rsidRDefault="00C01DD5" w:rsidP="001C4A50">
            <w:pPr>
              <w:spacing w:after="0" w:line="240" w:lineRule="auto"/>
              <w:jc w:val="center"/>
              <w:rPr>
                <w:del w:id="58" w:author="AppPower" w:date="2023-03-31T10:19:00Z"/>
                <w:rFonts w:ascii="Times New Roman" w:eastAsia="Times New Roman" w:hAnsi="Times New Roman" w:cs="Times New Roman"/>
                <w:color w:val="000000"/>
              </w:rPr>
            </w:pPr>
            <w:del w:id="5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</w:rPr>
                <w:delText>0.59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5CCC3" w14:textId="7942866F" w:rsidR="00C01DD5" w:rsidRPr="006F62C4" w:rsidDel="00880C95" w:rsidRDefault="00C01DD5" w:rsidP="001C4A50">
            <w:pPr>
              <w:spacing w:after="0" w:line="240" w:lineRule="auto"/>
              <w:jc w:val="center"/>
              <w:rPr>
                <w:del w:id="60" w:author="AppPower" w:date="2023-03-31T10:19:00Z"/>
                <w:rFonts w:ascii="Times New Roman" w:eastAsia="Times New Roman" w:hAnsi="Times New Roman" w:cs="Times New Roman"/>
                <w:color w:val="000000"/>
              </w:rPr>
            </w:pPr>
            <w:del w:id="6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</w:rPr>
                <w:delText>0.74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D0E62" w14:textId="261A4860" w:rsidR="00C01DD5" w:rsidRPr="006F62C4" w:rsidDel="00880C95" w:rsidRDefault="00C01DD5" w:rsidP="001C4A50">
            <w:pPr>
              <w:spacing w:after="0" w:line="240" w:lineRule="auto"/>
              <w:jc w:val="center"/>
              <w:rPr>
                <w:del w:id="62" w:author="AppPower" w:date="2023-03-31T10:19:00Z"/>
                <w:rFonts w:ascii="Times New Roman" w:eastAsia="Times New Roman" w:hAnsi="Times New Roman" w:cs="Times New Roman"/>
                <w:color w:val="000000"/>
              </w:rPr>
            </w:pPr>
            <w:del w:id="6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</w:rPr>
                <w:delText>0.69*</w:delText>
              </w:r>
            </w:del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DC9A1" w14:textId="083E37FA" w:rsidR="00C01DD5" w:rsidRPr="006F62C4" w:rsidDel="00880C95" w:rsidRDefault="00C01DD5" w:rsidP="001C4A50">
            <w:pPr>
              <w:spacing w:after="0" w:line="240" w:lineRule="auto"/>
              <w:jc w:val="center"/>
              <w:rPr>
                <w:del w:id="64" w:author="AppPower" w:date="2023-03-31T10:19:00Z"/>
                <w:rFonts w:ascii="Times New Roman" w:eastAsia="Times New Roman" w:hAnsi="Times New Roman" w:cs="Times New Roman"/>
                <w:color w:val="000000"/>
              </w:rPr>
            </w:pPr>
            <w:del w:id="6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</w:rPr>
                <w:delText>-</w:delText>
              </w:r>
            </w:del>
          </w:p>
        </w:tc>
      </w:tr>
    </w:tbl>
    <w:p w14:paraId="4C0CC9C8" w14:textId="2A4D4D7F" w:rsidR="00C01DD5" w:rsidRPr="006F62C4" w:rsidDel="00880C95" w:rsidRDefault="00C01DD5" w:rsidP="00C01DD5">
      <w:pPr>
        <w:rPr>
          <w:del w:id="66" w:author="AppPower" w:date="2023-03-31T10:19:00Z"/>
          <w:rFonts w:ascii="Times New Roman" w:hAnsi="Times New Roman" w:cs="Times New Roman"/>
        </w:rPr>
      </w:pPr>
      <w:del w:id="67" w:author="AppPower" w:date="2023-03-31T10:19:00Z">
        <w:r w:rsidRPr="006F62C4" w:rsidDel="00880C95">
          <w:rPr>
            <w:rFonts w:ascii="Times New Roman" w:hAnsi="Times New Roman" w:cs="Times New Roman"/>
          </w:rPr>
          <w:delText>*Statistically significant (P &lt; 0.001).</w:delText>
        </w:r>
      </w:del>
    </w:p>
    <w:p w14:paraId="21A5D6E6" w14:textId="6B9DC72A" w:rsidR="00C01DD5" w:rsidRPr="006F62C4" w:rsidDel="00880C95" w:rsidRDefault="00C01DD5" w:rsidP="00C01DD5">
      <w:pPr>
        <w:rPr>
          <w:del w:id="68" w:author="AppPower" w:date="2023-03-31T10:19:00Z"/>
          <w:rFonts w:ascii="Times New Roman" w:hAnsi="Times New Roman" w:cs="Times New Roman"/>
          <w:b/>
          <w:bCs/>
        </w:rPr>
      </w:pPr>
      <w:del w:id="69" w:author="AppPower" w:date="2023-03-31T10:19:00Z">
        <w:r w:rsidRPr="006F62C4" w:rsidDel="00880C95">
          <w:rPr>
            <w:rFonts w:ascii="Times New Roman" w:hAnsi="Times New Roman" w:cs="Times New Roman"/>
          </w:rPr>
          <w:delText>Abbreviations: BMI, body mass index; WC, waist circumference, WHtR, waist-to-height ratio; PAT, pericardial adipose tissue</w:delText>
        </w:r>
      </w:del>
    </w:p>
    <w:p w14:paraId="7231F5D7" w14:textId="3F461EB0" w:rsidR="00C01DD5" w:rsidRPr="006F62C4" w:rsidDel="00880C95" w:rsidRDefault="00C01DD5" w:rsidP="00C01DD5">
      <w:pPr>
        <w:rPr>
          <w:del w:id="70" w:author="AppPower" w:date="2023-03-31T10:19:00Z"/>
          <w:rFonts w:ascii="Times New Roman" w:hAnsi="Times New Roman" w:cs="Times New Roman"/>
          <w:b/>
          <w:bCs/>
        </w:rPr>
      </w:pPr>
      <w:del w:id="71" w:author="AppPower" w:date="2023-03-31T10:19:00Z">
        <w:r w:rsidRPr="006F62C4" w:rsidDel="00880C95">
          <w:rPr>
            <w:rFonts w:ascii="Times New Roman" w:hAnsi="Times New Roman" w:cs="Times New Roman"/>
            <w:b/>
            <w:bCs/>
          </w:rPr>
          <w:br w:type="page"/>
        </w:r>
      </w:del>
    </w:p>
    <w:p w14:paraId="01B13378" w14:textId="58322729" w:rsidR="00C01DD5" w:rsidRPr="006F62C4" w:rsidDel="00880C95" w:rsidRDefault="00C01DD5" w:rsidP="00C01DD5">
      <w:pPr>
        <w:rPr>
          <w:del w:id="72" w:author="AppPower" w:date="2023-03-31T10:19:00Z"/>
          <w:rFonts w:ascii="Times New Roman" w:hAnsi="Times New Roman" w:cs="Times New Roman"/>
        </w:rPr>
      </w:pPr>
      <w:del w:id="73" w:author="AppPower" w:date="2023-03-31T10:19:00Z">
        <w:r w:rsidRPr="006F62C4" w:rsidDel="00880C95">
          <w:rPr>
            <w:rFonts w:ascii="Times New Roman" w:hAnsi="Times New Roman" w:cs="Times New Roman"/>
            <w:b/>
            <w:bCs/>
          </w:rPr>
          <w:delText>Supplementa</w:delText>
        </w:r>
      </w:del>
      <w:ins w:id="74" w:author="KSE" w:date="2023-03-10T16:21:00Z">
        <w:del w:id="75" w:author="AppPower" w:date="2023-03-31T10:19:00Z">
          <w:r w:rsidR="00145E4A" w:rsidDel="00880C95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76" w:author="AppPower" w:date="2023-03-31T10:19:00Z">
        <w:r w:rsidRPr="006F62C4" w:rsidDel="00880C95">
          <w:rPr>
            <w:rFonts w:ascii="Times New Roman" w:hAnsi="Times New Roman" w:cs="Times New Roman"/>
            <w:b/>
            <w:bCs/>
          </w:rPr>
          <w:delText xml:space="preserve">l Table </w:delText>
        </w:r>
      </w:del>
      <w:ins w:id="77" w:author="KSE" w:date="2023-03-10T16:22:00Z">
        <w:del w:id="78" w:author="AppPower" w:date="2023-03-31T10:19:00Z">
          <w:r w:rsidR="00145E4A" w:rsidDel="00880C95">
            <w:rPr>
              <w:rFonts w:ascii="Times New Roman" w:hAnsi="Times New Roman" w:cs="Times New Roman"/>
              <w:b/>
              <w:bCs/>
            </w:rPr>
            <w:delText>3</w:delText>
          </w:r>
        </w:del>
      </w:ins>
      <w:del w:id="79" w:author="AppPower" w:date="2023-03-31T10:19:00Z">
        <w:r w:rsidRPr="006F62C4" w:rsidDel="00880C95">
          <w:rPr>
            <w:rFonts w:ascii="Times New Roman" w:hAnsi="Times New Roman" w:cs="Times New Roman"/>
            <w:b/>
            <w:bCs/>
          </w:rPr>
          <w:delText>2</w:delText>
        </w:r>
        <w:r w:rsidRPr="006F62C4" w:rsidDel="00880C95">
          <w:rPr>
            <w:rFonts w:ascii="Times New Roman" w:hAnsi="Times New Roman" w:cs="Times New Roman"/>
          </w:rPr>
          <w:delText>. Participants characteristics of those included in analyses at exam year 15 (baseline), compared to those who were excluded, the CARDIA Study (2000-2001)</w:delText>
        </w:r>
      </w:del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13"/>
        <w:gridCol w:w="1069"/>
        <w:gridCol w:w="2087"/>
        <w:gridCol w:w="1226"/>
        <w:gridCol w:w="1665"/>
      </w:tblGrid>
      <w:tr w:rsidR="00C01DD5" w:rsidRPr="006F62C4" w:rsidDel="00880C95" w14:paraId="7B6F0762" w14:textId="141166B5" w:rsidTr="001C4A50">
        <w:trPr>
          <w:trHeight w:val="278"/>
          <w:del w:id="80" w:author="AppPower" w:date="2023-03-31T10:19:00Z"/>
        </w:trPr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0278A" w14:textId="20E66EDE" w:rsidR="00C01DD5" w:rsidRPr="006F62C4" w:rsidDel="00880C95" w:rsidRDefault="00C01DD5" w:rsidP="001C4A50">
            <w:pPr>
              <w:spacing w:line="240" w:lineRule="auto"/>
              <w:rPr>
                <w:del w:id="81" w:author="AppPower" w:date="2023-03-31T10:19:00Z"/>
                <w:rFonts w:ascii="Times New Roman" w:eastAsia="Times New Roman" w:hAnsi="Times New Roman" w:cs="Times New Roman"/>
              </w:rPr>
            </w:pPr>
            <w:del w:id="8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Participants Characteristics</w:delText>
              </w:r>
            </w:del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C97B4E" w14:textId="58B9199E" w:rsidR="00C01DD5" w:rsidRPr="006F62C4" w:rsidDel="00880C95" w:rsidRDefault="00C01DD5" w:rsidP="001C4A50">
            <w:pPr>
              <w:spacing w:line="240" w:lineRule="auto"/>
              <w:jc w:val="center"/>
              <w:rPr>
                <w:del w:id="83" w:author="AppPower" w:date="2023-03-31T10:19:00Z"/>
                <w:rFonts w:ascii="Times New Roman" w:eastAsia="Times New Roman" w:hAnsi="Times New Roman" w:cs="Times New Roman"/>
              </w:rPr>
            </w:pPr>
            <w:del w:id="84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n</w:delText>
              </w:r>
            </w:del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C2336" w14:textId="5BA19CA8" w:rsidR="00C01DD5" w:rsidRPr="006F62C4" w:rsidDel="00880C95" w:rsidRDefault="00C01DD5" w:rsidP="001C4A50">
            <w:pPr>
              <w:spacing w:line="240" w:lineRule="auto"/>
              <w:jc w:val="center"/>
              <w:rPr>
                <w:del w:id="85" w:author="AppPower" w:date="2023-03-31T10:19:00Z"/>
                <w:rFonts w:ascii="Times New Roman" w:eastAsia="Times New Roman" w:hAnsi="Times New Roman" w:cs="Times New Roman"/>
              </w:rPr>
            </w:pPr>
            <w:del w:id="86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 xml:space="preserve">Included </w:delText>
              </w:r>
            </w:del>
          </w:p>
          <w:p w14:paraId="0B2FAEF1" w14:textId="46EB78E7" w:rsidR="00C01DD5" w:rsidRPr="006F62C4" w:rsidDel="00880C95" w:rsidRDefault="00C01DD5" w:rsidP="001C4A50">
            <w:pPr>
              <w:spacing w:line="240" w:lineRule="auto"/>
              <w:jc w:val="center"/>
              <w:rPr>
                <w:del w:id="87" w:author="AppPower" w:date="2023-03-31T10:19:00Z"/>
                <w:rFonts w:ascii="Times New Roman" w:eastAsia="Times New Roman" w:hAnsi="Times New Roman" w:cs="Times New Roman"/>
              </w:rPr>
            </w:pPr>
            <w:del w:id="8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participants</w:delText>
              </w:r>
            </w:del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706FD" w14:textId="1551D9BD" w:rsidR="00C01DD5" w:rsidRPr="006F62C4" w:rsidDel="00880C95" w:rsidRDefault="00C01DD5" w:rsidP="001C4A50">
            <w:pPr>
              <w:spacing w:line="240" w:lineRule="auto"/>
              <w:jc w:val="center"/>
              <w:rPr>
                <w:del w:id="89" w:author="AppPower" w:date="2023-03-31T10:19:00Z"/>
                <w:rFonts w:ascii="Times New Roman" w:eastAsia="Times New Roman" w:hAnsi="Times New Roman" w:cs="Times New Roman"/>
              </w:rPr>
            </w:pPr>
            <w:del w:id="90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n</w:delText>
              </w:r>
            </w:del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3F948" w14:textId="221ED656" w:rsidR="00C01DD5" w:rsidRPr="006F62C4" w:rsidDel="00880C95" w:rsidRDefault="00C01DD5" w:rsidP="001C4A50">
            <w:pPr>
              <w:spacing w:line="240" w:lineRule="auto"/>
              <w:jc w:val="center"/>
              <w:rPr>
                <w:del w:id="91" w:author="AppPower" w:date="2023-03-31T10:19:00Z"/>
                <w:rFonts w:ascii="Times New Roman" w:eastAsia="Times New Roman" w:hAnsi="Times New Roman" w:cs="Times New Roman"/>
              </w:rPr>
            </w:pPr>
            <w:del w:id="9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Excluded participants</w:delText>
              </w:r>
            </w:del>
          </w:p>
        </w:tc>
      </w:tr>
      <w:tr w:rsidR="00C01DD5" w:rsidRPr="006F62C4" w:rsidDel="00880C95" w14:paraId="3C576C7F" w14:textId="60821D10" w:rsidTr="001C4A50">
        <w:trPr>
          <w:trHeight w:val="276"/>
          <w:del w:id="93" w:author="AppPower" w:date="2023-03-31T10:19:00Z"/>
        </w:trPr>
        <w:tc>
          <w:tcPr>
            <w:tcW w:w="3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3EB3" w14:textId="146F1646" w:rsidR="00C01DD5" w:rsidRPr="006F62C4" w:rsidDel="00880C95" w:rsidRDefault="00C01DD5" w:rsidP="001C4A50">
            <w:pPr>
              <w:spacing w:line="240" w:lineRule="auto"/>
              <w:rPr>
                <w:del w:id="94" w:author="AppPower" w:date="2023-03-31T10:19:00Z"/>
                <w:rFonts w:ascii="Times New Roman" w:eastAsia="Times New Roman" w:hAnsi="Times New Roman" w:cs="Times New Roman"/>
              </w:rPr>
            </w:pPr>
            <w:del w:id="9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Women, n (%)</w:delText>
              </w:r>
            </w:del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13BDC" w14:textId="5E997047" w:rsidR="00C01DD5" w:rsidRPr="006F62C4" w:rsidDel="00880C95" w:rsidRDefault="00C01DD5" w:rsidP="001C4A50">
            <w:pPr>
              <w:spacing w:line="240" w:lineRule="auto"/>
              <w:jc w:val="center"/>
              <w:rPr>
                <w:del w:id="96" w:author="AppPower" w:date="2023-03-31T10:19:00Z"/>
                <w:rFonts w:ascii="Times New Roman" w:eastAsia="Times New Roman" w:hAnsi="Times New Roman" w:cs="Times New Roman"/>
              </w:rPr>
            </w:pPr>
            <w:del w:id="97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230E1" w14:textId="0D647187" w:rsidR="00C01DD5" w:rsidRPr="006F62C4" w:rsidDel="00880C95" w:rsidRDefault="00C01DD5" w:rsidP="001C4A50">
            <w:pPr>
              <w:spacing w:line="240" w:lineRule="auto"/>
              <w:jc w:val="center"/>
              <w:rPr>
                <w:del w:id="98" w:author="AppPower" w:date="2023-03-31T10:19:00Z"/>
                <w:rFonts w:ascii="Times New Roman" w:eastAsia="Times New Roman" w:hAnsi="Times New Roman" w:cs="Times New Roman"/>
              </w:rPr>
            </w:pPr>
            <w:del w:id="9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,433 (55.8)</w:delText>
              </w:r>
            </w:del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9E5ED" w14:textId="53A3AFC3" w:rsidR="00C01DD5" w:rsidRPr="006F62C4" w:rsidDel="00880C95" w:rsidRDefault="00C01DD5" w:rsidP="001C4A50">
            <w:pPr>
              <w:spacing w:line="240" w:lineRule="auto"/>
              <w:jc w:val="center"/>
              <w:rPr>
                <w:del w:id="100" w:author="AppPower" w:date="2023-03-31T10:19:00Z"/>
                <w:rFonts w:ascii="Times New Roman" w:eastAsia="Times New Roman" w:hAnsi="Times New Roman" w:cs="Times New Roman"/>
              </w:rPr>
            </w:pPr>
            <w:del w:id="10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2,544</w:delText>
              </w:r>
            </w:del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6AC28" w14:textId="50762BFB" w:rsidR="00C01DD5" w:rsidRPr="006F62C4" w:rsidDel="00880C95" w:rsidRDefault="00C01DD5" w:rsidP="001C4A50">
            <w:pPr>
              <w:spacing w:line="240" w:lineRule="auto"/>
              <w:jc w:val="center"/>
              <w:rPr>
                <w:del w:id="102" w:author="AppPower" w:date="2023-03-31T10:19:00Z"/>
                <w:rFonts w:ascii="Times New Roman" w:eastAsia="Times New Roman" w:hAnsi="Times New Roman" w:cs="Times New Roman"/>
              </w:rPr>
            </w:pPr>
            <w:del w:id="10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,354 (53.2)</w:delText>
              </w:r>
            </w:del>
          </w:p>
        </w:tc>
      </w:tr>
      <w:tr w:rsidR="00C01DD5" w:rsidRPr="006F62C4" w:rsidDel="00880C95" w14:paraId="45F97872" w14:textId="5497D626" w:rsidTr="001C4A50">
        <w:trPr>
          <w:trHeight w:val="276"/>
          <w:del w:id="104" w:author="AppPower" w:date="2023-03-31T10:19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289F" w14:textId="308F274F" w:rsidR="00C01DD5" w:rsidRPr="006F62C4" w:rsidDel="00880C95" w:rsidRDefault="00C01DD5" w:rsidP="001C4A50">
            <w:pPr>
              <w:spacing w:line="240" w:lineRule="auto"/>
              <w:rPr>
                <w:del w:id="105" w:author="AppPower" w:date="2023-03-31T10:19:00Z"/>
                <w:rFonts w:ascii="Times New Roman" w:eastAsia="Times New Roman" w:hAnsi="Times New Roman" w:cs="Times New Roman"/>
              </w:rPr>
            </w:pPr>
            <w:del w:id="106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Black, n (%)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224FF21" w14:textId="0436A828" w:rsidR="00C01DD5" w:rsidRPr="006F62C4" w:rsidDel="00880C95" w:rsidRDefault="00C01DD5" w:rsidP="001C4A50">
            <w:pPr>
              <w:spacing w:line="240" w:lineRule="auto"/>
              <w:jc w:val="center"/>
              <w:rPr>
                <w:del w:id="107" w:author="AppPower" w:date="2023-03-31T10:19:00Z"/>
                <w:rFonts w:ascii="Times New Roman" w:eastAsia="Times New Roman" w:hAnsi="Times New Roman" w:cs="Times New Roman"/>
              </w:rPr>
            </w:pPr>
            <w:del w:id="10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C64A3" w14:textId="387AAD4C" w:rsidR="00C01DD5" w:rsidRPr="006F62C4" w:rsidDel="00880C95" w:rsidRDefault="00C01DD5" w:rsidP="001C4A50">
            <w:pPr>
              <w:spacing w:line="240" w:lineRule="auto"/>
              <w:jc w:val="center"/>
              <w:rPr>
                <w:del w:id="109" w:author="AppPower" w:date="2023-03-31T10:19:00Z"/>
                <w:rFonts w:ascii="Times New Roman" w:eastAsia="Times New Roman" w:hAnsi="Times New Roman" w:cs="Times New Roman"/>
              </w:rPr>
            </w:pPr>
            <w:del w:id="110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,136 (44.2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38DA9C8" w14:textId="05A0F282" w:rsidR="00C01DD5" w:rsidRPr="006F62C4" w:rsidDel="00880C95" w:rsidRDefault="00C01DD5" w:rsidP="001C4A50">
            <w:pPr>
              <w:spacing w:line="240" w:lineRule="auto"/>
              <w:jc w:val="center"/>
              <w:rPr>
                <w:del w:id="111" w:author="AppPower" w:date="2023-03-31T10:19:00Z"/>
                <w:rFonts w:ascii="Times New Roman" w:eastAsia="Times New Roman" w:hAnsi="Times New Roman" w:cs="Times New Roman"/>
              </w:rPr>
            </w:pPr>
            <w:del w:id="11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2,54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CB7104E" w14:textId="0B2CE69D" w:rsidR="00C01DD5" w:rsidRPr="006F62C4" w:rsidDel="00880C95" w:rsidRDefault="00C01DD5" w:rsidP="001C4A50">
            <w:pPr>
              <w:spacing w:line="240" w:lineRule="auto"/>
              <w:jc w:val="center"/>
              <w:rPr>
                <w:del w:id="113" w:author="AppPower" w:date="2023-03-31T10:19:00Z"/>
                <w:rFonts w:ascii="Times New Roman" w:eastAsia="Times New Roman" w:hAnsi="Times New Roman" w:cs="Times New Roman"/>
              </w:rPr>
            </w:pPr>
            <w:del w:id="114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,501 (59.0)*</w:delText>
              </w:r>
            </w:del>
          </w:p>
        </w:tc>
      </w:tr>
      <w:tr w:rsidR="00C01DD5" w:rsidRPr="006F62C4" w:rsidDel="00880C95" w14:paraId="54F7E7F2" w14:textId="235FA707" w:rsidTr="001C4A50">
        <w:trPr>
          <w:trHeight w:val="276"/>
          <w:del w:id="115" w:author="AppPower" w:date="2023-03-31T10:19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8DDA" w14:textId="5ED5FAD4" w:rsidR="00C01DD5" w:rsidRPr="006F62C4" w:rsidDel="00880C95" w:rsidRDefault="00C01DD5" w:rsidP="001C4A50">
            <w:pPr>
              <w:spacing w:line="240" w:lineRule="auto"/>
              <w:rPr>
                <w:del w:id="116" w:author="AppPower" w:date="2023-03-31T10:19:00Z"/>
                <w:rFonts w:ascii="Times New Roman" w:eastAsia="Times New Roman" w:hAnsi="Times New Roman" w:cs="Times New Roman"/>
              </w:rPr>
            </w:pPr>
            <w:del w:id="117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Age, years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DE48EE8" w14:textId="1224D3CF" w:rsidR="00C01DD5" w:rsidRPr="006F62C4" w:rsidDel="00880C95" w:rsidRDefault="00C01DD5" w:rsidP="001C4A50">
            <w:pPr>
              <w:spacing w:line="240" w:lineRule="auto"/>
              <w:jc w:val="center"/>
              <w:rPr>
                <w:del w:id="118" w:author="AppPower" w:date="2023-03-31T10:19:00Z"/>
                <w:rFonts w:ascii="Times New Roman" w:eastAsia="Times New Roman" w:hAnsi="Times New Roman" w:cs="Times New Roman"/>
              </w:rPr>
            </w:pPr>
            <w:del w:id="11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B224A" w14:textId="525FA926" w:rsidR="00C01DD5" w:rsidRPr="006F62C4" w:rsidDel="00880C95" w:rsidRDefault="00C01DD5" w:rsidP="001C4A50">
            <w:pPr>
              <w:spacing w:line="240" w:lineRule="auto"/>
              <w:jc w:val="center"/>
              <w:rPr>
                <w:del w:id="120" w:author="AppPower" w:date="2023-03-31T10:19:00Z"/>
                <w:rFonts w:ascii="Times New Roman" w:eastAsia="Times New Roman" w:hAnsi="Times New Roman" w:cs="Times New Roman"/>
              </w:rPr>
            </w:pPr>
            <w:del w:id="12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40.3±3.6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16F39B7" w14:textId="1744C605" w:rsidR="00C01DD5" w:rsidRPr="006F62C4" w:rsidDel="00880C95" w:rsidRDefault="00C01DD5" w:rsidP="001C4A50">
            <w:pPr>
              <w:spacing w:line="240" w:lineRule="auto"/>
              <w:jc w:val="center"/>
              <w:rPr>
                <w:del w:id="122" w:author="AppPower" w:date="2023-03-31T10:19:00Z"/>
                <w:rFonts w:ascii="Times New Roman" w:eastAsia="Times New Roman" w:hAnsi="Times New Roman" w:cs="Times New Roman"/>
              </w:rPr>
            </w:pPr>
            <w:del w:id="12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,101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305EA3C" w14:textId="338228B0" w:rsidR="00C01DD5" w:rsidRPr="006F62C4" w:rsidDel="00880C95" w:rsidRDefault="00C01DD5" w:rsidP="001C4A50">
            <w:pPr>
              <w:spacing w:line="240" w:lineRule="auto"/>
              <w:jc w:val="center"/>
              <w:rPr>
                <w:del w:id="124" w:author="AppPower" w:date="2023-03-31T10:19:00Z"/>
                <w:rFonts w:ascii="Times New Roman" w:eastAsia="Times New Roman" w:hAnsi="Times New Roman" w:cs="Times New Roman"/>
              </w:rPr>
            </w:pPr>
            <w:del w:id="12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40.0±3.7*</w:delText>
              </w:r>
            </w:del>
          </w:p>
        </w:tc>
      </w:tr>
      <w:tr w:rsidR="00C01DD5" w:rsidRPr="006F62C4" w:rsidDel="00880C95" w14:paraId="230616BE" w14:textId="0C0EF084" w:rsidTr="001C4A50">
        <w:trPr>
          <w:trHeight w:val="276"/>
          <w:del w:id="126" w:author="AppPower" w:date="2023-03-31T10:19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1B2F" w14:textId="7C5AF226" w:rsidR="00C01DD5" w:rsidRPr="006F62C4" w:rsidDel="00880C95" w:rsidRDefault="00C01DD5" w:rsidP="001C4A50">
            <w:pPr>
              <w:spacing w:line="240" w:lineRule="auto"/>
              <w:rPr>
                <w:del w:id="127" w:author="AppPower" w:date="2023-03-31T10:19:00Z"/>
                <w:rFonts w:ascii="Times New Roman" w:eastAsia="Times New Roman" w:hAnsi="Times New Roman" w:cs="Times New Roman"/>
              </w:rPr>
            </w:pPr>
            <w:del w:id="12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Education, years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E41C5F8" w14:textId="0E8C3C82" w:rsidR="00C01DD5" w:rsidRPr="006F62C4" w:rsidDel="00880C95" w:rsidRDefault="00C01DD5" w:rsidP="001C4A50">
            <w:pPr>
              <w:spacing w:line="240" w:lineRule="auto"/>
              <w:jc w:val="center"/>
              <w:rPr>
                <w:del w:id="129" w:author="AppPower" w:date="2023-03-31T10:19:00Z"/>
                <w:rFonts w:ascii="Times New Roman" w:eastAsia="Times New Roman" w:hAnsi="Times New Roman" w:cs="Times New Roman"/>
              </w:rPr>
            </w:pPr>
            <w:del w:id="130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AA84" w14:textId="7858176D" w:rsidR="00C01DD5" w:rsidRPr="006F62C4" w:rsidDel="00880C95" w:rsidRDefault="00C01DD5" w:rsidP="001C4A50">
            <w:pPr>
              <w:spacing w:line="240" w:lineRule="auto"/>
              <w:jc w:val="center"/>
              <w:rPr>
                <w:del w:id="131" w:author="AppPower" w:date="2023-03-31T10:19:00Z"/>
                <w:rFonts w:ascii="Times New Roman" w:eastAsia="Times New Roman" w:hAnsi="Times New Roman" w:cs="Times New Roman"/>
              </w:rPr>
            </w:pPr>
            <w:del w:id="13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5.1±2.5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71E413F" w14:textId="7D06EC1E" w:rsidR="00C01DD5" w:rsidRPr="006F62C4" w:rsidDel="00880C95" w:rsidRDefault="00C01DD5" w:rsidP="001C4A50">
            <w:pPr>
              <w:spacing w:line="240" w:lineRule="auto"/>
              <w:jc w:val="center"/>
              <w:rPr>
                <w:del w:id="133" w:author="AppPower" w:date="2023-03-31T10:19:00Z"/>
                <w:rFonts w:ascii="Times New Roman" w:eastAsia="Times New Roman" w:hAnsi="Times New Roman" w:cs="Times New Roman"/>
              </w:rPr>
            </w:pPr>
            <w:del w:id="134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,090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EBA1009" w14:textId="637B4B91" w:rsidR="00C01DD5" w:rsidRPr="006F62C4" w:rsidDel="00880C95" w:rsidRDefault="00C01DD5" w:rsidP="001C4A50">
            <w:pPr>
              <w:spacing w:line="240" w:lineRule="auto"/>
              <w:jc w:val="center"/>
              <w:rPr>
                <w:del w:id="135" w:author="AppPower" w:date="2023-03-31T10:19:00Z"/>
                <w:rFonts w:ascii="Times New Roman" w:eastAsia="Times New Roman" w:hAnsi="Times New Roman" w:cs="Times New Roman"/>
              </w:rPr>
            </w:pPr>
            <w:del w:id="136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4.4±2.5*</w:delText>
              </w:r>
            </w:del>
          </w:p>
        </w:tc>
      </w:tr>
      <w:tr w:rsidR="00C01DD5" w:rsidRPr="006F62C4" w:rsidDel="00880C95" w14:paraId="3B48722D" w14:textId="76D49F35" w:rsidTr="001C4A50">
        <w:trPr>
          <w:trHeight w:val="276"/>
          <w:del w:id="137" w:author="AppPower" w:date="2023-03-31T10:19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38F6" w14:textId="578F2733" w:rsidR="00C01DD5" w:rsidRPr="006F62C4" w:rsidDel="00880C95" w:rsidRDefault="00C01DD5" w:rsidP="001C4A50">
            <w:pPr>
              <w:spacing w:line="240" w:lineRule="auto"/>
              <w:rPr>
                <w:del w:id="138" w:author="AppPower" w:date="2023-03-31T10:19:00Z"/>
                <w:rFonts w:ascii="Times New Roman" w:eastAsia="Times New Roman" w:hAnsi="Times New Roman" w:cs="Times New Roman"/>
              </w:rPr>
            </w:pPr>
            <w:del w:id="13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Full time occupation, n (%)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FCD0935" w14:textId="072EAD45" w:rsidR="00C01DD5" w:rsidRPr="006F62C4" w:rsidDel="00880C95" w:rsidRDefault="00C01DD5" w:rsidP="001C4A50">
            <w:pPr>
              <w:spacing w:line="240" w:lineRule="auto"/>
              <w:jc w:val="center"/>
              <w:rPr>
                <w:del w:id="140" w:author="AppPower" w:date="2023-03-31T10:19:00Z"/>
                <w:rFonts w:ascii="Times New Roman" w:eastAsia="Times New Roman" w:hAnsi="Times New Roman" w:cs="Times New Roman"/>
              </w:rPr>
            </w:pPr>
            <w:del w:id="14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74045" w14:textId="09136BEA" w:rsidR="00C01DD5" w:rsidRPr="006F62C4" w:rsidDel="00880C95" w:rsidRDefault="00C01DD5" w:rsidP="001C4A50">
            <w:pPr>
              <w:spacing w:line="240" w:lineRule="auto"/>
              <w:jc w:val="center"/>
              <w:rPr>
                <w:del w:id="142" w:author="AppPower" w:date="2023-03-31T10:19:00Z"/>
                <w:rFonts w:ascii="Times New Roman" w:eastAsia="Times New Roman" w:hAnsi="Times New Roman" w:cs="Times New Roman"/>
              </w:rPr>
            </w:pPr>
            <w:del w:id="14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,924 (74.9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D998761" w14:textId="5F288E33" w:rsidR="00C01DD5" w:rsidRPr="006F62C4" w:rsidDel="00880C95" w:rsidRDefault="00C01DD5" w:rsidP="001C4A50">
            <w:pPr>
              <w:spacing w:line="240" w:lineRule="auto"/>
              <w:jc w:val="center"/>
              <w:rPr>
                <w:del w:id="144" w:author="AppPower" w:date="2023-03-31T10:19:00Z"/>
                <w:rFonts w:ascii="Times New Roman" w:eastAsia="Times New Roman" w:hAnsi="Times New Roman" w:cs="Times New Roman"/>
              </w:rPr>
            </w:pPr>
            <w:del w:id="14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,091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5EB9F3C" w14:textId="167DE55B" w:rsidR="00C01DD5" w:rsidRPr="006F62C4" w:rsidDel="00880C95" w:rsidRDefault="00C01DD5" w:rsidP="001C4A50">
            <w:pPr>
              <w:spacing w:line="240" w:lineRule="auto"/>
              <w:jc w:val="center"/>
              <w:rPr>
                <w:del w:id="146" w:author="AppPower" w:date="2023-03-31T10:19:00Z"/>
                <w:rFonts w:ascii="Times New Roman" w:eastAsia="Times New Roman" w:hAnsi="Times New Roman" w:cs="Times New Roman"/>
              </w:rPr>
            </w:pPr>
            <w:del w:id="147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791 (72.5)</w:delText>
              </w:r>
            </w:del>
          </w:p>
        </w:tc>
      </w:tr>
      <w:tr w:rsidR="00C01DD5" w:rsidRPr="006F62C4" w:rsidDel="00880C95" w14:paraId="0E783EC3" w14:textId="491316E0" w:rsidTr="001C4A50">
        <w:trPr>
          <w:trHeight w:val="276"/>
          <w:del w:id="148" w:author="AppPower" w:date="2023-03-31T10:19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F6B8" w14:textId="75E4D209" w:rsidR="00C01DD5" w:rsidRPr="006F62C4" w:rsidDel="00880C95" w:rsidRDefault="00C01DD5" w:rsidP="001C4A50">
            <w:pPr>
              <w:spacing w:line="240" w:lineRule="auto"/>
              <w:rPr>
                <w:del w:id="149" w:author="AppPower" w:date="2023-03-31T10:19:00Z"/>
                <w:rFonts w:ascii="Times New Roman" w:eastAsia="Times New Roman" w:hAnsi="Times New Roman" w:cs="Times New Roman"/>
              </w:rPr>
            </w:pPr>
            <w:del w:id="150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Current smoker, n (%)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E15F0E5" w14:textId="3F15C114" w:rsidR="00C01DD5" w:rsidRPr="006F62C4" w:rsidDel="00880C95" w:rsidRDefault="00C01DD5" w:rsidP="001C4A50">
            <w:pPr>
              <w:spacing w:line="240" w:lineRule="auto"/>
              <w:jc w:val="center"/>
              <w:rPr>
                <w:del w:id="151" w:author="AppPower" w:date="2023-03-31T10:19:00Z"/>
                <w:rFonts w:ascii="Times New Roman" w:eastAsia="Times New Roman" w:hAnsi="Times New Roman" w:cs="Times New Roman"/>
              </w:rPr>
            </w:pPr>
            <w:del w:id="15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6B4A" w14:textId="409D016B" w:rsidR="00C01DD5" w:rsidRPr="006F62C4" w:rsidDel="00880C95" w:rsidRDefault="00C01DD5" w:rsidP="001C4A50">
            <w:pPr>
              <w:spacing w:line="240" w:lineRule="auto"/>
              <w:jc w:val="center"/>
              <w:rPr>
                <w:del w:id="153" w:author="AppPower" w:date="2023-03-31T10:19:00Z"/>
                <w:rFonts w:ascii="Times New Roman" w:eastAsia="Times New Roman" w:hAnsi="Times New Roman" w:cs="Times New Roman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F6BD784" w14:textId="23712C91" w:rsidR="00C01DD5" w:rsidRPr="006F62C4" w:rsidDel="00880C95" w:rsidRDefault="00C01DD5" w:rsidP="001C4A50">
            <w:pPr>
              <w:spacing w:line="240" w:lineRule="auto"/>
              <w:jc w:val="center"/>
              <w:rPr>
                <w:del w:id="154" w:author="AppPower" w:date="2023-03-31T10:19:00Z"/>
                <w:rFonts w:ascii="Times New Roman" w:eastAsia="Times New Roman" w:hAnsi="Times New Roman" w:cs="Times New Roman"/>
              </w:rPr>
            </w:pPr>
            <w:del w:id="15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,09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737B06E" w14:textId="493D2075" w:rsidR="00C01DD5" w:rsidRPr="006F62C4" w:rsidDel="00880C95" w:rsidRDefault="00C01DD5" w:rsidP="001C4A50">
            <w:pPr>
              <w:spacing w:line="240" w:lineRule="auto"/>
              <w:jc w:val="center"/>
              <w:rPr>
                <w:del w:id="156" w:author="AppPower" w:date="2023-03-31T10:19:00Z"/>
                <w:rFonts w:ascii="Times New Roman" w:eastAsia="Times New Roman" w:hAnsi="Times New Roman" w:cs="Times New Roman"/>
              </w:rPr>
            </w:pPr>
            <w:del w:id="157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*</w:delText>
              </w:r>
            </w:del>
          </w:p>
        </w:tc>
      </w:tr>
      <w:tr w:rsidR="00C01DD5" w:rsidRPr="006F62C4" w:rsidDel="00880C95" w14:paraId="3C2AF1C0" w14:textId="75E8540F" w:rsidTr="001C4A50">
        <w:trPr>
          <w:trHeight w:val="276"/>
          <w:del w:id="158" w:author="AppPower" w:date="2023-03-31T10:19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674D" w14:textId="3D81B202" w:rsidR="00C01DD5" w:rsidRPr="006F62C4" w:rsidDel="00880C95" w:rsidRDefault="00C01DD5" w:rsidP="001C4A50">
            <w:pPr>
              <w:spacing w:line="240" w:lineRule="auto"/>
              <w:rPr>
                <w:del w:id="159" w:author="AppPower" w:date="2023-03-31T10:19:00Z"/>
                <w:rFonts w:ascii="Times New Roman" w:eastAsia="Times New Roman" w:hAnsi="Times New Roman" w:cs="Times New Roman"/>
              </w:rPr>
            </w:pPr>
            <w:del w:id="160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 xml:space="preserve">    Never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4E3D21D" w14:textId="3396DEF4" w:rsidR="00C01DD5" w:rsidRPr="006F62C4" w:rsidDel="00880C95" w:rsidRDefault="00C01DD5" w:rsidP="001C4A50">
            <w:pPr>
              <w:spacing w:line="240" w:lineRule="auto"/>
              <w:jc w:val="center"/>
              <w:rPr>
                <w:del w:id="161" w:author="AppPower" w:date="2023-03-31T10:19:00Z"/>
                <w:rFonts w:ascii="Times New Roman" w:eastAsia="Times New Roman" w:hAnsi="Times New Roman" w:cs="Times New Roman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04D8C" w14:textId="5537C6BA" w:rsidR="00C01DD5" w:rsidRPr="006F62C4" w:rsidDel="00880C95" w:rsidRDefault="00C01DD5" w:rsidP="001C4A50">
            <w:pPr>
              <w:spacing w:line="240" w:lineRule="auto"/>
              <w:jc w:val="center"/>
              <w:rPr>
                <w:del w:id="162" w:author="AppPower" w:date="2023-03-31T10:19:00Z"/>
                <w:rFonts w:ascii="Times New Roman" w:eastAsia="Times New Roman" w:hAnsi="Times New Roman" w:cs="Times New Roman"/>
              </w:rPr>
            </w:pPr>
            <w:del w:id="16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,577 (61.4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DABB160" w14:textId="57CFBD5D" w:rsidR="00C01DD5" w:rsidRPr="006F62C4" w:rsidDel="00880C95" w:rsidRDefault="00C01DD5" w:rsidP="001C4A50">
            <w:pPr>
              <w:spacing w:line="240" w:lineRule="auto"/>
              <w:jc w:val="center"/>
              <w:rPr>
                <w:del w:id="164" w:author="AppPower" w:date="2023-03-31T10:19:00Z"/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EC08E95" w14:textId="4165B548" w:rsidR="00C01DD5" w:rsidRPr="006F62C4" w:rsidDel="00880C95" w:rsidRDefault="00C01DD5" w:rsidP="001C4A50">
            <w:pPr>
              <w:spacing w:line="240" w:lineRule="auto"/>
              <w:jc w:val="center"/>
              <w:rPr>
                <w:del w:id="165" w:author="AppPower" w:date="2023-03-31T10:19:00Z"/>
                <w:rFonts w:ascii="Times New Roman" w:eastAsia="Times New Roman" w:hAnsi="Times New Roman" w:cs="Times New Roman"/>
              </w:rPr>
            </w:pPr>
            <w:del w:id="166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615 (56.2)</w:delText>
              </w:r>
            </w:del>
          </w:p>
        </w:tc>
      </w:tr>
      <w:tr w:rsidR="00C01DD5" w:rsidRPr="006F62C4" w:rsidDel="00880C95" w14:paraId="0E64CFA7" w14:textId="3BD8440C" w:rsidTr="001C4A50">
        <w:trPr>
          <w:trHeight w:val="276"/>
          <w:del w:id="167" w:author="AppPower" w:date="2023-03-31T10:19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23E5" w14:textId="76F3A0CC" w:rsidR="00C01DD5" w:rsidRPr="006F62C4" w:rsidDel="00880C95" w:rsidRDefault="00C01DD5" w:rsidP="001C4A50">
            <w:pPr>
              <w:spacing w:line="240" w:lineRule="auto"/>
              <w:rPr>
                <w:del w:id="168" w:author="AppPower" w:date="2023-03-31T10:19:00Z"/>
                <w:rFonts w:ascii="Times New Roman" w:eastAsia="Times New Roman" w:hAnsi="Times New Roman" w:cs="Times New Roman"/>
              </w:rPr>
            </w:pPr>
            <w:del w:id="16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 xml:space="preserve">    Former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632FD87" w14:textId="7B6C9ED4" w:rsidR="00C01DD5" w:rsidRPr="006F62C4" w:rsidDel="00880C95" w:rsidRDefault="00C01DD5" w:rsidP="001C4A50">
            <w:pPr>
              <w:spacing w:line="240" w:lineRule="auto"/>
              <w:jc w:val="center"/>
              <w:rPr>
                <w:del w:id="170" w:author="AppPower" w:date="2023-03-31T10:19:00Z"/>
                <w:rFonts w:ascii="Times New Roman" w:eastAsia="Times New Roman" w:hAnsi="Times New Roman" w:cs="Times New Roman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50F1D" w14:textId="1800F210" w:rsidR="00C01DD5" w:rsidRPr="006F62C4" w:rsidDel="00880C95" w:rsidRDefault="00C01DD5" w:rsidP="001C4A50">
            <w:pPr>
              <w:spacing w:line="240" w:lineRule="auto"/>
              <w:jc w:val="center"/>
              <w:rPr>
                <w:del w:id="171" w:author="AppPower" w:date="2023-03-31T10:19:00Z"/>
                <w:rFonts w:ascii="Times New Roman" w:eastAsia="Times New Roman" w:hAnsi="Times New Roman" w:cs="Times New Roman"/>
              </w:rPr>
            </w:pPr>
            <w:del w:id="17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487 (19.0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791BB08" w14:textId="77530C34" w:rsidR="00C01DD5" w:rsidRPr="006F62C4" w:rsidDel="00880C95" w:rsidRDefault="00C01DD5" w:rsidP="001C4A50">
            <w:pPr>
              <w:spacing w:line="240" w:lineRule="auto"/>
              <w:jc w:val="center"/>
              <w:rPr>
                <w:del w:id="173" w:author="AppPower" w:date="2023-03-31T10:19:00Z"/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CC0E02B" w14:textId="7860FD09" w:rsidR="00C01DD5" w:rsidRPr="006F62C4" w:rsidDel="00880C95" w:rsidRDefault="00C01DD5" w:rsidP="001C4A50">
            <w:pPr>
              <w:spacing w:line="240" w:lineRule="auto"/>
              <w:jc w:val="center"/>
              <w:rPr>
                <w:del w:id="174" w:author="AppPower" w:date="2023-03-31T10:19:00Z"/>
                <w:rFonts w:ascii="Times New Roman" w:eastAsia="Times New Roman" w:hAnsi="Times New Roman" w:cs="Times New Roman"/>
              </w:rPr>
            </w:pPr>
            <w:del w:id="17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78 (16.3)</w:delText>
              </w:r>
            </w:del>
          </w:p>
        </w:tc>
      </w:tr>
      <w:tr w:rsidR="00C01DD5" w:rsidRPr="006F62C4" w:rsidDel="00880C95" w14:paraId="4438B72F" w14:textId="2B51CB5D" w:rsidTr="001C4A50">
        <w:trPr>
          <w:trHeight w:val="276"/>
          <w:del w:id="176" w:author="AppPower" w:date="2023-03-31T10:19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0139" w14:textId="7CC1C294" w:rsidR="00C01DD5" w:rsidRPr="006F62C4" w:rsidDel="00880C95" w:rsidRDefault="00C01DD5" w:rsidP="001C4A50">
            <w:pPr>
              <w:spacing w:line="240" w:lineRule="auto"/>
              <w:rPr>
                <w:del w:id="177" w:author="AppPower" w:date="2023-03-31T10:19:00Z"/>
                <w:rFonts w:ascii="Times New Roman" w:eastAsia="Times New Roman" w:hAnsi="Times New Roman" w:cs="Times New Roman"/>
              </w:rPr>
            </w:pPr>
            <w:del w:id="17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 xml:space="preserve">    Current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F5ED374" w14:textId="3052A45F" w:rsidR="00C01DD5" w:rsidRPr="006F62C4" w:rsidDel="00880C95" w:rsidRDefault="00C01DD5" w:rsidP="001C4A50">
            <w:pPr>
              <w:spacing w:line="240" w:lineRule="auto"/>
              <w:jc w:val="center"/>
              <w:rPr>
                <w:del w:id="179" w:author="AppPower" w:date="2023-03-31T10:19:00Z"/>
                <w:rFonts w:ascii="Times New Roman" w:eastAsia="Times New Roman" w:hAnsi="Times New Roman" w:cs="Times New Roman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2EAA0" w14:textId="49938BB6" w:rsidR="00C01DD5" w:rsidRPr="006F62C4" w:rsidDel="00880C95" w:rsidRDefault="00C01DD5" w:rsidP="001C4A50">
            <w:pPr>
              <w:spacing w:line="240" w:lineRule="auto"/>
              <w:jc w:val="center"/>
              <w:rPr>
                <w:del w:id="180" w:author="AppPower" w:date="2023-03-31T10:19:00Z"/>
                <w:rFonts w:ascii="Times New Roman" w:eastAsia="Times New Roman" w:hAnsi="Times New Roman" w:cs="Times New Roman"/>
              </w:rPr>
            </w:pPr>
            <w:del w:id="18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506 (19.7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34FBBAB" w14:textId="3C63A3C1" w:rsidR="00C01DD5" w:rsidRPr="006F62C4" w:rsidDel="00880C95" w:rsidRDefault="00C01DD5" w:rsidP="001C4A50">
            <w:pPr>
              <w:spacing w:line="240" w:lineRule="auto"/>
              <w:jc w:val="center"/>
              <w:rPr>
                <w:del w:id="182" w:author="AppPower" w:date="2023-03-31T10:19:00Z"/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4DF43CC" w14:textId="3FCCB53D" w:rsidR="00C01DD5" w:rsidRPr="006F62C4" w:rsidDel="00880C95" w:rsidRDefault="00C01DD5" w:rsidP="001C4A50">
            <w:pPr>
              <w:spacing w:line="240" w:lineRule="auto"/>
              <w:jc w:val="center"/>
              <w:rPr>
                <w:del w:id="183" w:author="AppPower" w:date="2023-03-31T10:19:00Z"/>
                <w:rFonts w:ascii="Times New Roman" w:eastAsia="Times New Roman" w:hAnsi="Times New Roman" w:cs="Times New Roman"/>
              </w:rPr>
            </w:pPr>
            <w:del w:id="184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301 (27.5)</w:delText>
              </w:r>
            </w:del>
          </w:p>
        </w:tc>
      </w:tr>
      <w:tr w:rsidR="00C01DD5" w:rsidRPr="006F62C4" w:rsidDel="00880C95" w14:paraId="6448A9B9" w14:textId="1110E34C" w:rsidTr="001C4A50">
        <w:trPr>
          <w:trHeight w:val="276"/>
          <w:del w:id="185" w:author="AppPower" w:date="2023-03-31T10:19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6A41" w14:textId="4768C3D5" w:rsidR="00C01DD5" w:rsidRPr="006F62C4" w:rsidDel="00880C95" w:rsidRDefault="00C01DD5" w:rsidP="001C4A50">
            <w:pPr>
              <w:spacing w:line="240" w:lineRule="auto"/>
              <w:rPr>
                <w:del w:id="186" w:author="AppPower" w:date="2023-03-31T10:19:00Z"/>
                <w:rFonts w:ascii="Times New Roman" w:eastAsia="Times New Roman" w:hAnsi="Times New Roman" w:cs="Times New Roman"/>
              </w:rPr>
            </w:pPr>
            <w:del w:id="187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Alcohol consumption, mL/day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F7113D5" w14:textId="079ACD54" w:rsidR="00C01DD5" w:rsidRPr="006F62C4" w:rsidDel="00880C95" w:rsidRDefault="00C01DD5" w:rsidP="001C4A50">
            <w:pPr>
              <w:spacing w:line="240" w:lineRule="auto"/>
              <w:jc w:val="center"/>
              <w:rPr>
                <w:del w:id="188" w:author="AppPower" w:date="2023-03-31T10:19:00Z"/>
                <w:rFonts w:ascii="Times New Roman" w:eastAsia="Times New Roman" w:hAnsi="Times New Roman" w:cs="Times New Roman"/>
              </w:rPr>
            </w:pPr>
            <w:del w:id="18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B284" w14:textId="67F72922" w:rsidR="00C01DD5" w:rsidRPr="006F62C4" w:rsidDel="00880C95" w:rsidRDefault="00C01DD5" w:rsidP="001C4A50">
            <w:pPr>
              <w:spacing w:line="240" w:lineRule="auto"/>
              <w:jc w:val="center"/>
              <w:rPr>
                <w:del w:id="190" w:author="AppPower" w:date="2023-03-31T10:19:00Z"/>
                <w:rFonts w:ascii="Times New Roman" w:eastAsia="Times New Roman" w:hAnsi="Times New Roman" w:cs="Times New Roman"/>
              </w:rPr>
            </w:pPr>
            <w:del w:id="19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2.4 (13.3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8572727" w14:textId="514885E1" w:rsidR="00C01DD5" w:rsidRPr="006F62C4" w:rsidDel="00880C95" w:rsidRDefault="00C01DD5" w:rsidP="001C4A50">
            <w:pPr>
              <w:spacing w:line="240" w:lineRule="auto"/>
              <w:jc w:val="center"/>
              <w:rPr>
                <w:del w:id="192" w:author="AppPower" w:date="2023-03-31T10:19:00Z"/>
                <w:rFonts w:ascii="Times New Roman" w:eastAsia="Times New Roman" w:hAnsi="Times New Roman" w:cs="Times New Roman"/>
              </w:rPr>
            </w:pPr>
            <w:del w:id="19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,091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285DBAA" w14:textId="7BAF59B1" w:rsidR="00C01DD5" w:rsidRPr="006F62C4" w:rsidDel="00880C95" w:rsidRDefault="00C01DD5" w:rsidP="001C4A50">
            <w:pPr>
              <w:spacing w:line="240" w:lineRule="auto"/>
              <w:jc w:val="center"/>
              <w:rPr>
                <w:del w:id="194" w:author="AppPower" w:date="2023-03-31T10:19:00Z"/>
                <w:rFonts w:ascii="Times New Roman" w:eastAsia="Times New Roman" w:hAnsi="Times New Roman" w:cs="Times New Roman"/>
              </w:rPr>
            </w:pPr>
            <w:del w:id="19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0.0 (13.3)</w:delText>
              </w:r>
            </w:del>
          </w:p>
        </w:tc>
      </w:tr>
      <w:tr w:rsidR="00C01DD5" w:rsidRPr="006F62C4" w:rsidDel="00880C95" w14:paraId="5CE70A3C" w14:textId="1DA737BE" w:rsidTr="001C4A50">
        <w:trPr>
          <w:trHeight w:val="276"/>
          <w:del w:id="196" w:author="AppPower" w:date="2023-03-31T10:19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41B6A" w14:textId="44FC06A9" w:rsidR="00C01DD5" w:rsidRPr="006F62C4" w:rsidDel="00880C95" w:rsidRDefault="00C01DD5" w:rsidP="001C4A50">
            <w:pPr>
              <w:spacing w:line="240" w:lineRule="auto"/>
              <w:rPr>
                <w:del w:id="197" w:author="AppPower" w:date="2023-03-31T10:19:00Z"/>
                <w:rFonts w:ascii="Times New Roman" w:eastAsia="Times New Roman" w:hAnsi="Times New Roman" w:cs="Times New Roman"/>
              </w:rPr>
            </w:pPr>
            <w:del w:id="19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Waist circumference, cm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CBC8FFD" w14:textId="54AC3897" w:rsidR="00C01DD5" w:rsidRPr="006F62C4" w:rsidDel="00880C95" w:rsidRDefault="00C01DD5" w:rsidP="001C4A50">
            <w:pPr>
              <w:spacing w:line="240" w:lineRule="auto"/>
              <w:jc w:val="center"/>
              <w:rPr>
                <w:del w:id="199" w:author="AppPower" w:date="2023-03-31T10:19:00Z"/>
                <w:rFonts w:ascii="Times New Roman" w:eastAsia="Times New Roman" w:hAnsi="Times New Roman" w:cs="Times New Roman"/>
              </w:rPr>
            </w:pPr>
            <w:del w:id="200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CDEFC" w14:textId="27AA9AD1" w:rsidR="00C01DD5" w:rsidRPr="006F62C4" w:rsidDel="00880C95" w:rsidRDefault="00C01DD5" w:rsidP="001C4A50">
            <w:pPr>
              <w:spacing w:line="240" w:lineRule="auto"/>
              <w:jc w:val="center"/>
              <w:rPr>
                <w:del w:id="201" w:author="AppPower" w:date="2023-03-31T10:19:00Z"/>
                <w:rFonts w:ascii="Times New Roman" w:eastAsia="Times New Roman" w:hAnsi="Times New Roman" w:cs="Times New Roman"/>
              </w:rPr>
            </w:pPr>
            <w:del w:id="20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87.8±13.6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2334FF9" w14:textId="02857032" w:rsidR="00C01DD5" w:rsidRPr="006F62C4" w:rsidDel="00880C95" w:rsidRDefault="00C01DD5" w:rsidP="001C4A50">
            <w:pPr>
              <w:spacing w:line="240" w:lineRule="auto"/>
              <w:jc w:val="center"/>
              <w:rPr>
                <w:del w:id="203" w:author="AppPower" w:date="2023-03-31T10:19:00Z"/>
                <w:rFonts w:ascii="Times New Roman" w:eastAsia="Times New Roman" w:hAnsi="Times New Roman" w:cs="Times New Roman"/>
              </w:rPr>
            </w:pPr>
            <w:del w:id="204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,07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58FE8E8" w14:textId="7FD15B44" w:rsidR="00C01DD5" w:rsidRPr="006F62C4" w:rsidDel="00880C95" w:rsidRDefault="00C01DD5" w:rsidP="001C4A50">
            <w:pPr>
              <w:spacing w:line="240" w:lineRule="auto"/>
              <w:jc w:val="center"/>
              <w:rPr>
                <w:del w:id="205" w:author="AppPower" w:date="2023-03-31T10:19:00Z"/>
                <w:rFonts w:ascii="Times New Roman" w:eastAsia="Times New Roman" w:hAnsi="Times New Roman" w:cs="Times New Roman"/>
              </w:rPr>
            </w:pPr>
            <w:del w:id="206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92.6±18.9*</w:delText>
              </w:r>
            </w:del>
          </w:p>
        </w:tc>
      </w:tr>
      <w:tr w:rsidR="00C01DD5" w:rsidRPr="006F62C4" w:rsidDel="00880C95" w14:paraId="58857BB8" w14:textId="598BC004" w:rsidTr="001C4A50">
        <w:trPr>
          <w:trHeight w:val="323"/>
          <w:del w:id="207" w:author="AppPower" w:date="2023-03-31T10:19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869A" w14:textId="15A568D0" w:rsidR="00C01DD5" w:rsidRPr="006F62C4" w:rsidDel="00880C95" w:rsidRDefault="00C01DD5" w:rsidP="001C4A50">
            <w:pPr>
              <w:spacing w:line="240" w:lineRule="auto"/>
              <w:rPr>
                <w:del w:id="208" w:author="AppPower" w:date="2023-03-31T10:19:00Z"/>
                <w:rFonts w:ascii="Times New Roman" w:eastAsia="Times New Roman" w:hAnsi="Times New Roman" w:cs="Times New Roman"/>
              </w:rPr>
            </w:pPr>
            <w:del w:id="20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Body mass index, kg/m</w:delText>
              </w:r>
              <w:r w:rsidRPr="006F62C4" w:rsidDel="00880C95">
                <w:rPr>
                  <w:rFonts w:ascii="Times New Roman" w:eastAsia="Times New Roman" w:hAnsi="Times New Roman" w:cs="Times New Roman"/>
                  <w:vertAlign w:val="superscript"/>
                </w:rPr>
                <w:delText xml:space="preserve">2 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BB87D84" w14:textId="3587B0B9" w:rsidR="00C01DD5" w:rsidRPr="006F62C4" w:rsidDel="00880C95" w:rsidRDefault="00C01DD5" w:rsidP="001C4A50">
            <w:pPr>
              <w:spacing w:line="240" w:lineRule="auto"/>
              <w:jc w:val="center"/>
              <w:rPr>
                <w:del w:id="210" w:author="AppPower" w:date="2023-03-31T10:19:00Z"/>
                <w:rFonts w:ascii="Times New Roman" w:eastAsia="Times New Roman" w:hAnsi="Times New Roman" w:cs="Times New Roman"/>
              </w:rPr>
            </w:pPr>
            <w:del w:id="21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3F3F0" w14:textId="01DDE322" w:rsidR="00C01DD5" w:rsidRPr="006F62C4" w:rsidDel="00880C95" w:rsidRDefault="00C01DD5" w:rsidP="001C4A50">
            <w:pPr>
              <w:spacing w:line="240" w:lineRule="auto"/>
              <w:jc w:val="center"/>
              <w:rPr>
                <w:del w:id="212" w:author="AppPower" w:date="2023-03-31T10:19:00Z"/>
                <w:rFonts w:ascii="Times New Roman" w:eastAsia="Times New Roman" w:hAnsi="Times New Roman" w:cs="Times New Roman"/>
              </w:rPr>
            </w:pPr>
            <w:del w:id="21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28.1±6.1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5A226DD" w14:textId="37D604BC" w:rsidR="00C01DD5" w:rsidRPr="006F62C4" w:rsidDel="00880C95" w:rsidRDefault="00C01DD5" w:rsidP="001C4A50">
            <w:pPr>
              <w:spacing w:line="240" w:lineRule="auto"/>
              <w:jc w:val="center"/>
              <w:rPr>
                <w:del w:id="214" w:author="AppPower" w:date="2023-03-31T10:19:00Z"/>
                <w:rFonts w:ascii="Times New Roman" w:eastAsia="Times New Roman" w:hAnsi="Times New Roman" w:cs="Times New Roman"/>
              </w:rPr>
            </w:pPr>
            <w:del w:id="21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,058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8B9BC9D" w14:textId="6539129B" w:rsidR="00C01DD5" w:rsidRPr="006F62C4" w:rsidDel="00880C95" w:rsidRDefault="00C01DD5" w:rsidP="001C4A50">
            <w:pPr>
              <w:spacing w:line="240" w:lineRule="auto"/>
              <w:jc w:val="center"/>
              <w:rPr>
                <w:del w:id="216" w:author="AppPower" w:date="2023-03-31T10:19:00Z"/>
                <w:rFonts w:ascii="Times New Roman" w:eastAsia="Times New Roman" w:hAnsi="Times New Roman" w:cs="Times New Roman"/>
              </w:rPr>
            </w:pPr>
            <w:del w:id="217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30.4±8.1*</w:delText>
              </w:r>
            </w:del>
          </w:p>
        </w:tc>
      </w:tr>
      <w:tr w:rsidR="00C01DD5" w:rsidRPr="006F62C4" w:rsidDel="00880C95" w14:paraId="588A84CC" w14:textId="136A1E4B" w:rsidTr="001C4A50">
        <w:trPr>
          <w:trHeight w:val="323"/>
          <w:del w:id="218" w:author="AppPower" w:date="2023-03-31T10:19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833E3" w14:textId="28E2BD4B" w:rsidR="00C01DD5" w:rsidRPr="006F62C4" w:rsidDel="00880C95" w:rsidRDefault="00C01DD5" w:rsidP="001C4A50">
            <w:pPr>
              <w:spacing w:line="240" w:lineRule="auto"/>
              <w:rPr>
                <w:del w:id="219" w:author="AppPower" w:date="2023-03-31T10:19:00Z"/>
                <w:rFonts w:ascii="Times New Roman" w:eastAsia="Times New Roman" w:hAnsi="Times New Roman" w:cs="Times New Roman"/>
              </w:rPr>
            </w:pPr>
            <w:del w:id="220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WHtR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E1B5079" w14:textId="03ADF883" w:rsidR="00C01DD5" w:rsidRPr="006F62C4" w:rsidDel="00880C95" w:rsidRDefault="00C01DD5" w:rsidP="001C4A50">
            <w:pPr>
              <w:spacing w:line="240" w:lineRule="auto"/>
              <w:jc w:val="center"/>
              <w:rPr>
                <w:del w:id="221" w:author="AppPower" w:date="2023-03-31T10:19:00Z"/>
                <w:rFonts w:ascii="Times New Roman" w:eastAsia="Times New Roman" w:hAnsi="Times New Roman" w:cs="Times New Roman"/>
              </w:rPr>
            </w:pPr>
            <w:del w:id="22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B16F7" w14:textId="1D559FC6" w:rsidR="00C01DD5" w:rsidRPr="006F62C4" w:rsidDel="00880C95" w:rsidRDefault="00C01DD5" w:rsidP="001C4A50">
            <w:pPr>
              <w:spacing w:line="240" w:lineRule="auto"/>
              <w:jc w:val="center"/>
              <w:rPr>
                <w:del w:id="223" w:author="AppPower" w:date="2023-03-31T10:19:00Z"/>
                <w:rFonts w:ascii="Times New Roman" w:eastAsia="Times New Roman" w:hAnsi="Times New Roman" w:cs="Times New Roman"/>
              </w:rPr>
            </w:pPr>
            <w:del w:id="224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0.51±0.1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DDCAF83" w14:textId="258506F1" w:rsidR="00C01DD5" w:rsidRPr="006F62C4" w:rsidDel="00880C95" w:rsidRDefault="00C01DD5" w:rsidP="001C4A50">
            <w:pPr>
              <w:spacing w:line="240" w:lineRule="auto"/>
              <w:jc w:val="center"/>
              <w:rPr>
                <w:del w:id="225" w:author="AppPower" w:date="2023-03-31T10:19:00Z"/>
                <w:rFonts w:ascii="Times New Roman" w:eastAsia="Times New Roman" w:hAnsi="Times New Roman" w:cs="Times New Roman"/>
              </w:rPr>
            </w:pPr>
            <w:del w:id="226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,060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6460DC1" w14:textId="65414111" w:rsidR="00C01DD5" w:rsidRPr="006F62C4" w:rsidDel="00880C95" w:rsidRDefault="00C01DD5" w:rsidP="001C4A50">
            <w:pPr>
              <w:spacing w:line="240" w:lineRule="auto"/>
              <w:jc w:val="center"/>
              <w:rPr>
                <w:del w:id="227" w:author="AppPower" w:date="2023-03-31T10:19:00Z"/>
                <w:rFonts w:ascii="Times New Roman" w:eastAsia="Times New Roman" w:hAnsi="Times New Roman" w:cs="Times New Roman"/>
              </w:rPr>
            </w:pPr>
            <w:del w:id="22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0.55±0.1*</w:delText>
              </w:r>
            </w:del>
          </w:p>
        </w:tc>
      </w:tr>
      <w:tr w:rsidR="00C01DD5" w:rsidRPr="006F62C4" w:rsidDel="00880C95" w14:paraId="3D963A1F" w14:textId="47A8EE6A" w:rsidTr="001C4A50">
        <w:trPr>
          <w:trHeight w:val="276"/>
          <w:del w:id="229" w:author="AppPower" w:date="2023-03-31T10:19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5E39" w14:textId="78656F36" w:rsidR="00C01DD5" w:rsidRPr="006F62C4" w:rsidDel="00880C95" w:rsidRDefault="00C01DD5" w:rsidP="001C4A50">
            <w:pPr>
              <w:spacing w:line="240" w:lineRule="auto"/>
              <w:rPr>
                <w:del w:id="230" w:author="AppPower" w:date="2023-03-31T10:19:00Z"/>
                <w:rFonts w:ascii="Times New Roman" w:eastAsia="Times New Roman" w:hAnsi="Times New Roman" w:cs="Times New Roman"/>
              </w:rPr>
            </w:pPr>
            <w:del w:id="23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Systolic BP, mm Hg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FCCA1ED" w14:textId="50499B47" w:rsidR="00C01DD5" w:rsidRPr="006F62C4" w:rsidDel="00880C95" w:rsidRDefault="00C01DD5" w:rsidP="001C4A50">
            <w:pPr>
              <w:spacing w:line="240" w:lineRule="auto"/>
              <w:jc w:val="center"/>
              <w:rPr>
                <w:del w:id="232" w:author="AppPower" w:date="2023-03-31T10:19:00Z"/>
                <w:rFonts w:ascii="Times New Roman" w:eastAsia="Times New Roman" w:hAnsi="Times New Roman" w:cs="Times New Roman"/>
              </w:rPr>
            </w:pPr>
            <w:del w:id="23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C62E" w14:textId="7635CBDB" w:rsidR="00C01DD5" w:rsidRPr="006F62C4" w:rsidDel="00880C95" w:rsidRDefault="00C01DD5" w:rsidP="001C4A50">
            <w:pPr>
              <w:spacing w:line="240" w:lineRule="auto"/>
              <w:jc w:val="center"/>
              <w:rPr>
                <w:del w:id="234" w:author="AppPower" w:date="2023-03-31T10:19:00Z"/>
                <w:rFonts w:ascii="Times New Roman" w:eastAsia="Times New Roman" w:hAnsi="Times New Roman" w:cs="Times New Roman"/>
              </w:rPr>
            </w:pPr>
            <w:del w:id="23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12.3±14.2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FFBBEAE" w14:textId="42BCC85A" w:rsidR="00C01DD5" w:rsidRPr="006F62C4" w:rsidDel="00880C95" w:rsidRDefault="00C01DD5" w:rsidP="001C4A50">
            <w:pPr>
              <w:spacing w:line="240" w:lineRule="auto"/>
              <w:jc w:val="center"/>
              <w:rPr>
                <w:del w:id="236" w:author="AppPower" w:date="2023-03-31T10:19:00Z"/>
                <w:rFonts w:ascii="Times New Roman" w:eastAsia="Times New Roman" w:hAnsi="Times New Roman" w:cs="Times New Roman"/>
              </w:rPr>
            </w:pPr>
            <w:del w:id="237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,087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7CF0F99" w14:textId="575DE1B6" w:rsidR="00C01DD5" w:rsidRPr="006F62C4" w:rsidDel="00880C95" w:rsidRDefault="00C01DD5" w:rsidP="001C4A50">
            <w:pPr>
              <w:spacing w:line="240" w:lineRule="auto"/>
              <w:jc w:val="center"/>
              <w:rPr>
                <w:del w:id="238" w:author="AppPower" w:date="2023-03-31T10:19:00Z"/>
                <w:rFonts w:ascii="Times New Roman" w:eastAsia="Times New Roman" w:hAnsi="Times New Roman" w:cs="Times New Roman"/>
              </w:rPr>
            </w:pPr>
            <w:del w:id="23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15.4±16.3*</w:delText>
              </w:r>
            </w:del>
          </w:p>
        </w:tc>
      </w:tr>
      <w:tr w:rsidR="00C01DD5" w:rsidRPr="006F62C4" w:rsidDel="00880C95" w14:paraId="3CBF7C2D" w14:textId="2C0AE3A0" w:rsidTr="001C4A50">
        <w:trPr>
          <w:trHeight w:val="276"/>
          <w:del w:id="240" w:author="AppPower" w:date="2023-03-31T10:19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936C" w14:textId="466C4AC3" w:rsidR="00C01DD5" w:rsidRPr="006F62C4" w:rsidDel="00880C95" w:rsidRDefault="00C01DD5" w:rsidP="001C4A50">
            <w:pPr>
              <w:spacing w:line="240" w:lineRule="auto"/>
              <w:rPr>
                <w:del w:id="241" w:author="AppPower" w:date="2023-03-31T10:19:00Z"/>
                <w:rFonts w:ascii="Times New Roman" w:eastAsia="Times New Roman" w:hAnsi="Times New Roman" w:cs="Times New Roman"/>
              </w:rPr>
            </w:pPr>
            <w:del w:id="24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Diastolic BP, mm Hg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364801C" w14:textId="2B9B4AB2" w:rsidR="00C01DD5" w:rsidRPr="006F62C4" w:rsidDel="00880C95" w:rsidRDefault="00C01DD5" w:rsidP="001C4A50">
            <w:pPr>
              <w:spacing w:line="240" w:lineRule="auto"/>
              <w:jc w:val="center"/>
              <w:rPr>
                <w:del w:id="243" w:author="AppPower" w:date="2023-03-31T10:19:00Z"/>
                <w:rFonts w:ascii="Times New Roman" w:eastAsia="Times New Roman" w:hAnsi="Times New Roman" w:cs="Times New Roman"/>
              </w:rPr>
            </w:pPr>
            <w:del w:id="244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37EE7" w14:textId="6C039028" w:rsidR="00C01DD5" w:rsidRPr="006F62C4" w:rsidDel="00880C95" w:rsidRDefault="00C01DD5" w:rsidP="001C4A50">
            <w:pPr>
              <w:spacing w:line="240" w:lineRule="auto"/>
              <w:jc w:val="center"/>
              <w:rPr>
                <w:del w:id="245" w:author="AppPower" w:date="2023-03-31T10:19:00Z"/>
                <w:rFonts w:ascii="Times New Roman" w:eastAsia="Times New Roman" w:hAnsi="Times New Roman" w:cs="Times New Roman"/>
              </w:rPr>
            </w:pPr>
            <w:del w:id="246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74.1±11.2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2781764" w14:textId="226C5938" w:rsidR="00C01DD5" w:rsidRPr="006F62C4" w:rsidDel="00880C95" w:rsidRDefault="00C01DD5" w:rsidP="001C4A50">
            <w:pPr>
              <w:spacing w:line="240" w:lineRule="auto"/>
              <w:jc w:val="center"/>
              <w:rPr>
                <w:del w:id="247" w:author="AppPower" w:date="2023-03-31T10:19:00Z"/>
                <w:rFonts w:ascii="Times New Roman" w:eastAsia="Times New Roman" w:hAnsi="Times New Roman" w:cs="Times New Roman"/>
              </w:rPr>
            </w:pPr>
            <w:del w:id="24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,087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4264F5D" w14:textId="01B5870E" w:rsidR="00C01DD5" w:rsidRPr="006F62C4" w:rsidDel="00880C95" w:rsidRDefault="00C01DD5" w:rsidP="001C4A50">
            <w:pPr>
              <w:spacing w:line="240" w:lineRule="auto"/>
              <w:jc w:val="center"/>
              <w:rPr>
                <w:del w:id="249" w:author="AppPower" w:date="2023-03-31T10:19:00Z"/>
                <w:rFonts w:ascii="Times New Roman" w:eastAsia="Times New Roman" w:hAnsi="Times New Roman" w:cs="Times New Roman"/>
              </w:rPr>
            </w:pPr>
            <w:del w:id="250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75.4±12.5*</w:delText>
              </w:r>
            </w:del>
          </w:p>
        </w:tc>
      </w:tr>
      <w:tr w:rsidR="00C01DD5" w:rsidRPr="006F62C4" w:rsidDel="00880C95" w14:paraId="68F886B9" w14:textId="27A14532" w:rsidTr="001C4A50">
        <w:trPr>
          <w:trHeight w:val="276"/>
          <w:del w:id="251" w:author="AppPower" w:date="2023-03-31T10:19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9893" w14:textId="6A35CC55" w:rsidR="00C01DD5" w:rsidRPr="006F62C4" w:rsidDel="00880C95" w:rsidRDefault="00C01DD5" w:rsidP="001C4A50">
            <w:pPr>
              <w:spacing w:line="240" w:lineRule="auto"/>
              <w:rPr>
                <w:del w:id="252" w:author="AppPower" w:date="2023-03-31T10:19:00Z"/>
                <w:rFonts w:ascii="Times New Roman" w:eastAsia="Times New Roman" w:hAnsi="Times New Roman" w:cs="Times New Roman"/>
              </w:rPr>
            </w:pPr>
            <w:del w:id="25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Total cholesterol, mg/dL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CE90B27" w14:textId="1581AA1B" w:rsidR="00C01DD5" w:rsidRPr="006F62C4" w:rsidDel="00880C95" w:rsidRDefault="00C01DD5" w:rsidP="001C4A50">
            <w:pPr>
              <w:spacing w:line="240" w:lineRule="auto"/>
              <w:jc w:val="center"/>
              <w:rPr>
                <w:del w:id="254" w:author="AppPower" w:date="2023-03-31T10:19:00Z"/>
                <w:rFonts w:ascii="Times New Roman" w:eastAsia="Times New Roman" w:hAnsi="Times New Roman" w:cs="Times New Roman"/>
              </w:rPr>
            </w:pPr>
            <w:del w:id="25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C982" w14:textId="60C63475" w:rsidR="00C01DD5" w:rsidRPr="006F62C4" w:rsidDel="00880C95" w:rsidRDefault="00C01DD5" w:rsidP="001C4A50">
            <w:pPr>
              <w:spacing w:line="240" w:lineRule="auto"/>
              <w:jc w:val="center"/>
              <w:rPr>
                <w:del w:id="256" w:author="AppPower" w:date="2023-03-31T10:19:00Z"/>
                <w:rFonts w:ascii="Times New Roman" w:eastAsia="Times New Roman" w:hAnsi="Times New Roman" w:cs="Times New Roman"/>
              </w:rPr>
            </w:pPr>
            <w:del w:id="257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84.0±34.0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0086143" w14:textId="141CCADC" w:rsidR="00C01DD5" w:rsidRPr="006F62C4" w:rsidDel="00880C95" w:rsidRDefault="00C01DD5" w:rsidP="001C4A50">
            <w:pPr>
              <w:spacing w:line="240" w:lineRule="auto"/>
              <w:jc w:val="center"/>
              <w:rPr>
                <w:del w:id="258" w:author="AppPower" w:date="2023-03-31T10:19:00Z"/>
                <w:rFonts w:ascii="Times New Roman" w:eastAsia="Times New Roman" w:hAnsi="Times New Roman" w:cs="Times New Roman"/>
              </w:rPr>
            </w:pPr>
            <w:del w:id="25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,042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C88036E" w14:textId="03E5F2D3" w:rsidR="00C01DD5" w:rsidRPr="006F62C4" w:rsidDel="00880C95" w:rsidRDefault="00C01DD5" w:rsidP="001C4A50">
            <w:pPr>
              <w:spacing w:line="240" w:lineRule="auto"/>
              <w:jc w:val="center"/>
              <w:rPr>
                <w:del w:id="260" w:author="AppPower" w:date="2023-03-31T10:19:00Z"/>
                <w:rFonts w:ascii="Times New Roman" w:eastAsia="Times New Roman" w:hAnsi="Times New Roman" w:cs="Times New Roman"/>
              </w:rPr>
            </w:pPr>
            <w:del w:id="26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86.2±39.8</w:delText>
              </w:r>
            </w:del>
          </w:p>
        </w:tc>
      </w:tr>
      <w:tr w:rsidR="00C01DD5" w:rsidRPr="006F62C4" w:rsidDel="00880C95" w14:paraId="79BC7EAD" w14:textId="27E2621B" w:rsidTr="001C4A50">
        <w:trPr>
          <w:trHeight w:val="276"/>
          <w:del w:id="262" w:author="AppPower" w:date="2023-03-31T10:19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6709" w14:textId="1DB82C8F" w:rsidR="00C01DD5" w:rsidRPr="006F62C4" w:rsidDel="00880C95" w:rsidRDefault="00C01DD5" w:rsidP="001C4A50">
            <w:pPr>
              <w:spacing w:line="240" w:lineRule="auto"/>
              <w:rPr>
                <w:del w:id="263" w:author="AppPower" w:date="2023-03-31T10:19:00Z"/>
                <w:rFonts w:ascii="Times New Roman" w:eastAsia="Times New Roman" w:hAnsi="Times New Roman" w:cs="Times New Roman"/>
              </w:rPr>
            </w:pPr>
            <w:del w:id="264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HDL-C, mg/dL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45E9976" w14:textId="28D33808" w:rsidR="00C01DD5" w:rsidRPr="006F62C4" w:rsidDel="00880C95" w:rsidRDefault="00C01DD5" w:rsidP="001C4A50">
            <w:pPr>
              <w:spacing w:line="240" w:lineRule="auto"/>
              <w:jc w:val="center"/>
              <w:rPr>
                <w:del w:id="265" w:author="AppPower" w:date="2023-03-31T10:19:00Z"/>
                <w:rFonts w:ascii="Times New Roman" w:eastAsia="Times New Roman" w:hAnsi="Times New Roman" w:cs="Times New Roman"/>
              </w:rPr>
            </w:pPr>
            <w:del w:id="266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231DD" w14:textId="47F92A90" w:rsidR="00C01DD5" w:rsidRPr="006F62C4" w:rsidDel="00880C95" w:rsidRDefault="00C01DD5" w:rsidP="001C4A50">
            <w:pPr>
              <w:spacing w:line="240" w:lineRule="auto"/>
              <w:jc w:val="center"/>
              <w:rPr>
                <w:del w:id="267" w:author="AppPower" w:date="2023-03-31T10:19:00Z"/>
                <w:rFonts w:ascii="Times New Roman" w:eastAsia="Times New Roman" w:hAnsi="Times New Roman" w:cs="Times New Roman"/>
              </w:rPr>
            </w:pPr>
            <w:del w:id="26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51.2±14.3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CAFB7A3" w14:textId="605B9087" w:rsidR="00C01DD5" w:rsidRPr="006F62C4" w:rsidDel="00880C95" w:rsidRDefault="00C01DD5" w:rsidP="001C4A50">
            <w:pPr>
              <w:spacing w:line="240" w:lineRule="auto"/>
              <w:jc w:val="center"/>
              <w:rPr>
                <w:del w:id="269" w:author="AppPower" w:date="2023-03-31T10:19:00Z"/>
                <w:rFonts w:ascii="Times New Roman" w:eastAsia="Times New Roman" w:hAnsi="Times New Roman" w:cs="Times New Roman"/>
              </w:rPr>
            </w:pPr>
            <w:del w:id="270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,042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C24C594" w14:textId="11D4B2F7" w:rsidR="00C01DD5" w:rsidRPr="006F62C4" w:rsidDel="00880C95" w:rsidRDefault="00C01DD5" w:rsidP="001C4A50">
            <w:pPr>
              <w:spacing w:line="240" w:lineRule="auto"/>
              <w:jc w:val="center"/>
              <w:rPr>
                <w:del w:id="271" w:author="AppPower" w:date="2023-03-31T10:19:00Z"/>
                <w:rFonts w:ascii="Times New Roman" w:eastAsia="Times New Roman" w:hAnsi="Times New Roman" w:cs="Times New Roman"/>
              </w:rPr>
            </w:pPr>
            <w:del w:id="27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49.5±15.1*</w:delText>
              </w:r>
            </w:del>
          </w:p>
        </w:tc>
      </w:tr>
      <w:tr w:rsidR="00C01DD5" w:rsidRPr="006F62C4" w:rsidDel="00880C95" w14:paraId="1A43FDB9" w14:textId="270FF158" w:rsidTr="001C4A50">
        <w:trPr>
          <w:trHeight w:val="276"/>
          <w:del w:id="273" w:author="AppPower" w:date="2023-03-31T10:19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B0BA" w14:textId="3BCD4C12" w:rsidR="00C01DD5" w:rsidRPr="006F62C4" w:rsidDel="00880C95" w:rsidRDefault="00C01DD5" w:rsidP="001C4A50">
            <w:pPr>
              <w:spacing w:line="240" w:lineRule="auto"/>
              <w:rPr>
                <w:del w:id="274" w:author="AppPower" w:date="2023-03-31T10:19:00Z"/>
                <w:rFonts w:ascii="Times New Roman" w:eastAsia="Times New Roman" w:hAnsi="Times New Roman" w:cs="Times New Roman"/>
              </w:rPr>
            </w:pPr>
            <w:del w:id="27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vertAlign w:val="superscript"/>
                </w:rPr>
                <w:delText>a</w:delText>
              </w:r>
              <w:r w:rsidRPr="006F62C4" w:rsidDel="00880C95">
                <w:rPr>
                  <w:rFonts w:ascii="Times New Roman" w:eastAsia="Times New Roman" w:hAnsi="Times New Roman" w:cs="Times New Roman"/>
                </w:rPr>
                <w:delText>Diet quality score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F0CAF66" w14:textId="752418F3" w:rsidR="00C01DD5" w:rsidRPr="006F62C4" w:rsidDel="00880C95" w:rsidRDefault="00C01DD5" w:rsidP="001C4A50">
            <w:pPr>
              <w:spacing w:line="240" w:lineRule="auto"/>
              <w:jc w:val="center"/>
              <w:rPr>
                <w:del w:id="276" w:author="AppPower" w:date="2023-03-31T10:19:00Z"/>
                <w:rFonts w:ascii="Times New Roman" w:eastAsia="Times New Roman" w:hAnsi="Times New Roman" w:cs="Times New Roman"/>
              </w:rPr>
            </w:pPr>
            <w:del w:id="277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1E879" w14:textId="562E9943" w:rsidR="00C01DD5" w:rsidRPr="006F62C4" w:rsidDel="00880C95" w:rsidRDefault="00C01DD5" w:rsidP="001C4A50">
            <w:pPr>
              <w:spacing w:line="240" w:lineRule="auto"/>
              <w:jc w:val="center"/>
              <w:rPr>
                <w:del w:id="278" w:author="AppPower" w:date="2023-03-31T10:19:00Z"/>
                <w:rFonts w:ascii="Times New Roman" w:eastAsia="Times New Roman" w:hAnsi="Times New Roman" w:cs="Times New Roman"/>
              </w:rPr>
            </w:pPr>
            <w:del w:id="27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63.1±11.5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8302CB8" w14:textId="14961F8B" w:rsidR="00C01DD5" w:rsidRPr="006F62C4" w:rsidDel="00880C95" w:rsidRDefault="00C01DD5" w:rsidP="001C4A50">
            <w:pPr>
              <w:spacing w:line="240" w:lineRule="auto"/>
              <w:jc w:val="center"/>
              <w:rPr>
                <w:del w:id="280" w:author="AppPower" w:date="2023-03-31T10:19:00Z"/>
                <w:rFonts w:ascii="Times New Roman" w:eastAsia="Times New Roman" w:hAnsi="Times New Roman" w:cs="Times New Roman"/>
              </w:rPr>
            </w:pPr>
            <w:del w:id="28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2,493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B30629D" w14:textId="1375BE3D" w:rsidR="00C01DD5" w:rsidRPr="006F62C4" w:rsidDel="00880C95" w:rsidRDefault="00C01DD5" w:rsidP="001C4A50">
            <w:pPr>
              <w:spacing w:line="240" w:lineRule="auto"/>
              <w:jc w:val="center"/>
              <w:rPr>
                <w:del w:id="282" w:author="AppPower" w:date="2023-03-31T10:19:00Z"/>
                <w:rFonts w:ascii="Times New Roman" w:eastAsia="Times New Roman" w:hAnsi="Times New Roman" w:cs="Times New Roman"/>
              </w:rPr>
            </w:pPr>
            <w:del w:id="28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60.8±11.6*</w:delText>
              </w:r>
            </w:del>
          </w:p>
        </w:tc>
      </w:tr>
      <w:tr w:rsidR="00C01DD5" w:rsidRPr="006F62C4" w:rsidDel="00880C95" w14:paraId="13C10DFE" w14:textId="25E1E322" w:rsidTr="001C4A50">
        <w:trPr>
          <w:trHeight w:val="369"/>
          <w:del w:id="284" w:author="AppPower" w:date="2023-03-31T10:19:00Z"/>
        </w:trPr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7022" w14:textId="0DDEB21A" w:rsidR="00C01DD5" w:rsidRPr="006F62C4" w:rsidDel="00880C95" w:rsidRDefault="00C01DD5" w:rsidP="001C4A50">
            <w:pPr>
              <w:spacing w:line="240" w:lineRule="auto"/>
              <w:rPr>
                <w:del w:id="285" w:author="AppPower" w:date="2023-03-31T10:19:00Z"/>
                <w:rFonts w:ascii="Times New Roman" w:eastAsia="Times New Roman" w:hAnsi="Times New Roman" w:cs="Times New Roman"/>
              </w:rPr>
            </w:pPr>
            <w:del w:id="286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Self-reported MVPA, EU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0FF9E99" w14:textId="039217D2" w:rsidR="00C01DD5" w:rsidRPr="006F62C4" w:rsidDel="00880C95" w:rsidRDefault="00C01DD5" w:rsidP="001C4A50">
            <w:pPr>
              <w:spacing w:line="240" w:lineRule="auto"/>
              <w:jc w:val="center"/>
              <w:rPr>
                <w:del w:id="287" w:author="AppPower" w:date="2023-03-31T10:19:00Z"/>
                <w:rFonts w:ascii="Times New Roman" w:eastAsia="Times New Roman" w:hAnsi="Times New Roman" w:cs="Times New Roman"/>
              </w:rPr>
            </w:pPr>
            <w:del w:id="28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09AE" w14:textId="5C7485C9" w:rsidR="00C01DD5" w:rsidRPr="006F62C4" w:rsidDel="00880C95" w:rsidRDefault="00C01DD5" w:rsidP="001C4A50">
            <w:pPr>
              <w:spacing w:line="240" w:lineRule="auto"/>
              <w:jc w:val="center"/>
              <w:rPr>
                <w:del w:id="289" w:author="AppPower" w:date="2023-03-31T10:19:00Z"/>
                <w:rFonts w:ascii="Times New Roman" w:eastAsia="Times New Roman" w:hAnsi="Times New Roman" w:cs="Times New Roman"/>
              </w:rPr>
            </w:pPr>
            <w:del w:id="290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288.0 (354.0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3A43799" w14:textId="3421C4C4" w:rsidR="00C01DD5" w:rsidRPr="006F62C4" w:rsidDel="00880C95" w:rsidRDefault="00C01DD5" w:rsidP="001C4A50">
            <w:pPr>
              <w:spacing w:line="240" w:lineRule="auto"/>
              <w:jc w:val="center"/>
              <w:rPr>
                <w:del w:id="291" w:author="AppPower" w:date="2023-03-31T10:19:00Z"/>
                <w:rFonts w:ascii="Times New Roman" w:eastAsia="Times New Roman" w:hAnsi="Times New Roman" w:cs="Times New Roman"/>
              </w:rPr>
            </w:pPr>
            <w:del w:id="29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,084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DF5A4D3" w14:textId="55151C0C" w:rsidR="00C01DD5" w:rsidRPr="006F62C4" w:rsidDel="00880C95" w:rsidRDefault="00C01DD5" w:rsidP="001C4A50">
            <w:pPr>
              <w:spacing w:line="240" w:lineRule="auto"/>
              <w:jc w:val="center"/>
              <w:rPr>
                <w:del w:id="293" w:author="AppPower" w:date="2023-03-31T10:19:00Z"/>
                <w:rFonts w:ascii="Times New Roman" w:eastAsia="Times New Roman" w:hAnsi="Times New Roman" w:cs="Times New Roman"/>
              </w:rPr>
            </w:pPr>
            <w:del w:id="294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263.5 (343.5)*</w:delText>
              </w:r>
            </w:del>
          </w:p>
        </w:tc>
      </w:tr>
      <w:tr w:rsidR="00C01DD5" w:rsidRPr="006F62C4" w:rsidDel="00880C95" w14:paraId="7A34FF57" w14:textId="2F180534" w:rsidTr="001C4A50">
        <w:trPr>
          <w:trHeight w:val="276"/>
          <w:del w:id="295" w:author="AppPower" w:date="2023-03-31T10:19:00Z"/>
        </w:trPr>
        <w:tc>
          <w:tcPr>
            <w:tcW w:w="3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28CDB" w14:textId="7988B934" w:rsidR="00C01DD5" w:rsidRPr="006F62C4" w:rsidDel="00880C95" w:rsidRDefault="00C01DD5" w:rsidP="001C4A50">
            <w:pPr>
              <w:spacing w:line="240" w:lineRule="auto"/>
              <w:rPr>
                <w:del w:id="296" w:author="AppPower" w:date="2023-03-31T10:19:00Z"/>
                <w:rFonts w:ascii="Times New Roman" w:eastAsia="Times New Roman" w:hAnsi="Times New Roman" w:cs="Times New Roman"/>
              </w:rPr>
            </w:pPr>
            <w:del w:id="297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PAT, mL</w:delText>
              </w:r>
            </w:del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2A79E" w14:textId="6B2190E0" w:rsidR="00C01DD5" w:rsidRPr="006F62C4" w:rsidDel="00880C95" w:rsidRDefault="00C01DD5" w:rsidP="001C4A50">
            <w:pPr>
              <w:spacing w:line="240" w:lineRule="auto"/>
              <w:jc w:val="center"/>
              <w:rPr>
                <w:del w:id="298" w:author="AppPower" w:date="2023-03-31T10:19:00Z"/>
                <w:rFonts w:ascii="Times New Roman" w:eastAsia="Times New Roman" w:hAnsi="Times New Roman" w:cs="Times New Roman"/>
              </w:rPr>
            </w:pPr>
            <w:del w:id="29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2,570</w:delText>
              </w:r>
            </w:del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52E32" w14:textId="37077611" w:rsidR="00C01DD5" w:rsidRPr="006F62C4" w:rsidDel="00880C95" w:rsidRDefault="00C01DD5" w:rsidP="001C4A50">
            <w:pPr>
              <w:spacing w:line="240" w:lineRule="auto"/>
              <w:jc w:val="center"/>
              <w:rPr>
                <w:del w:id="300" w:author="AppPower" w:date="2023-03-31T10:19:00Z"/>
                <w:rFonts w:ascii="Times New Roman" w:eastAsia="Times New Roman" w:hAnsi="Times New Roman" w:cs="Times New Roman"/>
              </w:rPr>
            </w:pPr>
            <w:del w:id="30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37.6 (28.0)</w:delText>
              </w:r>
            </w:del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9E6D2" w14:textId="76F77654" w:rsidR="00C01DD5" w:rsidRPr="006F62C4" w:rsidDel="00880C95" w:rsidRDefault="00C01DD5" w:rsidP="001C4A50">
            <w:pPr>
              <w:spacing w:line="240" w:lineRule="auto"/>
              <w:jc w:val="center"/>
              <w:rPr>
                <w:del w:id="302" w:author="AppPower" w:date="2023-03-31T10:19:00Z"/>
                <w:rFonts w:ascii="Times New Roman" w:eastAsia="Times New Roman" w:hAnsi="Times New Roman" w:cs="Times New Roman"/>
              </w:rPr>
            </w:pPr>
            <w:del w:id="30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323</w:delText>
              </w:r>
            </w:del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8B1AC" w14:textId="6141A9B2" w:rsidR="00C01DD5" w:rsidRPr="006F62C4" w:rsidDel="00880C95" w:rsidRDefault="00C01DD5" w:rsidP="001C4A50">
            <w:pPr>
              <w:spacing w:line="240" w:lineRule="auto"/>
              <w:jc w:val="center"/>
              <w:rPr>
                <w:del w:id="304" w:author="AppPower" w:date="2023-03-31T10:19:00Z"/>
                <w:rFonts w:ascii="Times New Roman" w:eastAsia="Times New Roman" w:hAnsi="Times New Roman" w:cs="Times New Roman"/>
              </w:rPr>
            </w:pPr>
            <w:del w:id="30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52.2 (43.7)*</w:delText>
              </w:r>
            </w:del>
          </w:p>
        </w:tc>
      </w:tr>
    </w:tbl>
    <w:p w14:paraId="5E34ABC2" w14:textId="5B283C35" w:rsidR="00C01DD5" w:rsidRPr="006F62C4" w:rsidDel="00880C95" w:rsidRDefault="00C01DD5" w:rsidP="00C01DD5">
      <w:pPr>
        <w:spacing w:after="60" w:line="240" w:lineRule="auto"/>
        <w:rPr>
          <w:del w:id="306" w:author="AppPower" w:date="2023-03-31T10:19:00Z"/>
          <w:rFonts w:ascii="Times New Roman" w:hAnsi="Times New Roman" w:cs="Times New Roman"/>
        </w:rPr>
      </w:pPr>
      <w:del w:id="307" w:author="AppPower" w:date="2023-03-31T10:19:00Z">
        <w:r w:rsidRPr="006F62C4" w:rsidDel="00880C95">
          <w:rPr>
            <w:rFonts w:ascii="Times New Roman" w:hAnsi="Times New Roman" w:cs="Times New Roman"/>
          </w:rPr>
          <w:delText xml:space="preserve">Note: Data are mean ± standard deviation or median (interquartile range) at year 15 unless otherwise specified. </w:delText>
        </w:r>
        <w:r w:rsidRPr="006F62C4" w:rsidDel="00880C95">
          <w:rPr>
            <w:rFonts w:ascii="Times New Roman" w:hAnsi="Times New Roman" w:cs="Times New Roman"/>
            <w:vertAlign w:val="superscript"/>
          </w:rPr>
          <w:delText>a</w:delText>
        </w:r>
        <w:r w:rsidRPr="006F62C4" w:rsidDel="00880C95">
          <w:rPr>
            <w:rFonts w:ascii="Times New Roman" w:hAnsi="Times New Roman" w:cs="Times New Roman"/>
          </w:rPr>
          <w:delText xml:space="preserve">Derived from year 0, 7, or 20. *P &lt; 0.05; p-values testing for differences between Included vs. Excluded using independent samples t-tests, Wilcoxon-Mann Whitney tests, or chi-square tests, as appropriate. </w:delText>
        </w:r>
      </w:del>
    </w:p>
    <w:p w14:paraId="25AE14C2" w14:textId="64BC7493" w:rsidR="00C01DD5" w:rsidRPr="006F62C4" w:rsidDel="00880C95" w:rsidRDefault="00C01DD5" w:rsidP="00C01DD5">
      <w:pPr>
        <w:spacing w:after="60" w:line="240" w:lineRule="auto"/>
        <w:rPr>
          <w:del w:id="308" w:author="AppPower" w:date="2023-03-31T10:19:00Z"/>
          <w:rFonts w:ascii="Times New Roman" w:hAnsi="Times New Roman" w:cs="Times New Roman"/>
        </w:rPr>
      </w:pPr>
      <w:del w:id="309" w:author="AppPower" w:date="2023-03-31T10:19:00Z">
        <w:r w:rsidRPr="006F62C4" w:rsidDel="00880C95">
          <w:rPr>
            <w:rFonts w:ascii="Times New Roman" w:hAnsi="Times New Roman" w:cs="Times New Roman"/>
          </w:rPr>
          <w:delText>Abbreviations: WHtR, waist-to-height ratio; BP, blood pressure; HDL-C, high-density lipoprotein-cholesterol; MVPA, moderate-to-vigorous intensity physical activity; EU, exercise unit; PAT, pericardial adipose tissue.</w:delText>
        </w:r>
      </w:del>
    </w:p>
    <w:p w14:paraId="225F23CE" w14:textId="6E775701" w:rsidR="00C01DD5" w:rsidRPr="006F62C4" w:rsidDel="00880C95" w:rsidRDefault="00C01DD5" w:rsidP="00C01DD5">
      <w:pPr>
        <w:rPr>
          <w:del w:id="310" w:author="AppPower" w:date="2023-03-31T10:19:00Z"/>
          <w:rFonts w:ascii="Times New Roman" w:hAnsi="Times New Roman" w:cs="Times New Roman"/>
          <w:b/>
          <w:bCs/>
        </w:rPr>
      </w:pPr>
      <w:del w:id="311" w:author="AppPower" w:date="2023-03-31T10:19:00Z">
        <w:r w:rsidRPr="006F62C4" w:rsidDel="00880C95">
          <w:rPr>
            <w:rFonts w:ascii="Times New Roman" w:hAnsi="Times New Roman" w:cs="Times New Roman"/>
            <w:b/>
            <w:bCs/>
          </w:rPr>
          <w:br w:type="page"/>
        </w:r>
      </w:del>
    </w:p>
    <w:p w14:paraId="36ED5AB2" w14:textId="3F98C514" w:rsidR="00C01DD5" w:rsidRPr="006F62C4" w:rsidRDefault="00C01DD5" w:rsidP="00C01DD5">
      <w:pPr>
        <w:spacing w:after="120"/>
        <w:rPr>
          <w:rFonts w:ascii="Times New Roman" w:hAnsi="Times New Roman" w:cs="Times New Roman"/>
        </w:rPr>
      </w:pPr>
      <w:r w:rsidRPr="006F62C4">
        <w:rPr>
          <w:rFonts w:ascii="Times New Roman" w:hAnsi="Times New Roman" w:cs="Times New Roman"/>
          <w:b/>
          <w:bCs/>
        </w:rPr>
        <w:t>Supplementa</w:t>
      </w:r>
      <w:ins w:id="312" w:author="KSE" w:date="2023-03-10T16:22:00Z">
        <w:r w:rsidR="00145E4A">
          <w:rPr>
            <w:rFonts w:ascii="Times New Roman" w:hAnsi="Times New Roman" w:cs="Times New Roman"/>
            <w:b/>
            <w:bCs/>
          </w:rPr>
          <w:t xml:space="preserve">ry Material </w:t>
        </w:r>
      </w:ins>
      <w:del w:id="313" w:author="KSE" w:date="2023-03-10T16:22:00Z">
        <w:r w:rsidRPr="006F62C4" w:rsidDel="00145E4A">
          <w:rPr>
            <w:rFonts w:ascii="Times New Roman" w:hAnsi="Times New Roman" w:cs="Times New Roman"/>
            <w:b/>
            <w:bCs/>
          </w:rPr>
          <w:delText xml:space="preserve">l Table </w:delText>
        </w:r>
      </w:del>
      <w:ins w:id="314" w:author="KSE" w:date="2023-03-10T16:22:00Z">
        <w:r w:rsidR="00145E4A">
          <w:rPr>
            <w:rFonts w:ascii="Times New Roman" w:hAnsi="Times New Roman" w:cs="Times New Roman"/>
            <w:b/>
            <w:bCs/>
          </w:rPr>
          <w:t>4</w:t>
        </w:r>
      </w:ins>
      <w:del w:id="315" w:author="KSE" w:date="2023-03-10T16:22:00Z">
        <w:r w:rsidRPr="006F62C4" w:rsidDel="00145E4A">
          <w:rPr>
            <w:rFonts w:ascii="Times New Roman" w:hAnsi="Times New Roman" w:cs="Times New Roman"/>
            <w:b/>
            <w:bCs/>
          </w:rPr>
          <w:delText>3</w:delText>
        </w:r>
      </w:del>
      <w:r w:rsidRPr="006F62C4">
        <w:rPr>
          <w:rFonts w:ascii="Times New Roman" w:hAnsi="Times New Roman" w:cs="Times New Roman"/>
        </w:rPr>
        <w:t xml:space="preserve">. Sensitivity, specificity, and Youden index using cut-off values for pericardial adipose tissue at exam years 15 in predicting diabetes and prediabetes 5, 10, and 15 later, the CARDIA Study (2000-2016) </w:t>
      </w:r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1683"/>
        <w:gridCol w:w="1287"/>
        <w:gridCol w:w="1519"/>
        <w:gridCol w:w="1594"/>
        <w:gridCol w:w="1683"/>
        <w:gridCol w:w="1594"/>
      </w:tblGrid>
      <w:tr w:rsidR="00C01DD5" w:rsidRPr="006F62C4" w14:paraId="01820106" w14:textId="77777777" w:rsidTr="001C4A50">
        <w:trPr>
          <w:trHeight w:val="252"/>
          <w:jc w:val="center"/>
        </w:trPr>
        <w:tc>
          <w:tcPr>
            <w:tcW w:w="16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BD35BB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32352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Outcome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ED934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Cut-off (</w:t>
            </w:r>
            <w:r w:rsidRPr="006F62C4">
              <w:rPr>
                <w:rFonts w:ascii="Times New Roman" w:eastAsia="Times New Roman" w:hAnsi="Times New Roman" w:cs="Times New Roman"/>
              </w:rPr>
              <w:t>cm</w:t>
            </w:r>
            <w:r w:rsidRPr="006F62C4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F869E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Sensitivity (%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C3670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Specificity (%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134C4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Youden index</w:t>
            </w:r>
          </w:p>
        </w:tc>
      </w:tr>
      <w:tr w:rsidR="00C01DD5" w:rsidRPr="006F62C4" w14:paraId="438EB943" w14:textId="77777777" w:rsidTr="001C4A50">
        <w:trPr>
          <w:trHeight w:val="252"/>
          <w:jc w:val="center"/>
        </w:trPr>
        <w:tc>
          <w:tcPr>
            <w:tcW w:w="16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6DF108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C667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FC4499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2.3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E059A1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58.8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DB4A3B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73.9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BBA3FC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0.33</w:t>
            </w:r>
          </w:p>
        </w:tc>
      </w:tr>
      <w:tr w:rsidR="00C01DD5" w:rsidRPr="006F62C4" w14:paraId="6087A05D" w14:textId="77777777" w:rsidTr="001C4A50">
        <w:trPr>
          <w:trHeight w:val="252"/>
          <w:jc w:val="center"/>
        </w:trPr>
        <w:tc>
          <w:tcPr>
            <w:tcW w:w="16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661A74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1A92F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Prediabetes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945022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4.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D2FCF2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51.9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3EAC86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63.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6D7E01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0.15</w:t>
            </w:r>
          </w:p>
        </w:tc>
      </w:tr>
      <w:tr w:rsidR="00C01DD5" w:rsidRPr="006F62C4" w14:paraId="4C6F5A31" w14:textId="77777777" w:rsidTr="001C4A50">
        <w:trPr>
          <w:trHeight w:val="252"/>
          <w:jc w:val="center"/>
        </w:trPr>
        <w:tc>
          <w:tcPr>
            <w:tcW w:w="168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1FEBDF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8B862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Outcome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6506F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Cut-off (</w:t>
            </w:r>
            <w:r w:rsidRPr="006F62C4">
              <w:rPr>
                <w:rFonts w:ascii="Times New Roman" w:eastAsia="Times New Roman" w:hAnsi="Times New Roman" w:cs="Times New Roman"/>
              </w:rPr>
              <w:t>cm</w:t>
            </w:r>
            <w:r w:rsidRPr="006F62C4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87B15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Sensitivity (%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6966C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Specificity (%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54CC7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Youden index</w:t>
            </w:r>
          </w:p>
        </w:tc>
      </w:tr>
      <w:tr w:rsidR="00C01DD5" w:rsidRPr="006F62C4" w14:paraId="380C903D" w14:textId="77777777" w:rsidTr="001C4A50">
        <w:trPr>
          <w:trHeight w:val="252"/>
          <w:jc w:val="center"/>
        </w:trPr>
        <w:tc>
          <w:tcPr>
            <w:tcW w:w="16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E3E9EF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5163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491B75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3.1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AF1ED6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49.1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3ECE96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76.8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8817FA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0.26</w:t>
            </w:r>
          </w:p>
        </w:tc>
      </w:tr>
      <w:tr w:rsidR="00C01DD5" w:rsidRPr="006F62C4" w14:paraId="710A2F69" w14:textId="77777777" w:rsidTr="001C4A50">
        <w:trPr>
          <w:trHeight w:val="252"/>
          <w:jc w:val="center"/>
        </w:trPr>
        <w:tc>
          <w:tcPr>
            <w:tcW w:w="16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063366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EB595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color w:val="000000"/>
              </w:rPr>
              <w:t>Prediabetes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B8F3B1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62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1.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69899F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46.7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D154B5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66.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AB6338" w14:textId="77777777" w:rsidR="00C01DD5" w:rsidRPr="006F62C4" w:rsidRDefault="00C01DD5" w:rsidP="001C4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F62C4">
              <w:rPr>
                <w:rFonts w:ascii="Times New Roman" w:eastAsia="Times New Roman" w:hAnsi="Times New Roman" w:cs="Times New Roman"/>
              </w:rPr>
              <w:t>0.14</w:t>
            </w:r>
          </w:p>
        </w:tc>
      </w:tr>
    </w:tbl>
    <w:p w14:paraId="2EC9C7B5" w14:textId="77777777" w:rsidR="00C01DD5" w:rsidRPr="006F62C4" w:rsidRDefault="00C01DD5" w:rsidP="00C01DD5">
      <w:pPr>
        <w:rPr>
          <w:rFonts w:ascii="Times New Roman" w:hAnsi="Times New Roman" w:cs="Times New Roman"/>
        </w:rPr>
      </w:pPr>
      <w:r w:rsidRPr="006F62C4">
        <w:rPr>
          <w:rFonts w:ascii="Times New Roman" w:hAnsi="Times New Roman" w:cs="Times New Roman"/>
        </w:rPr>
        <w:t xml:space="preserve">Abbreviations: PAT, pericardial adipose tissue. </w:t>
      </w:r>
    </w:p>
    <w:p w14:paraId="0DFF2846" w14:textId="5B611245" w:rsidR="00C01DD5" w:rsidRPr="006F62C4" w:rsidDel="00880C95" w:rsidRDefault="00C01DD5" w:rsidP="00880C95">
      <w:pPr>
        <w:rPr>
          <w:del w:id="316" w:author="AppPower" w:date="2023-03-31T10:19:00Z"/>
          <w:rFonts w:ascii="Times New Roman" w:eastAsiaTheme="minorHAnsi" w:hAnsi="Times New Roman" w:cs="Times New Roman"/>
          <w:b/>
          <w:bCs/>
          <w:iCs/>
          <w:lang w:eastAsia="en-US"/>
        </w:rPr>
        <w:pPrChange w:id="317" w:author="AppPower" w:date="2023-03-31T10:19:00Z">
          <w:pPr/>
        </w:pPrChange>
      </w:pPr>
      <w:del w:id="318" w:author="AppPower" w:date="2023-03-31T10:19:00Z">
        <w:r w:rsidRPr="006F62C4" w:rsidDel="00880C95">
          <w:rPr>
            <w:rFonts w:ascii="Times New Roman" w:hAnsi="Times New Roman" w:cs="Times New Roman"/>
            <w:b/>
            <w:bCs/>
          </w:rPr>
          <w:br w:type="page"/>
        </w:r>
      </w:del>
    </w:p>
    <w:p w14:paraId="10B8BDC7" w14:textId="394A98DE" w:rsidR="00C01DD5" w:rsidRPr="006F62C4" w:rsidDel="00880C95" w:rsidRDefault="00C01DD5" w:rsidP="00880C95">
      <w:pPr>
        <w:rPr>
          <w:del w:id="319" w:author="AppPower" w:date="2023-03-31T10:19:00Z"/>
          <w:rFonts w:cs="Times New Roman"/>
        </w:rPr>
        <w:pPrChange w:id="320" w:author="AppPower" w:date="2023-03-31T10:19:00Z">
          <w:pPr>
            <w:pStyle w:val="a3"/>
            <w:spacing w:after="120"/>
          </w:pPr>
        </w:pPrChange>
      </w:pPr>
      <w:bookmarkStart w:id="321" w:name="_Hlk100159138"/>
      <w:del w:id="322" w:author="AppPower" w:date="2023-03-31T10:19:00Z">
        <w:r w:rsidRPr="006F62C4" w:rsidDel="00880C95">
          <w:rPr>
            <w:rFonts w:cs="Times New Roman"/>
            <w:b/>
            <w:bCs/>
          </w:rPr>
          <w:delText>Supplementa</w:delText>
        </w:r>
      </w:del>
      <w:ins w:id="323" w:author="KSE" w:date="2023-03-10T16:22:00Z">
        <w:del w:id="324" w:author="AppPower" w:date="2023-03-31T10:19:00Z">
          <w:r w:rsidR="00145E4A" w:rsidDel="00880C95">
            <w:rPr>
              <w:rFonts w:cs="Times New Roman"/>
              <w:b/>
              <w:bCs/>
            </w:rPr>
            <w:delText xml:space="preserve">ry Material </w:delText>
          </w:r>
        </w:del>
      </w:ins>
      <w:del w:id="325" w:author="AppPower" w:date="2023-03-31T10:19:00Z">
        <w:r w:rsidRPr="006F62C4" w:rsidDel="00880C95">
          <w:rPr>
            <w:rFonts w:cs="Times New Roman"/>
            <w:b/>
            <w:bCs/>
          </w:rPr>
          <w:delText xml:space="preserve">l Table </w:delText>
        </w:r>
      </w:del>
      <w:ins w:id="326" w:author="KSE" w:date="2023-03-10T16:22:00Z">
        <w:del w:id="327" w:author="AppPower" w:date="2023-03-31T10:19:00Z">
          <w:r w:rsidR="00145E4A" w:rsidDel="00880C95">
            <w:rPr>
              <w:rFonts w:cs="Times New Roman"/>
              <w:b/>
              <w:bCs/>
            </w:rPr>
            <w:delText>5</w:delText>
          </w:r>
        </w:del>
      </w:ins>
      <w:del w:id="328" w:author="AppPower" w:date="2023-03-31T10:19:00Z">
        <w:r w:rsidRPr="006F62C4" w:rsidDel="00880C95">
          <w:rPr>
            <w:rFonts w:cs="Times New Roman"/>
            <w:b/>
            <w:bCs/>
          </w:rPr>
          <w:delText xml:space="preserve">4. </w:delText>
        </w:r>
        <w:r w:rsidRPr="006F62C4" w:rsidDel="00880C95">
          <w:rPr>
            <w:rFonts w:cs="Times New Roman"/>
          </w:rPr>
          <w:delText>Adjusted hazard ratio (95% CI) of incident hyperglycemia 5, 10, and 15 years later by tertile of pericardial adipose tissue at exam year 15, the CARDIA Study (2000-2016)</w:delText>
        </w:r>
      </w:del>
    </w:p>
    <w:tbl>
      <w:tblPr>
        <w:tblW w:w="9413" w:type="dxa"/>
        <w:tblLayout w:type="fixed"/>
        <w:tblLook w:val="04A0" w:firstRow="1" w:lastRow="0" w:firstColumn="1" w:lastColumn="0" w:noHBand="0" w:noVBand="1"/>
      </w:tblPr>
      <w:tblGrid>
        <w:gridCol w:w="2160"/>
        <w:gridCol w:w="1080"/>
        <w:gridCol w:w="1800"/>
        <w:gridCol w:w="1764"/>
        <w:gridCol w:w="846"/>
        <w:gridCol w:w="1763"/>
      </w:tblGrid>
      <w:tr w:rsidR="00C01DD5" w:rsidRPr="006F62C4" w:rsidDel="00880C95" w14:paraId="17D67550" w14:textId="78CC71F0" w:rsidTr="001C4A50">
        <w:trPr>
          <w:trHeight w:val="238"/>
          <w:del w:id="329" w:author="AppPower" w:date="2023-03-31T10:19:00Z"/>
        </w:trPr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55458D" w14:textId="7DD73E0F" w:rsidR="00C01DD5" w:rsidRPr="006F62C4" w:rsidDel="00880C95" w:rsidRDefault="00C01DD5" w:rsidP="00880C95">
            <w:pPr>
              <w:rPr>
                <w:del w:id="330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33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bookmarkStart w:id="332" w:name="_GoBack"/>
            <w:bookmarkEnd w:id="332"/>
          </w:p>
        </w:tc>
        <w:tc>
          <w:tcPr>
            <w:tcW w:w="72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9E5EC" w14:textId="2959E5AA" w:rsidR="00C01DD5" w:rsidRPr="006F62C4" w:rsidDel="00880C95" w:rsidRDefault="00C01DD5" w:rsidP="00880C95">
            <w:pPr>
              <w:rPr>
                <w:del w:id="333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33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33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</w:rPr>
                <w:delText>Hyperglycemia 5 - 15 years later</w:delText>
              </w:r>
            </w:del>
          </w:p>
        </w:tc>
      </w:tr>
      <w:tr w:rsidR="00C01DD5" w:rsidRPr="006F62C4" w:rsidDel="00880C95" w14:paraId="2C4D93CD" w14:textId="1EF2DC6B" w:rsidTr="001C4A50">
        <w:trPr>
          <w:trHeight w:val="245"/>
          <w:del w:id="336" w:author="AppPower" w:date="2023-03-31T10:19:00Z"/>
        </w:trPr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F4B17" w14:textId="54F79F4D" w:rsidR="00C01DD5" w:rsidRPr="006F62C4" w:rsidDel="00880C95" w:rsidRDefault="00C01DD5" w:rsidP="00880C95">
            <w:pPr>
              <w:rPr>
                <w:del w:id="337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338" w:author="AppPower" w:date="2023-03-31T10:19:00Z">
                <w:pPr>
                  <w:spacing w:after="0" w:line="240" w:lineRule="auto"/>
                </w:pPr>
              </w:pPrChange>
            </w:pPr>
            <w:del w:id="33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</w:rPr>
                <w:delText> 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080B4" w14:textId="3C1B0D9F" w:rsidR="00C01DD5" w:rsidRPr="006F62C4" w:rsidDel="00880C95" w:rsidRDefault="00C01DD5" w:rsidP="00880C95">
            <w:pPr>
              <w:rPr>
                <w:del w:id="340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34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34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</w:rPr>
                <w:delText>T1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660F2" w14:textId="42773C19" w:rsidR="00C01DD5" w:rsidRPr="006F62C4" w:rsidDel="00880C95" w:rsidRDefault="00C01DD5" w:rsidP="00880C95">
            <w:pPr>
              <w:rPr>
                <w:del w:id="343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34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34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</w:rPr>
                <w:delText>T2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1D896" w14:textId="5F785D03" w:rsidR="00C01DD5" w:rsidRPr="006F62C4" w:rsidDel="00880C95" w:rsidRDefault="00C01DD5" w:rsidP="00880C95">
            <w:pPr>
              <w:rPr>
                <w:del w:id="346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34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34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</w:rPr>
                <w:delText>T3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EE6EE" w14:textId="59F4144F" w:rsidR="00C01DD5" w:rsidRPr="006F62C4" w:rsidDel="00880C95" w:rsidRDefault="00C01DD5" w:rsidP="00880C95">
            <w:pPr>
              <w:rPr>
                <w:del w:id="349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35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35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</w:rPr>
                <w:delText>P</w:delText>
              </w:r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  <w:vertAlign w:val="subscript"/>
                </w:rPr>
                <w:delText>trend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E1CA4" w14:textId="640495C7" w:rsidR="00C01DD5" w:rsidRPr="006F62C4" w:rsidDel="00880C95" w:rsidRDefault="00C01DD5" w:rsidP="00880C95">
            <w:pPr>
              <w:rPr>
                <w:del w:id="352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35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354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</w:rPr>
                <w:delText xml:space="preserve">Per 10 </w:delText>
              </w:r>
              <w:r w:rsidRPr="006F62C4" w:rsidDel="00880C95">
                <w:rPr>
                  <w:rFonts w:ascii="Times New Roman" w:eastAsia="Times New Roman" w:hAnsi="Times New Roman" w:cs="Times New Roman"/>
                </w:rPr>
                <w:delText>cm</w:delText>
              </w:r>
              <w:r w:rsidRPr="006F62C4" w:rsidDel="00880C95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</w:rPr>
                <w:delText xml:space="preserve"> increment</w:delText>
              </w:r>
            </w:del>
          </w:p>
        </w:tc>
      </w:tr>
      <w:tr w:rsidR="00C01DD5" w:rsidRPr="006F62C4" w:rsidDel="00880C95" w14:paraId="4990FED2" w14:textId="7A426C24" w:rsidTr="001C4A50">
        <w:trPr>
          <w:trHeight w:val="238"/>
          <w:del w:id="355" w:author="AppPower" w:date="2023-03-31T10:19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D93E" w14:textId="7A641843" w:rsidR="00C01DD5" w:rsidRPr="006F62C4" w:rsidDel="00880C95" w:rsidRDefault="00C01DD5" w:rsidP="00880C95">
            <w:pPr>
              <w:rPr>
                <w:del w:id="356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357" w:author="AppPower" w:date="2023-03-31T10:19:00Z">
                <w:pPr>
                  <w:spacing w:after="0" w:line="240" w:lineRule="auto"/>
                </w:pPr>
              </w:pPrChange>
            </w:pPr>
            <w:del w:id="35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</w:rPr>
                <w:delText>Person-years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FB16" w14:textId="428214BB" w:rsidR="00C01DD5" w:rsidRPr="006F62C4" w:rsidDel="00880C95" w:rsidRDefault="00C01DD5" w:rsidP="00880C95">
            <w:pPr>
              <w:rPr>
                <w:del w:id="359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36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36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</w:rPr>
                <w:delText>12,840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2537B" w14:textId="376AAFF2" w:rsidR="00C01DD5" w:rsidRPr="006F62C4" w:rsidDel="00880C95" w:rsidRDefault="00C01DD5" w:rsidP="00880C95">
            <w:pPr>
              <w:rPr>
                <w:del w:id="362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36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364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2,855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98360" w14:textId="1DF7E5C5" w:rsidR="00C01DD5" w:rsidRPr="006F62C4" w:rsidDel="00880C95" w:rsidRDefault="00C01DD5" w:rsidP="00880C95">
            <w:pPr>
              <w:rPr>
                <w:del w:id="365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36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367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2,855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F715" w14:textId="4A3676A1" w:rsidR="00C01DD5" w:rsidRPr="006F62C4" w:rsidDel="00880C95" w:rsidRDefault="00C01DD5" w:rsidP="00880C95">
            <w:pPr>
              <w:rPr>
                <w:del w:id="368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369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A82F" w14:textId="2671E3F1" w:rsidR="00C01DD5" w:rsidRPr="006F62C4" w:rsidDel="00880C95" w:rsidRDefault="00C01DD5" w:rsidP="00880C95">
            <w:pPr>
              <w:rPr>
                <w:del w:id="370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371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C01DD5" w:rsidRPr="006F62C4" w:rsidDel="00880C95" w14:paraId="14BBC3AF" w14:textId="29F0F7E7" w:rsidTr="001C4A50">
        <w:trPr>
          <w:trHeight w:val="238"/>
          <w:del w:id="372" w:author="AppPower" w:date="2023-03-31T10:19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9FEB" w14:textId="43D8A4AB" w:rsidR="00C01DD5" w:rsidRPr="006F62C4" w:rsidDel="00880C95" w:rsidRDefault="00C01DD5" w:rsidP="00880C95">
            <w:pPr>
              <w:rPr>
                <w:del w:id="373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374" w:author="AppPower" w:date="2023-03-31T10:19:00Z">
                <w:pPr>
                  <w:spacing w:after="0" w:line="240" w:lineRule="auto"/>
                </w:pPr>
              </w:pPrChange>
            </w:pPr>
            <w:del w:id="37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</w:rPr>
                <w:delText>No. of hyperglycemia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FEE35" w14:textId="42A16D45" w:rsidR="00C01DD5" w:rsidRPr="006F62C4" w:rsidDel="00880C95" w:rsidRDefault="00C01DD5" w:rsidP="00880C95">
            <w:pPr>
              <w:rPr>
                <w:del w:id="376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37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37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</w:rPr>
                <w:delText>174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606A" w14:textId="33868B61" w:rsidR="00C01DD5" w:rsidRPr="006F62C4" w:rsidDel="00880C95" w:rsidRDefault="00C01DD5" w:rsidP="00880C95">
            <w:pPr>
              <w:rPr>
                <w:del w:id="379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38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38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</w:rPr>
                <w:delText>249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99155" w14:textId="00D7A362" w:rsidR="00C01DD5" w:rsidRPr="006F62C4" w:rsidDel="00880C95" w:rsidRDefault="00C01DD5" w:rsidP="00880C95">
            <w:pPr>
              <w:rPr>
                <w:del w:id="382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38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384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</w:rPr>
                <w:delText>351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4703" w14:textId="6BA3A53D" w:rsidR="00C01DD5" w:rsidRPr="006F62C4" w:rsidDel="00880C95" w:rsidRDefault="00C01DD5" w:rsidP="00880C95">
            <w:pPr>
              <w:rPr>
                <w:del w:id="385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386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635D4" w14:textId="00070FAC" w:rsidR="00C01DD5" w:rsidRPr="006F62C4" w:rsidDel="00880C95" w:rsidRDefault="00C01DD5" w:rsidP="00880C95">
            <w:pPr>
              <w:rPr>
                <w:del w:id="387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388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C01DD5" w:rsidRPr="006F62C4" w:rsidDel="00880C95" w14:paraId="19F92678" w14:textId="1DC033C1" w:rsidTr="001C4A50">
        <w:trPr>
          <w:trHeight w:val="238"/>
          <w:del w:id="389" w:author="AppPower" w:date="2023-03-31T10:19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D6DC" w14:textId="20A2A9B3" w:rsidR="00C01DD5" w:rsidRPr="006F62C4" w:rsidDel="00880C95" w:rsidRDefault="00C01DD5" w:rsidP="00880C95">
            <w:pPr>
              <w:rPr>
                <w:del w:id="390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391" w:author="AppPower" w:date="2023-03-31T10:19:00Z">
                <w:pPr>
                  <w:spacing w:after="0" w:line="240" w:lineRule="auto"/>
                </w:pPr>
              </w:pPrChange>
            </w:pPr>
            <w:del w:id="39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</w:rPr>
                <w:delText>Incidence rate*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577F0" w14:textId="24E6D983" w:rsidR="00C01DD5" w:rsidRPr="006F62C4" w:rsidDel="00880C95" w:rsidRDefault="00C01DD5" w:rsidP="00880C95">
            <w:pPr>
              <w:rPr>
                <w:del w:id="393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39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39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</w:rPr>
                <w:delText>13.6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6E6A3" w14:textId="10DEBFFB" w:rsidR="00C01DD5" w:rsidRPr="006F62C4" w:rsidDel="00880C95" w:rsidRDefault="00C01DD5" w:rsidP="00880C95">
            <w:pPr>
              <w:rPr>
                <w:del w:id="396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39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39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</w:rPr>
                <w:delText>19.4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AF1C0" w14:textId="27C105BB" w:rsidR="00C01DD5" w:rsidRPr="006F62C4" w:rsidDel="00880C95" w:rsidRDefault="00C01DD5" w:rsidP="00880C95">
            <w:pPr>
              <w:rPr>
                <w:del w:id="399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40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0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</w:rPr>
                <w:delText>27.3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3A5F" w14:textId="3305A635" w:rsidR="00C01DD5" w:rsidRPr="006F62C4" w:rsidDel="00880C95" w:rsidRDefault="00C01DD5" w:rsidP="00880C95">
            <w:pPr>
              <w:rPr>
                <w:del w:id="402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403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56BC" w14:textId="7AC61FD5" w:rsidR="00C01DD5" w:rsidRPr="006F62C4" w:rsidDel="00880C95" w:rsidRDefault="00C01DD5" w:rsidP="00880C95">
            <w:pPr>
              <w:rPr>
                <w:del w:id="404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405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C01DD5" w:rsidRPr="006F62C4" w:rsidDel="00880C95" w14:paraId="77AA13BA" w14:textId="23ACFC62" w:rsidTr="001C4A50">
        <w:trPr>
          <w:trHeight w:val="238"/>
          <w:del w:id="406" w:author="AppPower" w:date="2023-03-31T10:19:00Z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5779B" w14:textId="7742AB51" w:rsidR="00C01DD5" w:rsidRPr="006F62C4" w:rsidDel="00880C95" w:rsidRDefault="00C01DD5" w:rsidP="00880C95">
            <w:pPr>
              <w:rPr>
                <w:del w:id="407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408" w:author="AppPower" w:date="2023-03-31T10:19:00Z">
                <w:pPr>
                  <w:spacing w:after="0" w:line="240" w:lineRule="auto"/>
                </w:pPr>
              </w:pPrChange>
            </w:pPr>
            <w:del w:id="40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</w:rPr>
                <w:delText>Unadjusted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16A7" w14:textId="1B78159F" w:rsidR="00C01DD5" w:rsidRPr="006F62C4" w:rsidDel="00880C95" w:rsidRDefault="00C01DD5" w:rsidP="00880C95">
            <w:pPr>
              <w:rPr>
                <w:del w:id="410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41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1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3D7FD" w14:textId="4A5079C0" w:rsidR="00C01DD5" w:rsidRPr="006F62C4" w:rsidDel="00880C95" w:rsidRDefault="00C01DD5" w:rsidP="00880C95">
            <w:pPr>
              <w:rPr>
                <w:del w:id="413" w:author="AppPower" w:date="2023-03-31T10:19:00Z"/>
                <w:rFonts w:ascii="Times New Roman" w:eastAsia="Times New Roman" w:hAnsi="Times New Roman" w:cs="Times New Roman"/>
                <w:b/>
                <w:bCs/>
                <w:color w:val="000000"/>
              </w:rPr>
              <w:pPrChange w:id="41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1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1.50 (1.23, 1.82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DE26" w14:textId="307A155D" w:rsidR="00C01DD5" w:rsidRPr="006F62C4" w:rsidDel="00880C95" w:rsidRDefault="00C01DD5" w:rsidP="00880C95">
            <w:pPr>
              <w:rPr>
                <w:del w:id="416" w:author="AppPower" w:date="2023-03-31T10:19:00Z"/>
                <w:rFonts w:ascii="Times New Roman" w:eastAsia="Times New Roman" w:hAnsi="Times New Roman" w:cs="Times New Roman"/>
                <w:b/>
                <w:bCs/>
                <w:color w:val="000000"/>
              </w:rPr>
              <w:pPrChange w:id="41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1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2.36 (1.97, 2.84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43E75" w14:textId="4A30EC60" w:rsidR="00C01DD5" w:rsidRPr="006F62C4" w:rsidDel="00880C95" w:rsidRDefault="00C01DD5" w:rsidP="00880C95">
            <w:pPr>
              <w:rPr>
                <w:del w:id="419" w:author="AppPower" w:date="2023-03-31T10:19:00Z"/>
                <w:rFonts w:ascii="Times New Roman" w:eastAsia="Times New Roman" w:hAnsi="Times New Roman" w:cs="Times New Roman"/>
                <w:color w:val="000000"/>
              </w:rPr>
              <w:pPrChange w:id="42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2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color w:val="000000"/>
                </w:rPr>
                <w:delText>&lt;0.001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CE280" w14:textId="707DC2F4" w:rsidR="00C01DD5" w:rsidRPr="006F62C4" w:rsidDel="00880C95" w:rsidRDefault="00C01DD5" w:rsidP="00880C95">
            <w:pPr>
              <w:rPr>
                <w:del w:id="422" w:author="AppPower" w:date="2023-03-31T10:19:00Z"/>
                <w:rFonts w:ascii="Times New Roman" w:eastAsia="Times New Roman" w:hAnsi="Times New Roman" w:cs="Times New Roman"/>
                <w:b/>
                <w:bCs/>
                <w:color w:val="000000"/>
              </w:rPr>
              <w:pPrChange w:id="42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24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>10.10 (10.10, 10.15)</w:delText>
              </w:r>
            </w:del>
          </w:p>
        </w:tc>
      </w:tr>
      <w:tr w:rsidR="00C01DD5" w:rsidRPr="006F62C4" w:rsidDel="00880C95" w14:paraId="4FB9CC55" w14:textId="7677613D" w:rsidTr="001C4A50">
        <w:trPr>
          <w:trHeight w:val="238"/>
          <w:del w:id="425" w:author="AppPower" w:date="2023-03-31T10:19:00Z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AE7F" w14:textId="45CB7350" w:rsidR="00C01DD5" w:rsidRPr="006F62C4" w:rsidDel="00880C95" w:rsidRDefault="00C01DD5" w:rsidP="00880C95">
            <w:pPr>
              <w:rPr>
                <w:del w:id="426" w:author="AppPower" w:date="2023-03-31T10:19:00Z"/>
                <w:rFonts w:ascii="Times New Roman" w:eastAsia="Times New Roman" w:hAnsi="Times New Roman" w:cs="Times New Roman"/>
              </w:rPr>
              <w:pPrChange w:id="427" w:author="AppPower" w:date="2023-03-31T10:19:00Z">
                <w:pPr>
                  <w:spacing w:after="0" w:line="240" w:lineRule="auto"/>
                </w:pPr>
              </w:pPrChange>
            </w:pPr>
            <w:del w:id="42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0A1594" w14:textId="6E4D533A" w:rsidR="00C01DD5" w:rsidRPr="006F62C4" w:rsidDel="00880C95" w:rsidRDefault="00C01DD5" w:rsidP="00880C95">
            <w:pPr>
              <w:rPr>
                <w:del w:id="429" w:author="AppPower" w:date="2023-03-31T10:19:00Z"/>
                <w:rFonts w:ascii="Times New Roman" w:eastAsia="Times New Roman" w:hAnsi="Times New Roman" w:cs="Times New Roman"/>
              </w:rPr>
              <w:pPrChange w:id="43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3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EAA7A1" w14:textId="48E83F6B" w:rsidR="00C01DD5" w:rsidRPr="006F62C4" w:rsidDel="00880C95" w:rsidRDefault="00C01DD5" w:rsidP="00880C95">
            <w:pPr>
              <w:rPr>
                <w:del w:id="432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43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34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1.49 (1.22, 1.82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2DB5A9" w14:textId="72795B05" w:rsidR="00C01DD5" w:rsidRPr="006F62C4" w:rsidDel="00880C95" w:rsidRDefault="00C01DD5" w:rsidP="00880C95">
            <w:pPr>
              <w:rPr>
                <w:del w:id="435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43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37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2.31 (1.90, 2.81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629EFD11" w14:textId="58CA1B90" w:rsidR="00C01DD5" w:rsidRPr="006F62C4" w:rsidDel="00880C95" w:rsidRDefault="00C01DD5" w:rsidP="00880C95">
            <w:pPr>
              <w:rPr>
                <w:del w:id="438" w:author="AppPower" w:date="2023-03-31T10:19:00Z"/>
                <w:rFonts w:ascii="Times New Roman" w:eastAsia="Times New Roman" w:hAnsi="Times New Roman" w:cs="Times New Roman"/>
              </w:rPr>
              <w:pPrChange w:id="43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40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5F6BDE" w14:textId="27D6CCB1" w:rsidR="00C01DD5" w:rsidRPr="006F62C4" w:rsidDel="00880C95" w:rsidRDefault="00C01DD5" w:rsidP="00880C95">
            <w:pPr>
              <w:rPr>
                <w:del w:id="441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44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4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10.13 (10.01, 13.56)</w:delText>
              </w:r>
            </w:del>
          </w:p>
        </w:tc>
      </w:tr>
      <w:tr w:rsidR="00C01DD5" w:rsidRPr="006F62C4" w:rsidDel="00880C95" w14:paraId="34C06E1B" w14:textId="7FF84918" w:rsidTr="001C4A50">
        <w:trPr>
          <w:trHeight w:val="238"/>
          <w:del w:id="444" w:author="AppPower" w:date="2023-03-31T10:19:00Z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E0CAEC" w14:textId="3E691A77" w:rsidR="00C01DD5" w:rsidRPr="006F62C4" w:rsidDel="00880C95" w:rsidRDefault="00C01DD5" w:rsidP="00880C95">
            <w:pPr>
              <w:rPr>
                <w:del w:id="445" w:author="AppPower" w:date="2023-03-31T10:19:00Z"/>
                <w:rFonts w:ascii="Times New Roman" w:eastAsia="Times New Roman" w:hAnsi="Times New Roman" w:cs="Times New Roman"/>
              </w:rPr>
              <w:pPrChange w:id="446" w:author="AppPower" w:date="2023-03-31T10:19:00Z">
                <w:pPr>
                  <w:spacing w:after="0" w:line="240" w:lineRule="auto"/>
                </w:pPr>
              </w:pPrChange>
            </w:pPr>
            <w:del w:id="447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D584BE" w14:textId="040B8883" w:rsidR="00C01DD5" w:rsidRPr="006F62C4" w:rsidDel="00880C95" w:rsidRDefault="00C01DD5" w:rsidP="00880C95">
            <w:pPr>
              <w:rPr>
                <w:del w:id="448" w:author="AppPower" w:date="2023-03-31T10:19:00Z"/>
                <w:rFonts w:ascii="Times New Roman" w:eastAsia="Times New Roman" w:hAnsi="Times New Roman" w:cs="Times New Roman"/>
              </w:rPr>
              <w:pPrChange w:id="44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50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525208" w14:textId="6D96C7AD" w:rsidR="00C01DD5" w:rsidRPr="006F62C4" w:rsidDel="00880C95" w:rsidRDefault="00C01DD5" w:rsidP="00880C95">
            <w:pPr>
              <w:rPr>
                <w:del w:id="451" w:author="AppPower" w:date="2023-03-31T10:19:00Z"/>
                <w:rFonts w:ascii="Times New Roman" w:eastAsia="Times New Roman" w:hAnsi="Times New Roman" w:cs="Times New Roman"/>
              </w:rPr>
              <w:pPrChange w:id="45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5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.21 (0.98, 1.48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21AAB0" w14:textId="1540B5F4" w:rsidR="00C01DD5" w:rsidRPr="006F62C4" w:rsidDel="00880C95" w:rsidRDefault="00C01DD5" w:rsidP="00880C95">
            <w:pPr>
              <w:rPr>
                <w:del w:id="454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45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56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1.59 (1.29, 1.97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449DFB1A" w14:textId="4BC349FA" w:rsidR="00C01DD5" w:rsidRPr="006F62C4" w:rsidDel="00880C95" w:rsidRDefault="00C01DD5" w:rsidP="00880C95">
            <w:pPr>
              <w:rPr>
                <w:del w:id="457" w:author="AppPower" w:date="2023-03-31T10:19:00Z"/>
                <w:rFonts w:ascii="Times New Roman" w:eastAsia="Times New Roman" w:hAnsi="Times New Roman" w:cs="Times New Roman"/>
              </w:rPr>
              <w:pPrChange w:id="45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5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B6F420" w14:textId="145E47E1" w:rsidR="00C01DD5" w:rsidRPr="006F62C4" w:rsidDel="00880C95" w:rsidRDefault="00C01DD5" w:rsidP="00880C95">
            <w:pPr>
              <w:rPr>
                <w:del w:id="460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46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6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10.08 (10.05, 10.11)</w:delText>
              </w:r>
            </w:del>
          </w:p>
        </w:tc>
      </w:tr>
      <w:tr w:rsidR="00C01DD5" w:rsidRPr="006F62C4" w:rsidDel="00880C95" w14:paraId="331F8CC5" w14:textId="69695CCD" w:rsidTr="001C4A50">
        <w:trPr>
          <w:trHeight w:val="245"/>
          <w:del w:id="463" w:author="AppPower" w:date="2023-03-31T10:19:00Z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CCCA9" w14:textId="2316F5A8" w:rsidR="00C01DD5" w:rsidRPr="006F62C4" w:rsidDel="00880C95" w:rsidRDefault="00C01DD5" w:rsidP="00880C95">
            <w:pPr>
              <w:rPr>
                <w:del w:id="464" w:author="AppPower" w:date="2023-03-31T10:19:00Z"/>
                <w:rFonts w:ascii="Times New Roman" w:eastAsia="Times New Roman" w:hAnsi="Times New Roman" w:cs="Times New Roman"/>
              </w:rPr>
              <w:pPrChange w:id="465" w:author="AppPower" w:date="2023-03-31T10:19:00Z">
                <w:pPr>
                  <w:spacing w:after="0" w:line="240" w:lineRule="auto"/>
                </w:pPr>
              </w:pPrChange>
            </w:pPr>
            <w:del w:id="466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545AD7" w14:textId="650C673D" w:rsidR="00C01DD5" w:rsidRPr="006F62C4" w:rsidDel="00880C95" w:rsidRDefault="00C01DD5" w:rsidP="00880C95">
            <w:pPr>
              <w:rPr>
                <w:del w:id="467" w:author="AppPower" w:date="2023-03-31T10:19:00Z"/>
                <w:rFonts w:ascii="Times New Roman" w:eastAsia="Times New Roman" w:hAnsi="Times New Roman" w:cs="Times New Roman"/>
              </w:rPr>
              <w:pPrChange w:id="46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6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2DD615" w14:textId="0EAB297C" w:rsidR="00C01DD5" w:rsidRPr="006F62C4" w:rsidDel="00880C95" w:rsidRDefault="00C01DD5" w:rsidP="00880C95">
            <w:pPr>
              <w:rPr>
                <w:del w:id="470" w:author="AppPower" w:date="2023-03-31T10:19:00Z"/>
                <w:rFonts w:ascii="Times New Roman" w:eastAsia="Times New Roman" w:hAnsi="Times New Roman" w:cs="Times New Roman"/>
              </w:rPr>
              <w:pPrChange w:id="47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7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.03 (0.84, 1.27)</w:delText>
              </w:r>
            </w:del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7A8D5D" w14:textId="13043D49" w:rsidR="00C01DD5" w:rsidRPr="006F62C4" w:rsidDel="00880C95" w:rsidRDefault="00C01DD5" w:rsidP="00880C95">
            <w:pPr>
              <w:rPr>
                <w:del w:id="473" w:author="AppPower" w:date="2023-03-31T10:19:00Z"/>
                <w:rFonts w:ascii="Times New Roman" w:eastAsia="Times New Roman" w:hAnsi="Times New Roman" w:cs="Times New Roman"/>
              </w:rPr>
              <w:pPrChange w:id="47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7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.13 (0.89, 1.44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8E094B" w14:textId="08E4D277" w:rsidR="00C01DD5" w:rsidRPr="006F62C4" w:rsidDel="00880C95" w:rsidRDefault="00C01DD5" w:rsidP="00880C95">
            <w:pPr>
              <w:rPr>
                <w:del w:id="476" w:author="AppPower" w:date="2023-03-31T10:19:00Z"/>
                <w:rFonts w:ascii="Times New Roman" w:eastAsia="Times New Roman" w:hAnsi="Times New Roman" w:cs="Times New Roman"/>
              </w:rPr>
              <w:pPrChange w:id="47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7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0.473</w:delText>
              </w:r>
            </w:del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075A4A" w14:textId="1713B091" w:rsidR="00C01DD5" w:rsidRPr="006F62C4" w:rsidDel="00880C95" w:rsidRDefault="00C01DD5" w:rsidP="00880C95">
            <w:pPr>
              <w:rPr>
                <w:del w:id="479" w:author="AppPower" w:date="2023-03-31T10:19:00Z"/>
                <w:rFonts w:ascii="Times New Roman" w:eastAsia="Times New Roman" w:hAnsi="Times New Roman" w:cs="Times New Roman"/>
              </w:rPr>
              <w:pPrChange w:id="48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48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0.03 (9.99, 10.06)</w:delText>
              </w:r>
            </w:del>
          </w:p>
        </w:tc>
      </w:tr>
    </w:tbl>
    <w:p w14:paraId="5C682AC5" w14:textId="5EC6BA97" w:rsidR="00C01DD5" w:rsidRPr="006F62C4" w:rsidDel="00880C95" w:rsidRDefault="00C01DD5" w:rsidP="00880C95">
      <w:pPr>
        <w:rPr>
          <w:del w:id="482" w:author="AppPower" w:date="2023-03-31T10:19:00Z"/>
          <w:rFonts w:ascii="Times New Roman" w:hAnsi="Times New Roman" w:cs="Times New Roman"/>
        </w:rPr>
        <w:pPrChange w:id="483" w:author="AppPower" w:date="2023-03-31T10:19:00Z">
          <w:pPr/>
        </w:pPrChange>
      </w:pPr>
      <w:del w:id="484" w:author="AppPower" w:date="2023-03-31T10:19:00Z">
        <w:r w:rsidRPr="006F62C4" w:rsidDel="00880C95">
          <w:rPr>
            <w:rFonts w:ascii="Times New Roman" w:hAnsi="Times New Roman" w:cs="Times New Roman"/>
          </w:rPr>
          <w:delText>Note: Pericardial adipose tissue (cm</w:delText>
        </w:r>
        <w:r w:rsidRPr="006F62C4" w:rsidDel="00880C95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880C95">
          <w:rPr>
            <w:rFonts w:ascii="Times New Roman" w:hAnsi="Times New Roman" w:cs="Times New Roman"/>
          </w:rPr>
          <w:delText>) tertile: 7.0 ≤T1≤ 29.3, 29.3&lt;T2 ≤47.4, and 47.4&lt;T3. Bolded are statistically significant (P &lt; 0.05). Model 1 adjusts for sex, race, center, age at year 15, education and occupation status at year 20 or 25. Model 2 adjusts for Model 1, plus smoking status at year 20 or 25, averages (exam years 15 and 20, or exam years 15, 20, and 25) of moderate-to-vigorous intensity physical activity, alcohol, systolic blood pressure, diastolic blood pressure, total cholesterol, high-density lipoprotein-cholesterol, antihypertensive and lipids lowering medication use at exam year 15, diet quality score (derived from exam years 0, 7, and/or 20), and family history of diabetes at exam year 25. Model 3 adjusts for Model 2, plus body mass index (averages of exam years 15 and 20, or exam years 15, 20, and 25). *Incidence rate indicates per 1,000 person-years.</w:delText>
        </w:r>
      </w:del>
    </w:p>
    <w:p w14:paraId="233DB32A" w14:textId="23C5ABB9" w:rsidR="00C01DD5" w:rsidRPr="006F62C4" w:rsidDel="00880C95" w:rsidRDefault="00C01DD5" w:rsidP="00880C95">
      <w:pPr>
        <w:rPr>
          <w:del w:id="485" w:author="AppPower" w:date="2023-03-31T10:19:00Z"/>
          <w:rFonts w:ascii="Times New Roman" w:hAnsi="Times New Roman" w:cs="Times New Roman"/>
        </w:rPr>
        <w:pPrChange w:id="486" w:author="AppPower" w:date="2023-03-31T10:19:00Z">
          <w:pPr/>
        </w:pPrChange>
      </w:pPr>
      <w:del w:id="487" w:author="AppPower" w:date="2023-03-31T10:19:00Z">
        <w:r w:rsidRPr="006F62C4" w:rsidDel="00880C95">
          <w:rPr>
            <w:rFonts w:ascii="Times New Roman" w:hAnsi="Times New Roman" w:cs="Times New Roman"/>
          </w:rPr>
          <w:br w:type="page"/>
        </w:r>
      </w:del>
    </w:p>
    <w:p w14:paraId="110F25CE" w14:textId="6A4F8FA2" w:rsidR="00C01DD5" w:rsidRPr="006F62C4" w:rsidDel="00880C95" w:rsidRDefault="00C01DD5" w:rsidP="00880C95">
      <w:pPr>
        <w:rPr>
          <w:del w:id="488" w:author="AppPower" w:date="2023-03-31T10:19:00Z"/>
          <w:rFonts w:cs="Times New Roman"/>
        </w:rPr>
        <w:pPrChange w:id="489" w:author="AppPower" w:date="2023-03-31T10:19:00Z">
          <w:pPr>
            <w:pStyle w:val="a3"/>
            <w:spacing w:after="120"/>
          </w:pPr>
        </w:pPrChange>
      </w:pPr>
      <w:bookmarkStart w:id="490" w:name="_Hlk108779861"/>
      <w:del w:id="491" w:author="AppPower" w:date="2023-03-31T10:19:00Z">
        <w:r w:rsidRPr="006F62C4" w:rsidDel="00880C95">
          <w:rPr>
            <w:rFonts w:cs="Times New Roman"/>
            <w:b/>
            <w:bCs/>
          </w:rPr>
          <w:delText>Supplementa</w:delText>
        </w:r>
      </w:del>
      <w:ins w:id="492" w:author="KSE" w:date="2023-03-10T16:22:00Z">
        <w:del w:id="493" w:author="AppPower" w:date="2023-03-31T10:19:00Z">
          <w:r w:rsidR="00145E4A" w:rsidDel="00880C95">
            <w:rPr>
              <w:rFonts w:cs="Times New Roman"/>
              <w:b/>
              <w:bCs/>
            </w:rPr>
            <w:delText xml:space="preserve">ry Material </w:delText>
          </w:r>
        </w:del>
      </w:ins>
      <w:del w:id="494" w:author="AppPower" w:date="2023-03-31T10:19:00Z">
        <w:r w:rsidRPr="006F62C4" w:rsidDel="00880C95">
          <w:rPr>
            <w:rFonts w:cs="Times New Roman"/>
            <w:b/>
            <w:bCs/>
          </w:rPr>
          <w:delText xml:space="preserve">l Table </w:delText>
        </w:r>
      </w:del>
      <w:ins w:id="495" w:author="KSE" w:date="2023-03-10T16:22:00Z">
        <w:del w:id="496" w:author="AppPower" w:date="2023-03-31T10:19:00Z">
          <w:r w:rsidR="00145E4A" w:rsidDel="00880C95">
            <w:rPr>
              <w:rFonts w:cs="Times New Roman"/>
              <w:b/>
              <w:bCs/>
            </w:rPr>
            <w:delText>6</w:delText>
          </w:r>
        </w:del>
      </w:ins>
      <w:del w:id="497" w:author="AppPower" w:date="2023-03-31T10:19:00Z">
        <w:r w:rsidRPr="006F62C4" w:rsidDel="00880C95">
          <w:rPr>
            <w:rFonts w:cs="Times New Roman"/>
            <w:b/>
            <w:bCs/>
          </w:rPr>
          <w:delText xml:space="preserve">5. </w:delText>
        </w:r>
        <w:r w:rsidRPr="006F62C4" w:rsidDel="00880C95">
          <w:rPr>
            <w:rFonts w:cs="Times New Roman"/>
          </w:rPr>
          <w:delText>Adjusted hazard ratio (95% CI) of incident (fasting glucose defined) diabetes/prediabetes 5, 10, and 15 years later by tertile of pericardial adipose tissue at exam year 15, the CARDIA Study (2000-2016)</w:delText>
        </w:r>
      </w:del>
    </w:p>
    <w:bookmarkEnd w:id="490"/>
    <w:tbl>
      <w:tblPr>
        <w:tblW w:w="9413" w:type="dxa"/>
        <w:tblLayout w:type="fixed"/>
        <w:tblLook w:val="04A0" w:firstRow="1" w:lastRow="0" w:firstColumn="1" w:lastColumn="0" w:noHBand="0" w:noVBand="1"/>
      </w:tblPr>
      <w:tblGrid>
        <w:gridCol w:w="1602"/>
        <w:gridCol w:w="288"/>
        <w:gridCol w:w="1104"/>
        <w:gridCol w:w="156"/>
        <w:gridCol w:w="1695"/>
        <w:gridCol w:w="54"/>
        <w:gridCol w:w="1830"/>
        <w:gridCol w:w="75"/>
        <w:gridCol w:w="762"/>
        <w:gridCol w:w="84"/>
        <w:gridCol w:w="1662"/>
        <w:gridCol w:w="101"/>
      </w:tblGrid>
      <w:tr w:rsidR="00C01DD5" w:rsidRPr="006F62C4" w:rsidDel="00880C95" w14:paraId="757D4F0E" w14:textId="391B35B9" w:rsidTr="001C4A50">
        <w:trPr>
          <w:gridAfter w:val="1"/>
          <w:wAfter w:w="101" w:type="dxa"/>
          <w:trHeight w:val="254"/>
          <w:del w:id="498" w:author="AppPower" w:date="2023-03-31T10:19:00Z"/>
        </w:trPr>
        <w:tc>
          <w:tcPr>
            <w:tcW w:w="16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2A179F" w14:textId="09463C01" w:rsidR="00C01DD5" w:rsidRPr="006F62C4" w:rsidDel="00880C95" w:rsidRDefault="00C01DD5" w:rsidP="00880C95">
            <w:pPr>
              <w:rPr>
                <w:del w:id="499" w:author="AppPower" w:date="2023-03-31T10:19:00Z"/>
                <w:rFonts w:ascii="Times New Roman" w:eastAsia="Times New Roman" w:hAnsi="Times New Roman" w:cs="Times New Roman"/>
              </w:rPr>
              <w:pPrChange w:id="500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7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8E2B0" w14:textId="39317325" w:rsidR="00C01DD5" w:rsidRPr="006F62C4" w:rsidDel="00880C95" w:rsidRDefault="00C01DD5" w:rsidP="00880C95">
            <w:pPr>
              <w:rPr>
                <w:del w:id="501" w:author="AppPower" w:date="2023-03-31T10:19:00Z"/>
                <w:rFonts w:ascii="Times New Roman" w:eastAsia="Times New Roman" w:hAnsi="Times New Roman" w:cs="Times New Roman"/>
              </w:rPr>
              <w:pPrChange w:id="50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0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  <w:r w:rsidRPr="006F62C4" w:rsidDel="00880C95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</w:del>
          </w:p>
        </w:tc>
      </w:tr>
      <w:tr w:rsidR="00C01DD5" w:rsidRPr="006F62C4" w:rsidDel="00880C95" w14:paraId="3C1D2A7B" w14:textId="37B15A67" w:rsidTr="001C4A50">
        <w:trPr>
          <w:gridAfter w:val="1"/>
          <w:wAfter w:w="101" w:type="dxa"/>
          <w:trHeight w:val="262"/>
          <w:del w:id="504" w:author="AppPower" w:date="2023-03-31T10:19:00Z"/>
        </w:trPr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EB31C" w14:textId="743B97A0" w:rsidR="00C01DD5" w:rsidRPr="006F62C4" w:rsidDel="00880C95" w:rsidRDefault="00C01DD5" w:rsidP="00880C95">
            <w:pPr>
              <w:rPr>
                <w:del w:id="505" w:author="AppPower" w:date="2023-03-31T10:19:00Z"/>
                <w:rFonts w:ascii="Times New Roman" w:eastAsia="Times New Roman" w:hAnsi="Times New Roman" w:cs="Times New Roman"/>
              </w:rPr>
              <w:pPrChange w:id="506" w:author="AppPower" w:date="2023-03-31T10:19:00Z">
                <w:pPr>
                  <w:spacing w:after="0" w:line="240" w:lineRule="auto"/>
                </w:pPr>
              </w:pPrChange>
            </w:pPr>
            <w:del w:id="507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 xml:space="preserve">  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A3015" w14:textId="5E7E6E1F" w:rsidR="00C01DD5" w:rsidRPr="006F62C4" w:rsidDel="00880C95" w:rsidRDefault="00C01DD5" w:rsidP="00880C95">
            <w:pPr>
              <w:rPr>
                <w:del w:id="508" w:author="AppPower" w:date="2023-03-31T10:19:00Z"/>
                <w:rFonts w:ascii="Times New Roman" w:eastAsia="Times New Roman" w:hAnsi="Times New Roman" w:cs="Times New Roman"/>
              </w:rPr>
              <w:pPrChange w:id="50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10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37996" w14:textId="25A04286" w:rsidR="00C01DD5" w:rsidRPr="006F62C4" w:rsidDel="00880C95" w:rsidRDefault="00C01DD5" w:rsidP="00880C95">
            <w:pPr>
              <w:rPr>
                <w:del w:id="511" w:author="AppPower" w:date="2023-03-31T10:19:00Z"/>
                <w:rFonts w:ascii="Times New Roman" w:eastAsia="Times New Roman" w:hAnsi="Times New Roman" w:cs="Times New Roman"/>
              </w:rPr>
              <w:pPrChange w:id="51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1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C2ECE" w14:textId="6D8126F8" w:rsidR="00C01DD5" w:rsidRPr="006F62C4" w:rsidDel="00880C95" w:rsidRDefault="00C01DD5" w:rsidP="00880C95">
            <w:pPr>
              <w:rPr>
                <w:del w:id="514" w:author="AppPower" w:date="2023-03-31T10:19:00Z"/>
                <w:rFonts w:ascii="Times New Roman" w:eastAsia="Times New Roman" w:hAnsi="Times New Roman" w:cs="Times New Roman"/>
              </w:rPr>
              <w:pPrChange w:id="51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16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C8155" w14:textId="572FB152" w:rsidR="00C01DD5" w:rsidRPr="006F62C4" w:rsidDel="00880C95" w:rsidRDefault="00C01DD5" w:rsidP="00880C95">
            <w:pPr>
              <w:rPr>
                <w:del w:id="517" w:author="AppPower" w:date="2023-03-31T10:19:00Z"/>
                <w:rFonts w:ascii="Times New Roman" w:eastAsia="Times New Roman" w:hAnsi="Times New Roman" w:cs="Times New Roman"/>
              </w:rPr>
              <w:pPrChange w:id="51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1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880C95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A7451" w14:textId="62C19656" w:rsidR="00C01DD5" w:rsidRPr="006F62C4" w:rsidDel="00880C95" w:rsidRDefault="00C01DD5" w:rsidP="00880C95">
            <w:pPr>
              <w:rPr>
                <w:del w:id="520" w:author="AppPower" w:date="2023-03-31T10:19:00Z"/>
                <w:rFonts w:ascii="Times New Roman" w:eastAsia="Times New Roman" w:hAnsi="Times New Roman" w:cs="Times New Roman"/>
              </w:rPr>
              <w:pPrChange w:id="52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2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Per 10 cm</w:delText>
              </w:r>
              <w:r w:rsidRPr="006F62C4" w:rsidDel="00880C95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880C95">
                <w:rPr>
                  <w:rFonts w:ascii="Times New Roman" w:eastAsia="Times New Roman" w:hAnsi="Times New Roman" w:cs="Times New Roman"/>
                </w:rPr>
                <w:delText xml:space="preserve"> increment</w:delText>
              </w:r>
            </w:del>
          </w:p>
        </w:tc>
      </w:tr>
      <w:tr w:rsidR="00C01DD5" w:rsidRPr="006F62C4" w:rsidDel="00880C95" w14:paraId="38ACCD4F" w14:textId="4561DCE0" w:rsidTr="001C4A50">
        <w:trPr>
          <w:gridAfter w:val="1"/>
          <w:wAfter w:w="101" w:type="dxa"/>
          <w:trHeight w:val="254"/>
          <w:del w:id="523" w:author="AppPower" w:date="2023-03-31T10:19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8F78" w14:textId="753E57A8" w:rsidR="00C01DD5" w:rsidRPr="006F62C4" w:rsidDel="00880C95" w:rsidRDefault="00C01DD5" w:rsidP="00880C95">
            <w:pPr>
              <w:rPr>
                <w:del w:id="524" w:author="AppPower" w:date="2023-03-31T10:19:00Z"/>
                <w:rFonts w:ascii="Times New Roman" w:eastAsia="Times New Roman" w:hAnsi="Times New Roman" w:cs="Times New Roman"/>
              </w:rPr>
              <w:pPrChange w:id="525" w:author="AppPower" w:date="2023-03-31T10:19:00Z">
                <w:pPr>
                  <w:spacing w:after="0" w:line="240" w:lineRule="auto"/>
                </w:pPr>
              </w:pPrChange>
            </w:pPr>
            <w:del w:id="526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BFD1" w14:textId="1E8AA63C" w:rsidR="00C01DD5" w:rsidRPr="006F62C4" w:rsidDel="00880C95" w:rsidRDefault="00C01DD5" w:rsidP="00880C95">
            <w:pPr>
              <w:rPr>
                <w:del w:id="527" w:author="AppPower" w:date="2023-03-31T10:19:00Z"/>
                <w:rFonts w:ascii="Times New Roman" w:eastAsia="Times New Roman" w:hAnsi="Times New Roman" w:cs="Times New Roman"/>
              </w:rPr>
              <w:pPrChange w:id="52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2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8ADE" w14:textId="5E7D5183" w:rsidR="00C01DD5" w:rsidRPr="006F62C4" w:rsidDel="00880C95" w:rsidRDefault="00C01DD5" w:rsidP="00880C95">
            <w:pPr>
              <w:rPr>
                <w:del w:id="530" w:author="AppPower" w:date="2023-03-31T10:19:00Z"/>
                <w:rFonts w:ascii="Times New Roman" w:eastAsia="Times New Roman" w:hAnsi="Times New Roman" w:cs="Times New Roman"/>
              </w:rPr>
              <w:pPrChange w:id="53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3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4D9A" w14:textId="6BE4DB10" w:rsidR="00C01DD5" w:rsidRPr="006F62C4" w:rsidDel="00880C95" w:rsidRDefault="00C01DD5" w:rsidP="00880C95">
            <w:pPr>
              <w:rPr>
                <w:del w:id="533" w:author="AppPower" w:date="2023-03-31T10:19:00Z"/>
                <w:rFonts w:ascii="Times New Roman" w:eastAsia="Times New Roman" w:hAnsi="Times New Roman" w:cs="Times New Roman"/>
              </w:rPr>
              <w:pPrChange w:id="53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3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BD69A" w14:textId="45B4E1D5" w:rsidR="00C01DD5" w:rsidRPr="006F62C4" w:rsidDel="00880C95" w:rsidRDefault="00C01DD5" w:rsidP="00880C95">
            <w:pPr>
              <w:rPr>
                <w:del w:id="536" w:author="AppPower" w:date="2023-03-31T10:19:00Z"/>
                <w:rFonts w:ascii="Times New Roman" w:eastAsia="Times New Roman" w:hAnsi="Times New Roman" w:cs="Times New Roman"/>
              </w:rPr>
              <w:pPrChange w:id="537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9AA0" w14:textId="47488D4F" w:rsidR="00C01DD5" w:rsidRPr="006F62C4" w:rsidDel="00880C95" w:rsidRDefault="00C01DD5" w:rsidP="00880C95">
            <w:pPr>
              <w:rPr>
                <w:del w:id="538" w:author="AppPower" w:date="2023-03-31T10:19:00Z"/>
                <w:rFonts w:ascii="Times New Roman" w:eastAsia="Times New Roman" w:hAnsi="Times New Roman" w:cs="Times New Roman"/>
              </w:rPr>
              <w:pPrChange w:id="539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C01DD5" w:rsidRPr="006F62C4" w:rsidDel="00880C95" w14:paraId="05FA4007" w14:textId="1C054682" w:rsidTr="001C4A50">
        <w:trPr>
          <w:gridAfter w:val="1"/>
          <w:wAfter w:w="101" w:type="dxa"/>
          <w:trHeight w:val="254"/>
          <w:del w:id="540" w:author="AppPower" w:date="2023-03-31T10:19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19BA" w14:textId="3C99E4B4" w:rsidR="00C01DD5" w:rsidRPr="006F62C4" w:rsidDel="00880C95" w:rsidRDefault="00C01DD5" w:rsidP="00880C95">
            <w:pPr>
              <w:rPr>
                <w:del w:id="541" w:author="AppPower" w:date="2023-03-31T10:19:00Z"/>
                <w:rFonts w:ascii="Times New Roman" w:eastAsia="Times New Roman" w:hAnsi="Times New Roman" w:cs="Times New Roman"/>
              </w:rPr>
              <w:pPrChange w:id="542" w:author="AppPower" w:date="2023-03-31T10:19:00Z">
                <w:pPr>
                  <w:spacing w:after="0" w:line="240" w:lineRule="auto"/>
                </w:pPr>
              </w:pPrChange>
            </w:pPr>
            <w:del w:id="54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No. of diabete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E018" w14:textId="304C5101" w:rsidR="00C01DD5" w:rsidRPr="006F62C4" w:rsidDel="00880C95" w:rsidRDefault="00C01DD5" w:rsidP="00880C95">
            <w:pPr>
              <w:rPr>
                <w:del w:id="544" w:author="AppPower" w:date="2023-03-31T10:19:00Z"/>
                <w:rFonts w:ascii="Times New Roman" w:eastAsia="Times New Roman" w:hAnsi="Times New Roman" w:cs="Times New Roman"/>
              </w:rPr>
              <w:pPrChange w:id="54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46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20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C54B" w14:textId="0C27DC5D" w:rsidR="00C01DD5" w:rsidRPr="006F62C4" w:rsidDel="00880C95" w:rsidRDefault="00C01DD5" w:rsidP="00880C95">
            <w:pPr>
              <w:rPr>
                <w:del w:id="547" w:author="AppPower" w:date="2023-03-31T10:19:00Z"/>
                <w:rFonts w:ascii="Times New Roman" w:eastAsia="Times New Roman" w:hAnsi="Times New Roman" w:cs="Times New Roman"/>
              </w:rPr>
              <w:pPrChange w:id="54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4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23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C083" w14:textId="05EFC088" w:rsidR="00C01DD5" w:rsidRPr="006F62C4" w:rsidDel="00880C95" w:rsidRDefault="00C01DD5" w:rsidP="00880C95">
            <w:pPr>
              <w:rPr>
                <w:del w:id="550" w:author="AppPower" w:date="2023-03-31T10:19:00Z"/>
                <w:rFonts w:ascii="Times New Roman" w:eastAsia="Times New Roman" w:hAnsi="Times New Roman" w:cs="Times New Roman"/>
              </w:rPr>
              <w:pPrChange w:id="55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5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76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3B94" w14:textId="59B9D362" w:rsidR="00C01DD5" w:rsidRPr="006F62C4" w:rsidDel="00880C95" w:rsidRDefault="00C01DD5" w:rsidP="00880C95">
            <w:pPr>
              <w:rPr>
                <w:del w:id="553" w:author="AppPower" w:date="2023-03-31T10:19:00Z"/>
                <w:rFonts w:ascii="Times New Roman" w:eastAsia="Times New Roman" w:hAnsi="Times New Roman" w:cs="Times New Roman"/>
              </w:rPr>
              <w:pPrChange w:id="554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7C5F" w14:textId="48EF365C" w:rsidR="00C01DD5" w:rsidRPr="006F62C4" w:rsidDel="00880C95" w:rsidRDefault="00C01DD5" w:rsidP="00880C95">
            <w:pPr>
              <w:rPr>
                <w:del w:id="555" w:author="AppPower" w:date="2023-03-31T10:19:00Z"/>
                <w:rFonts w:ascii="Times New Roman" w:eastAsia="Times New Roman" w:hAnsi="Times New Roman" w:cs="Times New Roman"/>
              </w:rPr>
              <w:pPrChange w:id="556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C01DD5" w:rsidRPr="006F62C4" w:rsidDel="00880C95" w14:paraId="43A6E5EB" w14:textId="132CC752" w:rsidTr="001C4A50">
        <w:trPr>
          <w:gridAfter w:val="1"/>
          <w:wAfter w:w="101" w:type="dxa"/>
          <w:trHeight w:val="254"/>
          <w:del w:id="557" w:author="AppPower" w:date="2023-03-31T10:19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F527" w14:textId="5E6135D3" w:rsidR="00C01DD5" w:rsidRPr="006F62C4" w:rsidDel="00880C95" w:rsidRDefault="00C01DD5" w:rsidP="00880C95">
            <w:pPr>
              <w:rPr>
                <w:del w:id="558" w:author="AppPower" w:date="2023-03-31T10:19:00Z"/>
                <w:rFonts w:ascii="Times New Roman" w:eastAsia="Times New Roman" w:hAnsi="Times New Roman" w:cs="Times New Roman"/>
              </w:rPr>
              <w:pPrChange w:id="559" w:author="AppPower" w:date="2023-03-31T10:19:00Z">
                <w:pPr>
                  <w:spacing w:after="0" w:line="240" w:lineRule="auto"/>
                </w:pPr>
              </w:pPrChange>
            </w:pPr>
            <w:del w:id="560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C43E" w14:textId="7FBB6F39" w:rsidR="00C01DD5" w:rsidRPr="006F62C4" w:rsidDel="00880C95" w:rsidRDefault="00C01DD5" w:rsidP="00880C95">
            <w:pPr>
              <w:rPr>
                <w:del w:id="561" w:author="AppPower" w:date="2023-03-31T10:19:00Z"/>
                <w:rFonts w:ascii="Times New Roman" w:eastAsia="Times New Roman" w:hAnsi="Times New Roman" w:cs="Times New Roman"/>
              </w:rPr>
              <w:pPrChange w:id="56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6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.5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047BC" w14:textId="20D8629A" w:rsidR="00C01DD5" w:rsidRPr="006F62C4" w:rsidDel="00880C95" w:rsidRDefault="00C01DD5" w:rsidP="00880C95">
            <w:pPr>
              <w:rPr>
                <w:del w:id="564" w:author="AppPower" w:date="2023-03-31T10:19:00Z"/>
                <w:rFonts w:ascii="Times New Roman" w:eastAsia="Times New Roman" w:hAnsi="Times New Roman" w:cs="Times New Roman"/>
              </w:rPr>
              <w:pPrChange w:id="56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66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.8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C962B" w14:textId="731B2D68" w:rsidR="00C01DD5" w:rsidRPr="006F62C4" w:rsidDel="00880C95" w:rsidRDefault="00C01DD5" w:rsidP="00880C95">
            <w:pPr>
              <w:rPr>
                <w:del w:id="567" w:author="AppPower" w:date="2023-03-31T10:19:00Z"/>
                <w:rFonts w:ascii="Times New Roman" w:eastAsia="Times New Roman" w:hAnsi="Times New Roman" w:cs="Times New Roman"/>
              </w:rPr>
              <w:pPrChange w:id="56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6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5.9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9C32B" w14:textId="74A9E3AB" w:rsidR="00C01DD5" w:rsidRPr="006F62C4" w:rsidDel="00880C95" w:rsidRDefault="00C01DD5" w:rsidP="00880C95">
            <w:pPr>
              <w:rPr>
                <w:del w:id="570" w:author="AppPower" w:date="2023-03-31T10:19:00Z"/>
                <w:rFonts w:ascii="Times New Roman" w:eastAsia="Times New Roman" w:hAnsi="Times New Roman" w:cs="Times New Roman"/>
              </w:rPr>
              <w:pPrChange w:id="571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1BDD" w14:textId="348FFEBF" w:rsidR="00C01DD5" w:rsidRPr="006F62C4" w:rsidDel="00880C95" w:rsidRDefault="00C01DD5" w:rsidP="00880C95">
            <w:pPr>
              <w:rPr>
                <w:del w:id="572" w:author="AppPower" w:date="2023-03-31T10:19:00Z"/>
                <w:rFonts w:ascii="Times New Roman" w:eastAsia="Times New Roman" w:hAnsi="Times New Roman" w:cs="Times New Roman"/>
              </w:rPr>
              <w:pPrChange w:id="573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C01DD5" w:rsidRPr="006F62C4" w:rsidDel="00880C95" w14:paraId="13A7317A" w14:textId="60B543A4" w:rsidTr="001C4A50">
        <w:trPr>
          <w:gridAfter w:val="1"/>
          <w:wAfter w:w="101" w:type="dxa"/>
          <w:trHeight w:val="254"/>
          <w:del w:id="574" w:author="AppPower" w:date="2023-03-31T10:19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F534A" w14:textId="411F2F9B" w:rsidR="00C01DD5" w:rsidRPr="006F62C4" w:rsidDel="00880C95" w:rsidRDefault="00C01DD5" w:rsidP="00880C95">
            <w:pPr>
              <w:rPr>
                <w:del w:id="575" w:author="AppPower" w:date="2023-03-31T10:19:00Z"/>
                <w:rFonts w:ascii="Times New Roman" w:eastAsia="Times New Roman" w:hAnsi="Times New Roman" w:cs="Times New Roman"/>
              </w:rPr>
              <w:pPrChange w:id="576" w:author="AppPower" w:date="2023-03-31T10:19:00Z">
                <w:pPr>
                  <w:spacing w:after="0" w:line="240" w:lineRule="auto"/>
                </w:pPr>
              </w:pPrChange>
            </w:pPr>
            <w:del w:id="577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BB45CD" w14:textId="08E79EE8" w:rsidR="00C01DD5" w:rsidRPr="006F62C4" w:rsidDel="00880C95" w:rsidRDefault="00C01DD5" w:rsidP="00880C95">
            <w:pPr>
              <w:rPr>
                <w:del w:id="578" w:author="AppPower" w:date="2023-03-31T10:19:00Z"/>
                <w:rFonts w:ascii="Times New Roman" w:eastAsia="Times New Roman" w:hAnsi="Times New Roman" w:cs="Times New Roman"/>
              </w:rPr>
              <w:pPrChange w:id="57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80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1B67E" w14:textId="6473E597" w:rsidR="00C01DD5" w:rsidRPr="006F62C4" w:rsidDel="00880C95" w:rsidRDefault="00C01DD5" w:rsidP="00880C95">
            <w:pPr>
              <w:rPr>
                <w:del w:id="581" w:author="AppPower" w:date="2023-03-31T10:19:00Z"/>
                <w:rFonts w:ascii="Times New Roman" w:eastAsia="Times New Roman" w:hAnsi="Times New Roman" w:cs="Times New Roman"/>
              </w:rPr>
              <w:pPrChange w:id="58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8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.17 (0.64, 2.1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72E4A1" w14:textId="06E2EA12" w:rsidR="00C01DD5" w:rsidRPr="006F62C4" w:rsidDel="00880C95" w:rsidRDefault="00C01DD5" w:rsidP="00880C95">
            <w:pPr>
              <w:rPr>
                <w:del w:id="584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58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86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3.95 (2.42, 6.47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9BAB3" w14:textId="3D9B544A" w:rsidR="00C01DD5" w:rsidRPr="006F62C4" w:rsidDel="00880C95" w:rsidRDefault="00C01DD5" w:rsidP="00880C95">
            <w:pPr>
              <w:rPr>
                <w:del w:id="587" w:author="AppPower" w:date="2023-03-31T10:19:00Z"/>
                <w:rFonts w:ascii="Times New Roman" w:eastAsia="Times New Roman" w:hAnsi="Times New Roman" w:cs="Times New Roman"/>
              </w:rPr>
              <w:pPrChange w:id="58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8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2011" w14:textId="383191DB" w:rsidR="00C01DD5" w:rsidRPr="006F62C4" w:rsidDel="00880C95" w:rsidRDefault="00C01DD5" w:rsidP="00880C95">
            <w:pPr>
              <w:rPr>
                <w:del w:id="590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59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9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10.19 (10.14, 10.24)</w:delText>
              </w:r>
            </w:del>
          </w:p>
        </w:tc>
      </w:tr>
      <w:tr w:rsidR="00C01DD5" w:rsidRPr="006F62C4" w:rsidDel="00880C95" w14:paraId="3563BF7E" w14:textId="1D004868" w:rsidTr="001C4A50">
        <w:trPr>
          <w:gridAfter w:val="1"/>
          <w:wAfter w:w="101" w:type="dxa"/>
          <w:trHeight w:val="254"/>
          <w:del w:id="593" w:author="AppPower" w:date="2023-03-31T10:19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CE32" w14:textId="4663AF3F" w:rsidR="00C01DD5" w:rsidRPr="006F62C4" w:rsidDel="00880C95" w:rsidRDefault="00C01DD5" w:rsidP="00880C95">
            <w:pPr>
              <w:rPr>
                <w:del w:id="594" w:author="AppPower" w:date="2023-03-31T10:19:00Z"/>
                <w:rFonts w:ascii="Times New Roman" w:eastAsia="Times New Roman" w:hAnsi="Times New Roman" w:cs="Times New Roman"/>
              </w:rPr>
              <w:pPrChange w:id="595" w:author="AppPower" w:date="2023-03-31T10:19:00Z">
                <w:pPr>
                  <w:spacing w:after="0" w:line="240" w:lineRule="auto"/>
                </w:pPr>
              </w:pPrChange>
            </w:pPr>
            <w:del w:id="596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0277" w14:textId="2EA97AC3" w:rsidR="00C01DD5" w:rsidRPr="006F62C4" w:rsidDel="00880C95" w:rsidRDefault="00C01DD5" w:rsidP="00880C95">
            <w:pPr>
              <w:rPr>
                <w:del w:id="597" w:author="AppPower" w:date="2023-03-31T10:19:00Z"/>
                <w:rFonts w:ascii="Times New Roman" w:eastAsia="Times New Roman" w:hAnsi="Times New Roman" w:cs="Times New Roman"/>
              </w:rPr>
              <w:pPrChange w:id="59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59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992C" w14:textId="7CEB5F29" w:rsidR="00C01DD5" w:rsidRPr="006F62C4" w:rsidDel="00880C95" w:rsidRDefault="00C01DD5" w:rsidP="00880C95">
            <w:pPr>
              <w:rPr>
                <w:del w:id="600" w:author="AppPower" w:date="2023-03-31T10:19:00Z"/>
                <w:rFonts w:ascii="Times New Roman" w:eastAsia="Times New Roman" w:hAnsi="Times New Roman" w:cs="Times New Roman"/>
              </w:rPr>
              <w:pPrChange w:id="60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0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.20 (0.66, 2.19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1643" w14:textId="0237670F" w:rsidR="00C01DD5" w:rsidRPr="006F62C4" w:rsidDel="00880C95" w:rsidRDefault="00C01DD5" w:rsidP="00880C95">
            <w:pPr>
              <w:rPr>
                <w:del w:id="603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60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0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4.44 (2.65, 7.44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C3AE" w14:textId="2503DF8D" w:rsidR="00C01DD5" w:rsidRPr="006F62C4" w:rsidDel="00880C95" w:rsidRDefault="00C01DD5" w:rsidP="00880C95">
            <w:pPr>
              <w:rPr>
                <w:del w:id="606" w:author="AppPower" w:date="2023-03-31T10:19:00Z"/>
                <w:rFonts w:ascii="Times New Roman" w:eastAsia="Times New Roman" w:hAnsi="Times New Roman" w:cs="Times New Roman"/>
              </w:rPr>
              <w:pPrChange w:id="60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0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E505" w14:textId="49ECD04F" w:rsidR="00C01DD5" w:rsidRPr="006F62C4" w:rsidDel="00880C95" w:rsidRDefault="00C01DD5" w:rsidP="00880C95">
            <w:pPr>
              <w:rPr>
                <w:del w:id="609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61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1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10.23 (10.18, 10.29)</w:delText>
              </w:r>
            </w:del>
          </w:p>
        </w:tc>
      </w:tr>
      <w:tr w:rsidR="00C01DD5" w:rsidRPr="006F62C4" w:rsidDel="00880C95" w14:paraId="1289FFA6" w14:textId="69678294" w:rsidTr="001C4A50">
        <w:trPr>
          <w:gridAfter w:val="1"/>
          <w:wAfter w:w="101" w:type="dxa"/>
          <w:trHeight w:val="262"/>
          <w:del w:id="612" w:author="AppPower" w:date="2023-03-31T10:19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613F9" w14:textId="5E8489BE" w:rsidR="00C01DD5" w:rsidRPr="006F62C4" w:rsidDel="00880C95" w:rsidRDefault="00C01DD5" w:rsidP="00880C95">
            <w:pPr>
              <w:rPr>
                <w:del w:id="613" w:author="AppPower" w:date="2023-03-31T10:19:00Z"/>
                <w:rFonts w:ascii="Times New Roman" w:eastAsia="Times New Roman" w:hAnsi="Times New Roman" w:cs="Times New Roman"/>
              </w:rPr>
              <w:pPrChange w:id="614" w:author="AppPower" w:date="2023-03-31T10:19:00Z">
                <w:pPr>
                  <w:spacing w:after="0" w:line="240" w:lineRule="auto"/>
                </w:pPr>
              </w:pPrChange>
            </w:pPr>
            <w:del w:id="61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1112" w14:textId="65B8DB1B" w:rsidR="00C01DD5" w:rsidRPr="006F62C4" w:rsidDel="00880C95" w:rsidRDefault="00C01DD5" w:rsidP="00880C95">
            <w:pPr>
              <w:rPr>
                <w:del w:id="616" w:author="AppPower" w:date="2023-03-31T10:19:00Z"/>
                <w:rFonts w:ascii="Times New Roman" w:eastAsia="Times New Roman" w:hAnsi="Times New Roman" w:cs="Times New Roman"/>
              </w:rPr>
              <w:pPrChange w:id="61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1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0C2AB" w14:textId="307E45F1" w:rsidR="00C01DD5" w:rsidRPr="006F62C4" w:rsidDel="00880C95" w:rsidRDefault="00C01DD5" w:rsidP="00880C95">
            <w:pPr>
              <w:rPr>
                <w:del w:id="619" w:author="AppPower" w:date="2023-03-31T10:19:00Z"/>
                <w:rFonts w:ascii="Times New Roman" w:eastAsia="Times New Roman" w:hAnsi="Times New Roman" w:cs="Times New Roman"/>
              </w:rPr>
              <w:pPrChange w:id="62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2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0.86 (0.46, 1.63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8FFDF" w14:textId="05C1CBBB" w:rsidR="00C01DD5" w:rsidRPr="006F62C4" w:rsidDel="00880C95" w:rsidRDefault="00C01DD5" w:rsidP="00880C95">
            <w:pPr>
              <w:rPr>
                <w:del w:id="622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62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24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2.60 (1.48, 4.55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D017A" w14:textId="119EA33C" w:rsidR="00C01DD5" w:rsidRPr="006F62C4" w:rsidDel="00880C95" w:rsidRDefault="00C01DD5" w:rsidP="00880C95">
            <w:pPr>
              <w:rPr>
                <w:del w:id="625" w:author="AppPower" w:date="2023-03-31T10:19:00Z"/>
                <w:rFonts w:ascii="Times New Roman" w:eastAsia="Times New Roman" w:hAnsi="Times New Roman" w:cs="Times New Roman"/>
              </w:rPr>
              <w:pPrChange w:id="62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27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7BA2" w14:textId="3A3DA173" w:rsidR="00C01DD5" w:rsidRPr="006F62C4" w:rsidDel="00880C95" w:rsidRDefault="00C01DD5" w:rsidP="00880C95">
            <w:pPr>
              <w:rPr>
                <w:del w:id="628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62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30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10.18 (10.12, 10.25)</w:delText>
              </w:r>
            </w:del>
          </w:p>
        </w:tc>
      </w:tr>
      <w:tr w:rsidR="00C01DD5" w:rsidRPr="006F62C4" w:rsidDel="00880C95" w14:paraId="3A1AE4DE" w14:textId="45435AED" w:rsidTr="001C4A50">
        <w:trPr>
          <w:gridAfter w:val="1"/>
          <w:wAfter w:w="101" w:type="dxa"/>
          <w:trHeight w:val="262"/>
          <w:del w:id="631" w:author="AppPower" w:date="2023-03-31T10:19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3847" w14:textId="5A6ACC53" w:rsidR="00C01DD5" w:rsidRPr="006F62C4" w:rsidDel="00880C95" w:rsidRDefault="00C01DD5" w:rsidP="00880C95">
            <w:pPr>
              <w:rPr>
                <w:del w:id="632" w:author="AppPower" w:date="2023-03-31T10:19:00Z"/>
                <w:rFonts w:ascii="Times New Roman" w:eastAsia="Times New Roman" w:hAnsi="Times New Roman" w:cs="Times New Roman"/>
              </w:rPr>
              <w:pPrChange w:id="633" w:author="AppPower" w:date="2023-03-31T10:19:00Z">
                <w:pPr>
                  <w:spacing w:after="0" w:line="240" w:lineRule="auto"/>
                </w:pPr>
              </w:pPrChange>
            </w:pPr>
            <w:del w:id="634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E5BE" w14:textId="422C8ABA" w:rsidR="00C01DD5" w:rsidRPr="006F62C4" w:rsidDel="00880C95" w:rsidRDefault="00C01DD5" w:rsidP="00880C95">
            <w:pPr>
              <w:rPr>
                <w:del w:id="635" w:author="AppPower" w:date="2023-03-31T10:19:00Z"/>
                <w:rFonts w:ascii="Times New Roman" w:eastAsia="Times New Roman" w:hAnsi="Times New Roman" w:cs="Times New Roman"/>
              </w:rPr>
              <w:pPrChange w:id="63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37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7DB9" w14:textId="4ECE189F" w:rsidR="00C01DD5" w:rsidRPr="006F62C4" w:rsidDel="00880C95" w:rsidRDefault="00C01DD5" w:rsidP="00880C95">
            <w:pPr>
              <w:rPr>
                <w:del w:id="638" w:author="AppPower" w:date="2023-03-31T10:19:00Z"/>
                <w:rFonts w:ascii="Times New Roman" w:eastAsia="Times New Roman" w:hAnsi="Times New Roman" w:cs="Times New Roman"/>
              </w:rPr>
              <w:pPrChange w:id="63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40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0.69 (0.36, 1.3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D190" w14:textId="5929310E" w:rsidR="00C01DD5" w:rsidRPr="006F62C4" w:rsidDel="00880C95" w:rsidRDefault="00C01DD5" w:rsidP="00880C95">
            <w:pPr>
              <w:rPr>
                <w:del w:id="641" w:author="AppPower" w:date="2023-03-31T10:19:00Z"/>
                <w:rFonts w:ascii="Times New Roman" w:eastAsia="Times New Roman" w:hAnsi="Times New Roman" w:cs="Times New Roman"/>
              </w:rPr>
              <w:pPrChange w:id="64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4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.61 (0.87, 2.99)</w:delText>
              </w:r>
            </w:del>
          </w:p>
        </w:tc>
        <w:tc>
          <w:tcPr>
            <w:tcW w:w="8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535C" w14:textId="232E0054" w:rsidR="00C01DD5" w:rsidRPr="006F62C4" w:rsidDel="00880C95" w:rsidRDefault="00C01DD5" w:rsidP="00880C95">
            <w:pPr>
              <w:rPr>
                <w:del w:id="644" w:author="AppPower" w:date="2023-03-31T10:19:00Z"/>
                <w:rFonts w:ascii="Times New Roman" w:eastAsia="Times New Roman" w:hAnsi="Times New Roman" w:cs="Times New Roman"/>
              </w:rPr>
              <w:pPrChange w:id="64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46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0.006</w:delText>
              </w:r>
            </w:del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3C64A" w14:textId="4D47598D" w:rsidR="00C01DD5" w:rsidRPr="006F62C4" w:rsidDel="00880C95" w:rsidRDefault="00C01DD5" w:rsidP="00880C95">
            <w:pPr>
              <w:rPr>
                <w:del w:id="647" w:author="AppPower" w:date="2023-03-31T10:19:00Z"/>
                <w:rFonts w:ascii="Times New Roman" w:eastAsia="Times New Roman" w:hAnsi="Times New Roman" w:cs="Times New Roman"/>
              </w:rPr>
              <w:pPrChange w:id="64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4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0.12 (10.05, 10.20)</w:delText>
              </w:r>
            </w:del>
          </w:p>
        </w:tc>
      </w:tr>
      <w:tr w:rsidR="00C01DD5" w:rsidRPr="006F62C4" w:rsidDel="00880C95" w14:paraId="43A0CDD7" w14:textId="6847991F" w:rsidTr="001C4A50">
        <w:trPr>
          <w:trHeight w:val="238"/>
          <w:del w:id="650" w:author="AppPower" w:date="2023-03-31T10:19:00Z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CAE646" w14:textId="440414BB" w:rsidR="00C01DD5" w:rsidRPr="006F62C4" w:rsidDel="00880C95" w:rsidRDefault="00C01DD5" w:rsidP="00880C95">
            <w:pPr>
              <w:rPr>
                <w:del w:id="651" w:author="AppPower" w:date="2023-03-31T10:19:00Z"/>
                <w:rFonts w:ascii="Times New Roman" w:eastAsia="Times New Roman" w:hAnsi="Times New Roman" w:cs="Times New Roman"/>
              </w:rPr>
              <w:pPrChange w:id="652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52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0EC29" w14:textId="0C991858" w:rsidR="00C01DD5" w:rsidRPr="006F62C4" w:rsidDel="00880C95" w:rsidRDefault="00C01DD5" w:rsidP="00880C95">
            <w:pPr>
              <w:rPr>
                <w:del w:id="653" w:author="AppPower" w:date="2023-03-31T10:19:00Z"/>
                <w:rFonts w:ascii="Times New Roman" w:eastAsia="Times New Roman" w:hAnsi="Times New Roman" w:cs="Times New Roman"/>
              </w:rPr>
              <w:pPrChange w:id="65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5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  <w:r w:rsidRPr="006F62C4" w:rsidDel="00880C95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</w:del>
          </w:p>
        </w:tc>
      </w:tr>
      <w:tr w:rsidR="00C01DD5" w:rsidRPr="006F62C4" w:rsidDel="00880C95" w14:paraId="41AED22A" w14:textId="691E4D8D" w:rsidTr="001C4A50">
        <w:trPr>
          <w:trHeight w:val="245"/>
          <w:del w:id="656" w:author="AppPower" w:date="2023-03-31T10:19:00Z"/>
        </w:trPr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58EFF" w14:textId="6D57F0C5" w:rsidR="00C01DD5" w:rsidRPr="006F62C4" w:rsidDel="00880C95" w:rsidRDefault="00C01DD5" w:rsidP="00880C95">
            <w:pPr>
              <w:rPr>
                <w:del w:id="657" w:author="AppPower" w:date="2023-03-31T10:19:00Z"/>
                <w:rFonts w:ascii="Times New Roman" w:eastAsia="Times New Roman" w:hAnsi="Times New Roman" w:cs="Times New Roman"/>
              </w:rPr>
              <w:pPrChange w:id="658" w:author="AppPower" w:date="2023-03-31T10:19:00Z">
                <w:pPr>
                  <w:spacing w:after="0" w:line="240" w:lineRule="auto"/>
                </w:pPr>
              </w:pPrChange>
            </w:pPr>
            <w:del w:id="65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 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B709A" w14:textId="1C1B0068" w:rsidR="00C01DD5" w:rsidRPr="006F62C4" w:rsidDel="00880C95" w:rsidRDefault="00C01DD5" w:rsidP="00880C95">
            <w:pPr>
              <w:rPr>
                <w:del w:id="660" w:author="AppPower" w:date="2023-03-31T10:19:00Z"/>
                <w:rFonts w:ascii="Times New Roman" w:eastAsia="Times New Roman" w:hAnsi="Times New Roman" w:cs="Times New Roman"/>
              </w:rPr>
              <w:pPrChange w:id="66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6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BA4FA" w14:textId="2A1AFB7C" w:rsidR="00C01DD5" w:rsidRPr="006F62C4" w:rsidDel="00880C95" w:rsidRDefault="00C01DD5" w:rsidP="00880C95">
            <w:pPr>
              <w:rPr>
                <w:del w:id="663" w:author="AppPower" w:date="2023-03-31T10:19:00Z"/>
                <w:rFonts w:ascii="Times New Roman" w:eastAsia="Times New Roman" w:hAnsi="Times New Roman" w:cs="Times New Roman"/>
              </w:rPr>
              <w:pPrChange w:id="66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6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4ED59" w14:textId="5A3EBAC1" w:rsidR="00C01DD5" w:rsidRPr="006F62C4" w:rsidDel="00880C95" w:rsidRDefault="00C01DD5" w:rsidP="00880C95">
            <w:pPr>
              <w:rPr>
                <w:del w:id="666" w:author="AppPower" w:date="2023-03-31T10:19:00Z"/>
                <w:rFonts w:ascii="Times New Roman" w:eastAsia="Times New Roman" w:hAnsi="Times New Roman" w:cs="Times New Roman"/>
              </w:rPr>
              <w:pPrChange w:id="66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6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26A10" w14:textId="7625B4E9" w:rsidR="00C01DD5" w:rsidRPr="006F62C4" w:rsidDel="00880C95" w:rsidRDefault="00C01DD5" w:rsidP="00880C95">
            <w:pPr>
              <w:rPr>
                <w:del w:id="669" w:author="AppPower" w:date="2023-03-31T10:19:00Z"/>
                <w:rFonts w:ascii="Times New Roman" w:eastAsia="Times New Roman" w:hAnsi="Times New Roman" w:cs="Times New Roman"/>
              </w:rPr>
              <w:pPrChange w:id="67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7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880C95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BD608" w14:textId="387B3147" w:rsidR="00C01DD5" w:rsidRPr="006F62C4" w:rsidDel="00880C95" w:rsidRDefault="00C01DD5" w:rsidP="00880C95">
            <w:pPr>
              <w:rPr>
                <w:del w:id="672" w:author="AppPower" w:date="2023-03-31T10:19:00Z"/>
                <w:rFonts w:ascii="Times New Roman" w:eastAsia="Times New Roman" w:hAnsi="Times New Roman" w:cs="Times New Roman"/>
              </w:rPr>
              <w:pPrChange w:id="67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74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Per 10 cm</w:delText>
              </w:r>
              <w:r w:rsidRPr="006F62C4" w:rsidDel="00880C95">
                <w:rPr>
                  <w:rFonts w:ascii="Times New Roman" w:eastAsia="Times New Roman" w:hAnsi="Times New Roman" w:cs="Times New Roman"/>
                  <w:vertAlign w:val="superscript"/>
                </w:rPr>
                <w:delText>3</w:delText>
              </w:r>
              <w:r w:rsidRPr="006F62C4" w:rsidDel="00880C95">
                <w:rPr>
                  <w:rFonts w:ascii="Times New Roman" w:eastAsia="Times New Roman" w:hAnsi="Times New Roman" w:cs="Times New Roman"/>
                </w:rPr>
                <w:delText xml:space="preserve"> increment</w:delText>
              </w:r>
            </w:del>
          </w:p>
        </w:tc>
      </w:tr>
      <w:tr w:rsidR="00C01DD5" w:rsidRPr="006F62C4" w:rsidDel="00880C95" w14:paraId="2EDA17C2" w14:textId="6A86E90B" w:rsidTr="001C4A50">
        <w:trPr>
          <w:trHeight w:val="238"/>
          <w:del w:id="675" w:author="AppPower" w:date="2023-03-31T10:19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6641" w14:textId="614EE1CE" w:rsidR="00C01DD5" w:rsidRPr="006F62C4" w:rsidDel="00880C95" w:rsidRDefault="00C01DD5" w:rsidP="00880C95">
            <w:pPr>
              <w:rPr>
                <w:del w:id="676" w:author="AppPower" w:date="2023-03-31T10:19:00Z"/>
                <w:rFonts w:ascii="Times New Roman" w:eastAsia="Times New Roman" w:hAnsi="Times New Roman" w:cs="Times New Roman"/>
              </w:rPr>
              <w:pPrChange w:id="677" w:author="AppPower" w:date="2023-03-31T10:19:00Z">
                <w:pPr>
                  <w:spacing w:after="0" w:line="240" w:lineRule="auto"/>
                </w:pPr>
              </w:pPrChange>
            </w:pPr>
            <w:del w:id="67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CB304" w14:textId="79D73A58" w:rsidR="00C01DD5" w:rsidRPr="006F62C4" w:rsidDel="00880C95" w:rsidRDefault="00C01DD5" w:rsidP="00880C95">
            <w:pPr>
              <w:rPr>
                <w:del w:id="679" w:author="AppPower" w:date="2023-03-31T10:19:00Z"/>
                <w:rFonts w:ascii="Times New Roman" w:eastAsia="Times New Roman" w:hAnsi="Times New Roman" w:cs="Times New Roman"/>
              </w:rPr>
              <w:pPrChange w:id="68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8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C6D69" w14:textId="2ABF382B" w:rsidR="00C01DD5" w:rsidRPr="006F62C4" w:rsidDel="00880C95" w:rsidRDefault="00C01DD5" w:rsidP="00880C95">
            <w:pPr>
              <w:rPr>
                <w:del w:id="682" w:author="AppPower" w:date="2023-03-31T10:19:00Z"/>
                <w:rFonts w:ascii="Times New Roman" w:eastAsia="Times New Roman" w:hAnsi="Times New Roman" w:cs="Times New Roman"/>
              </w:rPr>
              <w:pPrChange w:id="68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84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DF72A" w14:textId="4DCFD050" w:rsidR="00C01DD5" w:rsidRPr="006F62C4" w:rsidDel="00880C95" w:rsidRDefault="00C01DD5" w:rsidP="00880C95">
            <w:pPr>
              <w:rPr>
                <w:del w:id="685" w:author="AppPower" w:date="2023-03-31T10:19:00Z"/>
                <w:rFonts w:ascii="Times New Roman" w:eastAsia="Times New Roman" w:hAnsi="Times New Roman" w:cs="Times New Roman"/>
              </w:rPr>
              <w:pPrChange w:id="68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87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2,990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FCB91" w14:textId="38776C86" w:rsidR="00C01DD5" w:rsidRPr="006F62C4" w:rsidDel="00880C95" w:rsidRDefault="00C01DD5" w:rsidP="00880C95">
            <w:pPr>
              <w:rPr>
                <w:del w:id="688" w:author="AppPower" w:date="2023-03-31T10:19:00Z"/>
                <w:rFonts w:ascii="Times New Roman" w:eastAsia="Times New Roman" w:hAnsi="Times New Roman" w:cs="Times New Roman"/>
              </w:rPr>
              <w:pPrChange w:id="689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6B31" w14:textId="588B13E4" w:rsidR="00C01DD5" w:rsidRPr="006F62C4" w:rsidDel="00880C95" w:rsidRDefault="00C01DD5" w:rsidP="00880C95">
            <w:pPr>
              <w:rPr>
                <w:del w:id="690" w:author="AppPower" w:date="2023-03-31T10:19:00Z"/>
                <w:rFonts w:ascii="Times New Roman" w:eastAsia="Times New Roman" w:hAnsi="Times New Roman" w:cs="Times New Roman"/>
              </w:rPr>
              <w:pPrChange w:id="691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C01DD5" w:rsidRPr="006F62C4" w:rsidDel="00880C95" w14:paraId="6DC7528D" w14:textId="465905F6" w:rsidTr="001C4A50">
        <w:trPr>
          <w:trHeight w:val="238"/>
          <w:del w:id="692" w:author="AppPower" w:date="2023-03-31T10:19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48F6" w14:textId="2DB55AF7" w:rsidR="00C01DD5" w:rsidRPr="006F62C4" w:rsidDel="00880C95" w:rsidRDefault="00C01DD5" w:rsidP="00880C95">
            <w:pPr>
              <w:rPr>
                <w:del w:id="693" w:author="AppPower" w:date="2023-03-31T10:19:00Z"/>
                <w:rFonts w:ascii="Times New Roman" w:eastAsia="Times New Roman" w:hAnsi="Times New Roman" w:cs="Times New Roman"/>
              </w:rPr>
              <w:pPrChange w:id="694" w:author="AppPower" w:date="2023-03-31T10:19:00Z">
                <w:pPr>
                  <w:spacing w:after="0" w:line="240" w:lineRule="auto"/>
                </w:pPr>
              </w:pPrChange>
            </w:pPr>
            <w:del w:id="69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No. of prediabete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FD41" w14:textId="4C2F1063" w:rsidR="00C01DD5" w:rsidRPr="006F62C4" w:rsidDel="00880C95" w:rsidRDefault="00C01DD5" w:rsidP="00880C95">
            <w:pPr>
              <w:rPr>
                <w:del w:id="696" w:author="AppPower" w:date="2023-03-31T10:19:00Z"/>
                <w:rFonts w:ascii="Times New Roman" w:eastAsia="Times New Roman" w:hAnsi="Times New Roman" w:cs="Times New Roman"/>
              </w:rPr>
              <w:pPrChange w:id="69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69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32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D7211" w14:textId="127BB68B" w:rsidR="00C01DD5" w:rsidRPr="006F62C4" w:rsidDel="00880C95" w:rsidRDefault="00C01DD5" w:rsidP="00880C95">
            <w:pPr>
              <w:rPr>
                <w:del w:id="699" w:author="AppPower" w:date="2023-03-31T10:19:00Z"/>
                <w:rFonts w:ascii="Times New Roman" w:eastAsia="Times New Roman" w:hAnsi="Times New Roman" w:cs="Times New Roman"/>
              </w:rPr>
              <w:pPrChange w:id="70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0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8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CCA4" w14:textId="127CD80C" w:rsidR="00C01DD5" w:rsidRPr="006F62C4" w:rsidDel="00880C95" w:rsidRDefault="00C01DD5" w:rsidP="00880C95">
            <w:pPr>
              <w:rPr>
                <w:del w:id="702" w:author="AppPower" w:date="2023-03-31T10:19:00Z"/>
                <w:rFonts w:ascii="Times New Roman" w:eastAsia="Times New Roman" w:hAnsi="Times New Roman" w:cs="Times New Roman"/>
              </w:rPr>
              <w:pPrChange w:id="70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04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256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0A0F2" w14:textId="5A78FA88" w:rsidR="00C01DD5" w:rsidRPr="006F62C4" w:rsidDel="00880C95" w:rsidRDefault="00C01DD5" w:rsidP="00880C95">
            <w:pPr>
              <w:rPr>
                <w:del w:id="705" w:author="AppPower" w:date="2023-03-31T10:19:00Z"/>
                <w:rFonts w:ascii="Times New Roman" w:eastAsia="Times New Roman" w:hAnsi="Times New Roman" w:cs="Times New Roman"/>
              </w:rPr>
              <w:pPrChange w:id="706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B36EF" w14:textId="6E3019C1" w:rsidR="00C01DD5" w:rsidRPr="006F62C4" w:rsidDel="00880C95" w:rsidRDefault="00C01DD5" w:rsidP="00880C95">
            <w:pPr>
              <w:rPr>
                <w:del w:id="707" w:author="AppPower" w:date="2023-03-31T10:19:00Z"/>
                <w:rFonts w:ascii="Times New Roman" w:eastAsia="Times New Roman" w:hAnsi="Times New Roman" w:cs="Times New Roman"/>
              </w:rPr>
              <w:pPrChange w:id="708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C01DD5" w:rsidRPr="006F62C4" w:rsidDel="00880C95" w14:paraId="6145C643" w14:textId="0A8A81BD" w:rsidTr="001C4A50">
        <w:trPr>
          <w:trHeight w:val="238"/>
          <w:del w:id="709" w:author="AppPower" w:date="2023-03-31T10:19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E270" w14:textId="0D2EE791" w:rsidR="00C01DD5" w:rsidRPr="006F62C4" w:rsidDel="00880C95" w:rsidRDefault="00C01DD5" w:rsidP="00880C95">
            <w:pPr>
              <w:rPr>
                <w:del w:id="710" w:author="AppPower" w:date="2023-03-31T10:19:00Z"/>
                <w:rFonts w:ascii="Times New Roman" w:eastAsia="Times New Roman" w:hAnsi="Times New Roman" w:cs="Times New Roman"/>
              </w:rPr>
              <w:pPrChange w:id="711" w:author="AppPower" w:date="2023-03-31T10:19:00Z">
                <w:pPr>
                  <w:spacing w:after="0" w:line="240" w:lineRule="auto"/>
                </w:pPr>
              </w:pPrChange>
            </w:pPr>
            <w:del w:id="71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995DE" w14:textId="676671E8" w:rsidR="00C01DD5" w:rsidRPr="006F62C4" w:rsidDel="00880C95" w:rsidRDefault="00C01DD5" w:rsidP="00880C95">
            <w:pPr>
              <w:rPr>
                <w:del w:id="713" w:author="AppPower" w:date="2023-03-31T10:19:00Z"/>
                <w:rFonts w:ascii="Times New Roman" w:eastAsia="Times New Roman" w:hAnsi="Times New Roman" w:cs="Times New Roman"/>
              </w:rPr>
              <w:pPrChange w:id="71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1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0.2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71B73" w14:textId="2E17C5A4" w:rsidR="00C01DD5" w:rsidRPr="006F62C4" w:rsidDel="00880C95" w:rsidRDefault="00C01DD5" w:rsidP="00880C95">
            <w:pPr>
              <w:rPr>
                <w:del w:id="716" w:author="AppPower" w:date="2023-03-31T10:19:00Z"/>
                <w:rFonts w:ascii="Times New Roman" w:eastAsia="Times New Roman" w:hAnsi="Times New Roman" w:cs="Times New Roman"/>
              </w:rPr>
              <w:pPrChange w:id="71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1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4.0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CE4A" w14:textId="3AD944C1" w:rsidR="00C01DD5" w:rsidRPr="006F62C4" w:rsidDel="00880C95" w:rsidRDefault="00C01DD5" w:rsidP="00880C95">
            <w:pPr>
              <w:rPr>
                <w:del w:id="719" w:author="AppPower" w:date="2023-03-31T10:19:00Z"/>
                <w:rFonts w:ascii="Times New Roman" w:eastAsia="Times New Roman" w:hAnsi="Times New Roman" w:cs="Times New Roman"/>
              </w:rPr>
              <w:pPrChange w:id="72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2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9.7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B99C" w14:textId="3C2F7C80" w:rsidR="00C01DD5" w:rsidRPr="006F62C4" w:rsidDel="00880C95" w:rsidRDefault="00C01DD5" w:rsidP="00880C95">
            <w:pPr>
              <w:rPr>
                <w:del w:id="722" w:author="AppPower" w:date="2023-03-31T10:19:00Z"/>
                <w:rFonts w:ascii="Times New Roman" w:eastAsia="Times New Roman" w:hAnsi="Times New Roman" w:cs="Times New Roman"/>
              </w:rPr>
              <w:pPrChange w:id="723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6F83" w14:textId="04C812EB" w:rsidR="00C01DD5" w:rsidRPr="006F62C4" w:rsidDel="00880C95" w:rsidRDefault="00C01DD5" w:rsidP="00880C95">
            <w:pPr>
              <w:rPr>
                <w:del w:id="724" w:author="AppPower" w:date="2023-03-31T10:19:00Z"/>
                <w:rFonts w:ascii="Times New Roman" w:eastAsia="Times New Roman" w:hAnsi="Times New Roman" w:cs="Times New Roman"/>
              </w:rPr>
              <w:pPrChange w:id="725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C01DD5" w:rsidRPr="006F62C4" w:rsidDel="00880C95" w14:paraId="41FDBE04" w14:textId="2FCDF6AA" w:rsidTr="001C4A50">
        <w:trPr>
          <w:trHeight w:val="238"/>
          <w:del w:id="726" w:author="AppPower" w:date="2023-03-31T10:19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3D1BB" w14:textId="5704A572" w:rsidR="00C01DD5" w:rsidRPr="006F62C4" w:rsidDel="00880C95" w:rsidRDefault="00C01DD5" w:rsidP="00880C95">
            <w:pPr>
              <w:rPr>
                <w:del w:id="727" w:author="AppPower" w:date="2023-03-31T10:19:00Z"/>
                <w:rFonts w:ascii="Times New Roman" w:eastAsia="Times New Roman" w:hAnsi="Times New Roman" w:cs="Times New Roman"/>
              </w:rPr>
              <w:pPrChange w:id="728" w:author="AppPower" w:date="2023-03-31T10:19:00Z">
                <w:pPr>
                  <w:spacing w:after="0" w:line="240" w:lineRule="auto"/>
                </w:pPr>
              </w:pPrChange>
            </w:pPr>
            <w:del w:id="72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1C128" w14:textId="64D2DBB2" w:rsidR="00C01DD5" w:rsidRPr="006F62C4" w:rsidDel="00880C95" w:rsidRDefault="00C01DD5" w:rsidP="00880C95">
            <w:pPr>
              <w:rPr>
                <w:del w:id="730" w:author="AppPower" w:date="2023-03-31T10:19:00Z"/>
                <w:rFonts w:ascii="Times New Roman" w:eastAsia="Times New Roman" w:hAnsi="Times New Roman" w:cs="Times New Roman"/>
              </w:rPr>
              <w:pPrChange w:id="73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3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0DA6" w14:textId="1403C05A" w:rsidR="00C01DD5" w:rsidRPr="006F62C4" w:rsidDel="00880C95" w:rsidRDefault="00C01DD5" w:rsidP="00880C95">
            <w:pPr>
              <w:rPr>
                <w:del w:id="733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73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3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1.44 (1.15, 1.80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655C" w14:textId="14EF5C90" w:rsidR="00C01DD5" w:rsidRPr="006F62C4" w:rsidDel="00880C95" w:rsidRDefault="00C01DD5" w:rsidP="00880C95">
            <w:pPr>
              <w:rPr>
                <w:del w:id="736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73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3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2.30 (1.86, 2.84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13BE9" w14:textId="56FBA9F4" w:rsidR="00C01DD5" w:rsidRPr="006F62C4" w:rsidDel="00880C95" w:rsidRDefault="00C01DD5" w:rsidP="00880C95">
            <w:pPr>
              <w:rPr>
                <w:del w:id="739" w:author="AppPower" w:date="2023-03-31T10:19:00Z"/>
                <w:rFonts w:ascii="Times New Roman" w:eastAsia="Times New Roman" w:hAnsi="Times New Roman" w:cs="Times New Roman"/>
              </w:rPr>
              <w:pPrChange w:id="74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4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2A0B" w14:textId="7F6DBBE3" w:rsidR="00C01DD5" w:rsidRPr="006F62C4" w:rsidDel="00880C95" w:rsidRDefault="00C01DD5" w:rsidP="00880C95">
            <w:pPr>
              <w:rPr>
                <w:del w:id="742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74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44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10.11 (10.09, 10.14)</w:delText>
              </w:r>
            </w:del>
          </w:p>
        </w:tc>
      </w:tr>
      <w:tr w:rsidR="00C01DD5" w:rsidRPr="006F62C4" w:rsidDel="00880C95" w14:paraId="52E52341" w14:textId="7B85E45F" w:rsidTr="001C4A50">
        <w:trPr>
          <w:trHeight w:val="238"/>
          <w:del w:id="745" w:author="AppPower" w:date="2023-03-31T10:19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6703" w14:textId="4A0688A2" w:rsidR="00C01DD5" w:rsidRPr="006F62C4" w:rsidDel="00880C95" w:rsidRDefault="00C01DD5" w:rsidP="00880C95">
            <w:pPr>
              <w:rPr>
                <w:del w:id="746" w:author="AppPower" w:date="2023-03-31T10:19:00Z"/>
                <w:rFonts w:ascii="Times New Roman" w:eastAsia="Times New Roman" w:hAnsi="Times New Roman" w:cs="Times New Roman"/>
              </w:rPr>
              <w:pPrChange w:id="747" w:author="AppPower" w:date="2023-03-31T10:19:00Z">
                <w:pPr>
                  <w:spacing w:after="0" w:line="240" w:lineRule="auto"/>
                </w:pPr>
              </w:pPrChange>
            </w:pPr>
            <w:del w:id="74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CFA379" w14:textId="63D00144" w:rsidR="00C01DD5" w:rsidRPr="006F62C4" w:rsidDel="00880C95" w:rsidRDefault="00C01DD5" w:rsidP="00880C95">
            <w:pPr>
              <w:rPr>
                <w:del w:id="749" w:author="AppPower" w:date="2023-03-31T10:19:00Z"/>
                <w:rFonts w:ascii="Times New Roman" w:eastAsia="Times New Roman" w:hAnsi="Times New Roman" w:cs="Times New Roman"/>
              </w:rPr>
              <w:pPrChange w:id="75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5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BF3A71" w14:textId="0C660D08" w:rsidR="00C01DD5" w:rsidRPr="006F62C4" w:rsidDel="00880C95" w:rsidRDefault="00C01DD5" w:rsidP="00880C95">
            <w:pPr>
              <w:rPr>
                <w:del w:id="752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75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54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1.34 (1.07, 1.69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31C096" w14:textId="492FDFCE" w:rsidR="00C01DD5" w:rsidRPr="006F62C4" w:rsidDel="00880C95" w:rsidRDefault="00C01DD5" w:rsidP="00880C95">
            <w:pPr>
              <w:rPr>
                <w:del w:id="755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75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57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1.98 (1.58, 2.48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63BE4" w14:textId="24D141B2" w:rsidR="00C01DD5" w:rsidRPr="006F62C4" w:rsidDel="00880C95" w:rsidRDefault="00C01DD5" w:rsidP="00880C95">
            <w:pPr>
              <w:rPr>
                <w:del w:id="758" w:author="AppPower" w:date="2023-03-31T10:19:00Z"/>
                <w:rFonts w:ascii="Times New Roman" w:eastAsia="Times New Roman" w:hAnsi="Times New Roman" w:cs="Times New Roman"/>
              </w:rPr>
              <w:pPrChange w:id="75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60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4A546" w14:textId="39332E59" w:rsidR="00C01DD5" w:rsidRPr="006F62C4" w:rsidDel="00880C95" w:rsidRDefault="00C01DD5" w:rsidP="00880C95">
            <w:pPr>
              <w:rPr>
                <w:del w:id="761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76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6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10.09 (10.06, 10.12)</w:delText>
              </w:r>
            </w:del>
          </w:p>
        </w:tc>
      </w:tr>
      <w:tr w:rsidR="00C01DD5" w:rsidRPr="006F62C4" w:rsidDel="00880C95" w14:paraId="11EEF255" w14:textId="768B7904" w:rsidTr="001C4A50">
        <w:trPr>
          <w:trHeight w:val="245"/>
          <w:del w:id="764" w:author="AppPower" w:date="2023-03-31T10:19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650A1" w14:textId="6D1ED431" w:rsidR="00C01DD5" w:rsidRPr="006F62C4" w:rsidDel="00880C95" w:rsidRDefault="00C01DD5" w:rsidP="00880C95">
            <w:pPr>
              <w:rPr>
                <w:del w:id="765" w:author="AppPower" w:date="2023-03-31T10:19:00Z"/>
                <w:rFonts w:ascii="Times New Roman" w:eastAsia="Times New Roman" w:hAnsi="Times New Roman" w:cs="Times New Roman"/>
              </w:rPr>
              <w:pPrChange w:id="766" w:author="AppPower" w:date="2023-03-31T10:19:00Z">
                <w:pPr>
                  <w:spacing w:after="0" w:line="240" w:lineRule="auto"/>
                </w:pPr>
              </w:pPrChange>
            </w:pPr>
            <w:del w:id="767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FD11" w14:textId="11398FB3" w:rsidR="00C01DD5" w:rsidRPr="006F62C4" w:rsidDel="00880C95" w:rsidRDefault="00C01DD5" w:rsidP="00880C95">
            <w:pPr>
              <w:rPr>
                <w:del w:id="768" w:author="AppPower" w:date="2023-03-31T10:19:00Z"/>
                <w:rFonts w:ascii="Times New Roman" w:eastAsia="Times New Roman" w:hAnsi="Times New Roman" w:cs="Times New Roman"/>
              </w:rPr>
              <w:pPrChange w:id="76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70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C4115" w14:textId="0BA2C15C" w:rsidR="00C01DD5" w:rsidRPr="006F62C4" w:rsidDel="00880C95" w:rsidRDefault="00C01DD5" w:rsidP="00880C95">
            <w:pPr>
              <w:rPr>
                <w:del w:id="771" w:author="AppPower" w:date="2023-03-31T10:19:00Z"/>
                <w:rFonts w:ascii="Times New Roman" w:eastAsia="Times New Roman" w:hAnsi="Times New Roman" w:cs="Times New Roman"/>
              </w:rPr>
              <w:pPrChange w:id="77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7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.12 (0.89, 1.42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9762E" w14:textId="2B7749FF" w:rsidR="00C01DD5" w:rsidRPr="006F62C4" w:rsidDel="00880C95" w:rsidRDefault="00C01DD5" w:rsidP="00880C95">
            <w:pPr>
              <w:rPr>
                <w:del w:id="774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77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76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1.36 (1.06, 1.75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79B59" w14:textId="38404A83" w:rsidR="00C01DD5" w:rsidRPr="006F62C4" w:rsidDel="00880C95" w:rsidRDefault="00C01DD5" w:rsidP="00880C95">
            <w:pPr>
              <w:rPr>
                <w:del w:id="777" w:author="AppPower" w:date="2023-03-31T10:19:00Z"/>
                <w:rFonts w:ascii="Times New Roman" w:eastAsia="Times New Roman" w:hAnsi="Times New Roman" w:cs="Times New Roman"/>
              </w:rPr>
              <w:pPrChange w:id="77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7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0.035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A0F8" w14:textId="1E95DEA7" w:rsidR="00C01DD5" w:rsidRPr="006F62C4" w:rsidDel="00880C95" w:rsidRDefault="00C01DD5" w:rsidP="00880C95">
            <w:pPr>
              <w:rPr>
                <w:del w:id="780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78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8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10.04 (10.01, 10.08)</w:delText>
              </w:r>
            </w:del>
          </w:p>
        </w:tc>
      </w:tr>
      <w:tr w:rsidR="00C01DD5" w:rsidRPr="006F62C4" w:rsidDel="00880C95" w14:paraId="429BB5FE" w14:textId="54D074E9" w:rsidTr="001C4A50">
        <w:trPr>
          <w:trHeight w:val="245"/>
          <w:del w:id="783" w:author="AppPower" w:date="2023-03-31T10:19:00Z"/>
        </w:trPr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D36F1D" w14:textId="472AAEC6" w:rsidR="00C01DD5" w:rsidRPr="006F62C4" w:rsidDel="00880C95" w:rsidRDefault="00C01DD5" w:rsidP="00880C95">
            <w:pPr>
              <w:rPr>
                <w:del w:id="784" w:author="AppPower" w:date="2023-03-31T10:19:00Z"/>
                <w:rFonts w:ascii="Times New Roman" w:eastAsia="Times New Roman" w:hAnsi="Times New Roman" w:cs="Times New Roman"/>
              </w:rPr>
              <w:pPrChange w:id="785" w:author="AppPower" w:date="2023-03-31T10:19:00Z">
                <w:pPr>
                  <w:spacing w:after="0" w:line="240" w:lineRule="auto"/>
                </w:pPr>
              </w:pPrChange>
            </w:pPr>
            <w:del w:id="786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5A62E8" w14:textId="0010D232" w:rsidR="00C01DD5" w:rsidRPr="006F62C4" w:rsidDel="00880C95" w:rsidRDefault="00C01DD5" w:rsidP="00880C95">
            <w:pPr>
              <w:rPr>
                <w:del w:id="787" w:author="AppPower" w:date="2023-03-31T10:19:00Z"/>
                <w:rFonts w:ascii="Times New Roman" w:eastAsia="Times New Roman" w:hAnsi="Times New Roman" w:cs="Times New Roman"/>
              </w:rPr>
              <w:pPrChange w:id="78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8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914109" w14:textId="7EAB515C" w:rsidR="00C01DD5" w:rsidRPr="006F62C4" w:rsidDel="00880C95" w:rsidRDefault="00C01DD5" w:rsidP="00880C95">
            <w:pPr>
              <w:rPr>
                <w:del w:id="790" w:author="AppPower" w:date="2023-03-31T10:19:00Z"/>
                <w:rFonts w:ascii="Times New Roman" w:eastAsia="Times New Roman" w:hAnsi="Times New Roman" w:cs="Times New Roman"/>
              </w:rPr>
              <w:pPrChange w:id="79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9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0.97 (0.76, 1.24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78DF8B" w14:textId="48D50E9A" w:rsidR="00C01DD5" w:rsidRPr="006F62C4" w:rsidDel="00880C95" w:rsidRDefault="00C01DD5" w:rsidP="00880C95">
            <w:pPr>
              <w:rPr>
                <w:del w:id="793" w:author="AppPower" w:date="2023-03-31T10:19:00Z"/>
                <w:rFonts w:ascii="Times New Roman" w:eastAsia="Times New Roman" w:hAnsi="Times New Roman" w:cs="Times New Roman"/>
              </w:rPr>
              <w:pPrChange w:id="79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9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0.98 (0.74, 1.30)</w:delText>
              </w:r>
            </w:del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4B933" w14:textId="3729BD08" w:rsidR="00C01DD5" w:rsidRPr="006F62C4" w:rsidDel="00880C95" w:rsidRDefault="00C01DD5" w:rsidP="00880C95">
            <w:pPr>
              <w:rPr>
                <w:del w:id="796" w:author="AppPower" w:date="2023-03-31T10:19:00Z"/>
                <w:rFonts w:ascii="Times New Roman" w:eastAsia="Times New Roman" w:hAnsi="Times New Roman" w:cs="Times New Roman"/>
              </w:rPr>
              <w:pPrChange w:id="79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79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0.965</w:delText>
              </w:r>
            </w:del>
          </w:p>
        </w:tc>
        <w:tc>
          <w:tcPr>
            <w:tcW w:w="1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E1D457" w14:textId="26B3A512" w:rsidR="00C01DD5" w:rsidRPr="006F62C4" w:rsidDel="00880C95" w:rsidRDefault="00C01DD5" w:rsidP="00880C95">
            <w:pPr>
              <w:rPr>
                <w:del w:id="799" w:author="AppPower" w:date="2023-03-31T10:19:00Z"/>
                <w:rFonts w:ascii="Times New Roman" w:eastAsia="Times New Roman" w:hAnsi="Times New Roman" w:cs="Times New Roman"/>
              </w:rPr>
              <w:pPrChange w:id="80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0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9.98 (9.94, 10.03)</w:delText>
              </w:r>
            </w:del>
          </w:p>
        </w:tc>
      </w:tr>
    </w:tbl>
    <w:p w14:paraId="6AA1A770" w14:textId="1345C331" w:rsidR="00C01DD5" w:rsidRPr="006F62C4" w:rsidDel="00880C95" w:rsidRDefault="00C01DD5" w:rsidP="00880C95">
      <w:pPr>
        <w:rPr>
          <w:del w:id="802" w:author="AppPower" w:date="2023-03-31T10:19:00Z"/>
          <w:rFonts w:ascii="Times New Roman" w:hAnsi="Times New Roman" w:cs="Times New Roman"/>
        </w:rPr>
        <w:pPrChange w:id="803" w:author="AppPower" w:date="2023-03-31T10:19:00Z">
          <w:pPr>
            <w:spacing w:after="120"/>
          </w:pPr>
        </w:pPrChange>
      </w:pPr>
      <w:del w:id="804" w:author="AppPower" w:date="2023-03-31T10:19:00Z">
        <w:r w:rsidRPr="006F62C4" w:rsidDel="00880C95">
          <w:rPr>
            <w:rFonts w:ascii="Times New Roman" w:hAnsi="Times New Roman" w:cs="Times New Roman"/>
          </w:rPr>
          <w:delText>Note: Pericardial adipose tissue (cm</w:delText>
        </w:r>
        <w:r w:rsidRPr="006F62C4" w:rsidDel="00880C95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880C95">
          <w:rPr>
            <w:rFonts w:ascii="Times New Roman" w:hAnsi="Times New Roman" w:cs="Times New Roman"/>
          </w:rPr>
          <w:delText xml:space="preserve">) tertile: 7.0 ≤T1≤ 29.3, 29.3&lt;T2 ≤47.4, and 47.4&lt;T3. Bolded values are statistically significant (P &lt; 0.05). Model 1 adjusts for sex, race, center, age at exam year 15, education and occupation status at exam year 30. Model 2 adjusts for Model 1, plus smoking status at exam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. Model 3 adjusts for Model 2, plus body mass index (averages of exam years 15, 20, 25, and 30). </w:delText>
        </w:r>
        <w:r w:rsidRPr="006F62C4" w:rsidDel="00880C95">
          <w:rPr>
            <w:rFonts w:ascii="Times New Roman" w:eastAsia="Times New Roman" w:hAnsi="Times New Roman" w:cs="Times New Roman"/>
          </w:rPr>
          <w:delText>*</w:delText>
        </w:r>
        <w:r w:rsidRPr="006F62C4" w:rsidDel="00880C95">
          <w:rPr>
            <w:rFonts w:ascii="Times New Roman" w:hAnsi="Times New Roman" w:cs="Times New Roman"/>
          </w:rPr>
          <w:delText>Incidence rate indicates per 1,000 person-years.</w:delText>
        </w:r>
        <w:bookmarkEnd w:id="321"/>
      </w:del>
    </w:p>
    <w:p w14:paraId="56A16F8B" w14:textId="753E6011" w:rsidR="00C01DD5" w:rsidRPr="006F62C4" w:rsidDel="00880C95" w:rsidRDefault="00C01DD5" w:rsidP="00880C95">
      <w:pPr>
        <w:rPr>
          <w:del w:id="805" w:author="AppPower" w:date="2023-03-31T10:19:00Z"/>
          <w:rFonts w:ascii="Times New Roman" w:hAnsi="Times New Roman" w:cs="Times New Roman"/>
        </w:rPr>
        <w:pPrChange w:id="806" w:author="AppPower" w:date="2023-03-31T10:19:00Z">
          <w:pPr/>
        </w:pPrChange>
      </w:pPr>
      <w:del w:id="807" w:author="AppPower" w:date="2023-03-31T10:19:00Z">
        <w:r w:rsidRPr="006F62C4" w:rsidDel="00880C95">
          <w:rPr>
            <w:rFonts w:ascii="Times New Roman" w:hAnsi="Times New Roman" w:cs="Times New Roman"/>
          </w:rPr>
          <w:br w:type="page"/>
        </w:r>
      </w:del>
    </w:p>
    <w:p w14:paraId="0A410B01" w14:textId="439BB008" w:rsidR="00C01DD5" w:rsidRPr="006F62C4" w:rsidDel="00880C95" w:rsidRDefault="00C01DD5" w:rsidP="00880C95">
      <w:pPr>
        <w:rPr>
          <w:del w:id="808" w:author="AppPower" w:date="2023-03-31T10:19:00Z"/>
          <w:rFonts w:cs="Times New Roman"/>
        </w:rPr>
        <w:pPrChange w:id="809" w:author="AppPower" w:date="2023-03-31T10:19:00Z">
          <w:pPr>
            <w:pStyle w:val="a3"/>
            <w:spacing w:after="120"/>
          </w:pPr>
        </w:pPrChange>
      </w:pPr>
      <w:del w:id="810" w:author="AppPower" w:date="2023-03-31T10:19:00Z">
        <w:r w:rsidRPr="006F62C4" w:rsidDel="00880C95">
          <w:rPr>
            <w:rFonts w:cs="Times New Roman"/>
            <w:b/>
            <w:bCs/>
          </w:rPr>
          <w:delText>Supplementa</w:delText>
        </w:r>
      </w:del>
      <w:ins w:id="811" w:author="KSE" w:date="2023-03-10T16:22:00Z">
        <w:del w:id="812" w:author="AppPower" w:date="2023-03-31T10:19:00Z">
          <w:r w:rsidR="00145E4A" w:rsidDel="00880C95">
            <w:rPr>
              <w:rFonts w:cs="Times New Roman"/>
              <w:b/>
              <w:bCs/>
            </w:rPr>
            <w:delText xml:space="preserve">ry Material </w:delText>
          </w:r>
        </w:del>
      </w:ins>
      <w:del w:id="813" w:author="AppPower" w:date="2023-03-31T10:19:00Z">
        <w:r w:rsidRPr="006F62C4" w:rsidDel="00880C95">
          <w:rPr>
            <w:rFonts w:cs="Times New Roman"/>
            <w:b/>
            <w:bCs/>
          </w:rPr>
          <w:delText xml:space="preserve">l Table </w:delText>
        </w:r>
      </w:del>
      <w:ins w:id="814" w:author="KSE" w:date="2023-03-10T16:22:00Z">
        <w:del w:id="815" w:author="AppPower" w:date="2023-03-31T10:19:00Z">
          <w:r w:rsidR="00145E4A" w:rsidDel="00880C95">
            <w:rPr>
              <w:rFonts w:cs="Times New Roman"/>
              <w:b/>
              <w:bCs/>
            </w:rPr>
            <w:delText>7</w:delText>
          </w:r>
        </w:del>
      </w:ins>
      <w:del w:id="816" w:author="AppPower" w:date="2023-03-31T10:19:00Z">
        <w:r w:rsidRPr="006F62C4" w:rsidDel="00880C95">
          <w:rPr>
            <w:rFonts w:cs="Times New Roman"/>
            <w:b/>
            <w:bCs/>
          </w:rPr>
          <w:delText xml:space="preserve">6. </w:delText>
        </w:r>
        <w:r w:rsidRPr="006F62C4" w:rsidDel="00880C95">
          <w:rPr>
            <w:rFonts w:cs="Times New Roman"/>
          </w:rPr>
          <w:delText>Associations of pericardial adipose tissue at year 15 with fasting glucose 5, 10, and 15 years later</w:delText>
        </w:r>
        <w:r w:rsidRPr="006F62C4" w:rsidDel="00880C95">
          <w:rPr>
            <w:rFonts w:cs="Times New Roman"/>
            <w:b/>
            <w:bCs/>
          </w:rPr>
          <w:delText xml:space="preserve">, </w:delText>
        </w:r>
        <w:r w:rsidRPr="006F62C4" w:rsidDel="00880C95">
          <w:rPr>
            <w:rFonts w:cs="Times New Roman"/>
          </w:rPr>
          <w:delText>the CARDIA Study (2000-2016)</w:delText>
        </w:r>
      </w:del>
    </w:p>
    <w:tbl>
      <w:tblPr>
        <w:tblW w:w="9389" w:type="dxa"/>
        <w:tblLook w:val="04A0" w:firstRow="1" w:lastRow="0" w:firstColumn="1" w:lastColumn="0" w:noHBand="0" w:noVBand="1"/>
      </w:tblPr>
      <w:tblGrid>
        <w:gridCol w:w="1353"/>
        <w:gridCol w:w="1406"/>
        <w:gridCol w:w="1201"/>
        <w:gridCol w:w="1440"/>
        <w:gridCol w:w="1310"/>
        <w:gridCol w:w="1516"/>
        <w:gridCol w:w="1163"/>
      </w:tblGrid>
      <w:tr w:rsidR="00C01DD5" w:rsidRPr="006F62C4" w:rsidDel="00880C95" w14:paraId="1DD3DC97" w14:textId="37CAB45D" w:rsidTr="001C4A50">
        <w:trPr>
          <w:trHeight w:val="296"/>
          <w:del w:id="817" w:author="AppPower" w:date="2023-03-31T10:19:00Z"/>
        </w:trPr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E13A" w14:textId="46BD030A" w:rsidR="00C01DD5" w:rsidRPr="006F62C4" w:rsidDel="00880C95" w:rsidRDefault="00C01DD5" w:rsidP="00880C95">
            <w:pPr>
              <w:rPr>
                <w:del w:id="818" w:author="AppPower" w:date="2023-03-31T10:19:00Z"/>
                <w:rFonts w:ascii="Times New Roman" w:eastAsia="Times New Roman" w:hAnsi="Times New Roman" w:cs="Times New Roman"/>
              </w:rPr>
              <w:pPrChange w:id="819" w:author="AppPower" w:date="2023-03-31T10:19:00Z">
                <w:pPr>
                  <w:spacing w:after="0" w:line="240" w:lineRule="auto"/>
                </w:pPr>
              </w:pPrChange>
            </w:pPr>
          </w:p>
        </w:tc>
        <w:tc>
          <w:tcPr>
            <w:tcW w:w="80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0734C" w14:textId="636BC0A7" w:rsidR="00C01DD5" w:rsidRPr="006F62C4" w:rsidDel="00880C95" w:rsidRDefault="00C01DD5" w:rsidP="00880C95">
            <w:pPr>
              <w:rPr>
                <w:del w:id="820" w:author="AppPower" w:date="2023-03-31T10:19:00Z"/>
                <w:rFonts w:ascii="Times New Roman" w:eastAsia="Times New Roman" w:hAnsi="Times New Roman" w:cs="Times New Roman"/>
              </w:rPr>
              <w:pPrChange w:id="82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2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Outcome variable: fasting glucose (mg/dL)</w:delText>
              </w:r>
            </w:del>
          </w:p>
        </w:tc>
      </w:tr>
      <w:tr w:rsidR="00C01DD5" w:rsidRPr="006F62C4" w:rsidDel="00880C95" w14:paraId="728F7D3E" w14:textId="500FCC6B" w:rsidTr="001C4A50">
        <w:trPr>
          <w:trHeight w:val="296"/>
          <w:del w:id="823" w:author="AppPower" w:date="2023-03-31T10:19:00Z"/>
        </w:trPr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4640" w14:textId="76762AA0" w:rsidR="00C01DD5" w:rsidRPr="006F62C4" w:rsidDel="00880C95" w:rsidRDefault="00C01DD5" w:rsidP="00880C95">
            <w:pPr>
              <w:rPr>
                <w:del w:id="824" w:author="AppPower" w:date="2023-03-31T10:19:00Z"/>
                <w:rFonts w:ascii="Times New Roman" w:eastAsia="Times New Roman" w:hAnsi="Times New Roman" w:cs="Times New Roman"/>
              </w:rPr>
              <w:pPrChange w:id="825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2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DE456" w14:textId="07ACF407" w:rsidR="00C01DD5" w:rsidRPr="006F62C4" w:rsidDel="00880C95" w:rsidRDefault="00C01DD5" w:rsidP="00880C95">
            <w:pPr>
              <w:rPr>
                <w:del w:id="826" w:author="AppPower" w:date="2023-03-31T10:19:00Z"/>
                <w:rFonts w:ascii="Times New Roman" w:eastAsia="Times New Roman" w:hAnsi="Times New Roman" w:cs="Times New Roman"/>
              </w:rPr>
              <w:pPrChange w:id="82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2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Exam year 20</w:delText>
              </w:r>
            </w:del>
          </w:p>
        </w:tc>
        <w:tc>
          <w:tcPr>
            <w:tcW w:w="27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D7DFA" w14:textId="3A961B58" w:rsidR="00C01DD5" w:rsidRPr="006F62C4" w:rsidDel="00880C95" w:rsidRDefault="00C01DD5" w:rsidP="00880C95">
            <w:pPr>
              <w:rPr>
                <w:del w:id="829" w:author="AppPower" w:date="2023-03-31T10:19:00Z"/>
                <w:rFonts w:ascii="Times New Roman" w:eastAsia="Times New Roman" w:hAnsi="Times New Roman" w:cs="Times New Roman"/>
              </w:rPr>
              <w:pPrChange w:id="83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3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Exam year 25</w:delText>
              </w:r>
            </w:del>
          </w:p>
        </w:tc>
        <w:tc>
          <w:tcPr>
            <w:tcW w:w="26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6A548" w14:textId="4893256E" w:rsidR="00C01DD5" w:rsidRPr="006F62C4" w:rsidDel="00880C95" w:rsidRDefault="00C01DD5" w:rsidP="00880C95">
            <w:pPr>
              <w:rPr>
                <w:del w:id="832" w:author="AppPower" w:date="2023-03-31T10:19:00Z"/>
                <w:rFonts w:ascii="Times New Roman" w:eastAsia="Times New Roman" w:hAnsi="Times New Roman" w:cs="Times New Roman"/>
              </w:rPr>
              <w:pPrChange w:id="83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34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Exam year 30</w:delText>
              </w:r>
            </w:del>
          </w:p>
        </w:tc>
      </w:tr>
      <w:tr w:rsidR="00C01DD5" w:rsidRPr="006F62C4" w:rsidDel="00880C95" w14:paraId="210E233E" w14:textId="3E308760" w:rsidTr="001C4A50">
        <w:trPr>
          <w:trHeight w:val="296"/>
          <w:del w:id="835" w:author="AppPower" w:date="2023-03-31T10:19:00Z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4954F" w14:textId="09220E73" w:rsidR="00C01DD5" w:rsidRPr="006F62C4" w:rsidDel="00880C95" w:rsidRDefault="00C01DD5" w:rsidP="00880C95">
            <w:pPr>
              <w:rPr>
                <w:del w:id="836" w:author="AppPower" w:date="2023-03-31T10:19:00Z"/>
                <w:rFonts w:ascii="Times New Roman" w:eastAsia="Times New Roman" w:hAnsi="Times New Roman" w:cs="Times New Roman"/>
              </w:rPr>
              <w:pPrChange w:id="837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0ACD2" w14:textId="281EC4D0" w:rsidR="00C01DD5" w:rsidRPr="006F62C4" w:rsidDel="00880C95" w:rsidRDefault="00C01DD5" w:rsidP="00880C95">
            <w:pPr>
              <w:rPr>
                <w:del w:id="838" w:author="AppPower" w:date="2023-03-31T10:19:00Z"/>
                <w:rFonts w:ascii="Times New Roman" w:eastAsia="Times New Roman" w:hAnsi="Times New Roman" w:cs="Times New Roman"/>
              </w:rPr>
              <w:pPrChange w:id="83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40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β (SE)</w:delText>
              </w:r>
            </w:del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2EC2C" w14:textId="744406A4" w:rsidR="00C01DD5" w:rsidRPr="006F62C4" w:rsidDel="00880C95" w:rsidRDefault="00C01DD5" w:rsidP="00880C95">
            <w:pPr>
              <w:rPr>
                <w:del w:id="841" w:author="AppPower" w:date="2023-03-31T10:19:00Z"/>
                <w:rFonts w:ascii="Times New Roman" w:eastAsia="Times New Roman" w:hAnsi="Times New Roman" w:cs="Times New Roman"/>
              </w:rPr>
              <w:pPrChange w:id="84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4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95% CI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B45CD" w14:textId="05F8B8BD" w:rsidR="00C01DD5" w:rsidRPr="006F62C4" w:rsidDel="00880C95" w:rsidRDefault="00C01DD5" w:rsidP="00880C95">
            <w:pPr>
              <w:rPr>
                <w:del w:id="844" w:author="AppPower" w:date="2023-03-31T10:19:00Z"/>
                <w:rFonts w:ascii="Times New Roman" w:eastAsia="Times New Roman" w:hAnsi="Times New Roman" w:cs="Times New Roman"/>
              </w:rPr>
              <w:pPrChange w:id="84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46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β (SE)</w:delText>
              </w:r>
            </w:del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1A004" w14:textId="257F9319" w:rsidR="00C01DD5" w:rsidRPr="006F62C4" w:rsidDel="00880C95" w:rsidRDefault="00C01DD5" w:rsidP="00880C95">
            <w:pPr>
              <w:rPr>
                <w:del w:id="847" w:author="AppPower" w:date="2023-03-31T10:19:00Z"/>
                <w:rFonts w:ascii="Times New Roman" w:eastAsia="Times New Roman" w:hAnsi="Times New Roman" w:cs="Times New Roman"/>
              </w:rPr>
              <w:pPrChange w:id="84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4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95% CI</w:delText>
              </w:r>
            </w:del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48B6D" w14:textId="33875D45" w:rsidR="00C01DD5" w:rsidRPr="006F62C4" w:rsidDel="00880C95" w:rsidRDefault="00C01DD5" w:rsidP="00880C95">
            <w:pPr>
              <w:rPr>
                <w:del w:id="850" w:author="AppPower" w:date="2023-03-31T10:19:00Z"/>
                <w:rFonts w:ascii="Times New Roman" w:eastAsia="Times New Roman" w:hAnsi="Times New Roman" w:cs="Times New Roman"/>
              </w:rPr>
              <w:pPrChange w:id="85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5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β (SE)</w:delText>
              </w:r>
            </w:del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5A380" w14:textId="2BBE4A2E" w:rsidR="00C01DD5" w:rsidRPr="006F62C4" w:rsidDel="00880C95" w:rsidRDefault="00C01DD5" w:rsidP="00880C95">
            <w:pPr>
              <w:rPr>
                <w:del w:id="853" w:author="AppPower" w:date="2023-03-31T10:19:00Z"/>
                <w:rFonts w:ascii="Times New Roman" w:eastAsia="Times New Roman" w:hAnsi="Times New Roman" w:cs="Times New Roman"/>
              </w:rPr>
              <w:pPrChange w:id="85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5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95% CI</w:delText>
              </w:r>
            </w:del>
          </w:p>
        </w:tc>
      </w:tr>
      <w:tr w:rsidR="00C01DD5" w:rsidRPr="006F62C4" w:rsidDel="00880C95" w14:paraId="1B9C63F5" w14:textId="0E197293" w:rsidTr="001C4A50">
        <w:trPr>
          <w:trHeight w:val="296"/>
          <w:del w:id="856" w:author="AppPower" w:date="2023-03-31T10:19:00Z"/>
        </w:trPr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CEC7" w14:textId="5E52B951" w:rsidR="00C01DD5" w:rsidRPr="006F62C4" w:rsidDel="00880C95" w:rsidRDefault="00C01DD5" w:rsidP="00880C95">
            <w:pPr>
              <w:rPr>
                <w:del w:id="857" w:author="AppPower" w:date="2023-03-31T10:19:00Z"/>
                <w:rFonts w:ascii="Times New Roman" w:eastAsia="Times New Roman" w:hAnsi="Times New Roman" w:cs="Times New Roman"/>
              </w:rPr>
              <w:pPrChange w:id="858" w:author="AppPower" w:date="2023-03-31T10:19:00Z">
                <w:pPr>
                  <w:spacing w:after="0" w:line="240" w:lineRule="auto"/>
                </w:pPr>
              </w:pPrChange>
            </w:pPr>
            <w:del w:id="85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662F" w14:textId="53A570D4" w:rsidR="00C01DD5" w:rsidRPr="006F62C4" w:rsidDel="00880C95" w:rsidRDefault="00C01DD5" w:rsidP="00880C95">
            <w:pPr>
              <w:rPr>
                <w:del w:id="860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86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6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0.13 (0.01)</w:delText>
              </w:r>
            </w:del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F444" w14:textId="7B0A121D" w:rsidR="00C01DD5" w:rsidRPr="006F62C4" w:rsidDel="00880C95" w:rsidRDefault="00C01DD5" w:rsidP="00880C95">
            <w:pPr>
              <w:rPr>
                <w:del w:id="863" w:author="AppPower" w:date="2023-03-31T10:19:00Z"/>
                <w:rFonts w:ascii="Times New Roman" w:eastAsia="Times New Roman" w:hAnsi="Times New Roman" w:cs="Times New Roman"/>
              </w:rPr>
              <w:pPrChange w:id="86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6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0.11, 0.15</w:delText>
              </w:r>
            </w:del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8A5A" w14:textId="7C2E1907" w:rsidR="00C01DD5" w:rsidRPr="006F62C4" w:rsidDel="00880C95" w:rsidRDefault="00C01DD5" w:rsidP="00880C95">
            <w:pPr>
              <w:rPr>
                <w:del w:id="866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86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6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0.18 (0.01)</w:delText>
              </w:r>
            </w:del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7AA3" w14:textId="324E29C2" w:rsidR="00C01DD5" w:rsidRPr="006F62C4" w:rsidDel="00880C95" w:rsidRDefault="00C01DD5" w:rsidP="00880C95">
            <w:pPr>
              <w:rPr>
                <w:del w:id="869" w:author="AppPower" w:date="2023-03-31T10:19:00Z"/>
                <w:rFonts w:ascii="Times New Roman" w:eastAsia="Times New Roman" w:hAnsi="Times New Roman" w:cs="Times New Roman"/>
              </w:rPr>
              <w:pPrChange w:id="87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7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0.15, 0.21</w:delText>
              </w:r>
            </w:del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6DD1" w14:textId="789534EB" w:rsidR="00C01DD5" w:rsidRPr="006F62C4" w:rsidDel="00880C95" w:rsidRDefault="00C01DD5" w:rsidP="00880C95">
            <w:pPr>
              <w:rPr>
                <w:del w:id="872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87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74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0.23 (0.02)</w:delText>
              </w:r>
            </w:del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EA62" w14:textId="458B5A71" w:rsidR="00C01DD5" w:rsidRPr="006F62C4" w:rsidDel="00880C95" w:rsidRDefault="00C01DD5" w:rsidP="00880C95">
            <w:pPr>
              <w:rPr>
                <w:del w:id="875" w:author="AppPower" w:date="2023-03-31T10:19:00Z"/>
                <w:rFonts w:ascii="Times New Roman" w:eastAsia="Times New Roman" w:hAnsi="Times New Roman" w:cs="Times New Roman"/>
              </w:rPr>
              <w:pPrChange w:id="87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77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0.19, 0.27</w:delText>
              </w:r>
            </w:del>
          </w:p>
        </w:tc>
      </w:tr>
      <w:tr w:rsidR="00C01DD5" w:rsidRPr="006F62C4" w:rsidDel="00880C95" w14:paraId="6331BF08" w14:textId="153203DF" w:rsidTr="001C4A50">
        <w:trPr>
          <w:trHeight w:val="296"/>
          <w:del w:id="878" w:author="AppPower" w:date="2023-03-31T10:19:00Z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63E0" w14:textId="0B247408" w:rsidR="00C01DD5" w:rsidRPr="006F62C4" w:rsidDel="00880C95" w:rsidRDefault="00C01DD5" w:rsidP="00880C95">
            <w:pPr>
              <w:rPr>
                <w:del w:id="879" w:author="AppPower" w:date="2023-03-31T10:19:00Z"/>
                <w:rFonts w:ascii="Times New Roman" w:eastAsia="Times New Roman" w:hAnsi="Times New Roman" w:cs="Times New Roman"/>
              </w:rPr>
              <w:pPrChange w:id="880" w:author="AppPower" w:date="2023-03-31T10:19:00Z">
                <w:pPr>
                  <w:spacing w:after="0" w:line="240" w:lineRule="auto"/>
                </w:pPr>
              </w:pPrChange>
            </w:pPr>
            <w:del w:id="88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7937" w14:textId="32560862" w:rsidR="00C01DD5" w:rsidRPr="006F62C4" w:rsidDel="00880C95" w:rsidRDefault="00C01DD5" w:rsidP="00880C95">
            <w:pPr>
              <w:rPr>
                <w:del w:id="882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88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84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0.12 (0.01)</w:delText>
              </w:r>
            </w:del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21F4" w14:textId="09D67596" w:rsidR="00C01DD5" w:rsidRPr="006F62C4" w:rsidDel="00880C95" w:rsidRDefault="00C01DD5" w:rsidP="00880C95">
            <w:pPr>
              <w:rPr>
                <w:del w:id="885" w:author="AppPower" w:date="2023-03-31T10:19:00Z"/>
                <w:rFonts w:ascii="Times New Roman" w:eastAsia="Times New Roman" w:hAnsi="Times New Roman" w:cs="Times New Roman"/>
              </w:rPr>
              <w:pPrChange w:id="88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87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0.09, 0.14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417E" w14:textId="0A2EED66" w:rsidR="00C01DD5" w:rsidRPr="006F62C4" w:rsidDel="00880C95" w:rsidRDefault="00C01DD5" w:rsidP="00880C95">
            <w:pPr>
              <w:rPr>
                <w:del w:id="888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88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90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0.17 (0.02)</w:delText>
              </w:r>
            </w:del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4CEC" w14:textId="15CABE62" w:rsidR="00C01DD5" w:rsidRPr="006F62C4" w:rsidDel="00880C95" w:rsidRDefault="00C01DD5" w:rsidP="00880C95">
            <w:pPr>
              <w:rPr>
                <w:del w:id="891" w:author="AppPower" w:date="2023-03-31T10:19:00Z"/>
                <w:rFonts w:ascii="Times New Roman" w:eastAsia="Times New Roman" w:hAnsi="Times New Roman" w:cs="Times New Roman"/>
              </w:rPr>
              <w:pPrChange w:id="89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9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0.14, 0.20</w:delText>
              </w:r>
            </w:del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E4E2" w14:textId="1229CA6E" w:rsidR="00C01DD5" w:rsidRPr="006F62C4" w:rsidDel="00880C95" w:rsidRDefault="00C01DD5" w:rsidP="00880C95">
            <w:pPr>
              <w:rPr>
                <w:del w:id="894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89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96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0.23 (0.02)</w:delText>
              </w:r>
            </w:del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8233" w14:textId="1F18CB0A" w:rsidR="00C01DD5" w:rsidRPr="006F62C4" w:rsidDel="00880C95" w:rsidRDefault="00C01DD5" w:rsidP="00880C95">
            <w:pPr>
              <w:rPr>
                <w:del w:id="897" w:author="AppPower" w:date="2023-03-31T10:19:00Z"/>
                <w:rFonts w:ascii="Times New Roman" w:eastAsia="Times New Roman" w:hAnsi="Times New Roman" w:cs="Times New Roman"/>
              </w:rPr>
              <w:pPrChange w:id="89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89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0.18, 0.27</w:delText>
              </w:r>
            </w:del>
          </w:p>
        </w:tc>
      </w:tr>
      <w:tr w:rsidR="00C01DD5" w:rsidRPr="006F62C4" w:rsidDel="00880C95" w14:paraId="251F5571" w14:textId="73F0C663" w:rsidTr="001C4A50">
        <w:trPr>
          <w:trHeight w:val="296"/>
          <w:del w:id="900" w:author="AppPower" w:date="2023-03-31T10:19:00Z"/>
        </w:trPr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9450" w14:textId="1FDE58F3" w:rsidR="00C01DD5" w:rsidRPr="006F62C4" w:rsidDel="00880C95" w:rsidRDefault="00C01DD5" w:rsidP="00880C95">
            <w:pPr>
              <w:rPr>
                <w:del w:id="901" w:author="AppPower" w:date="2023-03-31T10:19:00Z"/>
                <w:rFonts w:ascii="Times New Roman" w:eastAsia="Times New Roman" w:hAnsi="Times New Roman" w:cs="Times New Roman"/>
              </w:rPr>
              <w:pPrChange w:id="902" w:author="AppPower" w:date="2023-03-31T10:19:00Z">
                <w:pPr>
                  <w:spacing w:after="0" w:line="240" w:lineRule="auto"/>
                </w:pPr>
              </w:pPrChange>
            </w:pPr>
            <w:del w:id="90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9884F3" w14:textId="1AEB9E03" w:rsidR="00C01DD5" w:rsidRPr="006F62C4" w:rsidDel="00880C95" w:rsidRDefault="00C01DD5" w:rsidP="00880C95">
            <w:pPr>
              <w:rPr>
                <w:del w:id="904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90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06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0.08 (0.01)</w:delText>
              </w:r>
            </w:del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31277C" w14:textId="5D2C5196" w:rsidR="00C01DD5" w:rsidRPr="006F62C4" w:rsidDel="00880C95" w:rsidRDefault="00C01DD5" w:rsidP="00880C95">
            <w:pPr>
              <w:rPr>
                <w:del w:id="907" w:author="AppPower" w:date="2023-03-31T10:19:00Z"/>
                <w:rFonts w:ascii="Times New Roman" w:eastAsia="Times New Roman" w:hAnsi="Times New Roman" w:cs="Times New Roman"/>
              </w:rPr>
              <w:pPrChange w:id="90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0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0.05, 0.10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C48547" w14:textId="0478661F" w:rsidR="00C01DD5" w:rsidRPr="006F62C4" w:rsidDel="00880C95" w:rsidRDefault="00C01DD5" w:rsidP="00880C95">
            <w:pPr>
              <w:rPr>
                <w:del w:id="910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91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1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0.11 (0.02)</w:delText>
              </w:r>
            </w:del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EEB4" w14:textId="061992C8" w:rsidR="00C01DD5" w:rsidRPr="006F62C4" w:rsidDel="00880C95" w:rsidRDefault="00C01DD5" w:rsidP="00880C95">
            <w:pPr>
              <w:rPr>
                <w:del w:id="913" w:author="AppPower" w:date="2023-03-31T10:19:00Z"/>
                <w:rFonts w:ascii="Times New Roman" w:eastAsia="Times New Roman" w:hAnsi="Times New Roman" w:cs="Times New Roman"/>
              </w:rPr>
              <w:pPrChange w:id="91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1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0.08, 0.15</w:delText>
              </w:r>
            </w:del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373F" w14:textId="66B056C4" w:rsidR="00C01DD5" w:rsidRPr="006F62C4" w:rsidDel="00880C95" w:rsidRDefault="00C01DD5" w:rsidP="00880C95">
            <w:pPr>
              <w:rPr>
                <w:del w:id="916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91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1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0.18 (0.02)</w:delText>
              </w:r>
            </w:del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4D25" w14:textId="3925A326" w:rsidR="00C01DD5" w:rsidRPr="006F62C4" w:rsidDel="00880C95" w:rsidRDefault="00C01DD5" w:rsidP="00880C95">
            <w:pPr>
              <w:rPr>
                <w:del w:id="919" w:author="AppPower" w:date="2023-03-31T10:19:00Z"/>
                <w:rFonts w:ascii="Times New Roman" w:eastAsia="Times New Roman" w:hAnsi="Times New Roman" w:cs="Times New Roman"/>
              </w:rPr>
              <w:pPrChange w:id="92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2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0.13, 0.22</w:delText>
              </w:r>
            </w:del>
          </w:p>
        </w:tc>
      </w:tr>
      <w:tr w:rsidR="00C01DD5" w:rsidRPr="006F62C4" w:rsidDel="00880C95" w14:paraId="0287E391" w14:textId="37F0E4F6" w:rsidTr="001C4A50">
        <w:trPr>
          <w:trHeight w:val="296"/>
          <w:del w:id="922" w:author="AppPower" w:date="2023-03-31T10:19:00Z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D9117" w14:textId="196CDFF6" w:rsidR="00C01DD5" w:rsidRPr="006F62C4" w:rsidDel="00880C95" w:rsidRDefault="00C01DD5" w:rsidP="00880C95">
            <w:pPr>
              <w:rPr>
                <w:del w:id="923" w:author="AppPower" w:date="2023-03-31T10:19:00Z"/>
                <w:rFonts w:ascii="Times New Roman" w:eastAsia="Times New Roman" w:hAnsi="Times New Roman" w:cs="Times New Roman"/>
              </w:rPr>
              <w:pPrChange w:id="924" w:author="AppPower" w:date="2023-03-31T10:19:00Z">
                <w:pPr>
                  <w:spacing w:after="0" w:line="240" w:lineRule="auto"/>
                </w:pPr>
              </w:pPrChange>
            </w:pPr>
            <w:del w:id="92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53EC4F" w14:textId="10C08ABA" w:rsidR="00C01DD5" w:rsidRPr="006F62C4" w:rsidDel="00880C95" w:rsidRDefault="00C01DD5" w:rsidP="00880C95">
            <w:pPr>
              <w:rPr>
                <w:del w:id="926" w:author="AppPower" w:date="2023-03-31T10:19:00Z"/>
                <w:rFonts w:ascii="Times New Roman" w:eastAsia="Times New Roman" w:hAnsi="Times New Roman" w:cs="Times New Roman"/>
              </w:rPr>
              <w:pPrChange w:id="92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2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0.03 (0.02)</w:delText>
              </w:r>
            </w:del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9D5B15" w14:textId="458EFDC9" w:rsidR="00C01DD5" w:rsidRPr="006F62C4" w:rsidDel="00880C95" w:rsidRDefault="00C01DD5" w:rsidP="00880C95">
            <w:pPr>
              <w:rPr>
                <w:del w:id="929" w:author="AppPower" w:date="2023-03-31T10:19:00Z"/>
                <w:rFonts w:ascii="Times New Roman" w:eastAsia="Times New Roman" w:hAnsi="Times New Roman" w:cs="Times New Roman"/>
              </w:rPr>
              <w:pPrChange w:id="93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3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0.00, 0.06</w:delText>
              </w:r>
            </w:del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BBF9F0" w14:textId="4CCF9946" w:rsidR="00C01DD5" w:rsidRPr="006F62C4" w:rsidDel="00880C95" w:rsidRDefault="00C01DD5" w:rsidP="00880C95">
            <w:pPr>
              <w:rPr>
                <w:del w:id="932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93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34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0.06 (0.02)</w:delText>
              </w:r>
            </w:del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046B3" w14:textId="22FFC9C9" w:rsidR="00C01DD5" w:rsidRPr="006F62C4" w:rsidDel="00880C95" w:rsidRDefault="00C01DD5" w:rsidP="00880C95">
            <w:pPr>
              <w:rPr>
                <w:del w:id="935" w:author="AppPower" w:date="2023-03-31T10:19:00Z"/>
                <w:rFonts w:ascii="Times New Roman" w:eastAsia="Times New Roman" w:hAnsi="Times New Roman" w:cs="Times New Roman"/>
              </w:rPr>
              <w:pPrChange w:id="93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37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0.02, 0.10</w:delText>
              </w:r>
            </w:del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52B0C" w14:textId="1F19890B" w:rsidR="00C01DD5" w:rsidRPr="006F62C4" w:rsidDel="00880C95" w:rsidRDefault="00C01DD5" w:rsidP="00880C95">
            <w:pPr>
              <w:rPr>
                <w:del w:id="938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93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40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0.11 (0.03)</w:delText>
              </w:r>
            </w:del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16C63" w14:textId="0DF62B89" w:rsidR="00C01DD5" w:rsidRPr="006F62C4" w:rsidDel="00880C95" w:rsidRDefault="00C01DD5" w:rsidP="00880C95">
            <w:pPr>
              <w:rPr>
                <w:del w:id="941" w:author="AppPower" w:date="2023-03-31T10:19:00Z"/>
                <w:rFonts w:ascii="Times New Roman" w:eastAsia="Times New Roman" w:hAnsi="Times New Roman" w:cs="Times New Roman"/>
              </w:rPr>
              <w:pPrChange w:id="94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4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0.06, 0.16</w:delText>
              </w:r>
            </w:del>
          </w:p>
        </w:tc>
      </w:tr>
    </w:tbl>
    <w:p w14:paraId="3231DDBC" w14:textId="684D1D93" w:rsidR="00D6468F" w:rsidDel="00880C95" w:rsidRDefault="00C01DD5" w:rsidP="00880C95">
      <w:pPr>
        <w:rPr>
          <w:del w:id="944" w:author="AppPower" w:date="2023-03-31T10:19:00Z"/>
          <w:rFonts w:ascii="Times New Roman" w:hAnsi="Times New Roman" w:cs="Times New Roman"/>
        </w:rPr>
        <w:pPrChange w:id="945" w:author="AppPower" w:date="2023-03-31T10:19:00Z">
          <w:pPr>
            <w:spacing w:after="120"/>
          </w:pPr>
        </w:pPrChange>
      </w:pPr>
      <w:del w:id="946" w:author="AppPower" w:date="2023-03-31T10:19:00Z">
        <w:r w:rsidRPr="006F62C4" w:rsidDel="00880C95">
          <w:rPr>
            <w:rFonts w:ascii="Times New Roman" w:hAnsi="Times New Roman" w:cs="Times New Roman"/>
          </w:rPr>
          <w:delText xml:space="preserve">Note: Bolded values are statistically significant (P &lt; 0.05). Model 1 adjusts for sex, race, center, age at year 15, education and occupation status at exam years 20 (for 5 years later model), 25 (for 10 years later model), or 30 (for 15 years later model). Model 2 adjusts for Model 1, plus smoking status at exam years 20 (for 5 years later model), 25 (for 10 years later model), or 30 (for 15 years later model), averages (between exam year 15 and exam year 20 (for 5 years later model), 25 (for 10 years later model), or 30 (for 15 years later model)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 (for 10 years and 15 years later models). Model 3 adjusts for Model 2, plus average of body mass index (between exam year 15 and exam year 20 (for 5 years later model), 25 (for 10 years later model), or 30 (for 15 years later model). </w:delText>
        </w:r>
      </w:del>
    </w:p>
    <w:p w14:paraId="58B62AA3" w14:textId="1F0A856C" w:rsidR="00D6468F" w:rsidDel="00880C95" w:rsidRDefault="00D6468F" w:rsidP="00880C95">
      <w:pPr>
        <w:rPr>
          <w:del w:id="947" w:author="AppPower" w:date="2023-03-31T10:19:00Z"/>
          <w:rFonts w:ascii="Times New Roman" w:hAnsi="Times New Roman" w:cs="Times New Roman"/>
        </w:rPr>
        <w:pPrChange w:id="948" w:author="AppPower" w:date="2023-03-31T10:19:00Z">
          <w:pPr/>
        </w:pPrChange>
      </w:pPr>
      <w:del w:id="949" w:author="AppPower" w:date="2023-03-31T10:19:00Z">
        <w:r w:rsidDel="00880C95">
          <w:rPr>
            <w:rFonts w:ascii="Times New Roman" w:hAnsi="Times New Roman" w:cs="Times New Roman"/>
          </w:rPr>
          <w:br w:type="page"/>
        </w:r>
      </w:del>
    </w:p>
    <w:p w14:paraId="6344E767" w14:textId="3F21A68C" w:rsidR="00D6468F" w:rsidRPr="006F62C4" w:rsidDel="00880C95" w:rsidRDefault="00D6468F" w:rsidP="00880C95">
      <w:pPr>
        <w:rPr>
          <w:del w:id="950" w:author="AppPower" w:date="2023-03-31T10:19:00Z"/>
          <w:rFonts w:cs="Times New Roman"/>
        </w:rPr>
        <w:pPrChange w:id="951" w:author="AppPower" w:date="2023-03-31T10:19:00Z">
          <w:pPr>
            <w:pStyle w:val="a3"/>
            <w:spacing w:after="120"/>
          </w:pPr>
        </w:pPrChange>
      </w:pPr>
      <w:del w:id="952" w:author="AppPower" w:date="2023-03-31T10:19:00Z">
        <w:r w:rsidRPr="006F62C4" w:rsidDel="00880C95">
          <w:rPr>
            <w:rFonts w:cs="Times New Roman"/>
            <w:b/>
            <w:bCs/>
          </w:rPr>
          <w:delText>Supplementa</w:delText>
        </w:r>
      </w:del>
      <w:ins w:id="953" w:author="KSE" w:date="2023-03-10T16:23:00Z">
        <w:del w:id="954" w:author="AppPower" w:date="2023-03-31T10:19:00Z">
          <w:r w:rsidR="00145E4A" w:rsidDel="00880C95">
            <w:rPr>
              <w:rFonts w:cs="Times New Roman"/>
              <w:b/>
              <w:bCs/>
            </w:rPr>
            <w:delText xml:space="preserve">ry Material </w:delText>
          </w:r>
        </w:del>
      </w:ins>
      <w:del w:id="955" w:author="AppPower" w:date="2023-03-31T10:19:00Z">
        <w:r w:rsidRPr="006F62C4" w:rsidDel="00880C95">
          <w:rPr>
            <w:rFonts w:cs="Times New Roman"/>
            <w:b/>
            <w:bCs/>
          </w:rPr>
          <w:delText xml:space="preserve">l </w:delText>
        </w:r>
        <w:r w:rsidRPr="00D6468F" w:rsidDel="00880C95">
          <w:rPr>
            <w:rFonts w:cs="Times New Roman"/>
            <w:b/>
            <w:bCs/>
          </w:rPr>
          <w:delText xml:space="preserve">Table </w:delText>
        </w:r>
      </w:del>
      <w:ins w:id="956" w:author="KSE" w:date="2023-03-10T16:23:00Z">
        <w:del w:id="957" w:author="AppPower" w:date="2023-03-31T10:19:00Z">
          <w:r w:rsidR="00145E4A" w:rsidDel="00880C95">
            <w:rPr>
              <w:rFonts w:cs="Times New Roman"/>
              <w:b/>
              <w:bCs/>
            </w:rPr>
            <w:delText>8</w:delText>
          </w:r>
        </w:del>
      </w:ins>
      <w:del w:id="958" w:author="AppPower" w:date="2023-03-31T10:19:00Z">
        <w:r w:rsidRPr="00D6468F" w:rsidDel="00880C95">
          <w:rPr>
            <w:rFonts w:cs="Times New Roman"/>
            <w:b/>
            <w:bCs/>
          </w:rPr>
          <w:delText xml:space="preserve">7. </w:delText>
        </w:r>
        <w:r w:rsidRPr="00D6468F" w:rsidDel="00880C95">
          <w:rPr>
            <w:rFonts w:cs="Times New Roman"/>
          </w:rPr>
          <w:delText>Ad</w:delText>
        </w:r>
        <w:r w:rsidRPr="006F62C4" w:rsidDel="00880C95">
          <w:rPr>
            <w:rFonts w:cs="Times New Roman"/>
          </w:rPr>
          <w:delText xml:space="preserve">justed hazard ratio (95% CI) of incident (fasting glucose defined) diabetes/prediabetes 5, 10, and 15 years later by </w:delText>
        </w:r>
        <w:r w:rsidDel="00880C95">
          <w:rPr>
            <w:rFonts w:cs="Times New Roman"/>
          </w:rPr>
          <w:delText>quartile</w:delText>
        </w:r>
        <w:r w:rsidRPr="006F62C4" w:rsidDel="00880C95">
          <w:rPr>
            <w:rFonts w:cs="Times New Roman"/>
          </w:rPr>
          <w:delText xml:space="preserve"> of pericardial adipose tissue at exam year 15, the CARDIA Study (2000-2016)</w:delText>
        </w:r>
      </w:del>
    </w:p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1602"/>
        <w:gridCol w:w="288"/>
        <w:gridCol w:w="1104"/>
        <w:gridCol w:w="156"/>
        <w:gridCol w:w="1695"/>
        <w:gridCol w:w="33"/>
        <w:gridCol w:w="1851"/>
        <w:gridCol w:w="54"/>
        <w:gridCol w:w="1830"/>
        <w:gridCol w:w="75"/>
        <w:gridCol w:w="846"/>
        <w:gridCol w:w="6"/>
      </w:tblGrid>
      <w:tr w:rsidR="001D53B2" w:rsidRPr="006F62C4" w:rsidDel="00880C95" w14:paraId="0AD9270E" w14:textId="64768AC5" w:rsidTr="00D36F56">
        <w:trPr>
          <w:trHeight w:val="254"/>
          <w:del w:id="959" w:author="AppPower" w:date="2023-03-31T10:19:00Z"/>
        </w:trPr>
        <w:tc>
          <w:tcPr>
            <w:tcW w:w="16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6E4CAF" w14:textId="08FF148A" w:rsidR="001D53B2" w:rsidRPr="006F62C4" w:rsidDel="00880C95" w:rsidRDefault="001D53B2" w:rsidP="00880C95">
            <w:pPr>
              <w:rPr>
                <w:del w:id="960" w:author="AppPower" w:date="2023-03-31T10:19:00Z"/>
                <w:rFonts w:ascii="Times New Roman" w:eastAsia="Times New Roman" w:hAnsi="Times New Roman" w:cs="Times New Roman"/>
              </w:rPr>
              <w:pPrChange w:id="961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938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D109A" w14:textId="3B55C515" w:rsidR="001D53B2" w:rsidRPr="006F62C4" w:rsidDel="00880C95" w:rsidRDefault="001D53B2" w:rsidP="00880C95">
            <w:pPr>
              <w:rPr>
                <w:del w:id="962" w:author="AppPower" w:date="2023-03-31T10:19:00Z"/>
                <w:rFonts w:ascii="Times New Roman" w:eastAsia="Times New Roman" w:hAnsi="Times New Roman" w:cs="Times New Roman"/>
              </w:rPr>
              <w:pPrChange w:id="96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64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D6468F" w:rsidRPr="006F62C4" w:rsidDel="00880C95" w14:paraId="70316BF5" w14:textId="1E5CB3C7" w:rsidTr="00D6468F">
        <w:trPr>
          <w:trHeight w:val="262"/>
          <w:del w:id="965" w:author="AppPower" w:date="2023-03-31T10:19:00Z"/>
        </w:trPr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BF2FE" w14:textId="24352367" w:rsidR="00D6468F" w:rsidRPr="006F62C4" w:rsidDel="00880C95" w:rsidRDefault="00D6468F" w:rsidP="00880C95">
            <w:pPr>
              <w:rPr>
                <w:del w:id="966" w:author="AppPower" w:date="2023-03-31T10:19:00Z"/>
                <w:rFonts w:ascii="Times New Roman" w:eastAsia="Times New Roman" w:hAnsi="Times New Roman" w:cs="Times New Roman"/>
              </w:rPr>
              <w:pPrChange w:id="967" w:author="AppPower" w:date="2023-03-31T10:19:00Z">
                <w:pPr>
                  <w:spacing w:after="0" w:line="240" w:lineRule="auto"/>
                </w:pPr>
              </w:pPrChange>
            </w:pPr>
            <w:del w:id="96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 xml:space="preserve">  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5C8E0" w14:textId="1C6BF736" w:rsidR="00D6468F" w:rsidRPr="006F62C4" w:rsidDel="00880C95" w:rsidRDefault="00D6468F" w:rsidP="00880C95">
            <w:pPr>
              <w:rPr>
                <w:del w:id="969" w:author="AppPower" w:date="2023-03-31T10:19:00Z"/>
                <w:rFonts w:ascii="Times New Roman" w:eastAsia="Times New Roman" w:hAnsi="Times New Roman" w:cs="Times New Roman"/>
              </w:rPr>
              <w:pPrChange w:id="97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71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880C95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8019C" w14:textId="09317B31" w:rsidR="00D6468F" w:rsidRPr="006F62C4" w:rsidDel="00880C95" w:rsidRDefault="00D6468F" w:rsidP="00880C95">
            <w:pPr>
              <w:rPr>
                <w:del w:id="972" w:author="AppPower" w:date="2023-03-31T10:19:00Z"/>
                <w:rFonts w:ascii="Times New Roman" w:eastAsia="Times New Roman" w:hAnsi="Times New Roman" w:cs="Times New Roman"/>
              </w:rPr>
              <w:pPrChange w:id="97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74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880C95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F91E9" w14:textId="72368A1B" w:rsidR="00D6468F" w:rsidRPr="006F62C4" w:rsidDel="00880C95" w:rsidRDefault="00D6468F" w:rsidP="00880C95">
            <w:pPr>
              <w:rPr>
                <w:del w:id="975" w:author="AppPower" w:date="2023-03-31T10:19:00Z"/>
                <w:rFonts w:ascii="Times New Roman" w:eastAsia="Times New Roman" w:hAnsi="Times New Roman" w:cs="Times New Roman"/>
              </w:rPr>
              <w:pPrChange w:id="97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77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2750C" w14:textId="5C737503" w:rsidR="00D6468F" w:rsidRPr="006F62C4" w:rsidDel="00880C95" w:rsidRDefault="00D6468F" w:rsidP="00880C95">
            <w:pPr>
              <w:rPr>
                <w:del w:id="978" w:author="AppPower" w:date="2023-03-31T10:19:00Z"/>
                <w:rFonts w:ascii="Times New Roman" w:eastAsia="Times New Roman" w:hAnsi="Times New Roman" w:cs="Times New Roman"/>
              </w:rPr>
              <w:pPrChange w:id="97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80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109C0" w14:textId="333F4C3E" w:rsidR="00D6468F" w:rsidRPr="006F62C4" w:rsidDel="00880C95" w:rsidRDefault="00D6468F" w:rsidP="00880C95">
            <w:pPr>
              <w:rPr>
                <w:del w:id="981" w:author="AppPower" w:date="2023-03-31T10:19:00Z"/>
                <w:rFonts w:ascii="Times New Roman" w:eastAsia="Times New Roman" w:hAnsi="Times New Roman" w:cs="Times New Roman"/>
              </w:rPr>
              <w:pPrChange w:id="98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8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880C95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D6468F" w:rsidRPr="006F62C4" w:rsidDel="00880C95" w14:paraId="2FD886AB" w14:textId="66570EB8" w:rsidTr="00D6468F">
        <w:trPr>
          <w:trHeight w:val="254"/>
          <w:del w:id="984" w:author="AppPower" w:date="2023-03-31T10:19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97C8" w14:textId="1ED9C144" w:rsidR="00D6468F" w:rsidRPr="006F62C4" w:rsidDel="00880C95" w:rsidRDefault="00D6468F" w:rsidP="00880C95">
            <w:pPr>
              <w:rPr>
                <w:del w:id="985" w:author="AppPower" w:date="2023-03-31T10:19:00Z"/>
                <w:rFonts w:ascii="Times New Roman" w:eastAsia="Times New Roman" w:hAnsi="Times New Roman" w:cs="Times New Roman"/>
              </w:rPr>
              <w:pPrChange w:id="986" w:author="AppPower" w:date="2023-03-31T10:19:00Z">
                <w:pPr>
                  <w:spacing w:after="0" w:line="240" w:lineRule="auto"/>
                </w:pPr>
              </w:pPrChange>
            </w:pPr>
            <w:del w:id="987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9E36" w14:textId="54056FA2" w:rsidR="00D6468F" w:rsidRPr="006F62C4" w:rsidDel="00880C95" w:rsidRDefault="00184C8A" w:rsidP="00880C95">
            <w:pPr>
              <w:rPr>
                <w:del w:id="988" w:author="AppPower" w:date="2023-03-31T10:19:00Z"/>
                <w:rFonts w:ascii="Times New Roman" w:eastAsia="Times New Roman" w:hAnsi="Times New Roman" w:cs="Times New Roman"/>
              </w:rPr>
              <w:pPrChange w:id="98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90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4D31" w14:textId="45E04761" w:rsidR="00D6468F" w:rsidRPr="006F62C4" w:rsidDel="00880C95" w:rsidRDefault="00184C8A" w:rsidP="00880C95">
            <w:pPr>
              <w:rPr>
                <w:del w:id="991" w:author="AppPower" w:date="2023-03-31T10:19:00Z"/>
                <w:rFonts w:ascii="Times New Roman" w:eastAsia="Times New Roman" w:hAnsi="Times New Roman" w:cs="Times New Roman"/>
              </w:rPr>
              <w:pPrChange w:id="99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93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7825F" w14:textId="6F0F48BF" w:rsidR="00D6468F" w:rsidRPr="006F62C4" w:rsidDel="00880C95" w:rsidRDefault="00184C8A" w:rsidP="00880C95">
            <w:pPr>
              <w:rPr>
                <w:del w:id="994" w:author="AppPower" w:date="2023-03-31T10:19:00Z"/>
                <w:rFonts w:ascii="Times New Roman" w:eastAsia="Times New Roman" w:hAnsi="Times New Roman" w:cs="Times New Roman"/>
              </w:rPr>
              <w:pPrChange w:id="99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96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26E5" w14:textId="57185F3A" w:rsidR="00D6468F" w:rsidRPr="006F62C4" w:rsidDel="00880C95" w:rsidRDefault="00184C8A" w:rsidP="00880C95">
            <w:pPr>
              <w:rPr>
                <w:del w:id="997" w:author="AppPower" w:date="2023-03-31T10:19:00Z"/>
                <w:rFonts w:ascii="Times New Roman" w:eastAsia="Times New Roman" w:hAnsi="Times New Roman" w:cs="Times New Roman"/>
              </w:rPr>
              <w:pPrChange w:id="99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999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EDB8" w14:textId="5D0A11BB" w:rsidR="00D6468F" w:rsidRPr="006F62C4" w:rsidDel="00880C95" w:rsidRDefault="00D6468F" w:rsidP="00880C95">
            <w:pPr>
              <w:rPr>
                <w:del w:id="1000" w:author="AppPower" w:date="2023-03-31T10:19:00Z"/>
                <w:rFonts w:ascii="Times New Roman" w:eastAsia="Times New Roman" w:hAnsi="Times New Roman" w:cs="Times New Roman"/>
              </w:rPr>
              <w:pPrChange w:id="1001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6468F" w:rsidRPr="006F62C4" w:rsidDel="00880C95" w14:paraId="3AE1E594" w14:textId="44995887" w:rsidTr="001203C9">
        <w:trPr>
          <w:trHeight w:val="254"/>
          <w:del w:id="1002" w:author="AppPower" w:date="2023-03-31T10:19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0A24" w14:textId="0D7C837F" w:rsidR="00D6468F" w:rsidRPr="006F62C4" w:rsidDel="00880C95" w:rsidRDefault="00D6468F" w:rsidP="00880C95">
            <w:pPr>
              <w:rPr>
                <w:del w:id="1003" w:author="AppPower" w:date="2023-03-31T10:19:00Z"/>
                <w:rFonts w:ascii="Times New Roman" w:eastAsia="Times New Roman" w:hAnsi="Times New Roman" w:cs="Times New Roman"/>
              </w:rPr>
              <w:pPrChange w:id="1004" w:author="AppPower" w:date="2023-03-31T10:19:00Z">
                <w:pPr>
                  <w:spacing w:after="0" w:line="240" w:lineRule="auto"/>
                </w:pPr>
              </w:pPrChange>
            </w:pPr>
            <w:del w:id="100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No. of diabetes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CD84" w14:textId="6B9F45F0" w:rsidR="00D6468F" w:rsidRPr="006F62C4" w:rsidDel="00880C95" w:rsidRDefault="00184C8A" w:rsidP="00880C95">
            <w:pPr>
              <w:rPr>
                <w:del w:id="1006" w:author="AppPower" w:date="2023-03-31T10:19:00Z"/>
                <w:rFonts w:ascii="Times New Roman" w:eastAsia="Times New Roman" w:hAnsi="Times New Roman" w:cs="Times New Roman"/>
              </w:rPr>
              <w:pPrChange w:id="100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08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35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EA89" w14:textId="4FB08B8B" w:rsidR="00D6468F" w:rsidRPr="006F62C4" w:rsidDel="00880C95" w:rsidRDefault="00184C8A" w:rsidP="00880C95">
            <w:pPr>
              <w:rPr>
                <w:del w:id="1009" w:author="AppPower" w:date="2023-03-31T10:19:00Z"/>
                <w:rFonts w:ascii="Times New Roman" w:eastAsia="Times New Roman" w:hAnsi="Times New Roman" w:cs="Times New Roman"/>
              </w:rPr>
              <w:pPrChange w:id="101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11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36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AE62B7" w14:textId="1368EDCA" w:rsidR="00D6468F" w:rsidRPr="006F62C4" w:rsidDel="00880C95" w:rsidRDefault="00184C8A" w:rsidP="00880C95">
            <w:pPr>
              <w:rPr>
                <w:del w:id="1012" w:author="AppPower" w:date="2023-03-31T10:19:00Z"/>
                <w:rFonts w:ascii="Times New Roman" w:eastAsia="Times New Roman" w:hAnsi="Times New Roman" w:cs="Times New Roman"/>
              </w:rPr>
              <w:pPrChange w:id="101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14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68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282B4" w14:textId="61459E7B" w:rsidR="00D6468F" w:rsidRPr="006F62C4" w:rsidDel="00880C95" w:rsidRDefault="00184C8A" w:rsidP="00880C95">
            <w:pPr>
              <w:rPr>
                <w:del w:id="1015" w:author="AppPower" w:date="2023-03-31T10:19:00Z"/>
                <w:rFonts w:ascii="Times New Roman" w:eastAsia="Times New Roman" w:hAnsi="Times New Roman" w:cs="Times New Roman"/>
              </w:rPr>
              <w:pPrChange w:id="101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17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14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13D3" w14:textId="46DDC347" w:rsidR="00D6468F" w:rsidRPr="006F62C4" w:rsidDel="00880C95" w:rsidRDefault="00D6468F" w:rsidP="00880C95">
            <w:pPr>
              <w:rPr>
                <w:del w:id="1018" w:author="AppPower" w:date="2023-03-31T10:19:00Z"/>
                <w:rFonts w:ascii="Times New Roman" w:eastAsia="Times New Roman" w:hAnsi="Times New Roman" w:cs="Times New Roman"/>
              </w:rPr>
              <w:pPrChange w:id="1019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6468F" w:rsidRPr="006F62C4" w:rsidDel="00880C95" w14:paraId="26C01C53" w14:textId="4559F995" w:rsidTr="00D6468F">
        <w:trPr>
          <w:trHeight w:val="254"/>
          <w:del w:id="1020" w:author="AppPower" w:date="2023-03-31T10:19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279A" w14:textId="1ADF1C63" w:rsidR="00D6468F" w:rsidRPr="006F62C4" w:rsidDel="00880C95" w:rsidRDefault="00D6468F" w:rsidP="00880C95">
            <w:pPr>
              <w:rPr>
                <w:del w:id="1021" w:author="AppPower" w:date="2023-03-31T10:19:00Z"/>
                <w:rFonts w:ascii="Times New Roman" w:eastAsia="Times New Roman" w:hAnsi="Times New Roman" w:cs="Times New Roman"/>
              </w:rPr>
              <w:pPrChange w:id="1022" w:author="AppPower" w:date="2023-03-31T10:19:00Z">
                <w:pPr>
                  <w:spacing w:after="0" w:line="240" w:lineRule="auto"/>
                </w:pPr>
              </w:pPrChange>
            </w:pPr>
            <w:del w:id="102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E157" w14:textId="407B5425" w:rsidR="00D6468F" w:rsidRPr="006F62C4" w:rsidDel="00880C95" w:rsidRDefault="00184C8A" w:rsidP="00880C95">
            <w:pPr>
              <w:rPr>
                <w:del w:id="1024" w:author="AppPower" w:date="2023-03-31T10:19:00Z"/>
                <w:rFonts w:ascii="Times New Roman" w:eastAsia="Times New Roman" w:hAnsi="Times New Roman" w:cs="Times New Roman"/>
              </w:rPr>
              <w:pPrChange w:id="102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26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3.6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98864" w14:textId="03F3D3F9" w:rsidR="00D6468F" w:rsidRPr="006F62C4" w:rsidDel="00880C95" w:rsidRDefault="00184C8A" w:rsidP="00880C95">
            <w:pPr>
              <w:rPr>
                <w:del w:id="1027" w:author="AppPower" w:date="2023-03-31T10:19:00Z"/>
                <w:rFonts w:ascii="Times New Roman" w:eastAsia="Times New Roman" w:hAnsi="Times New Roman" w:cs="Times New Roman"/>
              </w:rPr>
              <w:pPrChange w:id="102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29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3.7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1F2C9B" w14:textId="725EABFF" w:rsidR="00D6468F" w:rsidRPr="006F62C4" w:rsidDel="00880C95" w:rsidRDefault="00184C8A" w:rsidP="00880C95">
            <w:pPr>
              <w:rPr>
                <w:del w:id="1030" w:author="AppPower" w:date="2023-03-31T10:19:00Z"/>
                <w:rFonts w:ascii="Times New Roman" w:eastAsia="Times New Roman" w:hAnsi="Times New Roman" w:cs="Times New Roman"/>
              </w:rPr>
              <w:pPrChange w:id="103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32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7.1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25099" w14:textId="57E11E95" w:rsidR="00D6468F" w:rsidRPr="006F62C4" w:rsidDel="00880C95" w:rsidRDefault="00184C8A" w:rsidP="00880C95">
            <w:pPr>
              <w:rPr>
                <w:del w:id="1033" w:author="AppPower" w:date="2023-03-31T10:19:00Z"/>
                <w:rFonts w:ascii="Times New Roman" w:eastAsia="Times New Roman" w:hAnsi="Times New Roman" w:cs="Times New Roman"/>
              </w:rPr>
              <w:pPrChange w:id="103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35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1.8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E97A" w14:textId="725F1949" w:rsidR="00D6468F" w:rsidRPr="006F62C4" w:rsidDel="00880C95" w:rsidRDefault="00D6468F" w:rsidP="00880C95">
            <w:pPr>
              <w:rPr>
                <w:del w:id="1036" w:author="AppPower" w:date="2023-03-31T10:19:00Z"/>
                <w:rFonts w:ascii="Times New Roman" w:eastAsia="Times New Roman" w:hAnsi="Times New Roman" w:cs="Times New Roman"/>
              </w:rPr>
              <w:pPrChange w:id="1037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6468F" w:rsidRPr="006F62C4" w:rsidDel="00880C95" w14:paraId="036122FD" w14:textId="12D1C1FB" w:rsidTr="00D6468F">
        <w:trPr>
          <w:trHeight w:val="254"/>
          <w:del w:id="1038" w:author="AppPower" w:date="2023-03-31T10:19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B5194" w14:textId="59377DB6" w:rsidR="00D6468F" w:rsidRPr="006F62C4" w:rsidDel="00880C95" w:rsidRDefault="00D6468F" w:rsidP="00880C95">
            <w:pPr>
              <w:rPr>
                <w:del w:id="1039" w:author="AppPower" w:date="2023-03-31T10:19:00Z"/>
                <w:rFonts w:ascii="Times New Roman" w:eastAsia="Times New Roman" w:hAnsi="Times New Roman" w:cs="Times New Roman"/>
              </w:rPr>
              <w:pPrChange w:id="1040" w:author="AppPower" w:date="2023-03-31T10:19:00Z">
                <w:pPr>
                  <w:spacing w:after="0" w:line="240" w:lineRule="auto"/>
                </w:pPr>
              </w:pPrChange>
            </w:pPr>
            <w:del w:id="104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4561CC" w14:textId="34447029" w:rsidR="00D6468F" w:rsidRPr="006F62C4" w:rsidDel="00880C95" w:rsidRDefault="00D6468F" w:rsidP="00880C95">
            <w:pPr>
              <w:rPr>
                <w:del w:id="1042" w:author="AppPower" w:date="2023-03-31T10:19:00Z"/>
                <w:rFonts w:ascii="Times New Roman" w:eastAsia="Times New Roman" w:hAnsi="Times New Roman" w:cs="Times New Roman"/>
              </w:rPr>
              <w:pPrChange w:id="104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44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C5B072" w14:textId="32CEDE35" w:rsidR="00D6468F" w:rsidRPr="006F62C4" w:rsidDel="00880C95" w:rsidRDefault="00D6468F" w:rsidP="00880C95">
            <w:pPr>
              <w:rPr>
                <w:del w:id="1045" w:author="AppPower" w:date="2023-03-31T10:19:00Z"/>
                <w:rFonts w:ascii="Times New Roman" w:eastAsia="Times New Roman" w:hAnsi="Times New Roman" w:cs="Times New Roman"/>
              </w:rPr>
              <w:pPrChange w:id="104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47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.</w:delText>
              </w:r>
              <w:r w:rsidR="00184C8A" w:rsidDel="00880C95">
                <w:rPr>
                  <w:rFonts w:ascii="Times New Roman" w:eastAsia="Times New Roman" w:hAnsi="Times New Roman" w:cs="Times New Roman"/>
                </w:rPr>
                <w:delText>03</w:delText>
              </w:r>
              <w:r w:rsidRPr="006F62C4" w:rsidDel="00880C95">
                <w:rPr>
                  <w:rFonts w:ascii="Times New Roman" w:eastAsia="Times New Roman" w:hAnsi="Times New Roman" w:cs="Times New Roman"/>
                </w:rPr>
                <w:delText xml:space="preserve"> (0.6</w:delText>
              </w:r>
              <w:r w:rsidR="00184C8A" w:rsidDel="00880C95">
                <w:rPr>
                  <w:rFonts w:ascii="Times New Roman" w:eastAsia="Times New Roman" w:hAnsi="Times New Roman" w:cs="Times New Roman"/>
                </w:rPr>
                <w:delText>5</w:delText>
              </w:r>
              <w:r w:rsidRPr="006F62C4" w:rsidDel="00880C95">
                <w:rPr>
                  <w:rFonts w:ascii="Times New Roman" w:eastAsia="Times New Roman" w:hAnsi="Times New Roman" w:cs="Times New Roman"/>
                </w:rPr>
                <w:delText xml:space="preserve">, </w:delText>
              </w:r>
              <w:r w:rsidR="00184C8A" w:rsidDel="00880C95">
                <w:rPr>
                  <w:rFonts w:ascii="Times New Roman" w:eastAsia="Times New Roman" w:hAnsi="Times New Roman" w:cs="Times New Roman"/>
                </w:rPr>
                <w:delText>1.64</w:delText>
              </w:r>
              <w:r w:rsidRPr="006F62C4" w:rsidDel="00880C95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</w:tcPr>
          <w:p w14:paraId="6C01A026" w14:textId="470FC308" w:rsidR="00D6468F" w:rsidRPr="006F62C4" w:rsidDel="00880C95" w:rsidRDefault="00184C8A" w:rsidP="00880C95">
            <w:pPr>
              <w:rPr>
                <w:del w:id="1048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04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50" w:author="AppPower" w:date="2023-03-31T10:19:00Z">
              <w:r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1.98 (1.31, 2.97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0EB705" w14:textId="1587E590" w:rsidR="00D6468F" w:rsidRPr="006F62C4" w:rsidDel="00880C95" w:rsidRDefault="00184C8A" w:rsidP="00880C95">
            <w:pPr>
              <w:rPr>
                <w:del w:id="1051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05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53" w:author="AppPower" w:date="2023-03-31T10:19:00Z">
              <w:r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3.52</w:delText>
              </w:r>
              <w:r w:rsidR="00D6468F"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</w:delText>
              </w:r>
              <w:r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2.41, 5.14</w:delText>
              </w:r>
              <w:r w:rsidR="00D6468F"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FF7BB" w14:textId="2448AAEB" w:rsidR="00D6468F" w:rsidRPr="006F62C4" w:rsidDel="00880C95" w:rsidRDefault="00D6468F" w:rsidP="00880C95">
            <w:pPr>
              <w:rPr>
                <w:del w:id="1054" w:author="AppPower" w:date="2023-03-31T10:19:00Z"/>
                <w:rFonts w:ascii="Times New Roman" w:eastAsia="Times New Roman" w:hAnsi="Times New Roman" w:cs="Times New Roman"/>
              </w:rPr>
              <w:pPrChange w:id="105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56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880C95" w14:paraId="00D0453E" w14:textId="1381AC8A" w:rsidTr="00D6468F">
        <w:trPr>
          <w:trHeight w:val="254"/>
          <w:del w:id="1057" w:author="AppPower" w:date="2023-03-31T10:19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F49D" w14:textId="15891D6C" w:rsidR="00D6468F" w:rsidRPr="006F62C4" w:rsidDel="00880C95" w:rsidRDefault="00D6468F" w:rsidP="00880C95">
            <w:pPr>
              <w:rPr>
                <w:del w:id="1058" w:author="AppPower" w:date="2023-03-31T10:19:00Z"/>
                <w:rFonts w:ascii="Times New Roman" w:eastAsia="Times New Roman" w:hAnsi="Times New Roman" w:cs="Times New Roman"/>
              </w:rPr>
              <w:pPrChange w:id="1059" w:author="AppPower" w:date="2023-03-31T10:19:00Z">
                <w:pPr>
                  <w:spacing w:after="0" w:line="240" w:lineRule="auto"/>
                </w:pPr>
              </w:pPrChange>
            </w:pPr>
            <w:del w:id="1060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076C" w14:textId="06DAF8EB" w:rsidR="00D6468F" w:rsidRPr="006F62C4" w:rsidDel="00880C95" w:rsidRDefault="00D6468F" w:rsidP="00880C95">
            <w:pPr>
              <w:rPr>
                <w:del w:id="1061" w:author="AppPower" w:date="2023-03-31T10:19:00Z"/>
                <w:rFonts w:ascii="Times New Roman" w:eastAsia="Times New Roman" w:hAnsi="Times New Roman" w:cs="Times New Roman"/>
              </w:rPr>
              <w:pPrChange w:id="106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6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92A6" w14:textId="708CCE90" w:rsidR="00D6468F" w:rsidRPr="006F62C4" w:rsidDel="00880C95" w:rsidRDefault="00D6468F" w:rsidP="00880C95">
            <w:pPr>
              <w:rPr>
                <w:del w:id="1064" w:author="AppPower" w:date="2023-03-31T10:19:00Z"/>
                <w:rFonts w:ascii="Times New Roman" w:eastAsia="Times New Roman" w:hAnsi="Times New Roman" w:cs="Times New Roman"/>
              </w:rPr>
              <w:pPrChange w:id="106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66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.</w:delText>
              </w:r>
              <w:r w:rsidR="00184C8A" w:rsidDel="00880C95">
                <w:rPr>
                  <w:rFonts w:ascii="Times New Roman" w:eastAsia="Times New Roman" w:hAnsi="Times New Roman" w:cs="Times New Roman"/>
                </w:rPr>
                <w:delText>13</w:delText>
              </w:r>
              <w:r w:rsidRPr="006F62C4" w:rsidDel="00880C95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184C8A" w:rsidDel="00880C95">
                <w:rPr>
                  <w:rFonts w:ascii="Times New Roman" w:eastAsia="Times New Roman" w:hAnsi="Times New Roman" w:cs="Times New Roman"/>
                </w:rPr>
                <w:delText>71</w:delText>
              </w:r>
              <w:r w:rsidRPr="006F62C4" w:rsidDel="00880C95">
                <w:rPr>
                  <w:rFonts w:ascii="Times New Roman" w:eastAsia="Times New Roman" w:hAnsi="Times New Roman" w:cs="Times New Roman"/>
                </w:rPr>
                <w:delText xml:space="preserve">, </w:delText>
              </w:r>
              <w:r w:rsidR="00184C8A" w:rsidDel="00880C95">
                <w:rPr>
                  <w:rFonts w:ascii="Times New Roman" w:eastAsia="Times New Roman" w:hAnsi="Times New Roman" w:cs="Times New Roman"/>
                </w:rPr>
                <w:delText>1.81</w:delText>
              </w:r>
              <w:r w:rsidRPr="006F62C4" w:rsidDel="00880C95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</w:tcPr>
          <w:p w14:paraId="14E1888D" w14:textId="1C0FE9EE" w:rsidR="00D6468F" w:rsidRPr="006F62C4" w:rsidDel="00880C95" w:rsidRDefault="00184C8A" w:rsidP="00880C95">
            <w:pPr>
              <w:rPr>
                <w:del w:id="1067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06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69" w:author="AppPower" w:date="2023-03-31T10:19:00Z">
              <w:r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2.24 (1.48, 3.38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D108" w14:textId="0633109B" w:rsidR="00D6468F" w:rsidRPr="006F62C4" w:rsidDel="00880C95" w:rsidRDefault="00184C8A" w:rsidP="00880C95">
            <w:pPr>
              <w:rPr>
                <w:del w:id="1070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07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72" w:author="AppPower" w:date="2023-03-31T10:19:00Z">
              <w:r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5.19</w:delText>
              </w:r>
              <w:r w:rsidR="00D6468F"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</w:delText>
              </w:r>
              <w:r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3.49</w:delText>
              </w:r>
              <w:r w:rsidR="00D6468F"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, 7.</w:delText>
              </w:r>
              <w:r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72</w:delText>
              </w:r>
              <w:r w:rsidR="00D6468F"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EFAF1" w14:textId="4DBAD4C7" w:rsidR="00D6468F" w:rsidRPr="006F62C4" w:rsidDel="00880C95" w:rsidRDefault="00D6468F" w:rsidP="00880C95">
            <w:pPr>
              <w:rPr>
                <w:del w:id="1073" w:author="AppPower" w:date="2023-03-31T10:19:00Z"/>
                <w:rFonts w:ascii="Times New Roman" w:eastAsia="Times New Roman" w:hAnsi="Times New Roman" w:cs="Times New Roman"/>
              </w:rPr>
              <w:pPrChange w:id="107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7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880C95" w14:paraId="4FDC67B7" w14:textId="373075F2" w:rsidTr="00D6468F">
        <w:trPr>
          <w:trHeight w:val="262"/>
          <w:del w:id="1076" w:author="AppPower" w:date="2023-03-31T10:19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D1751" w14:textId="4BDB16D1" w:rsidR="00D6468F" w:rsidRPr="006F62C4" w:rsidDel="00880C95" w:rsidRDefault="00D6468F" w:rsidP="00880C95">
            <w:pPr>
              <w:rPr>
                <w:del w:id="1077" w:author="AppPower" w:date="2023-03-31T10:19:00Z"/>
                <w:rFonts w:ascii="Times New Roman" w:eastAsia="Times New Roman" w:hAnsi="Times New Roman" w:cs="Times New Roman"/>
              </w:rPr>
              <w:pPrChange w:id="1078" w:author="AppPower" w:date="2023-03-31T10:19:00Z">
                <w:pPr>
                  <w:spacing w:after="0" w:line="240" w:lineRule="auto"/>
                </w:pPr>
              </w:pPrChange>
            </w:pPr>
            <w:del w:id="107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45652" w14:textId="422D469D" w:rsidR="00D6468F" w:rsidRPr="006F62C4" w:rsidDel="00880C95" w:rsidRDefault="00D6468F" w:rsidP="00880C95">
            <w:pPr>
              <w:rPr>
                <w:del w:id="1080" w:author="AppPower" w:date="2023-03-31T10:19:00Z"/>
                <w:rFonts w:ascii="Times New Roman" w:eastAsia="Times New Roman" w:hAnsi="Times New Roman" w:cs="Times New Roman"/>
              </w:rPr>
              <w:pPrChange w:id="108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8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4934" w14:textId="3913810D" w:rsidR="00D6468F" w:rsidRPr="006F62C4" w:rsidDel="00880C95" w:rsidRDefault="00D6468F" w:rsidP="00880C95">
            <w:pPr>
              <w:rPr>
                <w:del w:id="1083" w:author="AppPower" w:date="2023-03-31T10:19:00Z"/>
                <w:rFonts w:ascii="Times New Roman" w:eastAsia="Times New Roman" w:hAnsi="Times New Roman" w:cs="Times New Roman"/>
              </w:rPr>
              <w:pPrChange w:id="108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8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0.</w:delText>
              </w:r>
              <w:r w:rsidR="00184C8A" w:rsidDel="00880C95">
                <w:rPr>
                  <w:rFonts w:ascii="Times New Roman" w:eastAsia="Times New Roman" w:hAnsi="Times New Roman" w:cs="Times New Roman"/>
                </w:rPr>
                <w:delText>91</w:delText>
              </w:r>
              <w:r w:rsidRPr="006F62C4" w:rsidDel="00880C95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184C8A" w:rsidDel="00880C95">
                <w:rPr>
                  <w:rFonts w:ascii="Times New Roman" w:eastAsia="Times New Roman" w:hAnsi="Times New Roman" w:cs="Times New Roman"/>
                </w:rPr>
                <w:delText>57</w:delText>
              </w:r>
              <w:r w:rsidRPr="006F62C4" w:rsidDel="00880C95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184C8A" w:rsidDel="00880C95">
                <w:rPr>
                  <w:rFonts w:ascii="Times New Roman" w:eastAsia="Times New Roman" w:hAnsi="Times New Roman" w:cs="Times New Roman"/>
                </w:rPr>
                <w:delText>48</w:delText>
              </w:r>
              <w:r w:rsidRPr="006F62C4" w:rsidDel="00880C95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E9D3E" w14:textId="14EAE6EC" w:rsidR="00D6468F" w:rsidRPr="006F62C4" w:rsidDel="00880C95" w:rsidRDefault="00184C8A" w:rsidP="00880C95">
            <w:pPr>
              <w:rPr>
                <w:del w:id="1086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08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88" w:author="AppPower" w:date="2023-03-31T10:19:00Z">
              <w:r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1.63 (1.06, 2.5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51951" w14:textId="11675F9E" w:rsidR="00D6468F" w:rsidRPr="006F62C4" w:rsidDel="00880C95" w:rsidRDefault="001D53B2" w:rsidP="00880C95">
            <w:pPr>
              <w:rPr>
                <w:del w:id="1089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09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91" w:author="AppPower" w:date="2023-03-31T10:19:00Z">
              <w:r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3.45 (2.25, 5.29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38EE" w14:textId="3C983B87" w:rsidR="00D6468F" w:rsidRPr="006F62C4" w:rsidDel="00880C95" w:rsidRDefault="00D6468F" w:rsidP="00880C95">
            <w:pPr>
              <w:rPr>
                <w:del w:id="1092" w:author="AppPower" w:date="2023-03-31T10:19:00Z"/>
                <w:rFonts w:ascii="Times New Roman" w:eastAsia="Times New Roman" w:hAnsi="Times New Roman" w:cs="Times New Roman"/>
              </w:rPr>
              <w:pPrChange w:id="109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094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880C95" w14:paraId="4D75AAFD" w14:textId="4C34CA7D" w:rsidTr="00D6468F">
        <w:trPr>
          <w:trHeight w:val="262"/>
          <w:del w:id="1095" w:author="AppPower" w:date="2023-03-31T10:19:00Z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C972" w14:textId="2CBF03A8" w:rsidR="00D6468F" w:rsidRPr="006F62C4" w:rsidDel="00880C95" w:rsidRDefault="00D6468F" w:rsidP="00880C95">
            <w:pPr>
              <w:rPr>
                <w:del w:id="1096" w:author="AppPower" w:date="2023-03-31T10:19:00Z"/>
                <w:rFonts w:ascii="Times New Roman" w:eastAsia="Times New Roman" w:hAnsi="Times New Roman" w:cs="Times New Roman"/>
              </w:rPr>
              <w:pPrChange w:id="1097" w:author="AppPower" w:date="2023-03-31T10:19:00Z">
                <w:pPr>
                  <w:spacing w:after="0" w:line="240" w:lineRule="auto"/>
                </w:pPr>
              </w:pPrChange>
            </w:pPr>
            <w:del w:id="109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FED2" w14:textId="00636D94" w:rsidR="00D6468F" w:rsidRPr="006F62C4" w:rsidDel="00880C95" w:rsidRDefault="00D6468F" w:rsidP="00880C95">
            <w:pPr>
              <w:rPr>
                <w:del w:id="1099" w:author="AppPower" w:date="2023-03-31T10:19:00Z"/>
                <w:rFonts w:ascii="Times New Roman" w:eastAsia="Times New Roman" w:hAnsi="Times New Roman" w:cs="Times New Roman"/>
              </w:rPr>
              <w:pPrChange w:id="110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0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810D" w14:textId="1FDD00F1" w:rsidR="00D6468F" w:rsidRPr="006F62C4" w:rsidDel="00880C95" w:rsidRDefault="00D6468F" w:rsidP="00880C95">
            <w:pPr>
              <w:rPr>
                <w:del w:id="1102" w:author="AppPower" w:date="2023-03-31T10:19:00Z"/>
                <w:rFonts w:ascii="Times New Roman" w:eastAsia="Times New Roman" w:hAnsi="Times New Roman" w:cs="Times New Roman"/>
              </w:rPr>
              <w:pPrChange w:id="110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04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0.</w:delText>
              </w:r>
              <w:r w:rsidR="001D53B2" w:rsidDel="00880C95">
                <w:rPr>
                  <w:rFonts w:ascii="Times New Roman" w:eastAsia="Times New Roman" w:hAnsi="Times New Roman" w:cs="Times New Roman"/>
                </w:rPr>
                <w:delText>82</w:delText>
              </w:r>
              <w:r w:rsidRPr="006F62C4" w:rsidDel="00880C95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1D53B2" w:rsidDel="00880C95">
                <w:rPr>
                  <w:rFonts w:ascii="Times New Roman" w:eastAsia="Times New Roman" w:hAnsi="Times New Roman" w:cs="Times New Roman"/>
                </w:rPr>
                <w:delText>51</w:delText>
              </w:r>
              <w:r w:rsidRPr="006F62C4" w:rsidDel="00880C95">
                <w:rPr>
                  <w:rFonts w:ascii="Times New Roman" w:eastAsia="Times New Roman" w:hAnsi="Times New Roman" w:cs="Times New Roman"/>
                </w:rPr>
                <w:delText>, 1.3</w:delText>
              </w:r>
              <w:r w:rsidR="001D53B2" w:rsidDel="00880C95">
                <w:rPr>
                  <w:rFonts w:ascii="Times New Roman" w:eastAsia="Times New Roman" w:hAnsi="Times New Roman" w:cs="Times New Roman"/>
                </w:rPr>
                <w:delText>3</w:delText>
              </w:r>
              <w:r w:rsidRPr="006F62C4" w:rsidDel="00880C95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8DF6E" w14:textId="67E1D063" w:rsidR="00D6468F" w:rsidRPr="006F62C4" w:rsidDel="00880C95" w:rsidRDefault="001D53B2" w:rsidP="00880C95">
            <w:pPr>
              <w:rPr>
                <w:del w:id="1105" w:author="AppPower" w:date="2023-03-31T10:19:00Z"/>
                <w:rFonts w:ascii="Times New Roman" w:eastAsia="Times New Roman" w:hAnsi="Times New Roman" w:cs="Times New Roman"/>
              </w:rPr>
              <w:pPrChange w:id="110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07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.22 (0.77, 1.92)</w:delText>
              </w:r>
            </w:del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A37F" w14:textId="08BA005F" w:rsidR="00D6468F" w:rsidRPr="001203C9" w:rsidDel="00880C95" w:rsidRDefault="001D53B2" w:rsidP="00880C95">
            <w:pPr>
              <w:rPr>
                <w:del w:id="1108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10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10" w:author="AppPower" w:date="2023-03-31T10:19:00Z">
              <w:r w:rsidRPr="001203C9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2.20 (1.36, 3.57)</w:delText>
              </w:r>
            </w:del>
          </w:p>
        </w:tc>
        <w:tc>
          <w:tcPr>
            <w:tcW w:w="92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F576" w14:textId="2003C8A3" w:rsidR="00D6468F" w:rsidRPr="006F62C4" w:rsidDel="00880C95" w:rsidRDefault="001D53B2" w:rsidP="00880C95">
            <w:pPr>
              <w:rPr>
                <w:del w:id="1111" w:author="AppPower" w:date="2023-03-31T10:19:00Z"/>
                <w:rFonts w:ascii="Times New Roman" w:eastAsia="Times New Roman" w:hAnsi="Times New Roman" w:cs="Times New Roman"/>
              </w:rPr>
              <w:pPrChange w:id="111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13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1D53B2" w:rsidRPr="006F62C4" w:rsidDel="00880C95" w14:paraId="1931CACD" w14:textId="39DF8F0F" w:rsidTr="00ED3E4E">
        <w:trPr>
          <w:trHeight w:val="238"/>
          <w:del w:id="1114" w:author="AppPower" w:date="2023-03-31T10:19:00Z"/>
        </w:trPr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2D885F" w14:textId="2048FCDF" w:rsidR="001D53B2" w:rsidRPr="006F62C4" w:rsidDel="00880C95" w:rsidRDefault="001D53B2" w:rsidP="00880C95">
            <w:pPr>
              <w:rPr>
                <w:del w:id="1115" w:author="AppPower" w:date="2023-03-31T10:19:00Z"/>
                <w:rFonts w:ascii="Times New Roman" w:eastAsia="Times New Roman" w:hAnsi="Times New Roman" w:cs="Times New Roman"/>
              </w:rPr>
              <w:pPrChange w:id="1116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765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EBB80" w14:textId="1509F3ED" w:rsidR="001D53B2" w:rsidRPr="006F62C4" w:rsidDel="00880C95" w:rsidRDefault="001D53B2" w:rsidP="00880C95">
            <w:pPr>
              <w:rPr>
                <w:del w:id="1117" w:author="AppPower" w:date="2023-03-31T10:19:00Z"/>
                <w:rFonts w:ascii="Times New Roman" w:eastAsia="Times New Roman" w:hAnsi="Times New Roman" w:cs="Times New Roman"/>
              </w:rPr>
              <w:pPrChange w:id="111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1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D6468F" w:rsidRPr="006F62C4" w:rsidDel="00880C95" w14:paraId="6382105C" w14:textId="1C16CCB9" w:rsidTr="00D6468F">
        <w:trPr>
          <w:gridAfter w:val="1"/>
          <w:wAfter w:w="6" w:type="dxa"/>
          <w:trHeight w:val="245"/>
          <w:del w:id="1120" w:author="AppPower" w:date="2023-03-31T10:19:00Z"/>
        </w:trPr>
        <w:tc>
          <w:tcPr>
            <w:tcW w:w="18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DCF73" w14:textId="59F1753D" w:rsidR="00D6468F" w:rsidRPr="006F62C4" w:rsidDel="00880C95" w:rsidRDefault="00D6468F" w:rsidP="00880C95">
            <w:pPr>
              <w:rPr>
                <w:del w:id="1121" w:author="AppPower" w:date="2023-03-31T10:19:00Z"/>
                <w:rFonts w:ascii="Times New Roman" w:eastAsia="Times New Roman" w:hAnsi="Times New Roman" w:cs="Times New Roman"/>
              </w:rPr>
              <w:pPrChange w:id="1122" w:author="AppPower" w:date="2023-03-31T10:19:00Z">
                <w:pPr>
                  <w:spacing w:after="0" w:line="240" w:lineRule="auto"/>
                </w:pPr>
              </w:pPrChange>
            </w:pPr>
            <w:del w:id="112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 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C325D" w14:textId="25039683" w:rsidR="00D6468F" w:rsidRPr="006F62C4" w:rsidDel="00880C95" w:rsidRDefault="00D6468F" w:rsidP="00880C95">
            <w:pPr>
              <w:rPr>
                <w:del w:id="1124" w:author="AppPower" w:date="2023-03-31T10:19:00Z"/>
                <w:rFonts w:ascii="Times New Roman" w:eastAsia="Times New Roman" w:hAnsi="Times New Roman" w:cs="Times New Roman"/>
              </w:rPr>
              <w:pPrChange w:id="112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26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880C95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2BF6B" w14:textId="2455E266" w:rsidR="00D6468F" w:rsidRPr="006F62C4" w:rsidDel="00880C95" w:rsidRDefault="00D6468F" w:rsidP="00880C95">
            <w:pPr>
              <w:rPr>
                <w:del w:id="1127" w:author="AppPower" w:date="2023-03-31T10:19:00Z"/>
                <w:rFonts w:ascii="Times New Roman" w:eastAsia="Times New Roman" w:hAnsi="Times New Roman" w:cs="Times New Roman"/>
              </w:rPr>
              <w:pPrChange w:id="112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29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880C95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34ED7C" w14:textId="2ADC3B7B" w:rsidR="00D6468F" w:rsidRPr="006F62C4" w:rsidDel="00880C95" w:rsidRDefault="00D6468F" w:rsidP="00880C95">
            <w:pPr>
              <w:rPr>
                <w:del w:id="1130" w:author="AppPower" w:date="2023-03-31T10:19:00Z"/>
                <w:rFonts w:ascii="Times New Roman" w:eastAsia="Times New Roman" w:hAnsi="Times New Roman" w:cs="Times New Roman"/>
              </w:rPr>
              <w:pPrChange w:id="113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32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75D67" w14:textId="5DEF3E1E" w:rsidR="00D6468F" w:rsidRPr="006F62C4" w:rsidDel="00880C95" w:rsidRDefault="00D6468F" w:rsidP="00880C95">
            <w:pPr>
              <w:rPr>
                <w:del w:id="1133" w:author="AppPower" w:date="2023-03-31T10:19:00Z"/>
                <w:rFonts w:ascii="Times New Roman" w:eastAsia="Times New Roman" w:hAnsi="Times New Roman" w:cs="Times New Roman"/>
              </w:rPr>
              <w:pPrChange w:id="113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35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70A78" w14:textId="67B81552" w:rsidR="00D6468F" w:rsidRPr="006F62C4" w:rsidDel="00880C95" w:rsidRDefault="00D6468F" w:rsidP="00880C95">
            <w:pPr>
              <w:rPr>
                <w:del w:id="1136" w:author="AppPower" w:date="2023-03-31T10:19:00Z"/>
                <w:rFonts w:ascii="Times New Roman" w:eastAsia="Times New Roman" w:hAnsi="Times New Roman" w:cs="Times New Roman"/>
              </w:rPr>
              <w:pPrChange w:id="113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3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880C95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A50C65" w:rsidRPr="006F62C4" w:rsidDel="00880C95" w14:paraId="4C1CEDD4" w14:textId="0E79BEF1" w:rsidTr="001203C9">
        <w:trPr>
          <w:gridAfter w:val="1"/>
          <w:wAfter w:w="6" w:type="dxa"/>
          <w:trHeight w:val="238"/>
          <w:del w:id="1139" w:author="AppPower" w:date="2023-03-31T10:19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8E3D" w14:textId="11B3787B" w:rsidR="00A50C65" w:rsidRPr="006F62C4" w:rsidDel="00880C95" w:rsidRDefault="00A50C65" w:rsidP="00880C95">
            <w:pPr>
              <w:rPr>
                <w:del w:id="1140" w:author="AppPower" w:date="2023-03-31T10:19:00Z"/>
                <w:rFonts w:ascii="Times New Roman" w:eastAsia="Times New Roman" w:hAnsi="Times New Roman" w:cs="Times New Roman"/>
              </w:rPr>
              <w:pPrChange w:id="1141" w:author="AppPower" w:date="2023-03-31T10:19:00Z">
                <w:pPr>
                  <w:spacing w:after="0" w:line="240" w:lineRule="auto"/>
                </w:pPr>
              </w:pPrChange>
            </w:pPr>
            <w:del w:id="114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7475" w14:textId="008278FF" w:rsidR="00A50C65" w:rsidRPr="006F62C4" w:rsidDel="00880C95" w:rsidRDefault="00A50C65" w:rsidP="00880C95">
            <w:pPr>
              <w:rPr>
                <w:del w:id="1143" w:author="AppPower" w:date="2023-03-31T10:19:00Z"/>
                <w:rFonts w:ascii="Times New Roman" w:eastAsia="Times New Roman" w:hAnsi="Times New Roman" w:cs="Times New Roman"/>
              </w:rPr>
              <w:pPrChange w:id="114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45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162A" w14:textId="4A351CA7" w:rsidR="00A50C65" w:rsidRPr="006F62C4" w:rsidDel="00880C95" w:rsidRDefault="00A50C65" w:rsidP="00880C95">
            <w:pPr>
              <w:rPr>
                <w:del w:id="1146" w:author="AppPower" w:date="2023-03-31T10:19:00Z"/>
                <w:rFonts w:ascii="Times New Roman" w:eastAsia="Times New Roman" w:hAnsi="Times New Roman" w:cs="Times New Roman"/>
              </w:rPr>
              <w:pPrChange w:id="114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48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36C1E" w14:textId="722773F4" w:rsidR="00A50C65" w:rsidRPr="006F62C4" w:rsidDel="00880C95" w:rsidRDefault="00A50C65" w:rsidP="00880C95">
            <w:pPr>
              <w:rPr>
                <w:del w:id="1149" w:author="AppPower" w:date="2023-03-31T10:19:00Z"/>
                <w:rFonts w:ascii="Times New Roman" w:eastAsia="Times New Roman" w:hAnsi="Times New Roman" w:cs="Times New Roman"/>
              </w:rPr>
              <w:pPrChange w:id="115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51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9,645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79CE9" w14:textId="6204F287" w:rsidR="00A50C65" w:rsidRPr="006F62C4" w:rsidDel="00880C95" w:rsidRDefault="00A50C65" w:rsidP="00880C95">
            <w:pPr>
              <w:rPr>
                <w:del w:id="1152" w:author="AppPower" w:date="2023-03-31T10:19:00Z"/>
                <w:rFonts w:ascii="Times New Roman" w:eastAsia="Times New Roman" w:hAnsi="Times New Roman" w:cs="Times New Roman"/>
              </w:rPr>
              <w:pPrChange w:id="115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54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9,630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513E" w14:textId="72D91EA6" w:rsidR="00A50C65" w:rsidRPr="006F62C4" w:rsidDel="00880C95" w:rsidRDefault="00A50C65" w:rsidP="00880C95">
            <w:pPr>
              <w:rPr>
                <w:del w:id="1155" w:author="AppPower" w:date="2023-03-31T10:19:00Z"/>
                <w:rFonts w:ascii="Times New Roman" w:eastAsia="Times New Roman" w:hAnsi="Times New Roman" w:cs="Times New Roman"/>
              </w:rPr>
              <w:pPrChange w:id="1156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6468F" w:rsidRPr="006F62C4" w:rsidDel="00880C95" w14:paraId="7BF9CEF9" w14:textId="47E001A6" w:rsidTr="00D6468F">
        <w:trPr>
          <w:gridAfter w:val="1"/>
          <w:wAfter w:w="6" w:type="dxa"/>
          <w:trHeight w:val="238"/>
          <w:del w:id="1157" w:author="AppPower" w:date="2023-03-31T10:19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A979" w14:textId="3E3B5BBB" w:rsidR="00D6468F" w:rsidRPr="006F62C4" w:rsidDel="00880C95" w:rsidRDefault="00D6468F" w:rsidP="00880C95">
            <w:pPr>
              <w:rPr>
                <w:del w:id="1158" w:author="AppPower" w:date="2023-03-31T10:19:00Z"/>
                <w:rFonts w:ascii="Times New Roman" w:eastAsia="Times New Roman" w:hAnsi="Times New Roman" w:cs="Times New Roman"/>
              </w:rPr>
              <w:pPrChange w:id="1159" w:author="AppPower" w:date="2023-03-31T10:19:00Z">
                <w:pPr>
                  <w:spacing w:after="0" w:line="240" w:lineRule="auto"/>
                </w:pPr>
              </w:pPrChange>
            </w:pPr>
            <w:del w:id="1160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No. of prediabetes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E3711" w14:textId="1B0714B6" w:rsidR="00D6468F" w:rsidRPr="006F62C4" w:rsidDel="00880C95" w:rsidRDefault="00A50C65" w:rsidP="00880C95">
            <w:pPr>
              <w:rPr>
                <w:del w:id="1161" w:author="AppPower" w:date="2023-03-31T10:19:00Z"/>
                <w:rFonts w:ascii="Times New Roman" w:eastAsia="Times New Roman" w:hAnsi="Times New Roman" w:cs="Times New Roman"/>
              </w:rPr>
              <w:pPrChange w:id="116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63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04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61E55B" w14:textId="48C0618F" w:rsidR="00D6468F" w:rsidRPr="006F62C4" w:rsidDel="00880C95" w:rsidRDefault="00A50C65" w:rsidP="00880C95">
            <w:pPr>
              <w:rPr>
                <w:del w:id="1164" w:author="AppPower" w:date="2023-03-31T10:19:00Z"/>
                <w:rFonts w:ascii="Times New Roman" w:eastAsia="Times New Roman" w:hAnsi="Times New Roman" w:cs="Times New Roman"/>
              </w:rPr>
              <w:pPrChange w:id="116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66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47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2BD1" w14:textId="13958243" w:rsidR="00D6468F" w:rsidRPr="006F62C4" w:rsidDel="00880C95" w:rsidRDefault="00A50C65" w:rsidP="00880C95">
            <w:pPr>
              <w:rPr>
                <w:del w:id="1167" w:author="AppPower" w:date="2023-03-31T10:19:00Z"/>
                <w:rFonts w:ascii="Times New Roman" w:eastAsia="Times New Roman" w:hAnsi="Times New Roman" w:cs="Times New Roman"/>
              </w:rPr>
              <w:pPrChange w:id="116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69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74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4C3F2" w14:textId="15C7F156" w:rsidR="00D6468F" w:rsidRPr="006F62C4" w:rsidDel="00880C95" w:rsidRDefault="00A50C65" w:rsidP="00880C95">
            <w:pPr>
              <w:rPr>
                <w:del w:id="1170" w:author="AppPower" w:date="2023-03-31T10:19:00Z"/>
                <w:rFonts w:ascii="Times New Roman" w:eastAsia="Times New Roman" w:hAnsi="Times New Roman" w:cs="Times New Roman"/>
              </w:rPr>
              <w:pPrChange w:id="117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72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97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DFEA4" w14:textId="328232B4" w:rsidR="00D6468F" w:rsidRPr="006F62C4" w:rsidDel="00880C95" w:rsidRDefault="00D6468F" w:rsidP="00880C95">
            <w:pPr>
              <w:rPr>
                <w:del w:id="1173" w:author="AppPower" w:date="2023-03-31T10:19:00Z"/>
                <w:rFonts w:ascii="Times New Roman" w:eastAsia="Times New Roman" w:hAnsi="Times New Roman" w:cs="Times New Roman"/>
              </w:rPr>
              <w:pPrChange w:id="1174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6468F" w:rsidRPr="006F62C4" w:rsidDel="00880C95" w14:paraId="2D91DDAB" w14:textId="410BD24A" w:rsidTr="00D6468F">
        <w:trPr>
          <w:gridAfter w:val="1"/>
          <w:wAfter w:w="6" w:type="dxa"/>
          <w:trHeight w:val="238"/>
          <w:del w:id="1175" w:author="AppPower" w:date="2023-03-31T10:19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2623" w14:textId="22E656C0" w:rsidR="00D6468F" w:rsidRPr="006F62C4" w:rsidDel="00880C95" w:rsidRDefault="00D6468F" w:rsidP="00880C95">
            <w:pPr>
              <w:rPr>
                <w:del w:id="1176" w:author="AppPower" w:date="2023-03-31T10:19:00Z"/>
                <w:rFonts w:ascii="Times New Roman" w:eastAsia="Times New Roman" w:hAnsi="Times New Roman" w:cs="Times New Roman"/>
              </w:rPr>
              <w:pPrChange w:id="1177" w:author="AppPower" w:date="2023-03-31T10:19:00Z">
                <w:pPr>
                  <w:spacing w:after="0" w:line="240" w:lineRule="auto"/>
                </w:pPr>
              </w:pPrChange>
            </w:pPr>
            <w:del w:id="117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1D3F8" w14:textId="41066BA3" w:rsidR="00D6468F" w:rsidRPr="006F62C4" w:rsidDel="00880C95" w:rsidRDefault="00A50C65" w:rsidP="00880C95">
            <w:pPr>
              <w:rPr>
                <w:del w:id="1179" w:author="AppPower" w:date="2023-03-31T10:19:00Z"/>
                <w:rFonts w:ascii="Times New Roman" w:eastAsia="Times New Roman" w:hAnsi="Times New Roman" w:cs="Times New Roman"/>
              </w:rPr>
              <w:pPrChange w:id="118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81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0.8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C5C907" w14:textId="1FE7BBDD" w:rsidR="00D6468F" w:rsidRPr="006F62C4" w:rsidDel="00880C95" w:rsidRDefault="00A50C65" w:rsidP="00880C95">
            <w:pPr>
              <w:rPr>
                <w:del w:id="1182" w:author="AppPower" w:date="2023-03-31T10:19:00Z"/>
                <w:rFonts w:ascii="Times New Roman" w:eastAsia="Times New Roman" w:hAnsi="Times New Roman" w:cs="Times New Roman"/>
              </w:rPr>
              <w:pPrChange w:id="118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84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5.2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DC755" w14:textId="72176501" w:rsidR="00D6468F" w:rsidRPr="006F62C4" w:rsidDel="00880C95" w:rsidRDefault="00A50C65" w:rsidP="00880C95">
            <w:pPr>
              <w:rPr>
                <w:del w:id="1185" w:author="AppPower" w:date="2023-03-31T10:19:00Z"/>
                <w:rFonts w:ascii="Times New Roman" w:eastAsia="Times New Roman" w:hAnsi="Times New Roman" w:cs="Times New Roman"/>
              </w:rPr>
              <w:pPrChange w:id="118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87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8.0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4D37B" w14:textId="168B324A" w:rsidR="00D6468F" w:rsidRPr="006F62C4" w:rsidDel="00880C95" w:rsidRDefault="00A50C65" w:rsidP="00880C95">
            <w:pPr>
              <w:rPr>
                <w:del w:id="1188" w:author="AppPower" w:date="2023-03-31T10:19:00Z"/>
                <w:rFonts w:ascii="Times New Roman" w:eastAsia="Times New Roman" w:hAnsi="Times New Roman" w:cs="Times New Roman"/>
              </w:rPr>
              <w:pPrChange w:id="118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90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20.5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1FA16" w14:textId="7514FBC6" w:rsidR="00D6468F" w:rsidRPr="006F62C4" w:rsidDel="00880C95" w:rsidRDefault="00D6468F" w:rsidP="00880C95">
            <w:pPr>
              <w:rPr>
                <w:del w:id="1191" w:author="AppPower" w:date="2023-03-31T10:19:00Z"/>
                <w:rFonts w:ascii="Times New Roman" w:eastAsia="Times New Roman" w:hAnsi="Times New Roman" w:cs="Times New Roman"/>
              </w:rPr>
              <w:pPrChange w:id="1192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D6468F" w:rsidRPr="006F62C4" w:rsidDel="00880C95" w14:paraId="7FBC5801" w14:textId="011B3173" w:rsidTr="00D6468F">
        <w:trPr>
          <w:gridAfter w:val="1"/>
          <w:wAfter w:w="6" w:type="dxa"/>
          <w:trHeight w:val="238"/>
          <w:del w:id="1193" w:author="AppPower" w:date="2023-03-31T10:19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1C5CF" w14:textId="7CD7C557" w:rsidR="00D6468F" w:rsidRPr="006F62C4" w:rsidDel="00880C95" w:rsidRDefault="00D6468F" w:rsidP="00880C95">
            <w:pPr>
              <w:rPr>
                <w:del w:id="1194" w:author="AppPower" w:date="2023-03-31T10:19:00Z"/>
                <w:rFonts w:ascii="Times New Roman" w:eastAsia="Times New Roman" w:hAnsi="Times New Roman" w:cs="Times New Roman"/>
              </w:rPr>
              <w:pPrChange w:id="1195" w:author="AppPower" w:date="2023-03-31T10:19:00Z">
                <w:pPr>
                  <w:spacing w:after="0" w:line="240" w:lineRule="auto"/>
                </w:pPr>
              </w:pPrChange>
            </w:pPr>
            <w:del w:id="1196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6421" w14:textId="1A95EE32" w:rsidR="00D6468F" w:rsidRPr="006F62C4" w:rsidDel="00880C95" w:rsidRDefault="00D6468F" w:rsidP="00880C95">
            <w:pPr>
              <w:rPr>
                <w:del w:id="1197" w:author="AppPower" w:date="2023-03-31T10:19:00Z"/>
                <w:rFonts w:ascii="Times New Roman" w:eastAsia="Times New Roman" w:hAnsi="Times New Roman" w:cs="Times New Roman"/>
              </w:rPr>
              <w:pPrChange w:id="119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19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785444" w14:textId="13D00903" w:rsidR="00D6468F" w:rsidRPr="006F62C4" w:rsidDel="00880C95" w:rsidRDefault="005F0330" w:rsidP="00880C95">
            <w:pPr>
              <w:rPr>
                <w:del w:id="1200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20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02" w:author="AppPower" w:date="2023-03-31T10:19:00Z">
              <w:r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1.44 (1.12, 1.85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3F5DE" w14:textId="0B5D3A99" w:rsidR="00D6468F" w:rsidRPr="006F62C4" w:rsidDel="00880C95" w:rsidRDefault="00D6468F" w:rsidP="00880C95">
            <w:pPr>
              <w:rPr>
                <w:del w:id="1203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20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0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1.</w:delText>
              </w:r>
              <w:r w:rsidR="005F0330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71 (1.33, 2.19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C221B" w14:textId="46725D8D" w:rsidR="00D6468F" w:rsidRPr="006F62C4" w:rsidDel="00880C95" w:rsidRDefault="005F0330" w:rsidP="00880C95">
            <w:pPr>
              <w:rPr>
                <w:del w:id="1206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20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08" w:author="AppPower" w:date="2023-03-31T10:19:00Z">
              <w:r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2.09 (1.62, 2.70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56B8F" w14:textId="25FD4A61" w:rsidR="00D6468F" w:rsidRPr="006F62C4" w:rsidDel="00880C95" w:rsidRDefault="00D6468F" w:rsidP="00880C95">
            <w:pPr>
              <w:rPr>
                <w:del w:id="1209" w:author="AppPower" w:date="2023-03-31T10:19:00Z"/>
                <w:rFonts w:ascii="Times New Roman" w:eastAsia="Times New Roman" w:hAnsi="Times New Roman" w:cs="Times New Roman"/>
              </w:rPr>
              <w:pPrChange w:id="121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1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880C95" w14:paraId="46EDDB2D" w14:textId="4FBC9C99" w:rsidTr="00D6468F">
        <w:trPr>
          <w:gridAfter w:val="1"/>
          <w:wAfter w:w="6" w:type="dxa"/>
          <w:trHeight w:val="238"/>
          <w:del w:id="1212" w:author="AppPower" w:date="2023-03-31T10:19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2A8D" w14:textId="68192E39" w:rsidR="00D6468F" w:rsidRPr="006F62C4" w:rsidDel="00880C95" w:rsidRDefault="00D6468F" w:rsidP="00880C95">
            <w:pPr>
              <w:rPr>
                <w:del w:id="1213" w:author="AppPower" w:date="2023-03-31T10:19:00Z"/>
                <w:rFonts w:ascii="Times New Roman" w:eastAsia="Times New Roman" w:hAnsi="Times New Roman" w:cs="Times New Roman"/>
              </w:rPr>
              <w:pPrChange w:id="1214" w:author="AppPower" w:date="2023-03-31T10:19:00Z">
                <w:pPr>
                  <w:spacing w:after="0" w:line="240" w:lineRule="auto"/>
                </w:pPr>
              </w:pPrChange>
            </w:pPr>
            <w:del w:id="121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325DBB" w14:textId="45FF9176" w:rsidR="00D6468F" w:rsidRPr="006F62C4" w:rsidDel="00880C95" w:rsidRDefault="00D6468F" w:rsidP="00880C95">
            <w:pPr>
              <w:rPr>
                <w:del w:id="1216" w:author="AppPower" w:date="2023-03-31T10:19:00Z"/>
                <w:rFonts w:ascii="Times New Roman" w:eastAsia="Times New Roman" w:hAnsi="Times New Roman" w:cs="Times New Roman"/>
              </w:rPr>
              <w:pPrChange w:id="121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1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right w:val="nil"/>
            </w:tcBorders>
          </w:tcPr>
          <w:p w14:paraId="6EB77300" w14:textId="4EE340E9" w:rsidR="00D6468F" w:rsidRPr="006F62C4" w:rsidDel="00880C95" w:rsidRDefault="005F0330" w:rsidP="00880C95">
            <w:pPr>
              <w:rPr>
                <w:del w:id="1219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22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21" w:author="AppPower" w:date="2023-03-31T10:19:00Z">
              <w:r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1.45 (1.12, 1.87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42A82B" w14:textId="0961592C" w:rsidR="00D6468F" w:rsidRPr="006F62C4" w:rsidDel="00880C95" w:rsidRDefault="00D6468F" w:rsidP="00880C95">
            <w:pPr>
              <w:rPr>
                <w:del w:id="1222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22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24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1.34 (1.07, 1.69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3A86A3" w14:textId="6FB1B432" w:rsidR="00D6468F" w:rsidRPr="006F62C4" w:rsidDel="00880C95" w:rsidRDefault="00D6468F" w:rsidP="00880C95">
            <w:pPr>
              <w:rPr>
                <w:del w:id="1225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22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27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1.98 (1.58, 2.48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EF5C" w14:textId="28C2AEE7" w:rsidR="00D6468F" w:rsidRPr="006F62C4" w:rsidDel="00880C95" w:rsidRDefault="00D6468F" w:rsidP="00880C95">
            <w:pPr>
              <w:rPr>
                <w:del w:id="1228" w:author="AppPower" w:date="2023-03-31T10:19:00Z"/>
                <w:rFonts w:ascii="Times New Roman" w:eastAsia="Times New Roman" w:hAnsi="Times New Roman" w:cs="Times New Roman"/>
              </w:rPr>
              <w:pPrChange w:id="122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30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D6468F" w:rsidRPr="006F62C4" w:rsidDel="00880C95" w14:paraId="368E9862" w14:textId="1D342A12" w:rsidTr="00D6468F">
        <w:trPr>
          <w:gridAfter w:val="1"/>
          <w:wAfter w:w="6" w:type="dxa"/>
          <w:trHeight w:val="245"/>
          <w:del w:id="1231" w:author="AppPower" w:date="2023-03-31T10:19:00Z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E2577" w14:textId="06027B3C" w:rsidR="00D6468F" w:rsidRPr="006F62C4" w:rsidDel="00880C95" w:rsidRDefault="00D6468F" w:rsidP="00880C95">
            <w:pPr>
              <w:rPr>
                <w:del w:id="1232" w:author="AppPower" w:date="2023-03-31T10:19:00Z"/>
                <w:rFonts w:ascii="Times New Roman" w:eastAsia="Times New Roman" w:hAnsi="Times New Roman" w:cs="Times New Roman"/>
              </w:rPr>
              <w:pPrChange w:id="1233" w:author="AppPower" w:date="2023-03-31T10:19:00Z">
                <w:pPr>
                  <w:spacing w:after="0" w:line="240" w:lineRule="auto"/>
                </w:pPr>
              </w:pPrChange>
            </w:pPr>
            <w:del w:id="1234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01116" w14:textId="7EA69094" w:rsidR="00D6468F" w:rsidRPr="006F62C4" w:rsidDel="00880C95" w:rsidRDefault="00D6468F" w:rsidP="00880C95">
            <w:pPr>
              <w:rPr>
                <w:del w:id="1235" w:author="AppPower" w:date="2023-03-31T10:19:00Z"/>
                <w:rFonts w:ascii="Times New Roman" w:eastAsia="Times New Roman" w:hAnsi="Times New Roman" w:cs="Times New Roman"/>
              </w:rPr>
              <w:pPrChange w:id="123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37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11C66C" w14:textId="06A7BCE6" w:rsidR="00D6468F" w:rsidRPr="006F62C4" w:rsidDel="00880C95" w:rsidRDefault="005F0330" w:rsidP="00880C95">
            <w:pPr>
              <w:rPr>
                <w:del w:id="1238" w:author="AppPower" w:date="2023-03-31T10:19:00Z"/>
                <w:rFonts w:ascii="Times New Roman" w:eastAsia="Times New Roman" w:hAnsi="Times New Roman" w:cs="Times New Roman"/>
              </w:rPr>
              <w:pPrChange w:id="123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40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.22 (0.94, 1.58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3E13" w14:textId="4B99F8CF" w:rsidR="00D6468F" w:rsidRPr="006F62C4" w:rsidDel="00880C95" w:rsidRDefault="00D6468F" w:rsidP="00880C95">
            <w:pPr>
              <w:rPr>
                <w:del w:id="1241" w:author="AppPower" w:date="2023-03-31T10:19:00Z"/>
                <w:rFonts w:ascii="Times New Roman" w:eastAsia="Times New Roman" w:hAnsi="Times New Roman" w:cs="Times New Roman"/>
              </w:rPr>
              <w:pPrChange w:id="124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4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.</w:delText>
              </w:r>
              <w:r w:rsidR="005F0330" w:rsidDel="00880C95">
                <w:rPr>
                  <w:rFonts w:ascii="Times New Roman" w:eastAsia="Times New Roman" w:hAnsi="Times New Roman" w:cs="Times New Roman"/>
                </w:rPr>
                <w:delText>27</w:delText>
              </w:r>
              <w:r w:rsidRPr="006F62C4" w:rsidDel="00880C95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5F0330" w:rsidDel="00880C95">
                <w:rPr>
                  <w:rFonts w:ascii="Times New Roman" w:eastAsia="Times New Roman" w:hAnsi="Times New Roman" w:cs="Times New Roman"/>
                </w:rPr>
                <w:delText>98</w:delText>
              </w:r>
              <w:r w:rsidRPr="006F62C4" w:rsidDel="00880C95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5F0330" w:rsidDel="00880C95">
                <w:rPr>
                  <w:rFonts w:ascii="Times New Roman" w:eastAsia="Times New Roman" w:hAnsi="Times New Roman" w:cs="Times New Roman"/>
                </w:rPr>
                <w:delText>65</w:delText>
              </w:r>
              <w:r w:rsidRPr="006F62C4" w:rsidDel="00880C95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64AE1" w14:textId="1F3C77C8" w:rsidR="00D6468F" w:rsidRPr="006F62C4" w:rsidDel="00880C95" w:rsidRDefault="00D6468F" w:rsidP="00880C95">
            <w:pPr>
              <w:rPr>
                <w:del w:id="1244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24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46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1.</w:delText>
              </w:r>
              <w:r w:rsidR="006C6293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38</w:delText>
              </w:r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1.0</w:delText>
              </w:r>
              <w:r w:rsidR="006C6293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5</w:delText>
              </w:r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, 1.</w:delText>
              </w:r>
              <w:r w:rsidR="006C6293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82</w:delText>
              </w:r>
              <w:r w:rsidRPr="006F62C4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34366" w14:textId="1CB314DD" w:rsidR="00D6468F" w:rsidRPr="006F62C4" w:rsidDel="00880C95" w:rsidRDefault="00D6468F" w:rsidP="00880C95">
            <w:pPr>
              <w:rPr>
                <w:del w:id="1247" w:author="AppPower" w:date="2023-03-31T10:19:00Z"/>
                <w:rFonts w:ascii="Times New Roman" w:eastAsia="Times New Roman" w:hAnsi="Times New Roman" w:cs="Times New Roman"/>
              </w:rPr>
              <w:pPrChange w:id="124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4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0.</w:delText>
              </w:r>
              <w:r w:rsidR="006C6293" w:rsidDel="00880C95">
                <w:rPr>
                  <w:rFonts w:ascii="Times New Roman" w:eastAsia="Times New Roman" w:hAnsi="Times New Roman" w:cs="Times New Roman"/>
                </w:rPr>
                <w:delText>150</w:delText>
              </w:r>
            </w:del>
          </w:p>
        </w:tc>
      </w:tr>
      <w:tr w:rsidR="00D6468F" w:rsidRPr="006F62C4" w:rsidDel="00880C95" w14:paraId="59570E40" w14:textId="206E539F" w:rsidTr="00D6468F">
        <w:trPr>
          <w:gridAfter w:val="1"/>
          <w:wAfter w:w="6" w:type="dxa"/>
          <w:trHeight w:val="245"/>
          <w:del w:id="1250" w:author="AppPower" w:date="2023-03-31T10:19:00Z"/>
        </w:trPr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78AB1D" w14:textId="7FD1B258" w:rsidR="00D6468F" w:rsidRPr="006F62C4" w:rsidDel="00880C95" w:rsidRDefault="00D6468F" w:rsidP="00880C95">
            <w:pPr>
              <w:rPr>
                <w:del w:id="1251" w:author="AppPower" w:date="2023-03-31T10:19:00Z"/>
                <w:rFonts w:ascii="Times New Roman" w:eastAsia="Times New Roman" w:hAnsi="Times New Roman" w:cs="Times New Roman"/>
              </w:rPr>
              <w:pPrChange w:id="1252" w:author="AppPower" w:date="2023-03-31T10:19:00Z">
                <w:pPr>
                  <w:spacing w:after="0" w:line="240" w:lineRule="auto"/>
                </w:pPr>
              </w:pPrChange>
            </w:pPr>
            <w:del w:id="125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94444" w14:textId="52BF84F8" w:rsidR="00D6468F" w:rsidRPr="006F62C4" w:rsidDel="00880C95" w:rsidRDefault="00D6468F" w:rsidP="00880C95">
            <w:pPr>
              <w:rPr>
                <w:del w:id="1254" w:author="AppPower" w:date="2023-03-31T10:19:00Z"/>
                <w:rFonts w:ascii="Times New Roman" w:eastAsia="Times New Roman" w:hAnsi="Times New Roman" w:cs="Times New Roman"/>
              </w:rPr>
              <w:pPrChange w:id="125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56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8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09940" w14:textId="43246C0A" w:rsidR="00D6468F" w:rsidRPr="006F62C4" w:rsidDel="00880C95" w:rsidRDefault="006C6293" w:rsidP="00880C95">
            <w:pPr>
              <w:rPr>
                <w:del w:id="1257" w:author="AppPower" w:date="2023-03-31T10:19:00Z"/>
                <w:rFonts w:ascii="Times New Roman" w:eastAsia="Times New Roman" w:hAnsi="Times New Roman" w:cs="Times New Roman"/>
              </w:rPr>
              <w:pPrChange w:id="125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59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.09 (0.84, 1.41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C982F" w14:textId="0127208F" w:rsidR="00D6468F" w:rsidRPr="006F62C4" w:rsidDel="00880C95" w:rsidRDefault="00D6468F" w:rsidP="00880C95">
            <w:pPr>
              <w:rPr>
                <w:del w:id="1260" w:author="AppPower" w:date="2023-03-31T10:19:00Z"/>
                <w:rFonts w:ascii="Times New Roman" w:eastAsia="Times New Roman" w:hAnsi="Times New Roman" w:cs="Times New Roman"/>
              </w:rPr>
              <w:pPrChange w:id="126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6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0.9</w:delText>
              </w:r>
              <w:r w:rsidR="006C6293" w:rsidDel="00880C95">
                <w:rPr>
                  <w:rFonts w:ascii="Times New Roman" w:eastAsia="Times New Roman" w:hAnsi="Times New Roman" w:cs="Times New Roman"/>
                </w:rPr>
                <w:delText>9</w:delText>
              </w:r>
              <w:r w:rsidRPr="006F62C4" w:rsidDel="00880C95">
                <w:rPr>
                  <w:rFonts w:ascii="Times New Roman" w:eastAsia="Times New Roman" w:hAnsi="Times New Roman" w:cs="Times New Roman"/>
                </w:rPr>
                <w:delText xml:space="preserve"> (0.7</w:delText>
              </w:r>
              <w:r w:rsidR="006C6293" w:rsidDel="00880C95">
                <w:rPr>
                  <w:rFonts w:ascii="Times New Roman" w:eastAsia="Times New Roman" w:hAnsi="Times New Roman" w:cs="Times New Roman"/>
                </w:rPr>
                <w:delText>5</w:delText>
              </w:r>
              <w:r w:rsidRPr="006F62C4" w:rsidDel="00880C95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6C6293" w:rsidDel="00880C95">
                <w:rPr>
                  <w:rFonts w:ascii="Times New Roman" w:eastAsia="Times New Roman" w:hAnsi="Times New Roman" w:cs="Times New Roman"/>
                </w:rPr>
                <w:delText>31</w:delText>
              </w:r>
              <w:r w:rsidRPr="006F62C4" w:rsidDel="00880C95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F6EE63" w14:textId="5A373093" w:rsidR="00D6468F" w:rsidRPr="006F62C4" w:rsidDel="00880C95" w:rsidRDefault="00D6468F" w:rsidP="00880C95">
            <w:pPr>
              <w:rPr>
                <w:del w:id="1263" w:author="AppPower" w:date="2023-03-31T10:19:00Z"/>
                <w:rFonts w:ascii="Times New Roman" w:eastAsia="Times New Roman" w:hAnsi="Times New Roman" w:cs="Times New Roman"/>
              </w:rPr>
              <w:pPrChange w:id="126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6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0.9</w:delText>
              </w:r>
              <w:r w:rsidR="006C6293" w:rsidDel="00880C95">
                <w:rPr>
                  <w:rFonts w:ascii="Times New Roman" w:eastAsia="Times New Roman" w:hAnsi="Times New Roman" w:cs="Times New Roman"/>
                </w:rPr>
                <w:delText>3</w:delText>
              </w:r>
              <w:r w:rsidRPr="006F62C4" w:rsidDel="00880C95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R="006C6293" w:rsidDel="00880C95">
                <w:rPr>
                  <w:rFonts w:ascii="Times New Roman" w:eastAsia="Times New Roman" w:hAnsi="Times New Roman" w:cs="Times New Roman"/>
                </w:rPr>
                <w:delText>68</w:delText>
              </w:r>
              <w:r w:rsidRPr="006F62C4" w:rsidDel="00880C95">
                <w:rPr>
                  <w:rFonts w:ascii="Times New Roman" w:eastAsia="Times New Roman" w:hAnsi="Times New Roman" w:cs="Times New Roman"/>
                </w:rPr>
                <w:delText>, 1.</w:delText>
              </w:r>
              <w:r w:rsidR="006C6293" w:rsidDel="00880C95">
                <w:rPr>
                  <w:rFonts w:ascii="Times New Roman" w:eastAsia="Times New Roman" w:hAnsi="Times New Roman" w:cs="Times New Roman"/>
                </w:rPr>
                <w:delText>27</w:delText>
              </w:r>
              <w:r w:rsidRPr="006F62C4" w:rsidDel="00880C95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3FEFE" w14:textId="71172834" w:rsidR="00D6468F" w:rsidRPr="006F62C4" w:rsidDel="00880C95" w:rsidRDefault="00D6468F" w:rsidP="00880C95">
            <w:pPr>
              <w:rPr>
                <w:del w:id="1266" w:author="AppPower" w:date="2023-03-31T10:19:00Z"/>
                <w:rFonts w:ascii="Times New Roman" w:eastAsia="Times New Roman" w:hAnsi="Times New Roman" w:cs="Times New Roman"/>
              </w:rPr>
              <w:pPrChange w:id="126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6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0.</w:delText>
              </w:r>
              <w:r w:rsidR="006C6293" w:rsidDel="00880C95">
                <w:rPr>
                  <w:rFonts w:ascii="Times New Roman" w:eastAsia="Times New Roman" w:hAnsi="Times New Roman" w:cs="Times New Roman"/>
                </w:rPr>
                <w:delText>680</w:delText>
              </w:r>
            </w:del>
          </w:p>
        </w:tc>
      </w:tr>
    </w:tbl>
    <w:p w14:paraId="67D57AF5" w14:textId="20327F34" w:rsidR="001203C9" w:rsidDel="00880C95" w:rsidRDefault="00D6468F" w:rsidP="00880C95">
      <w:pPr>
        <w:rPr>
          <w:del w:id="1269" w:author="AppPower" w:date="2023-03-31T10:19:00Z"/>
          <w:rFonts w:ascii="Times New Roman" w:hAnsi="Times New Roman" w:cs="Times New Roman"/>
        </w:rPr>
        <w:sectPr w:rsidR="001203C9" w:rsidDel="00880C95" w:rsidSect="00021BC3">
          <w:pgSz w:w="12240" w:h="15840"/>
          <w:pgMar w:top="1440" w:right="1440" w:bottom="1440" w:left="1440" w:header="720" w:footer="720" w:gutter="0"/>
          <w:cols w:space="720"/>
          <w:docGrid w:linePitch="360"/>
        </w:sectPr>
        <w:pPrChange w:id="1270" w:author="AppPower" w:date="2023-03-31T10:19:00Z">
          <w:pPr>
            <w:spacing w:after="120"/>
          </w:pPr>
        </w:pPrChange>
      </w:pPr>
      <w:del w:id="1271" w:author="AppPower" w:date="2023-03-31T10:19:00Z">
        <w:r w:rsidRPr="006F62C4" w:rsidDel="00880C95">
          <w:rPr>
            <w:rFonts w:ascii="Times New Roman" w:hAnsi="Times New Roman" w:cs="Times New Roman"/>
          </w:rPr>
          <w:delText>Note: Pericardial adipose tissue (cm</w:delText>
        </w:r>
        <w:r w:rsidRPr="006F62C4" w:rsidDel="00880C95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880C95">
          <w:rPr>
            <w:rFonts w:ascii="Times New Roman" w:hAnsi="Times New Roman" w:cs="Times New Roman"/>
          </w:rPr>
          <w:delText xml:space="preserve">) </w:delText>
        </w:r>
        <w:r w:rsidDel="00880C95">
          <w:rPr>
            <w:rFonts w:ascii="Times New Roman" w:hAnsi="Times New Roman" w:cs="Times New Roman"/>
          </w:rPr>
          <w:delText>qua</w:delText>
        </w:r>
        <w:r w:rsidRPr="006F62C4" w:rsidDel="00880C95">
          <w:rPr>
            <w:rFonts w:ascii="Times New Roman" w:hAnsi="Times New Roman" w:cs="Times New Roman"/>
          </w:rPr>
          <w:delText>rtile: 7.0 ≤</w:delText>
        </w:r>
        <w:r w:rsidDel="00880C95">
          <w:rPr>
            <w:rFonts w:ascii="Times New Roman" w:hAnsi="Times New Roman" w:cs="Times New Roman"/>
          </w:rPr>
          <w:delText xml:space="preserve"> Q</w:delText>
        </w:r>
        <w:r w:rsidRPr="006F62C4" w:rsidDel="00880C95">
          <w:rPr>
            <w:rFonts w:ascii="Times New Roman" w:hAnsi="Times New Roman" w:cs="Times New Roman"/>
          </w:rPr>
          <w:delText>1</w:delText>
        </w:r>
        <w:r w:rsidDel="00880C95">
          <w:rPr>
            <w:rFonts w:ascii="Times New Roman" w:hAnsi="Times New Roman" w:cs="Times New Roman"/>
          </w:rPr>
          <w:delText xml:space="preserve"> (n=642) </w:delText>
        </w:r>
        <w:r w:rsidRPr="006F62C4" w:rsidDel="00880C95">
          <w:rPr>
            <w:rFonts w:ascii="Times New Roman" w:hAnsi="Times New Roman" w:cs="Times New Roman"/>
          </w:rPr>
          <w:delText xml:space="preserve">≤ </w:delText>
        </w:r>
        <w:r w:rsidDel="00880C95">
          <w:rPr>
            <w:rFonts w:ascii="Times New Roman" w:hAnsi="Times New Roman" w:cs="Times New Roman"/>
          </w:rPr>
          <w:delText>25.9</w:delText>
        </w:r>
        <w:r w:rsidRPr="006F62C4" w:rsidDel="00880C95">
          <w:rPr>
            <w:rFonts w:ascii="Times New Roman" w:hAnsi="Times New Roman" w:cs="Times New Roman"/>
          </w:rPr>
          <w:delText xml:space="preserve">, </w:delText>
        </w:r>
        <w:r w:rsidDel="00880C95">
          <w:rPr>
            <w:rFonts w:ascii="Times New Roman" w:hAnsi="Times New Roman" w:cs="Times New Roman"/>
          </w:rPr>
          <w:delText xml:space="preserve">25.9 </w:delText>
        </w:r>
        <w:r w:rsidRPr="006F62C4" w:rsidDel="00880C95">
          <w:rPr>
            <w:rFonts w:ascii="Times New Roman" w:hAnsi="Times New Roman" w:cs="Times New Roman"/>
          </w:rPr>
          <w:delText>&lt;</w:delText>
        </w:r>
        <w:r w:rsidDel="00880C95">
          <w:rPr>
            <w:rFonts w:ascii="Times New Roman" w:hAnsi="Times New Roman" w:cs="Times New Roman"/>
          </w:rPr>
          <w:delText xml:space="preserve"> Q</w:delText>
        </w:r>
        <w:r w:rsidRPr="006F62C4" w:rsidDel="00880C95">
          <w:rPr>
            <w:rFonts w:ascii="Times New Roman" w:hAnsi="Times New Roman" w:cs="Times New Roman"/>
          </w:rPr>
          <w:delText>2</w:delText>
        </w:r>
        <w:r w:rsidDel="00880C95">
          <w:rPr>
            <w:rFonts w:ascii="Times New Roman" w:hAnsi="Times New Roman" w:cs="Times New Roman"/>
          </w:rPr>
          <w:delText xml:space="preserve"> (n=643)</w:delText>
        </w:r>
        <w:r w:rsidRPr="006F62C4" w:rsidDel="00880C95">
          <w:rPr>
            <w:rFonts w:ascii="Times New Roman" w:hAnsi="Times New Roman" w:cs="Times New Roman"/>
          </w:rPr>
          <w:delText xml:space="preserve"> ≤</w:delText>
        </w:r>
        <w:r w:rsidDel="00880C95">
          <w:rPr>
            <w:rFonts w:ascii="Times New Roman" w:hAnsi="Times New Roman" w:cs="Times New Roman"/>
          </w:rPr>
          <w:delText xml:space="preserve"> 37.6</w:delText>
        </w:r>
        <w:r w:rsidRPr="006F62C4" w:rsidDel="00880C95">
          <w:rPr>
            <w:rFonts w:ascii="Times New Roman" w:hAnsi="Times New Roman" w:cs="Times New Roman"/>
          </w:rPr>
          <w:delText xml:space="preserve">, </w:delText>
        </w:r>
        <w:r w:rsidDel="00880C95">
          <w:rPr>
            <w:rFonts w:ascii="Times New Roman" w:hAnsi="Times New Roman" w:cs="Times New Roman"/>
          </w:rPr>
          <w:delText xml:space="preserve">37.6 </w:delText>
        </w:r>
        <w:r w:rsidRPr="006F62C4" w:rsidDel="00880C95">
          <w:rPr>
            <w:rFonts w:ascii="Times New Roman" w:hAnsi="Times New Roman" w:cs="Times New Roman"/>
          </w:rPr>
          <w:delText>&lt;</w:delText>
        </w:r>
        <w:r w:rsidDel="00880C95">
          <w:rPr>
            <w:rFonts w:ascii="Times New Roman" w:hAnsi="Times New Roman" w:cs="Times New Roman"/>
          </w:rPr>
          <w:delText xml:space="preserve"> Q</w:delText>
        </w:r>
        <w:r w:rsidRPr="006F62C4" w:rsidDel="00880C95">
          <w:rPr>
            <w:rFonts w:ascii="Times New Roman" w:hAnsi="Times New Roman" w:cs="Times New Roman"/>
          </w:rPr>
          <w:delText>3</w:delText>
        </w:r>
        <w:r w:rsidDel="00880C95">
          <w:rPr>
            <w:rFonts w:ascii="Times New Roman" w:hAnsi="Times New Roman" w:cs="Times New Roman"/>
          </w:rPr>
          <w:delText xml:space="preserve"> (n=643) </w:delText>
        </w:r>
        <w:r w:rsidRPr="006F62C4" w:rsidDel="00880C95">
          <w:rPr>
            <w:rFonts w:ascii="Times New Roman" w:hAnsi="Times New Roman" w:cs="Times New Roman"/>
          </w:rPr>
          <w:delText>≤</w:delText>
        </w:r>
        <w:r w:rsidDel="00880C95">
          <w:rPr>
            <w:rFonts w:ascii="Times New Roman" w:hAnsi="Times New Roman" w:cs="Times New Roman"/>
          </w:rPr>
          <w:delText xml:space="preserve"> 53.9, and 53.9 &lt; Q4 (n=642)</w:delText>
        </w:r>
        <w:r w:rsidRPr="006F62C4" w:rsidDel="00880C95">
          <w:rPr>
            <w:rFonts w:ascii="Times New Roman" w:hAnsi="Times New Roman" w:cs="Times New Roman"/>
          </w:rPr>
          <w:delText xml:space="preserve">. Bolded values are statistically significant (P &lt; 0.05). Model 1 adjusts for sex, race, center, age at exam year 15, education and occupation status at exam year 30. Model 2 adjusts for Model 1, plus smoking status at exam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. Model 3 adjusts for Model 2, plus body mass index (averages of exam years 15, 20, 25, and 30). </w:delText>
        </w:r>
        <w:r w:rsidRPr="006F62C4" w:rsidDel="00880C95">
          <w:rPr>
            <w:rFonts w:ascii="Times New Roman" w:eastAsia="Times New Roman" w:hAnsi="Times New Roman" w:cs="Times New Roman"/>
          </w:rPr>
          <w:delText>*</w:delText>
        </w:r>
        <w:r w:rsidRPr="006F62C4" w:rsidDel="00880C95">
          <w:rPr>
            <w:rFonts w:ascii="Times New Roman" w:hAnsi="Times New Roman" w:cs="Times New Roman"/>
          </w:rPr>
          <w:delText>Incidence rate indicates per 1,000 person-years.</w:delText>
        </w:r>
      </w:del>
    </w:p>
    <w:p w14:paraId="574547E6" w14:textId="682E275F" w:rsidR="001203C9" w:rsidRPr="006F62C4" w:rsidDel="00880C95" w:rsidRDefault="001203C9" w:rsidP="00880C95">
      <w:pPr>
        <w:rPr>
          <w:del w:id="1272" w:author="AppPower" w:date="2023-03-31T10:19:00Z"/>
          <w:rFonts w:cs="Times New Roman"/>
        </w:rPr>
        <w:pPrChange w:id="1273" w:author="AppPower" w:date="2023-03-31T10:19:00Z">
          <w:pPr>
            <w:pStyle w:val="a3"/>
            <w:spacing w:after="120"/>
          </w:pPr>
        </w:pPrChange>
      </w:pPr>
      <w:del w:id="1274" w:author="AppPower" w:date="2023-03-31T10:19:00Z">
        <w:r w:rsidRPr="006F62C4" w:rsidDel="00880C95">
          <w:rPr>
            <w:rFonts w:cs="Times New Roman"/>
            <w:b/>
            <w:bCs/>
          </w:rPr>
          <w:delText>Supplementa</w:delText>
        </w:r>
      </w:del>
      <w:ins w:id="1275" w:author="KSE" w:date="2023-03-10T16:23:00Z">
        <w:del w:id="1276" w:author="AppPower" w:date="2023-03-31T10:19:00Z">
          <w:r w:rsidR="00145E4A" w:rsidDel="00880C95">
            <w:rPr>
              <w:rFonts w:cs="Times New Roman"/>
              <w:b/>
              <w:bCs/>
            </w:rPr>
            <w:delText xml:space="preserve">ry Material </w:delText>
          </w:r>
        </w:del>
      </w:ins>
      <w:del w:id="1277" w:author="AppPower" w:date="2023-03-31T10:19:00Z">
        <w:r w:rsidRPr="006F62C4" w:rsidDel="00880C95">
          <w:rPr>
            <w:rFonts w:cs="Times New Roman"/>
            <w:b/>
            <w:bCs/>
          </w:rPr>
          <w:delText xml:space="preserve">l </w:delText>
        </w:r>
        <w:r w:rsidRPr="00D6468F" w:rsidDel="00880C95">
          <w:rPr>
            <w:rFonts w:cs="Times New Roman"/>
            <w:b/>
            <w:bCs/>
          </w:rPr>
          <w:delText xml:space="preserve">Table </w:delText>
        </w:r>
      </w:del>
      <w:ins w:id="1278" w:author="KSE" w:date="2023-03-10T16:23:00Z">
        <w:del w:id="1279" w:author="AppPower" w:date="2023-03-31T10:19:00Z">
          <w:r w:rsidR="00145E4A" w:rsidDel="00880C95">
            <w:rPr>
              <w:rFonts w:cs="Times New Roman"/>
              <w:b/>
              <w:bCs/>
            </w:rPr>
            <w:delText>9</w:delText>
          </w:r>
        </w:del>
      </w:ins>
      <w:del w:id="1280" w:author="AppPower" w:date="2023-03-31T10:19:00Z">
        <w:r w:rsidDel="00880C95">
          <w:rPr>
            <w:rFonts w:cs="Times New Roman"/>
            <w:b/>
            <w:bCs/>
          </w:rPr>
          <w:delText>8</w:delText>
        </w:r>
        <w:r w:rsidRPr="00D6468F" w:rsidDel="00880C95">
          <w:rPr>
            <w:rFonts w:cs="Times New Roman"/>
            <w:b/>
            <w:bCs/>
          </w:rPr>
          <w:delText xml:space="preserve">. </w:delText>
        </w:r>
        <w:r w:rsidRPr="00D6468F" w:rsidDel="00880C95">
          <w:rPr>
            <w:rFonts w:cs="Times New Roman"/>
          </w:rPr>
          <w:delText>Ad</w:delText>
        </w:r>
        <w:r w:rsidRPr="006F62C4" w:rsidDel="00880C95">
          <w:rPr>
            <w:rFonts w:cs="Times New Roman"/>
          </w:rPr>
          <w:delText xml:space="preserve">justed hazard ratio (95% CI) of incident (fasting glucose defined) diabetes/prediabetes 5, 10, and 15 years later by </w:delText>
        </w:r>
        <w:r w:rsidDel="00880C95">
          <w:rPr>
            <w:rFonts w:cs="Times New Roman"/>
          </w:rPr>
          <w:delText>quintile</w:delText>
        </w:r>
        <w:r w:rsidRPr="006F62C4" w:rsidDel="00880C95">
          <w:rPr>
            <w:rFonts w:cs="Times New Roman"/>
          </w:rPr>
          <w:delText xml:space="preserve"> of pericardial adipose tissue at exam year 15, the CARDIA Study (2000-2016)</w:delText>
        </w:r>
      </w:del>
    </w:p>
    <w:tbl>
      <w:tblPr>
        <w:tblW w:w="12579" w:type="dxa"/>
        <w:tblLayout w:type="fixed"/>
        <w:tblLook w:val="04A0" w:firstRow="1" w:lastRow="0" w:firstColumn="1" w:lastColumn="0" w:noHBand="0" w:noVBand="1"/>
      </w:tblPr>
      <w:tblGrid>
        <w:gridCol w:w="1952"/>
        <w:gridCol w:w="325"/>
        <w:gridCol w:w="1084"/>
        <w:gridCol w:w="109"/>
        <w:gridCol w:w="2168"/>
        <w:gridCol w:w="2168"/>
        <w:gridCol w:w="109"/>
        <w:gridCol w:w="1805"/>
        <w:gridCol w:w="90"/>
        <w:gridCol w:w="1683"/>
        <w:gridCol w:w="1086"/>
      </w:tblGrid>
      <w:tr w:rsidR="001203C9" w:rsidRPr="006F62C4" w:rsidDel="00880C95" w14:paraId="623AF3A1" w14:textId="32DAA929" w:rsidTr="00585708">
        <w:trPr>
          <w:trHeight w:val="257"/>
          <w:del w:id="1281" w:author="AppPower" w:date="2023-03-31T10:19:00Z"/>
        </w:trPr>
        <w:tc>
          <w:tcPr>
            <w:tcW w:w="19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E42191" w14:textId="4DA96757" w:rsidR="001203C9" w:rsidRPr="006F62C4" w:rsidDel="00880C95" w:rsidRDefault="001203C9" w:rsidP="00880C95">
            <w:pPr>
              <w:rPr>
                <w:del w:id="1282" w:author="AppPower" w:date="2023-03-31T10:19:00Z"/>
                <w:rFonts w:ascii="Times New Roman" w:eastAsia="Times New Roman" w:hAnsi="Times New Roman" w:cs="Times New Roman"/>
              </w:rPr>
              <w:pPrChange w:id="1283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062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87771" w14:textId="2E92051B" w:rsidR="001203C9" w:rsidRPr="006F62C4" w:rsidDel="00880C95" w:rsidRDefault="001203C9" w:rsidP="00880C95">
            <w:pPr>
              <w:rPr>
                <w:del w:id="1284" w:author="AppPower" w:date="2023-03-31T10:19:00Z"/>
                <w:rFonts w:ascii="Times New Roman" w:eastAsia="Times New Roman" w:hAnsi="Times New Roman" w:cs="Times New Roman"/>
              </w:rPr>
              <w:pPrChange w:id="128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86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1203C9" w:rsidRPr="006F62C4" w:rsidDel="00880C95" w14:paraId="513E1A93" w14:textId="0E5E4B33" w:rsidTr="00585708">
        <w:trPr>
          <w:trHeight w:val="265"/>
          <w:del w:id="1287" w:author="AppPower" w:date="2023-03-31T10:19:00Z"/>
        </w:trPr>
        <w:tc>
          <w:tcPr>
            <w:tcW w:w="19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14F91" w14:textId="36BE0EE4" w:rsidR="001203C9" w:rsidRPr="006F62C4" w:rsidDel="00880C95" w:rsidRDefault="001203C9" w:rsidP="00880C95">
            <w:pPr>
              <w:rPr>
                <w:del w:id="1288" w:author="AppPower" w:date="2023-03-31T10:19:00Z"/>
                <w:rFonts w:ascii="Times New Roman" w:eastAsia="Times New Roman" w:hAnsi="Times New Roman" w:cs="Times New Roman"/>
              </w:rPr>
              <w:pPrChange w:id="1289" w:author="AppPower" w:date="2023-03-31T10:19:00Z">
                <w:pPr>
                  <w:spacing w:after="0" w:line="240" w:lineRule="auto"/>
                </w:pPr>
              </w:pPrChange>
            </w:pPr>
            <w:del w:id="1290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 xml:space="preserve">  </w:delText>
              </w:r>
            </w:del>
          </w:p>
        </w:tc>
        <w:tc>
          <w:tcPr>
            <w:tcW w:w="1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62C9D" w14:textId="72E5E986" w:rsidR="001203C9" w:rsidRPr="006F62C4" w:rsidDel="00880C95" w:rsidRDefault="001203C9" w:rsidP="00880C95">
            <w:pPr>
              <w:rPr>
                <w:del w:id="1291" w:author="AppPower" w:date="2023-03-31T10:19:00Z"/>
                <w:rFonts w:ascii="Times New Roman" w:eastAsia="Times New Roman" w:hAnsi="Times New Roman" w:cs="Times New Roman"/>
              </w:rPr>
              <w:pPrChange w:id="129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93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880C95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A730D" w14:textId="6C1AFF28" w:rsidR="001203C9" w:rsidRPr="006F62C4" w:rsidDel="00880C95" w:rsidRDefault="001203C9" w:rsidP="00880C95">
            <w:pPr>
              <w:rPr>
                <w:del w:id="1294" w:author="AppPower" w:date="2023-03-31T10:19:00Z"/>
                <w:rFonts w:ascii="Times New Roman" w:eastAsia="Times New Roman" w:hAnsi="Times New Roman" w:cs="Times New Roman"/>
              </w:rPr>
              <w:pPrChange w:id="129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96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880C95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CA8C4" w14:textId="51BFEBE9" w:rsidR="001203C9" w:rsidRPr="006F62C4" w:rsidDel="00880C95" w:rsidRDefault="001203C9" w:rsidP="00880C95">
            <w:pPr>
              <w:rPr>
                <w:del w:id="1297" w:author="AppPower" w:date="2023-03-31T10:19:00Z"/>
                <w:rFonts w:ascii="Times New Roman" w:eastAsia="Times New Roman" w:hAnsi="Times New Roman" w:cs="Times New Roman"/>
              </w:rPr>
              <w:pPrChange w:id="129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299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20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34889" w14:textId="481939B6" w:rsidR="001203C9" w:rsidRPr="006F62C4" w:rsidDel="00880C95" w:rsidRDefault="001203C9" w:rsidP="00880C95">
            <w:pPr>
              <w:rPr>
                <w:del w:id="1300" w:author="AppPower" w:date="2023-03-31T10:19:00Z"/>
                <w:rFonts w:ascii="Times New Roman" w:eastAsia="Times New Roman" w:hAnsi="Times New Roman" w:cs="Times New Roman"/>
              </w:rPr>
              <w:pPrChange w:id="130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02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160C3" w14:textId="2D4A834F" w:rsidR="001203C9" w:rsidRPr="006F62C4" w:rsidDel="00880C95" w:rsidRDefault="001203C9" w:rsidP="00880C95">
            <w:pPr>
              <w:rPr>
                <w:del w:id="1303" w:author="AppPower" w:date="2023-03-31T10:19:00Z"/>
                <w:rFonts w:ascii="Times New Roman" w:eastAsia="Times New Roman" w:hAnsi="Times New Roman" w:cs="Times New Roman"/>
              </w:rPr>
              <w:pPrChange w:id="130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05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Q5</w:delText>
              </w:r>
            </w:del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A287BD" w14:textId="5D548424" w:rsidR="001203C9" w:rsidRPr="006F62C4" w:rsidDel="00880C95" w:rsidRDefault="001203C9" w:rsidP="00880C95">
            <w:pPr>
              <w:rPr>
                <w:del w:id="1306" w:author="AppPower" w:date="2023-03-31T10:19:00Z"/>
                <w:rFonts w:ascii="Times New Roman" w:eastAsia="Times New Roman" w:hAnsi="Times New Roman" w:cs="Times New Roman"/>
              </w:rPr>
              <w:pPrChange w:id="130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0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880C95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1203C9" w:rsidRPr="006F62C4" w:rsidDel="00880C95" w14:paraId="49887E96" w14:textId="68243D3D" w:rsidTr="00585708">
        <w:trPr>
          <w:trHeight w:val="257"/>
          <w:del w:id="1309" w:author="AppPower" w:date="2023-03-31T10:19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6D17" w14:textId="4ED50AF6" w:rsidR="001203C9" w:rsidRPr="006F62C4" w:rsidDel="00880C95" w:rsidRDefault="001203C9" w:rsidP="00880C95">
            <w:pPr>
              <w:rPr>
                <w:del w:id="1310" w:author="AppPower" w:date="2023-03-31T10:19:00Z"/>
                <w:rFonts w:ascii="Times New Roman" w:eastAsia="Times New Roman" w:hAnsi="Times New Roman" w:cs="Times New Roman"/>
              </w:rPr>
              <w:pPrChange w:id="1311" w:author="AppPower" w:date="2023-03-31T10:19:00Z">
                <w:pPr>
                  <w:spacing w:after="0" w:line="240" w:lineRule="auto"/>
                </w:pPr>
              </w:pPrChange>
            </w:pPr>
            <w:del w:id="131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BF694" w14:textId="0029011D" w:rsidR="001203C9" w:rsidRPr="006F62C4" w:rsidDel="00880C95" w:rsidRDefault="003141F0" w:rsidP="00880C95">
            <w:pPr>
              <w:rPr>
                <w:del w:id="1313" w:author="AppPower" w:date="2023-03-31T10:19:00Z"/>
                <w:rFonts w:ascii="Times New Roman" w:eastAsia="Times New Roman" w:hAnsi="Times New Roman" w:cs="Times New Roman"/>
              </w:rPr>
              <w:pPrChange w:id="131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15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F62D5" w14:textId="1ABF233E" w:rsidR="001203C9" w:rsidRPr="006F62C4" w:rsidDel="00880C95" w:rsidRDefault="003141F0" w:rsidP="00880C95">
            <w:pPr>
              <w:rPr>
                <w:del w:id="1316" w:author="AppPower" w:date="2023-03-31T10:19:00Z"/>
                <w:rFonts w:ascii="Times New Roman" w:eastAsia="Times New Roman" w:hAnsi="Times New Roman" w:cs="Times New Roman"/>
              </w:rPr>
              <w:pPrChange w:id="131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18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2DEF61C4" w14:textId="72ACCFE1" w:rsidR="001203C9" w:rsidRPr="006F62C4" w:rsidDel="00880C95" w:rsidRDefault="003141F0" w:rsidP="00880C95">
            <w:pPr>
              <w:rPr>
                <w:del w:id="1319" w:author="AppPower" w:date="2023-03-31T10:19:00Z"/>
                <w:rFonts w:ascii="Times New Roman" w:eastAsia="Times New Roman" w:hAnsi="Times New Roman" w:cs="Times New Roman"/>
              </w:rPr>
              <w:pPrChange w:id="132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21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749E" w14:textId="7A5C0B4A" w:rsidR="001203C9" w:rsidRPr="006F62C4" w:rsidDel="00880C95" w:rsidRDefault="003141F0" w:rsidP="00880C95">
            <w:pPr>
              <w:rPr>
                <w:del w:id="1322" w:author="AppPower" w:date="2023-03-31T10:19:00Z"/>
                <w:rFonts w:ascii="Times New Roman" w:eastAsia="Times New Roman" w:hAnsi="Times New Roman" w:cs="Times New Roman"/>
              </w:rPr>
              <w:pPrChange w:id="132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24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BAB3990" w14:textId="435BA7C5" w:rsidR="001203C9" w:rsidRPr="006F62C4" w:rsidDel="00880C95" w:rsidRDefault="003141F0" w:rsidP="00880C95">
            <w:pPr>
              <w:rPr>
                <w:del w:id="1325" w:author="AppPower" w:date="2023-03-31T10:19:00Z"/>
                <w:rFonts w:ascii="Times New Roman" w:eastAsia="Times New Roman" w:hAnsi="Times New Roman" w:cs="Times New Roman"/>
              </w:rPr>
              <w:pPrChange w:id="132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27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4B81F" w14:textId="2E3FFEF1" w:rsidR="001203C9" w:rsidRPr="006F62C4" w:rsidDel="00880C95" w:rsidRDefault="001203C9" w:rsidP="00880C95">
            <w:pPr>
              <w:rPr>
                <w:del w:id="1328" w:author="AppPower" w:date="2023-03-31T10:19:00Z"/>
                <w:rFonts w:ascii="Times New Roman" w:eastAsia="Times New Roman" w:hAnsi="Times New Roman" w:cs="Times New Roman"/>
              </w:rPr>
              <w:pPrChange w:id="1329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1203C9" w:rsidRPr="006F62C4" w:rsidDel="00880C95" w14:paraId="31455304" w14:textId="6D1BB105" w:rsidTr="00585708">
        <w:trPr>
          <w:trHeight w:val="257"/>
          <w:del w:id="1330" w:author="AppPower" w:date="2023-03-31T10:19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2DF7" w14:textId="40AAC09C" w:rsidR="001203C9" w:rsidRPr="006F62C4" w:rsidDel="00880C95" w:rsidRDefault="001203C9" w:rsidP="00880C95">
            <w:pPr>
              <w:rPr>
                <w:del w:id="1331" w:author="AppPower" w:date="2023-03-31T10:19:00Z"/>
                <w:rFonts w:ascii="Times New Roman" w:eastAsia="Times New Roman" w:hAnsi="Times New Roman" w:cs="Times New Roman"/>
              </w:rPr>
              <w:pPrChange w:id="1332" w:author="AppPower" w:date="2023-03-31T10:19:00Z">
                <w:pPr>
                  <w:spacing w:after="0" w:line="240" w:lineRule="auto"/>
                </w:pPr>
              </w:pPrChange>
            </w:pPr>
            <w:del w:id="133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No. of diabetes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1EAB" w14:textId="6BDBFA99" w:rsidR="001203C9" w:rsidRPr="006F62C4" w:rsidDel="00880C95" w:rsidRDefault="003141F0" w:rsidP="00880C95">
            <w:pPr>
              <w:rPr>
                <w:del w:id="1334" w:author="AppPower" w:date="2023-03-31T10:19:00Z"/>
                <w:rFonts w:ascii="Times New Roman" w:eastAsia="Times New Roman" w:hAnsi="Times New Roman" w:cs="Times New Roman"/>
              </w:rPr>
              <w:pPrChange w:id="133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36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28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59F8" w14:textId="680BA6A5" w:rsidR="001203C9" w:rsidRPr="006F62C4" w:rsidDel="00880C95" w:rsidRDefault="003141F0" w:rsidP="00880C95">
            <w:pPr>
              <w:rPr>
                <w:del w:id="1337" w:author="AppPower" w:date="2023-03-31T10:19:00Z"/>
                <w:rFonts w:ascii="Times New Roman" w:eastAsia="Times New Roman" w:hAnsi="Times New Roman" w:cs="Times New Roman"/>
              </w:rPr>
              <w:pPrChange w:id="133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39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32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090A3C64" w14:textId="35418EAF" w:rsidR="001203C9" w:rsidRPr="006F62C4" w:rsidDel="00880C95" w:rsidRDefault="003141F0" w:rsidP="00880C95">
            <w:pPr>
              <w:rPr>
                <w:del w:id="1340" w:author="AppPower" w:date="2023-03-31T10:19:00Z"/>
                <w:rFonts w:ascii="Times New Roman" w:eastAsia="Times New Roman" w:hAnsi="Times New Roman" w:cs="Times New Roman"/>
              </w:rPr>
              <w:pPrChange w:id="134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42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39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B6BC4" w14:textId="6D131D51" w:rsidR="001203C9" w:rsidRPr="006F62C4" w:rsidDel="00880C95" w:rsidRDefault="003141F0" w:rsidP="00880C95">
            <w:pPr>
              <w:rPr>
                <w:del w:id="1343" w:author="AppPower" w:date="2023-03-31T10:19:00Z"/>
                <w:rFonts w:ascii="Times New Roman" w:eastAsia="Times New Roman" w:hAnsi="Times New Roman" w:cs="Times New Roman"/>
              </w:rPr>
              <w:pPrChange w:id="134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45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53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39318616" w14:textId="0E965443" w:rsidR="001203C9" w:rsidRPr="006F62C4" w:rsidDel="00880C95" w:rsidRDefault="003141F0" w:rsidP="00880C95">
            <w:pPr>
              <w:rPr>
                <w:del w:id="1346" w:author="AppPower" w:date="2023-03-31T10:19:00Z"/>
                <w:rFonts w:ascii="Times New Roman" w:eastAsia="Times New Roman" w:hAnsi="Times New Roman" w:cs="Times New Roman"/>
              </w:rPr>
              <w:pPrChange w:id="134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48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01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23B2E" w14:textId="382B384D" w:rsidR="001203C9" w:rsidRPr="006F62C4" w:rsidDel="00880C95" w:rsidRDefault="001203C9" w:rsidP="00880C95">
            <w:pPr>
              <w:rPr>
                <w:del w:id="1349" w:author="AppPower" w:date="2023-03-31T10:19:00Z"/>
                <w:rFonts w:ascii="Times New Roman" w:eastAsia="Times New Roman" w:hAnsi="Times New Roman" w:cs="Times New Roman"/>
              </w:rPr>
              <w:pPrChange w:id="1350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1203C9" w:rsidRPr="006F62C4" w:rsidDel="00880C95" w14:paraId="2EDDEAD4" w14:textId="3473A884" w:rsidTr="00585708">
        <w:trPr>
          <w:trHeight w:val="257"/>
          <w:del w:id="1351" w:author="AppPower" w:date="2023-03-31T10:19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8B4E" w14:textId="22D80315" w:rsidR="001203C9" w:rsidRPr="006F62C4" w:rsidDel="00880C95" w:rsidRDefault="001203C9" w:rsidP="00880C95">
            <w:pPr>
              <w:rPr>
                <w:del w:id="1352" w:author="AppPower" w:date="2023-03-31T10:19:00Z"/>
                <w:rFonts w:ascii="Times New Roman" w:eastAsia="Times New Roman" w:hAnsi="Times New Roman" w:cs="Times New Roman"/>
              </w:rPr>
              <w:pPrChange w:id="1353" w:author="AppPower" w:date="2023-03-31T10:19:00Z">
                <w:pPr>
                  <w:spacing w:after="0" w:line="240" w:lineRule="auto"/>
                </w:pPr>
              </w:pPrChange>
            </w:pPr>
            <w:del w:id="1354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1AC9" w14:textId="609D0228" w:rsidR="001203C9" w:rsidRPr="006F62C4" w:rsidDel="00880C95" w:rsidRDefault="003141F0" w:rsidP="00880C95">
            <w:pPr>
              <w:rPr>
                <w:del w:id="1355" w:author="AppPower" w:date="2023-03-31T10:19:00Z"/>
                <w:rFonts w:ascii="Times New Roman" w:eastAsia="Times New Roman" w:hAnsi="Times New Roman" w:cs="Times New Roman"/>
              </w:rPr>
              <w:pPrChange w:id="135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57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3.6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756A0" w14:textId="00C6F80F" w:rsidR="001203C9" w:rsidRPr="006F62C4" w:rsidDel="00880C95" w:rsidRDefault="003141F0" w:rsidP="00880C95">
            <w:pPr>
              <w:rPr>
                <w:del w:id="1358" w:author="AppPower" w:date="2023-03-31T10:19:00Z"/>
                <w:rFonts w:ascii="Times New Roman" w:eastAsia="Times New Roman" w:hAnsi="Times New Roman" w:cs="Times New Roman"/>
              </w:rPr>
              <w:pPrChange w:id="135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60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4.2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54B32E83" w14:textId="302BB6A8" w:rsidR="001203C9" w:rsidRPr="006F62C4" w:rsidDel="00880C95" w:rsidRDefault="003141F0" w:rsidP="00880C95">
            <w:pPr>
              <w:rPr>
                <w:del w:id="1361" w:author="AppPower" w:date="2023-03-31T10:19:00Z"/>
                <w:rFonts w:ascii="Times New Roman" w:eastAsia="Times New Roman" w:hAnsi="Times New Roman" w:cs="Times New Roman"/>
              </w:rPr>
              <w:pPrChange w:id="136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63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5.1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C3120" w14:textId="7D789D5B" w:rsidR="001203C9" w:rsidRPr="006F62C4" w:rsidDel="00880C95" w:rsidRDefault="003141F0" w:rsidP="00880C95">
            <w:pPr>
              <w:rPr>
                <w:del w:id="1364" w:author="AppPower" w:date="2023-03-31T10:19:00Z"/>
                <w:rFonts w:ascii="Times New Roman" w:eastAsia="Times New Roman" w:hAnsi="Times New Roman" w:cs="Times New Roman"/>
              </w:rPr>
              <w:pPrChange w:id="136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66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6.9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6EB28F7" w14:textId="17C9782A" w:rsidR="001203C9" w:rsidRPr="006F62C4" w:rsidDel="00880C95" w:rsidRDefault="003141F0" w:rsidP="00880C95">
            <w:pPr>
              <w:rPr>
                <w:del w:id="1367" w:author="AppPower" w:date="2023-03-31T10:19:00Z"/>
                <w:rFonts w:ascii="Times New Roman" w:eastAsia="Times New Roman" w:hAnsi="Times New Roman" w:cs="Times New Roman"/>
              </w:rPr>
              <w:pPrChange w:id="136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69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3.1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59B26" w14:textId="27138F78" w:rsidR="001203C9" w:rsidRPr="006F62C4" w:rsidDel="00880C95" w:rsidRDefault="001203C9" w:rsidP="00880C95">
            <w:pPr>
              <w:rPr>
                <w:del w:id="1370" w:author="AppPower" w:date="2023-03-31T10:19:00Z"/>
                <w:rFonts w:ascii="Times New Roman" w:eastAsia="Times New Roman" w:hAnsi="Times New Roman" w:cs="Times New Roman"/>
              </w:rPr>
              <w:pPrChange w:id="1371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1203C9" w:rsidRPr="006F62C4" w:rsidDel="00880C95" w14:paraId="3D55EF55" w14:textId="071522DD" w:rsidTr="00585708">
        <w:trPr>
          <w:trHeight w:val="257"/>
          <w:del w:id="1372" w:author="AppPower" w:date="2023-03-31T10:19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6A1AF" w14:textId="345BA99B" w:rsidR="001203C9" w:rsidRPr="006F62C4" w:rsidDel="00880C95" w:rsidRDefault="001203C9" w:rsidP="00880C95">
            <w:pPr>
              <w:rPr>
                <w:del w:id="1373" w:author="AppPower" w:date="2023-03-31T10:19:00Z"/>
                <w:rFonts w:ascii="Times New Roman" w:eastAsia="Times New Roman" w:hAnsi="Times New Roman" w:cs="Times New Roman"/>
              </w:rPr>
              <w:pPrChange w:id="1374" w:author="AppPower" w:date="2023-03-31T10:19:00Z">
                <w:pPr>
                  <w:spacing w:after="0" w:line="240" w:lineRule="auto"/>
                </w:pPr>
              </w:pPrChange>
            </w:pPr>
            <w:del w:id="137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F561CF" w14:textId="2E393721" w:rsidR="001203C9" w:rsidRPr="006F62C4" w:rsidDel="00880C95" w:rsidRDefault="001203C9" w:rsidP="00880C95">
            <w:pPr>
              <w:rPr>
                <w:del w:id="1376" w:author="AppPower" w:date="2023-03-31T10:19:00Z"/>
                <w:rFonts w:ascii="Times New Roman" w:eastAsia="Times New Roman" w:hAnsi="Times New Roman" w:cs="Times New Roman"/>
              </w:rPr>
              <w:pPrChange w:id="137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7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B6149F" w14:textId="231F094A" w:rsidR="001203C9" w:rsidRPr="006F62C4" w:rsidDel="00880C95" w:rsidRDefault="003141F0" w:rsidP="00880C95">
            <w:pPr>
              <w:rPr>
                <w:del w:id="1379" w:author="AppPower" w:date="2023-03-31T10:19:00Z"/>
                <w:rFonts w:ascii="Times New Roman" w:eastAsia="Times New Roman" w:hAnsi="Times New Roman" w:cs="Times New Roman"/>
              </w:rPr>
              <w:pPrChange w:id="138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81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.15 (0.86, 2.28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</w:tcPr>
          <w:p w14:paraId="5D41EA1B" w14:textId="30FA145C" w:rsidR="001203C9" w:rsidRPr="00585708" w:rsidDel="00880C95" w:rsidRDefault="003141F0" w:rsidP="00880C95">
            <w:pPr>
              <w:rPr>
                <w:del w:id="1382" w:author="AppPower" w:date="2023-03-31T10:19:00Z"/>
                <w:rFonts w:ascii="Times New Roman" w:eastAsia="Times New Roman" w:hAnsi="Times New Roman" w:cs="Times New Roman"/>
              </w:rPr>
              <w:pPrChange w:id="138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84" w:author="AppPower" w:date="2023-03-31T10:19:00Z">
              <w:r w:rsidRPr="00585708" w:rsidDel="00880C95">
                <w:rPr>
                  <w:rFonts w:ascii="Times New Roman" w:eastAsia="Times New Roman" w:hAnsi="Times New Roman" w:cs="Times New Roman"/>
                </w:rPr>
                <w:delText>1.40 (0.86, 2.28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BEFF8D" w14:textId="66DAA09E" w:rsidR="001203C9" w:rsidRPr="006F62C4" w:rsidDel="00880C95" w:rsidRDefault="003141F0" w:rsidP="00880C95">
            <w:pPr>
              <w:rPr>
                <w:del w:id="1385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38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87" w:author="AppPower" w:date="2023-03-31T10:19:00Z">
              <w:r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1.94 (1.22, 3.06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</w:tcPr>
          <w:p w14:paraId="069FDF0F" w14:textId="6EA80FC2" w:rsidR="001203C9" w:rsidRPr="00585708" w:rsidDel="00880C95" w:rsidRDefault="003141F0" w:rsidP="00880C95">
            <w:pPr>
              <w:rPr>
                <w:del w:id="1388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38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90" w:author="AppPower" w:date="2023-03-31T10:19:00Z">
              <w:r w:rsidRPr="00585708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3.95 (2.60, 6.00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E93B8" w14:textId="5D0E425F" w:rsidR="001203C9" w:rsidRPr="006F62C4" w:rsidDel="00880C95" w:rsidRDefault="001203C9" w:rsidP="00880C95">
            <w:pPr>
              <w:rPr>
                <w:del w:id="1391" w:author="AppPower" w:date="2023-03-31T10:19:00Z"/>
                <w:rFonts w:ascii="Times New Roman" w:eastAsia="Times New Roman" w:hAnsi="Times New Roman" w:cs="Times New Roman"/>
              </w:rPr>
              <w:pPrChange w:id="139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39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1203C9" w:rsidRPr="006F62C4" w:rsidDel="00880C95" w14:paraId="6E68AC41" w14:textId="688920F3" w:rsidTr="00585708">
        <w:trPr>
          <w:trHeight w:val="257"/>
          <w:del w:id="1394" w:author="AppPower" w:date="2023-03-31T10:19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6287" w14:textId="4D870088" w:rsidR="001203C9" w:rsidRPr="006F62C4" w:rsidDel="00880C95" w:rsidRDefault="001203C9" w:rsidP="00880C95">
            <w:pPr>
              <w:rPr>
                <w:del w:id="1395" w:author="AppPower" w:date="2023-03-31T10:19:00Z"/>
                <w:rFonts w:ascii="Times New Roman" w:eastAsia="Times New Roman" w:hAnsi="Times New Roman" w:cs="Times New Roman"/>
              </w:rPr>
              <w:pPrChange w:id="1396" w:author="AppPower" w:date="2023-03-31T10:19:00Z">
                <w:pPr>
                  <w:spacing w:after="0" w:line="240" w:lineRule="auto"/>
                </w:pPr>
              </w:pPrChange>
            </w:pPr>
            <w:del w:id="1397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95EF" w14:textId="6F8AAA50" w:rsidR="001203C9" w:rsidRPr="006F62C4" w:rsidDel="00880C95" w:rsidRDefault="001203C9" w:rsidP="00880C95">
            <w:pPr>
              <w:rPr>
                <w:del w:id="1398" w:author="AppPower" w:date="2023-03-31T10:19:00Z"/>
                <w:rFonts w:ascii="Times New Roman" w:eastAsia="Times New Roman" w:hAnsi="Times New Roman" w:cs="Times New Roman"/>
              </w:rPr>
              <w:pPrChange w:id="139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00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77B0D8" w14:textId="71F22742" w:rsidR="001203C9" w:rsidRPr="006F62C4" w:rsidDel="00880C95" w:rsidRDefault="003141F0" w:rsidP="00880C95">
            <w:pPr>
              <w:rPr>
                <w:del w:id="1401" w:author="AppPower" w:date="2023-03-31T10:19:00Z"/>
                <w:rFonts w:ascii="Times New Roman" w:eastAsia="Times New Roman" w:hAnsi="Times New Roman" w:cs="Times New Roman"/>
              </w:rPr>
              <w:pPrChange w:id="140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03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.23 (0.74, 2.04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</w:tcPr>
          <w:p w14:paraId="7EC7F8BA" w14:textId="2D481EFB" w:rsidR="001203C9" w:rsidRPr="00585708" w:rsidDel="00880C95" w:rsidRDefault="003141F0" w:rsidP="00880C95">
            <w:pPr>
              <w:rPr>
                <w:del w:id="1404" w:author="AppPower" w:date="2023-03-31T10:19:00Z"/>
                <w:rFonts w:ascii="Times New Roman" w:eastAsia="Times New Roman" w:hAnsi="Times New Roman" w:cs="Times New Roman"/>
              </w:rPr>
              <w:pPrChange w:id="140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06" w:author="AppPower" w:date="2023-03-31T10:19:00Z">
              <w:r w:rsidRPr="00585708" w:rsidDel="00880C95">
                <w:rPr>
                  <w:rFonts w:ascii="Times New Roman" w:eastAsia="Times New Roman" w:hAnsi="Times New Roman" w:cs="Times New Roman"/>
                </w:rPr>
                <w:delText>1.58 (0.97, 2.58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9DE27E" w14:textId="276B0582" w:rsidR="001203C9" w:rsidRPr="006F62C4" w:rsidDel="00880C95" w:rsidRDefault="003141F0" w:rsidP="00880C95">
            <w:pPr>
              <w:rPr>
                <w:del w:id="1407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40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09" w:author="AppPower" w:date="2023-03-31T10:19:00Z">
              <w:r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2.31 (1.45, 3.68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</w:tcPr>
          <w:p w14:paraId="44658EC0" w14:textId="1BD7D838" w:rsidR="001203C9" w:rsidRPr="00585708" w:rsidDel="00880C95" w:rsidRDefault="003141F0" w:rsidP="00880C95">
            <w:pPr>
              <w:rPr>
                <w:del w:id="1410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41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12" w:author="AppPower" w:date="2023-03-31T10:19:00Z">
              <w:r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6.03</w:delText>
              </w:r>
              <w:r w:rsidRPr="00585708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 (</w:delText>
              </w:r>
              <w:r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3.89, </w:delText>
              </w:r>
              <w:r w:rsidRPr="00585708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9.33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DD68" w14:textId="74D69E70" w:rsidR="001203C9" w:rsidRPr="006F62C4" w:rsidDel="00880C95" w:rsidRDefault="001203C9" w:rsidP="00880C95">
            <w:pPr>
              <w:rPr>
                <w:del w:id="1413" w:author="AppPower" w:date="2023-03-31T10:19:00Z"/>
                <w:rFonts w:ascii="Times New Roman" w:eastAsia="Times New Roman" w:hAnsi="Times New Roman" w:cs="Times New Roman"/>
              </w:rPr>
              <w:pPrChange w:id="141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1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880C95" w14:paraId="674C320B" w14:textId="7661A922" w:rsidTr="00585708">
        <w:trPr>
          <w:trHeight w:val="265"/>
          <w:del w:id="1416" w:author="AppPower" w:date="2023-03-31T10:19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532C6" w14:textId="021EA21A" w:rsidR="003141F0" w:rsidRPr="006F62C4" w:rsidDel="00880C95" w:rsidRDefault="003141F0" w:rsidP="00880C95">
            <w:pPr>
              <w:rPr>
                <w:del w:id="1417" w:author="AppPower" w:date="2023-03-31T10:19:00Z"/>
                <w:rFonts w:ascii="Times New Roman" w:eastAsia="Times New Roman" w:hAnsi="Times New Roman" w:cs="Times New Roman"/>
              </w:rPr>
              <w:pPrChange w:id="1418" w:author="AppPower" w:date="2023-03-31T10:19:00Z">
                <w:pPr>
                  <w:spacing w:after="0" w:line="240" w:lineRule="auto"/>
                </w:pPr>
              </w:pPrChange>
            </w:pPr>
            <w:del w:id="141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A4D5" w14:textId="0B21286A" w:rsidR="003141F0" w:rsidRPr="006F62C4" w:rsidDel="00880C95" w:rsidRDefault="003141F0" w:rsidP="00880C95">
            <w:pPr>
              <w:rPr>
                <w:del w:id="1420" w:author="AppPower" w:date="2023-03-31T10:19:00Z"/>
                <w:rFonts w:ascii="Times New Roman" w:eastAsia="Times New Roman" w:hAnsi="Times New Roman" w:cs="Times New Roman"/>
              </w:rPr>
              <w:pPrChange w:id="142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2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3D1F" w14:textId="428DDADB" w:rsidR="003141F0" w:rsidRPr="006F62C4" w:rsidDel="00880C95" w:rsidRDefault="003141F0" w:rsidP="00880C95">
            <w:pPr>
              <w:rPr>
                <w:del w:id="1423" w:author="AppPower" w:date="2023-03-31T10:19:00Z"/>
                <w:rFonts w:ascii="Times New Roman" w:eastAsia="Times New Roman" w:hAnsi="Times New Roman" w:cs="Times New Roman"/>
              </w:rPr>
              <w:pPrChange w:id="142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25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.06 (0.63, 1.77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9B83" w14:textId="6486D6CB" w:rsidR="003141F0" w:rsidRPr="006F62C4" w:rsidDel="00880C95" w:rsidRDefault="003141F0" w:rsidP="00880C95">
            <w:pPr>
              <w:rPr>
                <w:del w:id="1426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42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28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.23 (0.74, 2.04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8D4D8" w14:textId="0B5F92DF" w:rsidR="003141F0" w:rsidRPr="006F62C4" w:rsidDel="00880C95" w:rsidRDefault="003141F0" w:rsidP="00880C95">
            <w:pPr>
              <w:rPr>
                <w:del w:id="1429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43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31" w:author="AppPower" w:date="2023-03-31T10:19:00Z">
              <w:r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1.68 (1.04, 2.73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8519DCD" w14:textId="40C2F714" w:rsidR="003141F0" w:rsidRPr="00585708" w:rsidDel="00880C95" w:rsidRDefault="003141F0" w:rsidP="00880C95">
            <w:pPr>
              <w:rPr>
                <w:del w:id="1432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43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34" w:author="AppPower" w:date="2023-03-31T10:19:00Z">
              <w:r w:rsidRPr="00585708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3.93 (2.46, 6.30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3DA8" w14:textId="5CDF1CD3" w:rsidR="003141F0" w:rsidRPr="006F62C4" w:rsidDel="00880C95" w:rsidRDefault="003141F0" w:rsidP="00880C95">
            <w:pPr>
              <w:rPr>
                <w:del w:id="1435" w:author="AppPower" w:date="2023-03-31T10:19:00Z"/>
                <w:rFonts w:ascii="Times New Roman" w:eastAsia="Times New Roman" w:hAnsi="Times New Roman" w:cs="Times New Roman"/>
              </w:rPr>
              <w:pPrChange w:id="143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37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880C95" w14:paraId="0A7E3136" w14:textId="18CDEC37" w:rsidTr="00585708">
        <w:trPr>
          <w:trHeight w:val="265"/>
          <w:del w:id="1438" w:author="AppPower" w:date="2023-03-31T10:19:00Z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ABEE" w14:textId="43FF5F06" w:rsidR="003141F0" w:rsidRPr="006F62C4" w:rsidDel="00880C95" w:rsidRDefault="003141F0" w:rsidP="00880C95">
            <w:pPr>
              <w:rPr>
                <w:del w:id="1439" w:author="AppPower" w:date="2023-03-31T10:19:00Z"/>
                <w:rFonts w:ascii="Times New Roman" w:eastAsia="Times New Roman" w:hAnsi="Times New Roman" w:cs="Times New Roman"/>
              </w:rPr>
              <w:pPrChange w:id="1440" w:author="AppPower" w:date="2023-03-31T10:19:00Z">
                <w:pPr>
                  <w:spacing w:after="0" w:line="240" w:lineRule="auto"/>
                </w:pPr>
              </w:pPrChange>
            </w:pPr>
            <w:del w:id="144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C4CB" w14:textId="48EE7471" w:rsidR="003141F0" w:rsidRPr="006F62C4" w:rsidDel="00880C95" w:rsidRDefault="003141F0" w:rsidP="00880C95">
            <w:pPr>
              <w:rPr>
                <w:del w:id="1442" w:author="AppPower" w:date="2023-03-31T10:19:00Z"/>
                <w:rFonts w:ascii="Times New Roman" w:eastAsia="Times New Roman" w:hAnsi="Times New Roman" w:cs="Times New Roman"/>
              </w:rPr>
              <w:pPrChange w:id="144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44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278FD" w14:textId="3D7F0221" w:rsidR="003141F0" w:rsidRPr="006F62C4" w:rsidDel="00880C95" w:rsidRDefault="003141F0" w:rsidP="00880C95">
            <w:pPr>
              <w:rPr>
                <w:del w:id="1445" w:author="AppPower" w:date="2023-03-31T10:19:00Z"/>
                <w:rFonts w:ascii="Times New Roman" w:eastAsia="Times New Roman" w:hAnsi="Times New Roman" w:cs="Times New Roman"/>
              </w:rPr>
              <w:pPrChange w:id="144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47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0.94 (0.56, 1.59)</w:delText>
              </w:r>
            </w:del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14:paraId="30684233" w14:textId="1C8E0F01" w:rsidR="003141F0" w:rsidRPr="006F62C4" w:rsidDel="00880C95" w:rsidRDefault="003141F0" w:rsidP="00880C95">
            <w:pPr>
              <w:rPr>
                <w:del w:id="1448" w:author="AppPower" w:date="2023-03-31T10:19:00Z"/>
                <w:rFonts w:ascii="Times New Roman" w:eastAsia="Times New Roman" w:hAnsi="Times New Roman" w:cs="Times New Roman"/>
              </w:rPr>
              <w:pPrChange w:id="144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50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0.98 (0.59, 1.65)</w:delText>
              </w:r>
            </w:del>
          </w:p>
        </w:tc>
        <w:tc>
          <w:tcPr>
            <w:tcW w:w="20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07286" w14:textId="585F3B19" w:rsidR="003141F0" w:rsidRPr="00585708" w:rsidDel="00880C95" w:rsidRDefault="003141F0" w:rsidP="00880C95">
            <w:pPr>
              <w:rPr>
                <w:del w:id="1451" w:author="AppPower" w:date="2023-03-31T10:19:00Z"/>
                <w:rFonts w:ascii="Times New Roman" w:eastAsia="Times New Roman" w:hAnsi="Times New Roman" w:cs="Times New Roman"/>
              </w:rPr>
              <w:pPrChange w:id="145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53" w:author="AppPower" w:date="2023-03-31T10:19:00Z">
              <w:r w:rsidRPr="00585708" w:rsidDel="00880C95">
                <w:rPr>
                  <w:rFonts w:ascii="Times New Roman" w:eastAsia="Times New Roman" w:hAnsi="Times New Roman" w:cs="Times New Roman"/>
                </w:rPr>
                <w:delText>1.17 (0.70, 1.20)</w:delText>
              </w:r>
            </w:del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D3FE19E" w14:textId="203516B7" w:rsidR="003141F0" w:rsidRPr="00585708" w:rsidDel="00880C95" w:rsidRDefault="00585708" w:rsidP="00880C95">
            <w:pPr>
              <w:rPr>
                <w:del w:id="1454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45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56" w:author="AppPower" w:date="2023-03-31T10:19:00Z">
              <w:r w:rsidRPr="00585708"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2.41 (1.42, 4.08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649E9" w14:textId="543F3B2C" w:rsidR="003141F0" w:rsidRPr="006F62C4" w:rsidDel="00880C95" w:rsidRDefault="003141F0" w:rsidP="00880C95">
            <w:pPr>
              <w:rPr>
                <w:del w:id="1457" w:author="AppPower" w:date="2023-03-31T10:19:00Z"/>
                <w:rFonts w:ascii="Times New Roman" w:eastAsia="Times New Roman" w:hAnsi="Times New Roman" w:cs="Times New Roman"/>
              </w:rPr>
              <w:pPrChange w:id="145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59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880C95" w14:paraId="68AC0953" w14:textId="713DA00B" w:rsidTr="00585708">
        <w:trPr>
          <w:trHeight w:val="241"/>
          <w:del w:id="1460" w:author="AppPower" w:date="2023-03-31T10:19:00Z"/>
        </w:trPr>
        <w:tc>
          <w:tcPr>
            <w:tcW w:w="227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32959F" w14:textId="2EEBBCAB" w:rsidR="003141F0" w:rsidRPr="006F62C4" w:rsidDel="00880C95" w:rsidRDefault="003141F0" w:rsidP="00880C95">
            <w:pPr>
              <w:rPr>
                <w:del w:id="1461" w:author="AppPower" w:date="2023-03-31T10:19:00Z"/>
                <w:rFonts w:ascii="Times New Roman" w:eastAsia="Times New Roman" w:hAnsi="Times New Roman" w:cs="Times New Roman"/>
              </w:rPr>
              <w:pPrChange w:id="1462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030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2C6A8" w14:textId="5110168A" w:rsidR="003141F0" w:rsidRPr="006F62C4" w:rsidDel="00880C95" w:rsidRDefault="003141F0" w:rsidP="00880C95">
            <w:pPr>
              <w:rPr>
                <w:del w:id="1463" w:author="AppPower" w:date="2023-03-31T10:19:00Z"/>
                <w:rFonts w:ascii="Times New Roman" w:eastAsia="Times New Roman" w:hAnsi="Times New Roman" w:cs="Times New Roman"/>
              </w:rPr>
              <w:pPrChange w:id="146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6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3141F0" w:rsidRPr="006F62C4" w:rsidDel="00880C95" w14:paraId="32D37CB5" w14:textId="1AFCB84F" w:rsidTr="00795D42">
        <w:trPr>
          <w:trHeight w:val="248"/>
          <w:del w:id="1466" w:author="AppPower" w:date="2023-03-31T10:19:00Z"/>
        </w:trPr>
        <w:tc>
          <w:tcPr>
            <w:tcW w:w="227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E9D61" w14:textId="648A847A" w:rsidR="003141F0" w:rsidRPr="006F62C4" w:rsidDel="00880C95" w:rsidRDefault="003141F0" w:rsidP="00880C95">
            <w:pPr>
              <w:rPr>
                <w:del w:id="1467" w:author="AppPower" w:date="2023-03-31T10:19:00Z"/>
                <w:rFonts w:ascii="Times New Roman" w:eastAsia="Times New Roman" w:hAnsi="Times New Roman" w:cs="Times New Roman"/>
              </w:rPr>
              <w:pPrChange w:id="1468" w:author="AppPower" w:date="2023-03-31T10:19:00Z">
                <w:pPr>
                  <w:spacing w:after="0" w:line="240" w:lineRule="auto"/>
                </w:pPr>
              </w:pPrChange>
            </w:pPr>
            <w:del w:id="146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 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85F1E" w14:textId="1B8D6C60" w:rsidR="003141F0" w:rsidRPr="006F62C4" w:rsidDel="00880C95" w:rsidRDefault="003141F0" w:rsidP="00880C95">
            <w:pPr>
              <w:rPr>
                <w:del w:id="1470" w:author="AppPower" w:date="2023-03-31T10:19:00Z"/>
                <w:rFonts w:ascii="Times New Roman" w:eastAsia="Times New Roman" w:hAnsi="Times New Roman" w:cs="Times New Roman"/>
              </w:rPr>
              <w:pPrChange w:id="147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72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880C95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5C351" w14:textId="5DC8FFF9" w:rsidR="003141F0" w:rsidRPr="006F62C4" w:rsidDel="00880C95" w:rsidRDefault="003141F0" w:rsidP="00880C95">
            <w:pPr>
              <w:rPr>
                <w:del w:id="1473" w:author="AppPower" w:date="2023-03-31T10:19:00Z"/>
                <w:rFonts w:ascii="Times New Roman" w:eastAsia="Times New Roman" w:hAnsi="Times New Roman" w:cs="Times New Roman"/>
              </w:rPr>
              <w:pPrChange w:id="147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75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Q</w:delText>
              </w:r>
              <w:r w:rsidRPr="006F62C4" w:rsidDel="00880C95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229D7E" w14:textId="3A6962B3" w:rsidR="003141F0" w:rsidRPr="006F62C4" w:rsidDel="00880C95" w:rsidRDefault="003141F0" w:rsidP="00880C95">
            <w:pPr>
              <w:rPr>
                <w:del w:id="1476" w:author="AppPower" w:date="2023-03-31T10:19:00Z"/>
                <w:rFonts w:ascii="Times New Roman" w:eastAsia="Times New Roman" w:hAnsi="Times New Roman" w:cs="Times New Roman"/>
              </w:rPr>
              <w:pPrChange w:id="147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78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Q3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1A6E0" w14:textId="22FE496C" w:rsidR="003141F0" w:rsidDel="00880C95" w:rsidRDefault="003141F0" w:rsidP="00880C95">
            <w:pPr>
              <w:rPr>
                <w:del w:id="1479" w:author="AppPower" w:date="2023-03-31T10:19:00Z"/>
                <w:rFonts w:ascii="Times New Roman" w:eastAsia="Times New Roman" w:hAnsi="Times New Roman" w:cs="Times New Roman"/>
              </w:rPr>
              <w:pPrChange w:id="148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81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Q4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0C4E9" w14:textId="6D64E444" w:rsidR="003141F0" w:rsidRPr="006F62C4" w:rsidDel="00880C95" w:rsidRDefault="003141F0" w:rsidP="00880C95">
            <w:pPr>
              <w:rPr>
                <w:del w:id="1482" w:author="AppPower" w:date="2023-03-31T10:19:00Z"/>
                <w:rFonts w:ascii="Times New Roman" w:eastAsia="Times New Roman" w:hAnsi="Times New Roman" w:cs="Times New Roman"/>
              </w:rPr>
              <w:pPrChange w:id="148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84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Q5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8F0C31" w14:textId="012F9F3E" w:rsidR="003141F0" w:rsidRPr="006F62C4" w:rsidDel="00880C95" w:rsidRDefault="003141F0" w:rsidP="00880C95">
            <w:pPr>
              <w:rPr>
                <w:del w:id="1485" w:author="AppPower" w:date="2023-03-31T10:19:00Z"/>
                <w:rFonts w:ascii="Times New Roman" w:eastAsia="Times New Roman" w:hAnsi="Times New Roman" w:cs="Times New Roman"/>
              </w:rPr>
              <w:pPrChange w:id="148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87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880C95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585708" w:rsidRPr="006F62C4" w:rsidDel="00880C95" w14:paraId="2A16E6D0" w14:textId="2B618ECC" w:rsidTr="00795D42">
        <w:trPr>
          <w:trHeight w:val="241"/>
          <w:del w:id="1488" w:author="AppPower" w:date="2023-03-31T10:19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FB7A" w14:textId="27DD260F" w:rsidR="00585708" w:rsidRPr="006F62C4" w:rsidDel="00880C95" w:rsidRDefault="00585708" w:rsidP="00880C95">
            <w:pPr>
              <w:rPr>
                <w:del w:id="1489" w:author="AppPower" w:date="2023-03-31T10:19:00Z"/>
                <w:rFonts w:ascii="Times New Roman" w:eastAsia="Times New Roman" w:hAnsi="Times New Roman" w:cs="Times New Roman"/>
              </w:rPr>
              <w:pPrChange w:id="1490" w:author="AppPower" w:date="2023-03-31T10:19:00Z">
                <w:pPr>
                  <w:spacing w:after="0" w:line="240" w:lineRule="auto"/>
                </w:pPr>
              </w:pPrChange>
            </w:pPr>
            <w:del w:id="149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Person-years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5B59" w14:textId="18B016EB" w:rsidR="00585708" w:rsidRPr="006F62C4" w:rsidDel="00880C95" w:rsidRDefault="00585708" w:rsidP="00880C95">
            <w:pPr>
              <w:rPr>
                <w:del w:id="1492" w:author="AppPower" w:date="2023-03-31T10:19:00Z"/>
                <w:rFonts w:ascii="Times New Roman" w:eastAsia="Times New Roman" w:hAnsi="Times New Roman" w:cs="Times New Roman"/>
              </w:rPr>
              <w:pPrChange w:id="149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94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520E" w14:textId="694E6AC5" w:rsidR="00585708" w:rsidRPr="006F62C4" w:rsidDel="00880C95" w:rsidRDefault="00585708" w:rsidP="00880C95">
            <w:pPr>
              <w:rPr>
                <w:del w:id="1495" w:author="AppPower" w:date="2023-03-31T10:19:00Z"/>
                <w:rFonts w:ascii="Times New Roman" w:eastAsia="Times New Roman" w:hAnsi="Times New Roman" w:cs="Times New Roman"/>
              </w:rPr>
              <w:pPrChange w:id="149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497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CAC24" w14:textId="724AA0F1" w:rsidR="00585708" w:rsidRPr="006F62C4" w:rsidDel="00880C95" w:rsidRDefault="00585708" w:rsidP="00880C95">
            <w:pPr>
              <w:rPr>
                <w:del w:id="1498" w:author="AppPower" w:date="2023-03-31T10:19:00Z"/>
                <w:rFonts w:ascii="Times New Roman" w:eastAsia="Times New Roman" w:hAnsi="Times New Roman" w:cs="Times New Roman"/>
              </w:rPr>
              <w:pPrChange w:id="149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00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F5747" w14:textId="7A887AEF" w:rsidR="00585708" w:rsidDel="00880C95" w:rsidRDefault="00585708" w:rsidP="00880C95">
            <w:pPr>
              <w:rPr>
                <w:del w:id="1501" w:author="AppPower" w:date="2023-03-31T10:19:00Z"/>
                <w:rFonts w:ascii="Times New Roman" w:eastAsia="Times New Roman" w:hAnsi="Times New Roman" w:cs="Times New Roman"/>
              </w:rPr>
              <w:pPrChange w:id="150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03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4BEBD" w14:textId="36B9447F" w:rsidR="00585708" w:rsidRPr="006F62C4" w:rsidDel="00880C95" w:rsidRDefault="00585708" w:rsidP="00880C95">
            <w:pPr>
              <w:rPr>
                <w:del w:id="1504" w:author="AppPower" w:date="2023-03-31T10:19:00Z"/>
                <w:rFonts w:ascii="Times New Roman" w:eastAsia="Times New Roman" w:hAnsi="Times New Roman" w:cs="Times New Roman"/>
              </w:rPr>
              <w:pPrChange w:id="150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06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7,710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63473" w14:textId="7C8592E6" w:rsidR="00585708" w:rsidRPr="006F62C4" w:rsidDel="00880C95" w:rsidRDefault="00585708" w:rsidP="00880C95">
            <w:pPr>
              <w:rPr>
                <w:del w:id="1507" w:author="AppPower" w:date="2023-03-31T10:19:00Z"/>
                <w:rFonts w:ascii="Times New Roman" w:eastAsia="Times New Roman" w:hAnsi="Times New Roman" w:cs="Times New Roman"/>
              </w:rPr>
              <w:pPrChange w:id="1508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3141F0" w:rsidRPr="006F62C4" w:rsidDel="00880C95" w14:paraId="697BDDD1" w14:textId="15318D73" w:rsidTr="00795D42">
        <w:trPr>
          <w:trHeight w:val="241"/>
          <w:del w:id="1509" w:author="AppPower" w:date="2023-03-31T10:19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7488" w14:textId="6FCC810A" w:rsidR="003141F0" w:rsidRPr="006F62C4" w:rsidDel="00880C95" w:rsidRDefault="003141F0" w:rsidP="00880C95">
            <w:pPr>
              <w:rPr>
                <w:del w:id="1510" w:author="AppPower" w:date="2023-03-31T10:19:00Z"/>
                <w:rFonts w:ascii="Times New Roman" w:eastAsia="Times New Roman" w:hAnsi="Times New Roman" w:cs="Times New Roman"/>
              </w:rPr>
              <w:pPrChange w:id="1511" w:author="AppPower" w:date="2023-03-31T10:19:00Z">
                <w:pPr>
                  <w:spacing w:after="0" w:line="240" w:lineRule="auto"/>
                </w:pPr>
              </w:pPrChange>
            </w:pPr>
            <w:del w:id="151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No. of prediabetes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05D60" w14:textId="1402FE91" w:rsidR="003141F0" w:rsidRPr="006F62C4" w:rsidDel="00880C95" w:rsidRDefault="00585708" w:rsidP="00880C95">
            <w:pPr>
              <w:rPr>
                <w:del w:id="1513" w:author="AppPower" w:date="2023-03-31T10:19:00Z"/>
                <w:rFonts w:ascii="Times New Roman" w:eastAsia="Times New Roman" w:hAnsi="Times New Roman" w:cs="Times New Roman"/>
              </w:rPr>
              <w:pPrChange w:id="151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15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82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0AE8CC" w14:textId="02579BDE" w:rsidR="003141F0" w:rsidRPr="006F62C4" w:rsidDel="00880C95" w:rsidRDefault="00585708" w:rsidP="00880C95">
            <w:pPr>
              <w:rPr>
                <w:del w:id="1516" w:author="AppPower" w:date="2023-03-31T10:19:00Z"/>
                <w:rFonts w:ascii="Times New Roman" w:eastAsia="Times New Roman" w:hAnsi="Times New Roman" w:cs="Times New Roman"/>
              </w:rPr>
              <w:pPrChange w:id="151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18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03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18113" w14:textId="771FC48C" w:rsidR="003141F0" w:rsidRPr="006F62C4" w:rsidDel="00880C95" w:rsidRDefault="00585708" w:rsidP="00880C95">
            <w:pPr>
              <w:rPr>
                <w:del w:id="1519" w:author="AppPower" w:date="2023-03-31T10:19:00Z"/>
                <w:rFonts w:ascii="Times New Roman" w:eastAsia="Times New Roman" w:hAnsi="Times New Roman" w:cs="Times New Roman"/>
              </w:rPr>
              <w:pPrChange w:id="152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21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26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B47A" w14:textId="36462D7A" w:rsidR="003141F0" w:rsidDel="00880C95" w:rsidRDefault="00585708" w:rsidP="00880C95">
            <w:pPr>
              <w:rPr>
                <w:del w:id="1522" w:author="AppPower" w:date="2023-03-31T10:19:00Z"/>
                <w:rFonts w:ascii="Times New Roman" w:eastAsia="Times New Roman" w:hAnsi="Times New Roman" w:cs="Times New Roman"/>
              </w:rPr>
              <w:pPrChange w:id="152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24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50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17AC2" w14:textId="14C07A0F" w:rsidR="003141F0" w:rsidRPr="006F62C4" w:rsidDel="00880C95" w:rsidRDefault="00585708" w:rsidP="00880C95">
            <w:pPr>
              <w:rPr>
                <w:del w:id="1525" w:author="AppPower" w:date="2023-03-31T10:19:00Z"/>
                <w:rFonts w:ascii="Times New Roman" w:eastAsia="Times New Roman" w:hAnsi="Times New Roman" w:cs="Times New Roman"/>
              </w:rPr>
              <w:pPrChange w:id="152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27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61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F61E8" w14:textId="37175556" w:rsidR="003141F0" w:rsidRPr="006F62C4" w:rsidDel="00880C95" w:rsidRDefault="003141F0" w:rsidP="00880C95">
            <w:pPr>
              <w:rPr>
                <w:del w:id="1528" w:author="AppPower" w:date="2023-03-31T10:19:00Z"/>
                <w:rFonts w:ascii="Times New Roman" w:eastAsia="Times New Roman" w:hAnsi="Times New Roman" w:cs="Times New Roman"/>
              </w:rPr>
              <w:pPrChange w:id="1529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3141F0" w:rsidRPr="006F62C4" w:rsidDel="00880C95" w14:paraId="4E6C0941" w14:textId="72D697D6" w:rsidTr="00795D42">
        <w:trPr>
          <w:trHeight w:val="241"/>
          <w:del w:id="1530" w:author="AppPower" w:date="2023-03-31T10:19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8147" w14:textId="551A58A2" w:rsidR="003141F0" w:rsidRPr="006F62C4" w:rsidDel="00880C95" w:rsidRDefault="003141F0" w:rsidP="00880C95">
            <w:pPr>
              <w:rPr>
                <w:del w:id="1531" w:author="AppPower" w:date="2023-03-31T10:19:00Z"/>
                <w:rFonts w:ascii="Times New Roman" w:eastAsia="Times New Roman" w:hAnsi="Times New Roman" w:cs="Times New Roman"/>
              </w:rPr>
              <w:pPrChange w:id="1532" w:author="AppPower" w:date="2023-03-31T10:19:00Z">
                <w:pPr>
                  <w:spacing w:after="0" w:line="240" w:lineRule="auto"/>
                </w:pPr>
              </w:pPrChange>
            </w:pPr>
            <w:del w:id="153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Incidence rate*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5F47" w14:textId="6A160CEC" w:rsidR="003141F0" w:rsidRPr="006F62C4" w:rsidDel="00880C95" w:rsidRDefault="00585708" w:rsidP="00880C95">
            <w:pPr>
              <w:rPr>
                <w:del w:id="1534" w:author="AppPower" w:date="2023-03-31T10:19:00Z"/>
                <w:rFonts w:ascii="Times New Roman" w:eastAsia="Times New Roman" w:hAnsi="Times New Roman" w:cs="Times New Roman"/>
              </w:rPr>
              <w:pPrChange w:id="153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36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0.6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110282" w14:textId="2F09C5E1" w:rsidR="003141F0" w:rsidRPr="006F62C4" w:rsidDel="00880C95" w:rsidRDefault="00585708" w:rsidP="00880C95">
            <w:pPr>
              <w:rPr>
                <w:del w:id="1537" w:author="AppPower" w:date="2023-03-31T10:19:00Z"/>
                <w:rFonts w:ascii="Times New Roman" w:eastAsia="Times New Roman" w:hAnsi="Times New Roman" w:cs="Times New Roman"/>
              </w:rPr>
              <w:pPrChange w:id="153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39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3.4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F54A" w14:textId="02AAF0B8" w:rsidR="003141F0" w:rsidRPr="006F62C4" w:rsidDel="00880C95" w:rsidRDefault="00585708" w:rsidP="00880C95">
            <w:pPr>
              <w:rPr>
                <w:del w:id="1540" w:author="AppPower" w:date="2023-03-31T10:19:00Z"/>
                <w:rFonts w:ascii="Times New Roman" w:eastAsia="Times New Roman" w:hAnsi="Times New Roman" w:cs="Times New Roman"/>
              </w:rPr>
              <w:pPrChange w:id="154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42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6.3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72E66" w14:textId="506223FF" w:rsidR="003141F0" w:rsidDel="00880C95" w:rsidRDefault="00585708" w:rsidP="00880C95">
            <w:pPr>
              <w:rPr>
                <w:del w:id="1543" w:author="AppPower" w:date="2023-03-31T10:19:00Z"/>
                <w:rFonts w:ascii="Times New Roman" w:eastAsia="Times New Roman" w:hAnsi="Times New Roman" w:cs="Times New Roman"/>
              </w:rPr>
              <w:pPrChange w:id="154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45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9.5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FD55" w14:textId="3D8BF507" w:rsidR="003141F0" w:rsidRPr="006F62C4" w:rsidDel="00880C95" w:rsidRDefault="00585708" w:rsidP="00880C95">
            <w:pPr>
              <w:rPr>
                <w:del w:id="1546" w:author="AppPower" w:date="2023-03-31T10:19:00Z"/>
                <w:rFonts w:ascii="Times New Roman" w:eastAsia="Times New Roman" w:hAnsi="Times New Roman" w:cs="Times New Roman"/>
              </w:rPr>
              <w:pPrChange w:id="154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48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20.9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A3D5" w14:textId="3D43F339" w:rsidR="003141F0" w:rsidRPr="006F62C4" w:rsidDel="00880C95" w:rsidRDefault="003141F0" w:rsidP="00880C95">
            <w:pPr>
              <w:rPr>
                <w:del w:id="1549" w:author="AppPower" w:date="2023-03-31T10:19:00Z"/>
                <w:rFonts w:ascii="Times New Roman" w:eastAsia="Times New Roman" w:hAnsi="Times New Roman" w:cs="Times New Roman"/>
              </w:rPr>
              <w:pPrChange w:id="1550" w:author="AppPower" w:date="2023-03-31T10:19:00Z">
                <w:pPr>
                  <w:spacing w:after="0" w:line="240" w:lineRule="auto"/>
                  <w:jc w:val="center"/>
                </w:pPr>
              </w:pPrChange>
            </w:pPr>
          </w:p>
        </w:tc>
      </w:tr>
      <w:tr w:rsidR="003141F0" w:rsidRPr="006F62C4" w:rsidDel="00880C95" w14:paraId="2F5D7A47" w14:textId="158E96AF" w:rsidTr="00795D42">
        <w:trPr>
          <w:trHeight w:val="241"/>
          <w:del w:id="1551" w:author="AppPower" w:date="2023-03-31T10:19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BEB97" w14:textId="6C24D0A0" w:rsidR="003141F0" w:rsidRPr="006F62C4" w:rsidDel="00880C95" w:rsidRDefault="003141F0" w:rsidP="00880C95">
            <w:pPr>
              <w:rPr>
                <w:del w:id="1552" w:author="AppPower" w:date="2023-03-31T10:19:00Z"/>
                <w:rFonts w:ascii="Times New Roman" w:eastAsia="Times New Roman" w:hAnsi="Times New Roman" w:cs="Times New Roman"/>
              </w:rPr>
              <w:pPrChange w:id="1553" w:author="AppPower" w:date="2023-03-31T10:19:00Z">
                <w:pPr>
                  <w:spacing w:after="0" w:line="240" w:lineRule="auto"/>
                </w:pPr>
              </w:pPrChange>
            </w:pPr>
            <w:del w:id="1554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Unadjusted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C5B0" w14:textId="3724D7FD" w:rsidR="003141F0" w:rsidRPr="006F62C4" w:rsidDel="00880C95" w:rsidRDefault="003141F0" w:rsidP="00880C95">
            <w:pPr>
              <w:rPr>
                <w:del w:id="1555" w:author="AppPower" w:date="2023-03-31T10:19:00Z"/>
                <w:rFonts w:ascii="Times New Roman" w:eastAsia="Times New Roman" w:hAnsi="Times New Roman" w:cs="Times New Roman"/>
              </w:rPr>
              <w:pPrChange w:id="155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57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1D5DD" w14:textId="6EC3CB71" w:rsidR="003141F0" w:rsidRPr="00795D42" w:rsidDel="00880C95" w:rsidRDefault="00585708" w:rsidP="00880C95">
            <w:pPr>
              <w:rPr>
                <w:del w:id="1558" w:author="AppPower" w:date="2023-03-31T10:19:00Z"/>
                <w:rFonts w:ascii="Times New Roman" w:eastAsia="Times New Roman" w:hAnsi="Times New Roman" w:cs="Times New Roman"/>
              </w:rPr>
              <w:pPrChange w:id="155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60" w:author="AppPower" w:date="2023-03-31T10:19:00Z">
              <w:r w:rsidRPr="00795D42" w:rsidDel="00880C95">
                <w:rPr>
                  <w:rFonts w:ascii="Times New Roman" w:eastAsia="Times New Roman" w:hAnsi="Times New Roman" w:cs="Times New Roman"/>
                </w:rPr>
                <w:delText>1.31 (0.98, 1.75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672D4" w14:textId="605D2188" w:rsidR="003141F0" w:rsidRPr="006F62C4" w:rsidDel="00880C95" w:rsidRDefault="00585708" w:rsidP="00880C95">
            <w:pPr>
              <w:rPr>
                <w:del w:id="1561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56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63" w:author="AppPower" w:date="2023-03-31T10:19:00Z">
              <w:r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1.62 (1.23, 2.14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D12FD" w14:textId="7E371E89" w:rsidR="003141F0" w:rsidDel="00880C95" w:rsidRDefault="00585708" w:rsidP="00880C95">
            <w:pPr>
              <w:rPr>
                <w:del w:id="1564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56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66" w:author="AppPower" w:date="2023-03-31T10:19:00Z">
              <w:r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2.03 (1.55, 2.66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FE5F1" w14:textId="1E40EAE9" w:rsidR="003141F0" w:rsidRPr="006F62C4" w:rsidDel="00880C95" w:rsidRDefault="00585708" w:rsidP="00880C95">
            <w:pPr>
              <w:rPr>
                <w:del w:id="1567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56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69" w:author="AppPower" w:date="2023-03-31T10:19:00Z">
              <w:r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2.40 (1.84, 3.13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0780" w14:textId="5431CCE7" w:rsidR="003141F0" w:rsidRPr="006F62C4" w:rsidDel="00880C95" w:rsidRDefault="003141F0" w:rsidP="00880C95">
            <w:pPr>
              <w:rPr>
                <w:del w:id="1570" w:author="AppPower" w:date="2023-03-31T10:19:00Z"/>
                <w:rFonts w:ascii="Times New Roman" w:eastAsia="Times New Roman" w:hAnsi="Times New Roman" w:cs="Times New Roman"/>
              </w:rPr>
              <w:pPrChange w:id="157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7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880C95" w14:paraId="1ABCDEB6" w14:textId="1F194E1E" w:rsidTr="00795D42">
        <w:trPr>
          <w:trHeight w:val="241"/>
          <w:del w:id="1573" w:author="AppPower" w:date="2023-03-31T10:19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BD8A" w14:textId="5A54EBEE" w:rsidR="003141F0" w:rsidRPr="006F62C4" w:rsidDel="00880C95" w:rsidRDefault="003141F0" w:rsidP="00880C95">
            <w:pPr>
              <w:rPr>
                <w:del w:id="1574" w:author="AppPower" w:date="2023-03-31T10:19:00Z"/>
                <w:rFonts w:ascii="Times New Roman" w:eastAsia="Times New Roman" w:hAnsi="Times New Roman" w:cs="Times New Roman"/>
              </w:rPr>
              <w:pPrChange w:id="1575" w:author="AppPower" w:date="2023-03-31T10:19:00Z">
                <w:pPr>
                  <w:spacing w:after="0" w:line="240" w:lineRule="auto"/>
                </w:pPr>
              </w:pPrChange>
            </w:pPr>
            <w:del w:id="1576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Model 1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FC1AC2" w14:textId="22EECD79" w:rsidR="003141F0" w:rsidRPr="006F62C4" w:rsidDel="00880C95" w:rsidRDefault="003141F0" w:rsidP="00880C95">
            <w:pPr>
              <w:rPr>
                <w:del w:id="1577" w:author="AppPower" w:date="2023-03-31T10:19:00Z"/>
                <w:rFonts w:ascii="Times New Roman" w:eastAsia="Times New Roman" w:hAnsi="Times New Roman" w:cs="Times New Roman"/>
              </w:rPr>
              <w:pPrChange w:id="157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7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right w:val="nil"/>
            </w:tcBorders>
          </w:tcPr>
          <w:p w14:paraId="539B4879" w14:textId="3AC05C37" w:rsidR="003141F0" w:rsidRPr="00795D42" w:rsidDel="00880C95" w:rsidRDefault="00585708" w:rsidP="00880C95">
            <w:pPr>
              <w:rPr>
                <w:del w:id="1580" w:author="AppPower" w:date="2023-03-31T10:19:00Z"/>
                <w:rFonts w:ascii="Times New Roman" w:eastAsia="Times New Roman" w:hAnsi="Times New Roman" w:cs="Times New Roman"/>
              </w:rPr>
              <w:pPrChange w:id="158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82" w:author="AppPower" w:date="2023-03-31T10:19:00Z">
              <w:r w:rsidRPr="00795D42" w:rsidDel="00880C95">
                <w:rPr>
                  <w:rFonts w:ascii="Times New Roman" w:eastAsia="Times New Roman" w:hAnsi="Times New Roman" w:cs="Times New Roman"/>
                </w:rPr>
                <w:delText>1.32 (0.99, 1.77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3830CD" w14:textId="5BFA638C" w:rsidR="003141F0" w:rsidRPr="006F62C4" w:rsidDel="00880C95" w:rsidRDefault="00585708" w:rsidP="00880C95">
            <w:pPr>
              <w:rPr>
                <w:del w:id="1583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58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85" w:author="AppPower" w:date="2023-03-31T10:19:00Z">
              <w:r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1.56 (1.18, 2.07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vAlign w:val="bottom"/>
          </w:tcPr>
          <w:p w14:paraId="263A6813" w14:textId="6C61A61C" w:rsidR="003141F0" w:rsidRPr="006F62C4" w:rsidDel="00880C95" w:rsidRDefault="00585708" w:rsidP="00880C95">
            <w:pPr>
              <w:rPr>
                <w:del w:id="1586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58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88" w:author="AppPower" w:date="2023-03-31T10:19:00Z">
              <w:r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1.91 (1.45, 2.51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B4D462" w14:textId="03BE4591" w:rsidR="003141F0" w:rsidRPr="006F62C4" w:rsidDel="00880C95" w:rsidRDefault="00585708" w:rsidP="00880C95">
            <w:pPr>
              <w:rPr>
                <w:del w:id="1589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59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91" w:author="AppPower" w:date="2023-03-31T10:19:00Z">
              <w:r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2.24 (1.69, 2.97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47802" w14:textId="7588E07F" w:rsidR="003141F0" w:rsidRPr="006F62C4" w:rsidDel="00880C95" w:rsidRDefault="003141F0" w:rsidP="00880C95">
            <w:pPr>
              <w:rPr>
                <w:del w:id="1592" w:author="AppPower" w:date="2023-03-31T10:19:00Z"/>
                <w:rFonts w:ascii="Times New Roman" w:eastAsia="Times New Roman" w:hAnsi="Times New Roman" w:cs="Times New Roman"/>
              </w:rPr>
              <w:pPrChange w:id="159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594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&lt;0.001</w:delText>
              </w:r>
            </w:del>
          </w:p>
        </w:tc>
      </w:tr>
      <w:tr w:rsidR="003141F0" w:rsidRPr="006F62C4" w:rsidDel="00880C95" w14:paraId="184BA684" w14:textId="7D23E43D" w:rsidTr="00795D42">
        <w:trPr>
          <w:trHeight w:val="248"/>
          <w:del w:id="1595" w:author="AppPower" w:date="2023-03-31T10:19:00Z"/>
        </w:trPr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8BADE" w14:textId="4A76CE52" w:rsidR="003141F0" w:rsidRPr="006F62C4" w:rsidDel="00880C95" w:rsidRDefault="003141F0" w:rsidP="00880C95">
            <w:pPr>
              <w:rPr>
                <w:del w:id="1596" w:author="AppPower" w:date="2023-03-31T10:19:00Z"/>
                <w:rFonts w:ascii="Times New Roman" w:eastAsia="Times New Roman" w:hAnsi="Times New Roman" w:cs="Times New Roman"/>
              </w:rPr>
              <w:pPrChange w:id="1597" w:author="AppPower" w:date="2023-03-31T10:19:00Z">
                <w:pPr>
                  <w:spacing w:after="0" w:line="240" w:lineRule="auto"/>
                </w:pPr>
              </w:pPrChange>
            </w:pPr>
            <w:del w:id="159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Model 2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ACD0" w14:textId="0ED35BC8" w:rsidR="003141F0" w:rsidRPr="006F62C4" w:rsidDel="00880C95" w:rsidRDefault="003141F0" w:rsidP="00880C95">
            <w:pPr>
              <w:rPr>
                <w:del w:id="1599" w:author="AppPower" w:date="2023-03-31T10:19:00Z"/>
                <w:rFonts w:ascii="Times New Roman" w:eastAsia="Times New Roman" w:hAnsi="Times New Roman" w:cs="Times New Roman"/>
              </w:rPr>
              <w:pPrChange w:id="160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0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23A36C" w14:textId="654F7596" w:rsidR="003141F0" w:rsidRPr="006F62C4" w:rsidDel="00880C95" w:rsidRDefault="00585708" w:rsidP="00880C95">
            <w:pPr>
              <w:rPr>
                <w:del w:id="1602" w:author="AppPower" w:date="2023-03-31T10:19:00Z"/>
                <w:rFonts w:ascii="Times New Roman" w:eastAsia="Times New Roman" w:hAnsi="Times New Roman" w:cs="Times New Roman"/>
              </w:rPr>
              <w:pPrChange w:id="160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04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.16 (0.87, 1.56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12374" w14:textId="385B4AD3" w:rsidR="003141F0" w:rsidRPr="006F62C4" w:rsidDel="00880C95" w:rsidRDefault="00585708" w:rsidP="00880C95">
            <w:pPr>
              <w:rPr>
                <w:del w:id="1605" w:author="AppPower" w:date="2023-03-31T10:19:00Z"/>
                <w:rFonts w:ascii="Times New Roman" w:eastAsia="Times New Roman" w:hAnsi="Times New Roman" w:cs="Times New Roman"/>
              </w:rPr>
              <w:pPrChange w:id="160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07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.22 (0.92, 1.63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47F9C" w14:textId="6C69C7D8" w:rsidR="003141F0" w:rsidRPr="006F62C4" w:rsidDel="00880C95" w:rsidRDefault="00585708" w:rsidP="00880C95">
            <w:pPr>
              <w:rPr>
                <w:del w:id="1608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60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10" w:author="AppPower" w:date="2023-03-31T10:19:00Z">
              <w:r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1.37 (1.03, 1.82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9DBFA" w14:textId="640A1A33" w:rsidR="003141F0" w:rsidRPr="006F62C4" w:rsidDel="00880C95" w:rsidRDefault="00585708" w:rsidP="00880C95">
            <w:pPr>
              <w:rPr>
                <w:del w:id="1611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61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13" w:author="AppPower" w:date="2023-03-31T10:19:00Z">
              <w:r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1.42 (1.05, 1.93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E08F" w14:textId="74F8856F" w:rsidR="003141F0" w:rsidRPr="006F62C4" w:rsidDel="00880C95" w:rsidRDefault="003141F0" w:rsidP="00880C95">
            <w:pPr>
              <w:rPr>
                <w:del w:id="1614" w:author="AppPower" w:date="2023-03-31T10:19:00Z"/>
                <w:rFonts w:ascii="Times New Roman" w:eastAsia="Times New Roman" w:hAnsi="Times New Roman" w:cs="Times New Roman"/>
              </w:rPr>
              <w:pPrChange w:id="161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16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0.</w:delText>
              </w:r>
              <w:r w:rsidDel="00880C95">
                <w:rPr>
                  <w:rFonts w:ascii="Times New Roman" w:eastAsia="Times New Roman" w:hAnsi="Times New Roman" w:cs="Times New Roman"/>
                </w:rPr>
                <w:delText>1</w:delText>
              </w:r>
              <w:r w:rsidR="00585708" w:rsidDel="00880C95">
                <w:rPr>
                  <w:rFonts w:ascii="Times New Roman" w:eastAsia="Times New Roman" w:hAnsi="Times New Roman" w:cs="Times New Roman"/>
                </w:rPr>
                <w:delText>81</w:delText>
              </w:r>
            </w:del>
          </w:p>
        </w:tc>
      </w:tr>
      <w:tr w:rsidR="003141F0" w:rsidRPr="006F62C4" w:rsidDel="00880C95" w14:paraId="506E9F37" w14:textId="42C54C50" w:rsidTr="00795D42">
        <w:trPr>
          <w:trHeight w:val="248"/>
          <w:del w:id="1617" w:author="AppPower" w:date="2023-03-31T10:19:00Z"/>
        </w:trPr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3FE441" w14:textId="1678EB20" w:rsidR="003141F0" w:rsidRPr="006F62C4" w:rsidDel="00880C95" w:rsidRDefault="003141F0" w:rsidP="00880C95">
            <w:pPr>
              <w:rPr>
                <w:del w:id="1618" w:author="AppPower" w:date="2023-03-31T10:19:00Z"/>
                <w:rFonts w:ascii="Times New Roman" w:eastAsia="Times New Roman" w:hAnsi="Times New Roman" w:cs="Times New Roman"/>
              </w:rPr>
              <w:pPrChange w:id="1619" w:author="AppPower" w:date="2023-03-31T10:19:00Z">
                <w:pPr>
                  <w:spacing w:after="0" w:line="240" w:lineRule="auto"/>
                </w:pPr>
              </w:pPrChange>
            </w:pPr>
            <w:del w:id="1620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Model 3</w:delText>
              </w:r>
            </w:del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46456" w14:textId="47708BBB" w:rsidR="003141F0" w:rsidRPr="006F62C4" w:rsidDel="00880C95" w:rsidRDefault="003141F0" w:rsidP="00880C95">
            <w:pPr>
              <w:rPr>
                <w:del w:id="1621" w:author="AppPower" w:date="2023-03-31T10:19:00Z"/>
                <w:rFonts w:ascii="Times New Roman" w:eastAsia="Times New Roman" w:hAnsi="Times New Roman" w:cs="Times New Roman"/>
              </w:rPr>
              <w:pPrChange w:id="162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2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9FF18" w14:textId="0B87073B" w:rsidR="003141F0" w:rsidRPr="006F62C4" w:rsidDel="00880C95" w:rsidRDefault="00585708" w:rsidP="00880C95">
            <w:pPr>
              <w:rPr>
                <w:del w:id="1624" w:author="AppPower" w:date="2023-03-31T10:19:00Z"/>
                <w:rFonts w:ascii="Times New Roman" w:eastAsia="Times New Roman" w:hAnsi="Times New Roman" w:cs="Times New Roman"/>
              </w:rPr>
              <w:pPrChange w:id="162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26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.05 (0.78, 1.41)</w:delText>
              </w:r>
            </w:del>
          </w:p>
        </w:tc>
        <w:tc>
          <w:tcPr>
            <w:tcW w:w="2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2C4357" w14:textId="1C9CC713" w:rsidR="003141F0" w:rsidRPr="006F62C4" w:rsidDel="00880C95" w:rsidRDefault="00585708" w:rsidP="00880C95">
            <w:pPr>
              <w:rPr>
                <w:del w:id="1627" w:author="AppPower" w:date="2023-03-31T10:19:00Z"/>
                <w:rFonts w:ascii="Times New Roman" w:eastAsia="Times New Roman" w:hAnsi="Times New Roman" w:cs="Times New Roman"/>
              </w:rPr>
              <w:pPrChange w:id="162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29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.02 (0.76, 1.37)</w:delText>
              </w:r>
            </w:del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C47AA4" w14:textId="707D9406" w:rsidR="003141F0" w:rsidRPr="006F62C4" w:rsidDel="00880C95" w:rsidRDefault="002D48B3" w:rsidP="00880C95">
            <w:pPr>
              <w:rPr>
                <w:del w:id="1630" w:author="AppPower" w:date="2023-03-31T10:19:00Z"/>
                <w:rFonts w:ascii="Times New Roman" w:eastAsia="Times New Roman" w:hAnsi="Times New Roman" w:cs="Times New Roman"/>
              </w:rPr>
              <w:pPrChange w:id="163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32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.02 (0.75, 1.39)</w:delText>
              </w:r>
            </w:del>
          </w:p>
        </w:tc>
        <w:tc>
          <w:tcPr>
            <w:tcW w:w="1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2031C0" w14:textId="73434DB1" w:rsidR="003141F0" w:rsidRPr="006F62C4" w:rsidDel="00880C95" w:rsidRDefault="002D48B3" w:rsidP="00880C95">
            <w:pPr>
              <w:rPr>
                <w:del w:id="1633" w:author="AppPower" w:date="2023-03-31T10:19:00Z"/>
                <w:rFonts w:ascii="Times New Roman" w:eastAsia="Times New Roman" w:hAnsi="Times New Roman" w:cs="Times New Roman"/>
              </w:rPr>
              <w:pPrChange w:id="163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35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0.93 (0.66, 1.32)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218816" w14:textId="619F9934" w:rsidR="003141F0" w:rsidRPr="006F62C4" w:rsidDel="00880C95" w:rsidRDefault="003141F0" w:rsidP="00880C95">
            <w:pPr>
              <w:rPr>
                <w:del w:id="1636" w:author="AppPower" w:date="2023-03-31T10:19:00Z"/>
                <w:rFonts w:ascii="Times New Roman" w:eastAsia="Times New Roman" w:hAnsi="Times New Roman" w:cs="Times New Roman"/>
              </w:rPr>
              <w:pPrChange w:id="163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3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0.</w:delText>
              </w:r>
              <w:r w:rsidR="002D48B3" w:rsidDel="00880C95">
                <w:rPr>
                  <w:rFonts w:ascii="Times New Roman" w:eastAsia="Times New Roman" w:hAnsi="Times New Roman" w:cs="Times New Roman"/>
                </w:rPr>
                <w:delText>936</w:delText>
              </w:r>
            </w:del>
          </w:p>
        </w:tc>
      </w:tr>
    </w:tbl>
    <w:p w14:paraId="6EEA451F" w14:textId="1EB78E4C" w:rsidR="00E878CA" w:rsidDel="00880C95" w:rsidRDefault="001203C9" w:rsidP="00880C95">
      <w:pPr>
        <w:rPr>
          <w:del w:id="1639" w:author="AppPower" w:date="2023-03-31T10:19:00Z"/>
          <w:rFonts w:ascii="Times New Roman" w:hAnsi="Times New Roman" w:cs="Times New Roman"/>
        </w:rPr>
        <w:sectPr w:rsidR="00E878CA" w:rsidDel="00880C95" w:rsidSect="001203C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  <w:pPrChange w:id="1640" w:author="AppPower" w:date="2023-03-31T10:19:00Z">
          <w:pPr>
            <w:spacing w:after="120"/>
          </w:pPr>
        </w:pPrChange>
      </w:pPr>
      <w:del w:id="1641" w:author="AppPower" w:date="2023-03-31T10:19:00Z">
        <w:r w:rsidRPr="006F62C4" w:rsidDel="00880C95">
          <w:rPr>
            <w:rFonts w:ascii="Times New Roman" w:hAnsi="Times New Roman" w:cs="Times New Roman"/>
          </w:rPr>
          <w:delText>Note: Pericardial adipose tissue (cm</w:delText>
        </w:r>
        <w:r w:rsidRPr="006F62C4" w:rsidDel="00880C95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880C95">
          <w:rPr>
            <w:rFonts w:ascii="Times New Roman" w:hAnsi="Times New Roman" w:cs="Times New Roman"/>
          </w:rPr>
          <w:delText xml:space="preserve">) </w:delText>
        </w:r>
        <w:r w:rsidDel="00880C95">
          <w:rPr>
            <w:rFonts w:ascii="Times New Roman" w:hAnsi="Times New Roman" w:cs="Times New Roman"/>
          </w:rPr>
          <w:delText>qua</w:delText>
        </w:r>
        <w:r w:rsidRPr="006F62C4" w:rsidDel="00880C95">
          <w:rPr>
            <w:rFonts w:ascii="Times New Roman" w:hAnsi="Times New Roman" w:cs="Times New Roman"/>
          </w:rPr>
          <w:delText>rtile: 7.0 ≤</w:delText>
        </w:r>
        <w:r w:rsidDel="00880C95">
          <w:rPr>
            <w:rFonts w:ascii="Times New Roman" w:hAnsi="Times New Roman" w:cs="Times New Roman"/>
          </w:rPr>
          <w:delText xml:space="preserve"> Q</w:delText>
        </w:r>
        <w:r w:rsidRPr="006F62C4" w:rsidDel="00880C95">
          <w:rPr>
            <w:rFonts w:ascii="Times New Roman" w:hAnsi="Times New Roman" w:cs="Times New Roman"/>
          </w:rPr>
          <w:delText>1</w:delText>
        </w:r>
        <w:r w:rsidDel="00880C95">
          <w:rPr>
            <w:rFonts w:ascii="Times New Roman" w:hAnsi="Times New Roman" w:cs="Times New Roman"/>
          </w:rPr>
          <w:delText xml:space="preserve"> (n=514) </w:delText>
        </w:r>
        <w:r w:rsidRPr="006F62C4" w:rsidDel="00880C95">
          <w:rPr>
            <w:rFonts w:ascii="Times New Roman" w:hAnsi="Times New Roman" w:cs="Times New Roman"/>
          </w:rPr>
          <w:delText xml:space="preserve">≤ </w:delText>
        </w:r>
        <w:r w:rsidDel="00880C95">
          <w:rPr>
            <w:rFonts w:ascii="Times New Roman" w:hAnsi="Times New Roman" w:cs="Times New Roman"/>
          </w:rPr>
          <w:delText>23.8</w:delText>
        </w:r>
        <w:r w:rsidRPr="006F62C4" w:rsidDel="00880C95">
          <w:rPr>
            <w:rFonts w:ascii="Times New Roman" w:hAnsi="Times New Roman" w:cs="Times New Roman"/>
          </w:rPr>
          <w:delText xml:space="preserve">, </w:delText>
        </w:r>
        <w:r w:rsidDel="00880C95">
          <w:rPr>
            <w:rFonts w:ascii="Times New Roman" w:hAnsi="Times New Roman" w:cs="Times New Roman"/>
          </w:rPr>
          <w:delText xml:space="preserve">23.8 </w:delText>
        </w:r>
        <w:r w:rsidRPr="006F62C4" w:rsidDel="00880C95">
          <w:rPr>
            <w:rFonts w:ascii="Times New Roman" w:hAnsi="Times New Roman" w:cs="Times New Roman"/>
          </w:rPr>
          <w:delText>&lt;</w:delText>
        </w:r>
        <w:r w:rsidDel="00880C95">
          <w:rPr>
            <w:rFonts w:ascii="Times New Roman" w:hAnsi="Times New Roman" w:cs="Times New Roman"/>
          </w:rPr>
          <w:delText xml:space="preserve"> Q</w:delText>
        </w:r>
        <w:r w:rsidRPr="006F62C4" w:rsidDel="00880C95">
          <w:rPr>
            <w:rFonts w:ascii="Times New Roman" w:hAnsi="Times New Roman" w:cs="Times New Roman"/>
          </w:rPr>
          <w:delText>2</w:delText>
        </w:r>
        <w:r w:rsidDel="00880C95">
          <w:rPr>
            <w:rFonts w:ascii="Times New Roman" w:hAnsi="Times New Roman" w:cs="Times New Roman"/>
          </w:rPr>
          <w:delText xml:space="preserve"> (n=514)</w:delText>
        </w:r>
        <w:r w:rsidRPr="006F62C4" w:rsidDel="00880C95">
          <w:rPr>
            <w:rFonts w:ascii="Times New Roman" w:hAnsi="Times New Roman" w:cs="Times New Roman"/>
          </w:rPr>
          <w:delText xml:space="preserve"> ≤</w:delText>
        </w:r>
        <w:r w:rsidDel="00880C95">
          <w:rPr>
            <w:rFonts w:ascii="Times New Roman" w:hAnsi="Times New Roman" w:cs="Times New Roman"/>
          </w:rPr>
          <w:delText xml:space="preserve"> </w:delText>
        </w:r>
        <w:r w:rsidR="00C87D75" w:rsidDel="00880C95">
          <w:rPr>
            <w:rFonts w:ascii="Times New Roman" w:hAnsi="Times New Roman" w:cs="Times New Roman"/>
          </w:rPr>
          <w:delText>32.7</w:delText>
        </w:r>
        <w:r w:rsidRPr="006F62C4" w:rsidDel="00880C95">
          <w:rPr>
            <w:rFonts w:ascii="Times New Roman" w:hAnsi="Times New Roman" w:cs="Times New Roman"/>
          </w:rPr>
          <w:delText xml:space="preserve">, </w:delText>
        </w:r>
        <w:r w:rsidDel="00880C95">
          <w:rPr>
            <w:rFonts w:ascii="Times New Roman" w:hAnsi="Times New Roman" w:cs="Times New Roman"/>
          </w:rPr>
          <w:delText>3</w:delText>
        </w:r>
        <w:r w:rsidR="00C87D75" w:rsidDel="00880C95">
          <w:rPr>
            <w:rFonts w:ascii="Times New Roman" w:hAnsi="Times New Roman" w:cs="Times New Roman"/>
          </w:rPr>
          <w:delText>2.7</w:delText>
        </w:r>
        <w:r w:rsidDel="00880C95">
          <w:rPr>
            <w:rFonts w:ascii="Times New Roman" w:hAnsi="Times New Roman" w:cs="Times New Roman"/>
          </w:rPr>
          <w:delText xml:space="preserve"> </w:delText>
        </w:r>
        <w:r w:rsidRPr="006F62C4" w:rsidDel="00880C95">
          <w:rPr>
            <w:rFonts w:ascii="Times New Roman" w:hAnsi="Times New Roman" w:cs="Times New Roman"/>
          </w:rPr>
          <w:delText>&lt;</w:delText>
        </w:r>
        <w:r w:rsidDel="00880C95">
          <w:rPr>
            <w:rFonts w:ascii="Times New Roman" w:hAnsi="Times New Roman" w:cs="Times New Roman"/>
          </w:rPr>
          <w:delText xml:space="preserve"> Q</w:delText>
        </w:r>
        <w:r w:rsidRPr="006F62C4" w:rsidDel="00880C95">
          <w:rPr>
            <w:rFonts w:ascii="Times New Roman" w:hAnsi="Times New Roman" w:cs="Times New Roman"/>
          </w:rPr>
          <w:delText>3</w:delText>
        </w:r>
        <w:r w:rsidDel="00880C95">
          <w:rPr>
            <w:rFonts w:ascii="Times New Roman" w:hAnsi="Times New Roman" w:cs="Times New Roman"/>
          </w:rPr>
          <w:delText xml:space="preserve"> (n=514) </w:delText>
        </w:r>
        <w:r w:rsidRPr="006F62C4" w:rsidDel="00880C95">
          <w:rPr>
            <w:rFonts w:ascii="Times New Roman" w:hAnsi="Times New Roman" w:cs="Times New Roman"/>
          </w:rPr>
          <w:delText>≤</w:delText>
        </w:r>
        <w:r w:rsidDel="00880C95">
          <w:rPr>
            <w:rFonts w:ascii="Times New Roman" w:hAnsi="Times New Roman" w:cs="Times New Roman"/>
          </w:rPr>
          <w:delText xml:space="preserve"> </w:delText>
        </w:r>
        <w:r w:rsidR="00C87D75" w:rsidDel="00880C95">
          <w:rPr>
            <w:rFonts w:ascii="Times New Roman" w:hAnsi="Times New Roman" w:cs="Times New Roman"/>
          </w:rPr>
          <w:delText>43.2</w:delText>
        </w:r>
        <w:r w:rsidDel="00880C95">
          <w:rPr>
            <w:rFonts w:ascii="Times New Roman" w:hAnsi="Times New Roman" w:cs="Times New Roman"/>
          </w:rPr>
          <w:delText xml:space="preserve">, </w:delText>
        </w:r>
        <w:r w:rsidR="00C87D75" w:rsidDel="00880C95">
          <w:rPr>
            <w:rFonts w:ascii="Times New Roman" w:hAnsi="Times New Roman" w:cs="Times New Roman"/>
          </w:rPr>
          <w:delText>43.2</w:delText>
        </w:r>
        <w:r w:rsidDel="00880C95">
          <w:rPr>
            <w:rFonts w:ascii="Times New Roman" w:hAnsi="Times New Roman" w:cs="Times New Roman"/>
          </w:rPr>
          <w:delText xml:space="preserve"> &lt; Q4 (n=514) </w:delText>
        </w:r>
        <w:r w:rsidRPr="006F62C4" w:rsidDel="00880C95">
          <w:rPr>
            <w:rFonts w:ascii="Times New Roman" w:hAnsi="Times New Roman" w:cs="Times New Roman"/>
          </w:rPr>
          <w:delText>≤</w:delText>
        </w:r>
        <w:r w:rsidR="00C87D75" w:rsidDel="00880C95">
          <w:rPr>
            <w:rFonts w:ascii="Times New Roman" w:hAnsi="Times New Roman" w:cs="Times New Roman"/>
          </w:rPr>
          <w:delText xml:space="preserve"> 58.8</w:delText>
        </w:r>
        <w:r w:rsidDel="00880C95">
          <w:rPr>
            <w:rFonts w:ascii="Times New Roman" w:hAnsi="Times New Roman" w:cs="Times New Roman"/>
          </w:rPr>
          <w:delText>, and 58.8 &lt; Q5 (n=514)</w:delText>
        </w:r>
        <w:r w:rsidRPr="006F62C4" w:rsidDel="00880C95">
          <w:rPr>
            <w:rFonts w:ascii="Times New Roman" w:hAnsi="Times New Roman" w:cs="Times New Roman"/>
          </w:rPr>
          <w:delText xml:space="preserve">. Bolded values are statistically significant (P &lt; 0.05). Model 1 adjusts for sex, race, center, age at exam year 15, education and occupation status at exam year 30. Model 2 adjusts for Model 1, plus smoking status at exam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exam year 15, and family history of diabetes at exam year 25. Model 3 adjusts for Model 2, plus body mass index (averages of exam years 15, 20, 25, and 30). </w:delText>
        </w:r>
        <w:r w:rsidRPr="006F62C4" w:rsidDel="00880C95">
          <w:rPr>
            <w:rFonts w:ascii="Times New Roman" w:eastAsia="Times New Roman" w:hAnsi="Times New Roman" w:cs="Times New Roman"/>
          </w:rPr>
          <w:delText>*</w:delText>
        </w:r>
        <w:r w:rsidRPr="006F62C4" w:rsidDel="00880C95">
          <w:rPr>
            <w:rFonts w:ascii="Times New Roman" w:hAnsi="Times New Roman" w:cs="Times New Roman"/>
          </w:rPr>
          <w:delText>Incidence rate indicates per 1,000 person-years.</w:delText>
        </w:r>
      </w:del>
    </w:p>
    <w:p w14:paraId="2BAC66B4" w14:textId="2CF4C5E5" w:rsidR="002F441D" w:rsidRPr="00A041F4" w:rsidDel="00880C95" w:rsidRDefault="00402457" w:rsidP="00880C95">
      <w:pPr>
        <w:rPr>
          <w:del w:id="1642" w:author="AppPower" w:date="2023-03-31T10:19:00Z"/>
          <w:rFonts w:ascii="Times New Roman" w:hAnsi="Times New Roman" w:cs="Times New Roman"/>
        </w:rPr>
        <w:pPrChange w:id="1643" w:author="AppPower" w:date="2023-03-31T10:19:00Z">
          <w:pPr>
            <w:spacing w:after="120" w:line="240" w:lineRule="auto"/>
          </w:pPr>
        </w:pPrChange>
      </w:pPr>
      <w:del w:id="1644" w:author="AppPower" w:date="2023-03-31T10:19:00Z">
        <w:r w:rsidDel="00880C95">
          <w:rPr>
            <w:rFonts w:ascii="Times New Roman" w:hAnsi="Times New Roman" w:cs="Times New Roman"/>
            <w:b/>
            <w:bCs/>
          </w:rPr>
          <w:delText>Supplementa</w:delText>
        </w:r>
      </w:del>
      <w:ins w:id="1645" w:author="KSE" w:date="2023-03-10T16:23:00Z">
        <w:del w:id="1646" w:author="AppPower" w:date="2023-03-31T10:19:00Z">
          <w:r w:rsidR="00145E4A" w:rsidDel="00880C95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1647" w:author="AppPower" w:date="2023-03-31T10:19:00Z">
        <w:r w:rsidDel="00880C95">
          <w:rPr>
            <w:rFonts w:ascii="Times New Roman" w:hAnsi="Times New Roman" w:cs="Times New Roman"/>
            <w:b/>
            <w:bCs/>
          </w:rPr>
          <w:delText xml:space="preserve">l </w:delText>
        </w:r>
        <w:r w:rsidR="002F441D" w:rsidRPr="00A041F4" w:rsidDel="00880C95">
          <w:rPr>
            <w:rFonts w:ascii="Times New Roman" w:hAnsi="Times New Roman" w:cs="Times New Roman"/>
            <w:b/>
            <w:bCs/>
          </w:rPr>
          <w:delText xml:space="preserve">Table </w:delText>
        </w:r>
      </w:del>
      <w:ins w:id="1648" w:author="KSE" w:date="2023-03-10T16:23:00Z">
        <w:del w:id="1649" w:author="AppPower" w:date="2023-03-31T10:19:00Z">
          <w:r w:rsidR="00145E4A" w:rsidDel="00880C95">
            <w:rPr>
              <w:rFonts w:ascii="Times New Roman" w:hAnsi="Times New Roman" w:cs="Times New Roman"/>
              <w:b/>
              <w:bCs/>
            </w:rPr>
            <w:delText>10</w:delText>
          </w:r>
        </w:del>
      </w:ins>
      <w:del w:id="1650" w:author="AppPower" w:date="2023-03-31T10:19:00Z">
        <w:r w:rsidDel="00880C95">
          <w:rPr>
            <w:rFonts w:ascii="Times New Roman" w:hAnsi="Times New Roman" w:cs="Times New Roman"/>
            <w:b/>
            <w:bCs/>
          </w:rPr>
          <w:delText>9</w:delText>
        </w:r>
        <w:r w:rsidR="002F441D" w:rsidRPr="00A041F4" w:rsidDel="00880C95">
          <w:rPr>
            <w:rFonts w:ascii="Times New Roman" w:hAnsi="Times New Roman" w:cs="Times New Roman"/>
            <w:b/>
            <w:bCs/>
          </w:rPr>
          <w:delText>.</w:delText>
        </w:r>
      </w:del>
      <w:ins w:id="1651" w:author="KSE" w:date="2023-03-10T16:23:00Z">
        <w:del w:id="1652" w:author="AppPower" w:date="2023-03-31T10:19:00Z">
          <w:r w:rsidR="00145E4A" w:rsidDel="00880C95">
            <w:rPr>
              <w:rFonts w:ascii="Times New Roman" w:hAnsi="Times New Roman" w:cs="Times New Roman"/>
              <w:b/>
              <w:bCs/>
            </w:rPr>
            <w:delText>.</w:delText>
          </w:r>
        </w:del>
      </w:ins>
      <w:del w:id="1653" w:author="AppPower" w:date="2023-03-31T10:19:00Z">
        <w:r w:rsidR="002F441D" w:rsidRPr="00A041F4" w:rsidDel="00880C95">
          <w:rPr>
            <w:rFonts w:ascii="Times New Roman" w:hAnsi="Times New Roman" w:cs="Times New Roman"/>
            <w:b/>
            <w:bCs/>
          </w:rPr>
          <w:delText xml:space="preserve"> </w:delText>
        </w:r>
        <w:r w:rsidR="002F441D" w:rsidRPr="00A041F4" w:rsidDel="00880C95">
          <w:rPr>
            <w:rFonts w:ascii="Times New Roman" w:hAnsi="Times New Roman" w:cs="Times New Roman"/>
          </w:rPr>
          <w:delText>Adjusted hazard ratio (95% CI) of incident diabetes/prediabetes 5, 10, and 15 years later by tertile of pericardial adipose tissue at exam year 15,</w:delText>
        </w:r>
        <w:r w:rsidR="002F441D" w:rsidDel="00880C95">
          <w:rPr>
            <w:rFonts w:ascii="Times New Roman" w:hAnsi="Times New Roman" w:cs="Times New Roman"/>
          </w:rPr>
          <w:delText xml:space="preserve"> stratified by body mass index classifications</w:delText>
        </w:r>
        <w:r w:rsidR="00964677" w:rsidDel="00880C95">
          <w:rPr>
            <w:rFonts w:ascii="Times New Roman" w:hAnsi="Times New Roman" w:cs="Times New Roman"/>
          </w:rPr>
          <w:delText xml:space="preserve"> at exam year 15</w:delText>
        </w:r>
        <w:r w:rsidR="002F441D" w:rsidDel="00880C95">
          <w:rPr>
            <w:rFonts w:ascii="Times New Roman" w:hAnsi="Times New Roman" w:cs="Times New Roman"/>
          </w:rPr>
          <w:delText>,</w:delText>
        </w:r>
        <w:r w:rsidR="002F441D" w:rsidRPr="00A041F4" w:rsidDel="00880C95">
          <w:rPr>
            <w:rFonts w:ascii="Times New Roman" w:hAnsi="Times New Roman" w:cs="Times New Roman"/>
          </w:rPr>
          <w:delText xml:space="preserve"> the CARDIA Study (2000-2016)</w:delText>
        </w:r>
      </w:del>
    </w:p>
    <w:tbl>
      <w:tblPr>
        <w:tblW w:w="9256" w:type="dxa"/>
        <w:tblLayout w:type="fixed"/>
        <w:tblLook w:val="04A0" w:firstRow="1" w:lastRow="0" w:firstColumn="1" w:lastColumn="0" w:noHBand="0" w:noVBand="1"/>
      </w:tblPr>
      <w:tblGrid>
        <w:gridCol w:w="2485"/>
        <w:gridCol w:w="1664"/>
        <w:gridCol w:w="1915"/>
        <w:gridCol w:w="2314"/>
        <w:gridCol w:w="878"/>
      </w:tblGrid>
      <w:tr w:rsidR="007B55D2" w:rsidRPr="006F62C4" w:rsidDel="00880C95" w14:paraId="6B3E104D" w14:textId="66BEFBDB" w:rsidTr="00E878CA">
        <w:trPr>
          <w:trHeight w:val="228"/>
          <w:del w:id="1654" w:author="AppPower" w:date="2023-03-31T10:19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ECDC5D" w14:textId="74979A17" w:rsidR="007B55D2" w:rsidRPr="006F62C4" w:rsidDel="00880C95" w:rsidRDefault="007B55D2" w:rsidP="00880C95">
            <w:pPr>
              <w:rPr>
                <w:del w:id="1655" w:author="AppPower" w:date="2023-03-31T10:19:00Z"/>
                <w:rFonts w:ascii="Times New Roman" w:eastAsia="Times New Roman" w:hAnsi="Times New Roman" w:cs="Times New Roman"/>
              </w:rPr>
              <w:pPrChange w:id="1656" w:author="AppPower" w:date="2023-03-31T10:19:00Z">
                <w:pPr>
                  <w:spacing w:after="0" w:line="240" w:lineRule="auto"/>
                </w:pPr>
              </w:pPrChange>
            </w:pPr>
            <w:del w:id="1657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BMI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FD844" w14:textId="3BB696AB" w:rsidR="007B55D2" w:rsidRPr="006F62C4" w:rsidDel="00880C95" w:rsidRDefault="007B55D2" w:rsidP="00880C95">
            <w:pPr>
              <w:rPr>
                <w:del w:id="1658" w:author="AppPower" w:date="2023-03-31T10:19:00Z"/>
                <w:rFonts w:ascii="Times New Roman" w:eastAsia="Times New Roman" w:hAnsi="Times New Roman" w:cs="Times New Roman"/>
              </w:rPr>
              <w:pPrChange w:id="165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60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7B55D2" w:rsidRPr="006F62C4" w:rsidDel="00880C95" w14:paraId="04E3AE7E" w14:textId="66AAE7C5" w:rsidTr="00B02367">
        <w:trPr>
          <w:trHeight w:val="236"/>
          <w:del w:id="1661" w:author="AppPower" w:date="2023-03-31T10:19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45C93" w14:textId="47D0E350" w:rsidR="007B55D2" w:rsidRPr="006F62C4" w:rsidDel="00880C95" w:rsidRDefault="007B55D2" w:rsidP="00880C95">
            <w:pPr>
              <w:rPr>
                <w:del w:id="1662" w:author="AppPower" w:date="2023-03-31T10:19:00Z"/>
                <w:rFonts w:ascii="Times New Roman" w:eastAsia="Times New Roman" w:hAnsi="Times New Roman" w:cs="Times New Roman"/>
              </w:rPr>
              <w:pPrChange w:id="1663" w:author="AppPower" w:date="2023-03-31T10:19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03DF6" w14:textId="1CE28DF3" w:rsidR="007B55D2" w:rsidRPr="006F62C4" w:rsidDel="00880C95" w:rsidRDefault="007B55D2" w:rsidP="00880C95">
            <w:pPr>
              <w:rPr>
                <w:del w:id="1664" w:author="AppPower" w:date="2023-03-31T10:19:00Z"/>
                <w:rFonts w:ascii="Times New Roman" w:eastAsia="Times New Roman" w:hAnsi="Times New Roman" w:cs="Times New Roman"/>
              </w:rPr>
              <w:pPrChange w:id="166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66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5AF94" w14:textId="6E39C2E1" w:rsidR="007B55D2" w:rsidRPr="006F62C4" w:rsidDel="00880C95" w:rsidRDefault="007B55D2" w:rsidP="00880C95">
            <w:pPr>
              <w:rPr>
                <w:del w:id="1667" w:author="AppPower" w:date="2023-03-31T10:19:00Z"/>
                <w:rFonts w:ascii="Times New Roman" w:eastAsia="Times New Roman" w:hAnsi="Times New Roman" w:cs="Times New Roman"/>
              </w:rPr>
              <w:pPrChange w:id="166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6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9A20C" w14:textId="564E8EA9" w:rsidR="007B55D2" w:rsidRPr="006F62C4" w:rsidDel="00880C95" w:rsidRDefault="007B55D2" w:rsidP="00880C95">
            <w:pPr>
              <w:rPr>
                <w:del w:id="1670" w:author="AppPower" w:date="2023-03-31T10:19:00Z"/>
                <w:rFonts w:ascii="Times New Roman" w:eastAsia="Times New Roman" w:hAnsi="Times New Roman" w:cs="Times New Roman"/>
              </w:rPr>
              <w:pPrChange w:id="167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7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9D96DB" w14:textId="541FE542" w:rsidR="007B55D2" w:rsidRPr="006F62C4" w:rsidDel="00880C95" w:rsidRDefault="007B55D2" w:rsidP="00880C95">
            <w:pPr>
              <w:rPr>
                <w:del w:id="1673" w:author="AppPower" w:date="2023-03-31T10:19:00Z"/>
                <w:rFonts w:ascii="Times New Roman" w:eastAsia="Times New Roman" w:hAnsi="Times New Roman" w:cs="Times New Roman"/>
              </w:rPr>
              <w:pPrChange w:id="167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7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880C95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7B55D2" w:rsidRPr="007B55D2" w:rsidDel="00880C95" w14:paraId="4D336AC8" w14:textId="2A215461" w:rsidTr="00B02367">
        <w:trPr>
          <w:trHeight w:val="228"/>
          <w:del w:id="1676" w:author="AppPower" w:date="2023-03-31T10:19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06E9" w14:textId="4E54BA9F" w:rsidR="007B55D2" w:rsidRPr="006F62C4" w:rsidDel="00880C95" w:rsidRDefault="007B55D2" w:rsidP="00880C95">
            <w:pPr>
              <w:rPr>
                <w:del w:id="1677" w:author="AppPower" w:date="2023-03-31T10:19:00Z"/>
                <w:rFonts w:ascii="Times New Roman" w:eastAsia="Times New Roman" w:hAnsi="Times New Roman" w:cs="Times New Roman"/>
              </w:rPr>
              <w:pPrChange w:id="1678" w:author="AppPower" w:date="2023-03-31T10:19:00Z">
                <w:pPr>
                  <w:spacing w:after="0" w:line="240" w:lineRule="auto"/>
                </w:pPr>
              </w:pPrChange>
            </w:pPr>
            <w:del w:id="1679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BMI &lt; 25.0 kg/m</w:delText>
              </w:r>
              <w:r w:rsidRPr="002F441D" w:rsidDel="00880C95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29EB4B" w14:textId="3E7DF74A" w:rsidR="007B55D2" w:rsidRPr="006F62C4" w:rsidDel="00880C95" w:rsidRDefault="007B55D2" w:rsidP="00880C95">
            <w:pPr>
              <w:rPr>
                <w:del w:id="1680" w:author="AppPower" w:date="2023-03-31T10:19:00Z"/>
                <w:rFonts w:ascii="Times New Roman" w:eastAsia="Times New Roman" w:hAnsi="Times New Roman" w:cs="Times New Roman"/>
              </w:rPr>
              <w:pPrChange w:id="168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8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345D23" w14:textId="61B4922E" w:rsidR="007B55D2" w:rsidRPr="006F62C4" w:rsidDel="00880C95" w:rsidRDefault="007B55D2" w:rsidP="00880C95">
            <w:pPr>
              <w:rPr>
                <w:del w:id="1683" w:author="AppPower" w:date="2023-03-31T10:19:00Z"/>
                <w:rFonts w:ascii="Times New Roman" w:eastAsia="Times New Roman" w:hAnsi="Times New Roman" w:cs="Times New Roman"/>
              </w:rPr>
              <w:pPrChange w:id="168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8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.2</w:delText>
              </w:r>
              <w:r w:rsidDel="00880C95">
                <w:rPr>
                  <w:rFonts w:ascii="Times New Roman" w:eastAsia="Times New Roman" w:hAnsi="Times New Roman" w:cs="Times New Roman"/>
                </w:rPr>
                <w:delText>3</w:delText>
              </w:r>
              <w:r w:rsidRPr="006F62C4" w:rsidDel="00880C95">
                <w:rPr>
                  <w:rFonts w:ascii="Times New Roman" w:eastAsia="Times New Roman" w:hAnsi="Times New Roman" w:cs="Times New Roman"/>
                </w:rPr>
                <w:delText xml:space="preserve"> (0.</w:delText>
              </w:r>
              <w:r w:rsidDel="00880C95">
                <w:rPr>
                  <w:rFonts w:ascii="Times New Roman" w:eastAsia="Times New Roman" w:hAnsi="Times New Roman" w:cs="Times New Roman"/>
                </w:rPr>
                <w:delText>47</w:delText>
              </w:r>
              <w:r w:rsidRPr="006F62C4" w:rsidDel="00880C95">
                <w:rPr>
                  <w:rFonts w:ascii="Times New Roman" w:eastAsia="Times New Roman" w:hAnsi="Times New Roman" w:cs="Times New Roman"/>
                </w:rPr>
                <w:delText xml:space="preserve">, </w:delText>
              </w:r>
              <w:r w:rsidDel="00880C95">
                <w:rPr>
                  <w:rFonts w:ascii="Times New Roman" w:eastAsia="Times New Roman" w:hAnsi="Times New Roman" w:cs="Times New Roman"/>
                </w:rPr>
                <w:delText>3.23</w:delText>
              </w:r>
              <w:r w:rsidRPr="006F62C4" w:rsidDel="00880C95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EEC323" w14:textId="57EC8E89" w:rsidR="007B55D2" w:rsidRPr="007B55D2" w:rsidDel="00880C95" w:rsidRDefault="007B55D2" w:rsidP="00880C95">
            <w:pPr>
              <w:rPr>
                <w:del w:id="1686" w:author="AppPower" w:date="2023-03-31T10:19:00Z"/>
                <w:rFonts w:ascii="Times New Roman" w:eastAsia="Times New Roman" w:hAnsi="Times New Roman" w:cs="Times New Roman"/>
              </w:rPr>
              <w:pPrChange w:id="168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88" w:author="AppPower" w:date="2023-03-31T10:19:00Z">
              <w:r w:rsidRPr="007B55D2" w:rsidDel="00880C95">
                <w:rPr>
                  <w:rFonts w:ascii="Times New Roman" w:eastAsia="Times New Roman" w:hAnsi="Times New Roman" w:cs="Times New Roman"/>
                </w:rPr>
                <w:delText>0.23 (0.02, 2.41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E5C6BA" w14:textId="0B0DC3E8" w:rsidR="007B55D2" w:rsidRPr="007B55D2" w:rsidDel="00880C95" w:rsidRDefault="00C63E43" w:rsidP="00880C95">
            <w:pPr>
              <w:rPr>
                <w:del w:id="1689" w:author="AppPower" w:date="2023-03-31T10:19:00Z"/>
                <w:rFonts w:ascii="Times New Roman" w:eastAsia="Times New Roman" w:hAnsi="Times New Roman" w:cs="Times New Roman"/>
              </w:rPr>
              <w:pPrChange w:id="169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91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0.674</w:delText>
              </w:r>
            </w:del>
          </w:p>
        </w:tc>
      </w:tr>
      <w:tr w:rsidR="007B55D2" w:rsidRPr="007B55D2" w:rsidDel="00880C95" w14:paraId="3457965A" w14:textId="699EDECB" w:rsidTr="00B02367">
        <w:trPr>
          <w:trHeight w:val="228"/>
          <w:del w:id="1692" w:author="AppPower" w:date="2023-03-31T10:19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6787" w14:textId="279CD499" w:rsidR="007B55D2" w:rsidRPr="006F62C4" w:rsidDel="00880C95" w:rsidRDefault="007B55D2" w:rsidP="00880C95">
            <w:pPr>
              <w:rPr>
                <w:del w:id="1693" w:author="AppPower" w:date="2023-03-31T10:19:00Z"/>
                <w:rFonts w:ascii="Times New Roman" w:eastAsia="Times New Roman" w:hAnsi="Times New Roman" w:cs="Times New Roman"/>
              </w:rPr>
              <w:pPrChange w:id="1694" w:author="AppPower" w:date="2023-03-31T10:19:00Z">
                <w:pPr>
                  <w:spacing w:after="0" w:line="240" w:lineRule="auto"/>
                </w:pPr>
              </w:pPrChange>
            </w:pPr>
            <w:del w:id="1695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25.0 ≤ BMI &lt; 30.0 kg/m</w:delText>
              </w:r>
              <w:r w:rsidRPr="002F441D" w:rsidDel="00880C95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7CF7" w14:textId="53D9F097" w:rsidR="007B55D2" w:rsidRPr="006F62C4" w:rsidDel="00880C95" w:rsidRDefault="007B55D2" w:rsidP="00880C95">
            <w:pPr>
              <w:rPr>
                <w:del w:id="1696" w:author="AppPower" w:date="2023-03-31T10:19:00Z"/>
                <w:rFonts w:ascii="Times New Roman" w:eastAsia="Times New Roman" w:hAnsi="Times New Roman" w:cs="Times New Roman"/>
              </w:rPr>
              <w:pPrChange w:id="169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69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4AB7D1" w14:textId="06912A8E" w:rsidR="007B55D2" w:rsidRPr="006F62C4" w:rsidDel="00880C95" w:rsidRDefault="00C63E43" w:rsidP="00880C95">
            <w:pPr>
              <w:rPr>
                <w:del w:id="1699" w:author="AppPower" w:date="2023-03-31T10:19:00Z"/>
                <w:rFonts w:ascii="Times New Roman" w:eastAsia="Times New Roman" w:hAnsi="Times New Roman" w:cs="Times New Roman"/>
              </w:rPr>
              <w:pPrChange w:id="170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01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0.71 (0.37, 1.35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35B9" w14:textId="2E62C0EE" w:rsidR="007B55D2" w:rsidRPr="00C63E43" w:rsidDel="00880C95" w:rsidRDefault="00C63E43" w:rsidP="00880C95">
            <w:pPr>
              <w:rPr>
                <w:del w:id="1702" w:author="AppPower" w:date="2023-03-31T10:19:00Z"/>
                <w:rFonts w:ascii="Times New Roman" w:eastAsia="Times New Roman" w:hAnsi="Times New Roman" w:cs="Times New Roman"/>
              </w:rPr>
              <w:pPrChange w:id="170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04" w:author="AppPower" w:date="2023-03-31T10:19:00Z">
              <w:r w:rsidRPr="00C63E43" w:rsidDel="00880C95">
                <w:rPr>
                  <w:rFonts w:ascii="Times New Roman" w:eastAsia="Times New Roman" w:hAnsi="Times New Roman" w:cs="Times New Roman"/>
                </w:rPr>
                <w:delText>1.52 (0.72, 3.24)</w:delText>
              </w:r>
            </w:del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7AAD97" w14:textId="41515E63" w:rsidR="007B55D2" w:rsidRPr="00C63E43" w:rsidDel="00880C95" w:rsidRDefault="00C63E43" w:rsidP="00880C95">
            <w:pPr>
              <w:rPr>
                <w:del w:id="1705" w:author="AppPower" w:date="2023-03-31T10:19:00Z"/>
                <w:rFonts w:ascii="Times New Roman" w:eastAsia="Times New Roman" w:hAnsi="Times New Roman" w:cs="Times New Roman"/>
              </w:rPr>
              <w:pPrChange w:id="170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07" w:author="AppPower" w:date="2023-03-31T10:19:00Z">
              <w:r w:rsidRPr="00C63E43" w:rsidDel="00880C95">
                <w:rPr>
                  <w:rFonts w:ascii="Times New Roman" w:eastAsia="Times New Roman" w:hAnsi="Times New Roman" w:cs="Times New Roman"/>
                </w:rPr>
                <w:delText>0.078</w:delText>
              </w:r>
            </w:del>
          </w:p>
        </w:tc>
      </w:tr>
      <w:tr w:rsidR="007B55D2" w:rsidRPr="007B55D2" w:rsidDel="00880C95" w14:paraId="07B85195" w14:textId="5FFB30F6" w:rsidTr="00B02367">
        <w:trPr>
          <w:trHeight w:val="228"/>
          <w:del w:id="1708" w:author="AppPower" w:date="2023-03-31T10:19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D271" w14:textId="4F2BB228" w:rsidR="007B55D2" w:rsidRPr="006F62C4" w:rsidDel="00880C95" w:rsidRDefault="007B55D2" w:rsidP="00880C95">
            <w:pPr>
              <w:rPr>
                <w:del w:id="1709" w:author="AppPower" w:date="2023-03-31T10:19:00Z"/>
                <w:rFonts w:ascii="Times New Roman" w:eastAsia="Times New Roman" w:hAnsi="Times New Roman" w:cs="Times New Roman"/>
              </w:rPr>
              <w:pPrChange w:id="1710" w:author="AppPower" w:date="2023-03-31T10:19:00Z">
                <w:pPr>
                  <w:spacing w:after="0" w:line="240" w:lineRule="auto"/>
                </w:pPr>
              </w:pPrChange>
            </w:pPr>
            <w:del w:id="1711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30.0 kg/m</w:delText>
              </w:r>
              <w:r w:rsidRPr="002F441D" w:rsidDel="00880C95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880C95">
                <w:rPr>
                  <w:rFonts w:ascii="Times New Roman" w:eastAsia="Times New Roman" w:hAnsi="Times New Roman" w:cs="Times New Roman"/>
                </w:rPr>
                <w:delText xml:space="preserve"> ≤ BMI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A8F812" w14:textId="77CD5BE5" w:rsidR="007B55D2" w:rsidRPr="006F62C4" w:rsidDel="00880C95" w:rsidRDefault="007B55D2" w:rsidP="00880C95">
            <w:pPr>
              <w:rPr>
                <w:del w:id="1712" w:author="AppPower" w:date="2023-03-31T10:19:00Z"/>
                <w:rFonts w:ascii="Times New Roman" w:eastAsia="Times New Roman" w:hAnsi="Times New Roman" w:cs="Times New Roman"/>
              </w:rPr>
              <w:pPrChange w:id="171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14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4174CC" w14:textId="117EC2B9" w:rsidR="007B55D2" w:rsidRPr="006F62C4" w:rsidDel="00880C95" w:rsidRDefault="00C63E43" w:rsidP="00880C95">
            <w:pPr>
              <w:rPr>
                <w:del w:id="1715" w:author="AppPower" w:date="2023-03-31T10:19:00Z"/>
                <w:rFonts w:ascii="Times New Roman" w:eastAsia="Times New Roman" w:hAnsi="Times New Roman" w:cs="Times New Roman"/>
              </w:rPr>
              <w:pPrChange w:id="171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17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0.93 (0.48, 1.77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4CEFFF" w14:textId="081D3F12" w:rsidR="007B55D2" w:rsidRPr="00C63E43" w:rsidDel="00880C95" w:rsidRDefault="00C63E43" w:rsidP="00880C95">
            <w:pPr>
              <w:rPr>
                <w:del w:id="1718" w:author="AppPower" w:date="2023-03-31T10:19:00Z"/>
                <w:rFonts w:ascii="Times New Roman" w:eastAsia="Times New Roman" w:hAnsi="Times New Roman" w:cs="Times New Roman"/>
              </w:rPr>
              <w:pPrChange w:id="171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20" w:author="AppPower" w:date="2023-03-31T10:19:00Z">
              <w:r w:rsidRPr="00C63E43" w:rsidDel="00880C95">
                <w:rPr>
                  <w:rFonts w:ascii="Times New Roman" w:eastAsia="Times New Roman" w:hAnsi="Times New Roman" w:cs="Times New Roman"/>
                </w:rPr>
                <w:delText>1.81 (0.98, 3.34)</w:delText>
              </w:r>
            </w:del>
          </w:p>
        </w:tc>
        <w:tc>
          <w:tcPr>
            <w:tcW w:w="8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2AA108" w14:textId="2F3D5BE5" w:rsidR="007B55D2" w:rsidRPr="00C63E43" w:rsidDel="00880C95" w:rsidRDefault="00C63E43" w:rsidP="00880C95">
            <w:pPr>
              <w:rPr>
                <w:del w:id="1721" w:author="AppPower" w:date="2023-03-31T10:19:00Z"/>
                <w:rFonts w:ascii="Times New Roman" w:eastAsia="Times New Roman" w:hAnsi="Times New Roman" w:cs="Times New Roman"/>
              </w:rPr>
              <w:pPrChange w:id="172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23" w:author="AppPower" w:date="2023-03-31T10:19:00Z">
              <w:r w:rsidRPr="00C63E43" w:rsidDel="00880C95">
                <w:rPr>
                  <w:rFonts w:ascii="Times New Roman" w:eastAsia="Times New Roman" w:hAnsi="Times New Roman" w:cs="Times New Roman"/>
                </w:rPr>
                <w:delText>0.004</w:delText>
              </w:r>
            </w:del>
          </w:p>
        </w:tc>
      </w:tr>
      <w:tr w:rsidR="007B55D2" w:rsidRPr="006F62C4" w:rsidDel="00880C95" w14:paraId="32A0E42C" w14:textId="78A8FA3B" w:rsidTr="00E878CA">
        <w:trPr>
          <w:trHeight w:val="214"/>
          <w:del w:id="1724" w:author="AppPower" w:date="2023-03-31T10:19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9CE6CE" w14:textId="009CF864" w:rsidR="007B55D2" w:rsidRPr="006F62C4" w:rsidDel="00880C95" w:rsidRDefault="007B55D2" w:rsidP="00880C95">
            <w:pPr>
              <w:rPr>
                <w:del w:id="1725" w:author="AppPower" w:date="2023-03-31T10:19:00Z"/>
                <w:rFonts w:ascii="Times New Roman" w:eastAsia="Times New Roman" w:hAnsi="Times New Roman" w:cs="Times New Roman"/>
              </w:rPr>
              <w:pPrChange w:id="1726" w:author="AppPower" w:date="2023-03-31T10:19:00Z">
                <w:pPr>
                  <w:spacing w:after="0" w:line="240" w:lineRule="auto"/>
                </w:pPr>
              </w:pPrChange>
            </w:pPr>
            <w:del w:id="1727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BMI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758E7" w14:textId="73C21B94" w:rsidR="007B55D2" w:rsidRPr="006F62C4" w:rsidDel="00880C95" w:rsidRDefault="007B55D2" w:rsidP="00880C95">
            <w:pPr>
              <w:rPr>
                <w:del w:id="1728" w:author="AppPower" w:date="2023-03-31T10:19:00Z"/>
                <w:rFonts w:ascii="Times New Roman" w:eastAsia="Times New Roman" w:hAnsi="Times New Roman" w:cs="Times New Roman"/>
              </w:rPr>
              <w:pPrChange w:id="172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30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7B55D2" w:rsidRPr="006F62C4" w:rsidDel="00880C95" w14:paraId="0D549B4B" w14:textId="005FE51A" w:rsidTr="00B02367">
        <w:trPr>
          <w:trHeight w:val="220"/>
          <w:del w:id="1731" w:author="AppPower" w:date="2023-03-31T10:19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E466C" w14:textId="05949C9A" w:rsidR="007B55D2" w:rsidRPr="006F62C4" w:rsidDel="00880C95" w:rsidRDefault="007B55D2" w:rsidP="00880C95">
            <w:pPr>
              <w:rPr>
                <w:del w:id="1732" w:author="AppPower" w:date="2023-03-31T10:19:00Z"/>
                <w:rFonts w:ascii="Times New Roman" w:eastAsia="Times New Roman" w:hAnsi="Times New Roman" w:cs="Times New Roman"/>
              </w:rPr>
              <w:pPrChange w:id="1733" w:author="AppPower" w:date="2023-03-31T10:19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08049" w14:textId="448EFBC0" w:rsidR="007B55D2" w:rsidRPr="006F62C4" w:rsidDel="00880C95" w:rsidRDefault="007B55D2" w:rsidP="00880C95">
            <w:pPr>
              <w:rPr>
                <w:del w:id="1734" w:author="AppPower" w:date="2023-03-31T10:19:00Z"/>
                <w:rFonts w:ascii="Times New Roman" w:eastAsia="Times New Roman" w:hAnsi="Times New Roman" w:cs="Times New Roman"/>
              </w:rPr>
              <w:pPrChange w:id="173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36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675AC" w14:textId="4ECD4FC5" w:rsidR="007B55D2" w:rsidRPr="006F62C4" w:rsidDel="00880C95" w:rsidRDefault="007B55D2" w:rsidP="00880C95">
            <w:pPr>
              <w:rPr>
                <w:del w:id="1737" w:author="AppPower" w:date="2023-03-31T10:19:00Z"/>
                <w:rFonts w:ascii="Times New Roman" w:eastAsia="Times New Roman" w:hAnsi="Times New Roman" w:cs="Times New Roman"/>
              </w:rPr>
              <w:pPrChange w:id="173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3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CF26A" w14:textId="2726B132" w:rsidR="007B55D2" w:rsidRPr="006F62C4" w:rsidDel="00880C95" w:rsidRDefault="007B55D2" w:rsidP="00880C95">
            <w:pPr>
              <w:rPr>
                <w:del w:id="1740" w:author="AppPower" w:date="2023-03-31T10:19:00Z"/>
                <w:rFonts w:ascii="Times New Roman" w:eastAsia="Times New Roman" w:hAnsi="Times New Roman" w:cs="Times New Roman"/>
              </w:rPr>
              <w:pPrChange w:id="174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4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CCFC9" w14:textId="34A6DC58" w:rsidR="007B55D2" w:rsidRPr="006F62C4" w:rsidDel="00880C95" w:rsidRDefault="007B55D2" w:rsidP="00880C95">
            <w:pPr>
              <w:rPr>
                <w:del w:id="1743" w:author="AppPower" w:date="2023-03-31T10:19:00Z"/>
                <w:rFonts w:ascii="Times New Roman" w:eastAsia="Times New Roman" w:hAnsi="Times New Roman" w:cs="Times New Roman"/>
              </w:rPr>
              <w:pPrChange w:id="174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4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880C95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7B55D2" w:rsidRPr="006F62C4" w:rsidDel="00880C95" w14:paraId="468C2629" w14:textId="6C49653C" w:rsidTr="00B02367">
        <w:trPr>
          <w:trHeight w:val="214"/>
          <w:del w:id="1746" w:author="AppPower" w:date="2023-03-31T10:19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7632C" w14:textId="3E39F1D0" w:rsidR="007B55D2" w:rsidRPr="006F62C4" w:rsidDel="00880C95" w:rsidRDefault="007B55D2" w:rsidP="00880C95">
            <w:pPr>
              <w:rPr>
                <w:del w:id="1747" w:author="AppPower" w:date="2023-03-31T10:19:00Z"/>
                <w:rFonts w:ascii="Times New Roman" w:eastAsia="Times New Roman" w:hAnsi="Times New Roman" w:cs="Times New Roman"/>
              </w:rPr>
              <w:pPrChange w:id="1748" w:author="AppPower" w:date="2023-03-31T10:19:00Z">
                <w:pPr>
                  <w:spacing w:after="0" w:line="240" w:lineRule="auto"/>
                </w:pPr>
              </w:pPrChange>
            </w:pPr>
            <w:del w:id="1749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BMI &lt; 25.0 kg/m</w:delText>
              </w:r>
              <w:r w:rsidRPr="002F441D" w:rsidDel="00880C95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5E8F" w14:textId="7423AC82" w:rsidR="007B55D2" w:rsidRPr="006F62C4" w:rsidDel="00880C95" w:rsidRDefault="007B55D2" w:rsidP="00880C95">
            <w:pPr>
              <w:rPr>
                <w:del w:id="1750" w:author="AppPower" w:date="2023-03-31T10:19:00Z"/>
                <w:rFonts w:ascii="Times New Roman" w:eastAsia="Times New Roman" w:hAnsi="Times New Roman" w:cs="Times New Roman"/>
              </w:rPr>
              <w:pPrChange w:id="175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5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C6A0B" w14:textId="23241D89" w:rsidR="007B55D2" w:rsidRPr="006F62C4" w:rsidDel="00880C95" w:rsidRDefault="00FF0763" w:rsidP="00880C95">
            <w:pPr>
              <w:rPr>
                <w:del w:id="1753" w:author="AppPower" w:date="2023-03-31T10:19:00Z"/>
                <w:rFonts w:ascii="Times New Roman" w:eastAsia="Times New Roman" w:hAnsi="Times New Roman" w:cs="Times New Roman"/>
                <w:b/>
                <w:bCs/>
              </w:rPr>
              <w:pPrChange w:id="175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55" w:author="AppPower" w:date="2023-03-31T10:19:00Z">
              <w:r w:rsidDel="00880C95">
                <w:rPr>
                  <w:rFonts w:ascii="Times New Roman" w:eastAsia="Times New Roman" w:hAnsi="Times New Roman" w:cs="Times New Roman"/>
                  <w:b/>
                  <w:bCs/>
                </w:rPr>
                <w:delText>1.48 (1.02, 2.15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CF686" w14:textId="48B7162C" w:rsidR="007B55D2" w:rsidRPr="00FF0763" w:rsidDel="00880C95" w:rsidRDefault="00FF0763" w:rsidP="00880C95">
            <w:pPr>
              <w:rPr>
                <w:del w:id="1756" w:author="AppPower" w:date="2023-03-31T10:19:00Z"/>
                <w:rFonts w:ascii="Times New Roman" w:eastAsia="Times New Roman" w:hAnsi="Times New Roman" w:cs="Times New Roman"/>
              </w:rPr>
              <w:pPrChange w:id="175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58" w:author="AppPower" w:date="2023-03-31T10:19:00Z">
              <w:r w:rsidRPr="00FF0763" w:rsidDel="00880C95">
                <w:rPr>
                  <w:rFonts w:ascii="Times New Roman" w:eastAsia="Times New Roman" w:hAnsi="Times New Roman" w:cs="Times New Roman"/>
                </w:rPr>
                <w:delText>1.38 (0.77, 2.48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A33F1" w14:textId="7F15396F" w:rsidR="007B55D2" w:rsidRPr="006F62C4" w:rsidDel="00880C95" w:rsidRDefault="00FF0763" w:rsidP="00880C95">
            <w:pPr>
              <w:rPr>
                <w:del w:id="1759" w:author="AppPower" w:date="2023-03-31T10:19:00Z"/>
                <w:rFonts w:ascii="Times New Roman" w:eastAsia="Times New Roman" w:hAnsi="Times New Roman" w:cs="Times New Roman"/>
              </w:rPr>
              <w:pPrChange w:id="176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61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0.117</w:delText>
              </w:r>
            </w:del>
          </w:p>
        </w:tc>
      </w:tr>
      <w:tr w:rsidR="007B55D2" w:rsidRPr="006F62C4" w:rsidDel="00880C95" w14:paraId="1AAC0DD5" w14:textId="20A76994" w:rsidTr="00B02367">
        <w:trPr>
          <w:trHeight w:val="214"/>
          <w:del w:id="1762" w:author="AppPower" w:date="2023-03-31T10:19:00Z"/>
        </w:trPr>
        <w:tc>
          <w:tcPr>
            <w:tcW w:w="2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DFB2" w14:textId="18A513BD" w:rsidR="007B55D2" w:rsidRPr="006F62C4" w:rsidDel="00880C95" w:rsidRDefault="007B55D2" w:rsidP="00880C95">
            <w:pPr>
              <w:rPr>
                <w:del w:id="1763" w:author="AppPower" w:date="2023-03-31T10:19:00Z"/>
                <w:rFonts w:ascii="Times New Roman" w:eastAsia="Times New Roman" w:hAnsi="Times New Roman" w:cs="Times New Roman"/>
              </w:rPr>
              <w:pPrChange w:id="1764" w:author="AppPower" w:date="2023-03-31T10:19:00Z">
                <w:pPr>
                  <w:spacing w:after="0" w:line="240" w:lineRule="auto"/>
                </w:pPr>
              </w:pPrChange>
            </w:pPr>
            <w:del w:id="1765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25.0 ≤ BMI &lt; 30.0 kg/m</w:delText>
              </w:r>
              <w:r w:rsidRPr="002F441D" w:rsidDel="00880C95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880C95">
                <w:rPr>
                  <w:rFonts w:ascii="Times New Roman" w:eastAsia="Times New Roman" w:hAnsi="Times New Roman" w:cs="Times New Roman"/>
                </w:rPr>
                <w:delText xml:space="preserve"> 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593F" w14:textId="7682DDBF" w:rsidR="007B55D2" w:rsidRPr="006F62C4" w:rsidDel="00880C95" w:rsidRDefault="007B55D2" w:rsidP="00880C95">
            <w:pPr>
              <w:rPr>
                <w:del w:id="1766" w:author="AppPower" w:date="2023-03-31T10:19:00Z"/>
                <w:rFonts w:ascii="Times New Roman" w:eastAsia="Times New Roman" w:hAnsi="Times New Roman" w:cs="Times New Roman"/>
              </w:rPr>
              <w:pPrChange w:id="176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6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16BED3" w14:textId="2FDC679C" w:rsidR="007B55D2" w:rsidRPr="00FF0763" w:rsidDel="00880C95" w:rsidRDefault="00FF0763" w:rsidP="00880C95">
            <w:pPr>
              <w:rPr>
                <w:del w:id="1769" w:author="AppPower" w:date="2023-03-31T10:19:00Z"/>
                <w:rFonts w:ascii="Times New Roman" w:eastAsia="Times New Roman" w:hAnsi="Times New Roman" w:cs="Times New Roman"/>
              </w:rPr>
              <w:pPrChange w:id="177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71" w:author="AppPower" w:date="2023-03-31T10:19:00Z">
              <w:r w:rsidRPr="00FF0763" w:rsidDel="00880C95">
                <w:rPr>
                  <w:rFonts w:ascii="Times New Roman" w:eastAsia="Times New Roman" w:hAnsi="Times New Roman" w:cs="Times New Roman"/>
                </w:rPr>
                <w:delText>0.78 (0.54, 1.13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A35EB8" w14:textId="7AFF7EC4" w:rsidR="007B55D2" w:rsidRPr="00FF0763" w:rsidDel="00880C95" w:rsidRDefault="00FF0763" w:rsidP="00880C95">
            <w:pPr>
              <w:rPr>
                <w:del w:id="1772" w:author="AppPower" w:date="2023-03-31T10:19:00Z"/>
                <w:rFonts w:ascii="Times New Roman" w:eastAsia="Times New Roman" w:hAnsi="Times New Roman" w:cs="Times New Roman"/>
              </w:rPr>
              <w:pPrChange w:id="177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74" w:author="AppPower" w:date="2023-03-31T10:19:00Z">
              <w:r w:rsidRPr="00FF0763" w:rsidDel="00880C95">
                <w:rPr>
                  <w:rFonts w:ascii="Times New Roman" w:eastAsia="Times New Roman" w:hAnsi="Times New Roman" w:cs="Times New Roman"/>
                </w:rPr>
                <w:delText>0.89 (0.58, 1.36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vAlign w:val="center"/>
          </w:tcPr>
          <w:p w14:paraId="5175B047" w14:textId="75217C38" w:rsidR="007B55D2" w:rsidRPr="006F62C4" w:rsidDel="00880C95" w:rsidRDefault="00FF0763" w:rsidP="00880C95">
            <w:pPr>
              <w:rPr>
                <w:del w:id="1775" w:author="AppPower" w:date="2023-03-31T10:19:00Z"/>
                <w:rFonts w:ascii="Times New Roman" w:eastAsia="Times New Roman" w:hAnsi="Times New Roman" w:cs="Times New Roman"/>
              </w:rPr>
              <w:pPrChange w:id="177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77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0.385</w:delText>
              </w:r>
            </w:del>
          </w:p>
        </w:tc>
      </w:tr>
      <w:tr w:rsidR="007B55D2" w:rsidRPr="006F62C4" w:rsidDel="00880C95" w14:paraId="194F99C1" w14:textId="36A0ACD8" w:rsidTr="00B02367">
        <w:trPr>
          <w:trHeight w:val="220"/>
          <w:del w:id="1778" w:author="AppPower" w:date="2023-03-31T10:19:00Z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27FFD" w14:textId="3CF9E816" w:rsidR="007B55D2" w:rsidRPr="006F62C4" w:rsidDel="00880C95" w:rsidRDefault="007B55D2" w:rsidP="00880C95">
            <w:pPr>
              <w:rPr>
                <w:del w:id="1779" w:author="AppPower" w:date="2023-03-31T10:19:00Z"/>
                <w:rFonts w:ascii="Times New Roman" w:eastAsia="Times New Roman" w:hAnsi="Times New Roman" w:cs="Times New Roman"/>
              </w:rPr>
              <w:pPrChange w:id="1780" w:author="AppPower" w:date="2023-03-31T10:19:00Z">
                <w:pPr>
                  <w:spacing w:after="0" w:line="240" w:lineRule="auto"/>
                </w:pPr>
              </w:pPrChange>
            </w:pPr>
            <w:del w:id="1781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30.0 kg/m</w:delText>
              </w:r>
              <w:r w:rsidRPr="002F441D" w:rsidDel="00880C95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880C95">
                <w:rPr>
                  <w:rFonts w:ascii="Times New Roman" w:eastAsia="Times New Roman" w:hAnsi="Times New Roman" w:cs="Times New Roman"/>
                </w:rPr>
                <w:delText xml:space="preserve"> ≤ BMI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4FDF9" w14:textId="4A9D7D5E" w:rsidR="007B55D2" w:rsidRPr="006F62C4" w:rsidDel="00880C95" w:rsidRDefault="007B55D2" w:rsidP="00880C95">
            <w:pPr>
              <w:rPr>
                <w:del w:id="1782" w:author="AppPower" w:date="2023-03-31T10:19:00Z"/>
                <w:rFonts w:ascii="Times New Roman" w:eastAsia="Times New Roman" w:hAnsi="Times New Roman" w:cs="Times New Roman"/>
              </w:rPr>
              <w:pPrChange w:id="178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84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303D56" w14:textId="0F5A8B1F" w:rsidR="007B55D2" w:rsidRPr="006F62C4" w:rsidDel="00880C95" w:rsidRDefault="00FF0763" w:rsidP="00880C95">
            <w:pPr>
              <w:rPr>
                <w:del w:id="1785" w:author="AppPower" w:date="2023-03-31T10:19:00Z"/>
                <w:rFonts w:ascii="Times New Roman" w:eastAsia="Times New Roman" w:hAnsi="Times New Roman" w:cs="Times New Roman"/>
              </w:rPr>
              <w:pPrChange w:id="178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87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.05 (0.62, 1.78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ADB3BB" w14:textId="22559BA4" w:rsidR="007B55D2" w:rsidRPr="006F62C4" w:rsidDel="00880C95" w:rsidRDefault="00FF0763" w:rsidP="00880C95">
            <w:pPr>
              <w:rPr>
                <w:del w:id="1788" w:author="AppPower" w:date="2023-03-31T10:19:00Z"/>
                <w:rFonts w:ascii="Times New Roman" w:eastAsia="Times New Roman" w:hAnsi="Times New Roman" w:cs="Times New Roman"/>
              </w:rPr>
              <w:pPrChange w:id="178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90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.04 (0.61, 1.76)</w:delText>
              </w:r>
            </w:del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D4DC36" w14:textId="4FBD9241" w:rsidR="007B55D2" w:rsidRPr="006F62C4" w:rsidDel="00880C95" w:rsidRDefault="00FF0763" w:rsidP="00880C95">
            <w:pPr>
              <w:rPr>
                <w:del w:id="1791" w:author="AppPower" w:date="2023-03-31T10:19:00Z"/>
                <w:rFonts w:ascii="Times New Roman" w:eastAsia="Times New Roman" w:hAnsi="Times New Roman" w:cs="Times New Roman"/>
              </w:rPr>
              <w:pPrChange w:id="179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793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0.984</w:delText>
              </w:r>
            </w:del>
          </w:p>
        </w:tc>
      </w:tr>
    </w:tbl>
    <w:p w14:paraId="7C5B22AD" w14:textId="47A6D130" w:rsidR="00402457" w:rsidRPr="006F62C4" w:rsidDel="00880C95" w:rsidRDefault="00402457" w:rsidP="00880C95">
      <w:pPr>
        <w:rPr>
          <w:del w:id="1794" w:author="AppPower" w:date="2023-03-31T10:19:00Z"/>
          <w:rFonts w:ascii="Times New Roman" w:hAnsi="Times New Roman" w:cs="Times New Roman"/>
        </w:rPr>
        <w:pPrChange w:id="1795" w:author="AppPower" w:date="2023-03-31T10:19:00Z">
          <w:pPr>
            <w:spacing w:after="0" w:line="240" w:lineRule="auto"/>
          </w:pPr>
        </w:pPrChange>
      </w:pPr>
      <w:del w:id="1796" w:author="AppPower" w:date="2023-03-31T10:19:00Z">
        <w:r w:rsidRPr="006F62C4" w:rsidDel="00880C95">
          <w:rPr>
            <w:rFonts w:ascii="Times New Roman" w:hAnsi="Times New Roman" w:cs="Times New Roman"/>
          </w:rPr>
          <w:delText>Note: Pericardial adipose tissue (cm</w:delText>
        </w:r>
        <w:r w:rsidRPr="006F62C4" w:rsidDel="00880C95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880C95">
          <w:rPr>
            <w:rFonts w:ascii="Times New Roman" w:hAnsi="Times New Roman" w:cs="Times New Roman"/>
          </w:rPr>
          <w:delText xml:space="preserve">) tertile, 7.0≤T1≤29.3 (n=856); 29.3&lt;T2≤47.4 (n=857); 47.4&lt;T3 (n=857). </w:delText>
        </w:r>
        <w:r w:rsidR="00154EAB" w:rsidDel="00880C95">
          <w:rPr>
            <w:rFonts w:ascii="Times New Roman" w:hAnsi="Times New Roman" w:cs="Times New Roman"/>
          </w:rPr>
          <w:delText xml:space="preserve">BMI, body mass index. </w:delText>
        </w:r>
        <w:r w:rsidRPr="006F62C4" w:rsidDel="00880C95">
          <w:rPr>
            <w:rFonts w:ascii="Times New Roman" w:hAnsi="Times New Roman" w:cs="Times New Roman"/>
          </w:rPr>
          <w:delText>Bolded values are statistically significant (P &lt; 0.05). Model</w:delText>
        </w:r>
        <w:r w:rsidR="009A010D" w:rsidDel="00880C95">
          <w:rPr>
            <w:rFonts w:ascii="Times New Roman" w:hAnsi="Times New Roman" w:cs="Times New Roman"/>
          </w:rPr>
          <w:delText>s</w:delText>
        </w:r>
        <w:r w:rsidRPr="006F62C4" w:rsidDel="00880C95">
          <w:rPr>
            <w:rFonts w:ascii="Times New Roman" w:hAnsi="Times New Roman" w:cs="Times New Roman"/>
          </w:rPr>
          <w:delText xml:space="preserve"> adjust for sex, race, center, age at year 15, education and occupation status at year 30</w:delText>
        </w:r>
        <w:r w:rsidR="009A010D" w:rsidDel="00880C95">
          <w:rPr>
            <w:rFonts w:ascii="Times New Roman" w:hAnsi="Times New Roman" w:cs="Times New Roman"/>
          </w:rPr>
          <w:delText xml:space="preserve">, </w:delText>
        </w:r>
        <w:r w:rsidRPr="006F62C4" w:rsidDel="00880C95">
          <w:rPr>
            <w:rFonts w:ascii="Times New Roman" w:hAnsi="Times New Roman" w:cs="Times New Roman"/>
          </w:rPr>
          <w:delText xml:space="preserve">smoking status at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year 15, </w:delText>
        </w:r>
        <w:r w:rsidR="007B55D2" w:rsidDel="00880C95">
          <w:rPr>
            <w:rFonts w:ascii="Times New Roman" w:hAnsi="Times New Roman" w:cs="Times New Roman"/>
          </w:rPr>
          <w:delText xml:space="preserve">and </w:delText>
        </w:r>
        <w:r w:rsidRPr="006F62C4" w:rsidDel="00880C95">
          <w:rPr>
            <w:rFonts w:ascii="Times New Roman" w:hAnsi="Times New Roman" w:cs="Times New Roman"/>
          </w:rPr>
          <w:delText xml:space="preserve">family history of diabetes at year 25. </w:delText>
        </w:r>
      </w:del>
    </w:p>
    <w:p w14:paraId="4F45E713" w14:textId="45931E98" w:rsidR="00E878CA" w:rsidDel="00880C95" w:rsidRDefault="00E878CA" w:rsidP="00880C95">
      <w:pPr>
        <w:rPr>
          <w:del w:id="1797" w:author="AppPower" w:date="2023-03-31T10:19:00Z"/>
          <w:rFonts w:ascii="Times New Roman" w:hAnsi="Times New Roman" w:cs="Times New Roman"/>
        </w:rPr>
        <w:pPrChange w:id="1798" w:author="AppPower" w:date="2023-03-31T10:19:00Z">
          <w:pPr/>
        </w:pPrChange>
      </w:pPr>
      <w:del w:id="1799" w:author="AppPower" w:date="2023-03-31T10:19:00Z">
        <w:r w:rsidDel="00880C95">
          <w:rPr>
            <w:rFonts w:ascii="Times New Roman" w:hAnsi="Times New Roman" w:cs="Times New Roman"/>
          </w:rPr>
          <w:br w:type="page"/>
        </w:r>
      </w:del>
    </w:p>
    <w:p w14:paraId="5152EA86" w14:textId="7A86C7C0" w:rsidR="00E878CA" w:rsidRPr="00A041F4" w:rsidDel="00880C95" w:rsidRDefault="00E878CA" w:rsidP="00880C95">
      <w:pPr>
        <w:rPr>
          <w:del w:id="1800" w:author="AppPower" w:date="2023-03-31T10:19:00Z"/>
          <w:rFonts w:ascii="Times New Roman" w:hAnsi="Times New Roman" w:cs="Times New Roman"/>
        </w:rPr>
        <w:pPrChange w:id="1801" w:author="AppPower" w:date="2023-03-31T10:19:00Z">
          <w:pPr>
            <w:spacing w:after="120" w:line="240" w:lineRule="auto"/>
          </w:pPr>
        </w:pPrChange>
      </w:pPr>
      <w:del w:id="1802" w:author="AppPower" w:date="2023-03-31T10:19:00Z">
        <w:r w:rsidDel="00880C95">
          <w:rPr>
            <w:rFonts w:ascii="Times New Roman" w:hAnsi="Times New Roman" w:cs="Times New Roman"/>
            <w:b/>
            <w:bCs/>
          </w:rPr>
          <w:delText>Supplementa</w:delText>
        </w:r>
      </w:del>
      <w:ins w:id="1803" w:author="KSE" w:date="2023-03-10T16:24:00Z">
        <w:del w:id="1804" w:author="AppPower" w:date="2023-03-31T10:19:00Z">
          <w:r w:rsidR="00145E4A" w:rsidDel="00880C95">
            <w:rPr>
              <w:rFonts w:ascii="Times New Roman" w:hAnsi="Times New Roman" w:cs="Times New Roman"/>
              <w:b/>
              <w:bCs/>
            </w:rPr>
            <w:delText xml:space="preserve">ry Material </w:delText>
          </w:r>
        </w:del>
      </w:ins>
      <w:del w:id="1805" w:author="AppPower" w:date="2023-03-31T10:19:00Z">
        <w:r w:rsidDel="00880C95">
          <w:rPr>
            <w:rFonts w:ascii="Times New Roman" w:hAnsi="Times New Roman" w:cs="Times New Roman"/>
            <w:b/>
            <w:bCs/>
          </w:rPr>
          <w:delText xml:space="preserve">l </w:delText>
        </w:r>
        <w:r w:rsidRPr="00A041F4" w:rsidDel="00880C95">
          <w:rPr>
            <w:rFonts w:ascii="Times New Roman" w:hAnsi="Times New Roman" w:cs="Times New Roman"/>
            <w:b/>
            <w:bCs/>
          </w:rPr>
          <w:delText xml:space="preserve">Table </w:delText>
        </w:r>
        <w:r w:rsidDel="00880C95">
          <w:rPr>
            <w:rFonts w:ascii="Times New Roman" w:hAnsi="Times New Roman" w:cs="Times New Roman"/>
            <w:b/>
            <w:bCs/>
          </w:rPr>
          <w:delText>1</w:delText>
        </w:r>
      </w:del>
      <w:ins w:id="1806" w:author="KSE" w:date="2023-03-10T16:24:00Z">
        <w:del w:id="1807" w:author="AppPower" w:date="2023-03-31T10:19:00Z">
          <w:r w:rsidR="00145E4A" w:rsidDel="00880C95">
            <w:rPr>
              <w:rFonts w:ascii="Times New Roman" w:hAnsi="Times New Roman" w:cs="Times New Roman"/>
              <w:b/>
              <w:bCs/>
            </w:rPr>
            <w:delText>1</w:delText>
          </w:r>
        </w:del>
      </w:ins>
      <w:del w:id="1808" w:author="AppPower" w:date="2023-03-31T10:19:00Z">
        <w:r w:rsidDel="00880C95">
          <w:rPr>
            <w:rFonts w:ascii="Times New Roman" w:hAnsi="Times New Roman" w:cs="Times New Roman"/>
            <w:b/>
            <w:bCs/>
          </w:rPr>
          <w:delText>0</w:delText>
        </w:r>
        <w:r w:rsidRPr="00A041F4" w:rsidDel="00880C95">
          <w:rPr>
            <w:rFonts w:ascii="Times New Roman" w:hAnsi="Times New Roman" w:cs="Times New Roman"/>
            <w:b/>
            <w:bCs/>
          </w:rPr>
          <w:delText xml:space="preserve">. </w:delText>
        </w:r>
        <w:r w:rsidRPr="00A041F4" w:rsidDel="00880C95">
          <w:rPr>
            <w:rFonts w:ascii="Times New Roman" w:hAnsi="Times New Roman" w:cs="Times New Roman"/>
          </w:rPr>
          <w:delText>Adjusted hazard ratio (95% CI) of incident diabetes/prediabetes 5, 10, and 15 years later by tertile of pericardial adipose tissue at exam year 15,</w:delText>
        </w:r>
        <w:r w:rsidDel="00880C95">
          <w:rPr>
            <w:rFonts w:ascii="Times New Roman" w:hAnsi="Times New Roman" w:cs="Times New Roman"/>
          </w:rPr>
          <w:delText xml:space="preserve"> stratified by waist circumference classifications at exam year 15,</w:delText>
        </w:r>
        <w:r w:rsidRPr="00A041F4" w:rsidDel="00880C95">
          <w:rPr>
            <w:rFonts w:ascii="Times New Roman" w:hAnsi="Times New Roman" w:cs="Times New Roman"/>
          </w:rPr>
          <w:delText xml:space="preserve"> the CARDIA Study (2000-2016)</w:delText>
        </w:r>
      </w:del>
    </w:p>
    <w:tbl>
      <w:tblPr>
        <w:tblW w:w="9256" w:type="dxa"/>
        <w:tblLayout w:type="fixed"/>
        <w:tblLook w:val="04A0" w:firstRow="1" w:lastRow="0" w:firstColumn="1" w:lastColumn="0" w:noHBand="0" w:noVBand="1"/>
      </w:tblPr>
      <w:tblGrid>
        <w:gridCol w:w="2485"/>
        <w:gridCol w:w="1664"/>
        <w:gridCol w:w="1915"/>
        <w:gridCol w:w="2314"/>
        <w:gridCol w:w="878"/>
      </w:tblGrid>
      <w:tr w:rsidR="004B19BB" w:rsidRPr="006F62C4" w:rsidDel="00880C95" w14:paraId="094CB05B" w14:textId="0C042AE0" w:rsidTr="00271D75">
        <w:trPr>
          <w:trHeight w:val="228"/>
          <w:del w:id="1809" w:author="AppPower" w:date="2023-03-31T10:19:00Z"/>
        </w:trPr>
        <w:tc>
          <w:tcPr>
            <w:tcW w:w="9256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4F0E9F8" w14:textId="56CCDB41" w:rsidR="004B19BB" w:rsidRPr="006F62C4" w:rsidDel="00880C95" w:rsidRDefault="004B19BB" w:rsidP="00880C95">
            <w:pPr>
              <w:rPr>
                <w:del w:id="1810" w:author="AppPower" w:date="2023-03-31T10:19:00Z"/>
                <w:rFonts w:ascii="Times New Roman" w:eastAsia="Times New Roman" w:hAnsi="Times New Roman" w:cs="Times New Roman"/>
              </w:rPr>
              <w:pPrChange w:id="181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12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Men</w:delText>
              </w:r>
            </w:del>
          </w:p>
        </w:tc>
      </w:tr>
      <w:tr w:rsidR="00E878CA" w:rsidRPr="006F62C4" w:rsidDel="00880C95" w14:paraId="3E395D55" w14:textId="4FDA29E0" w:rsidTr="004B19BB">
        <w:trPr>
          <w:trHeight w:val="228"/>
          <w:del w:id="1813" w:author="AppPower" w:date="2023-03-31T10:19:00Z"/>
        </w:trPr>
        <w:tc>
          <w:tcPr>
            <w:tcW w:w="2485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FBF815" w14:textId="3440C981" w:rsidR="00E878CA" w:rsidRPr="006F62C4" w:rsidDel="00880C95" w:rsidRDefault="00E878CA" w:rsidP="00880C95">
            <w:pPr>
              <w:rPr>
                <w:del w:id="1814" w:author="AppPower" w:date="2023-03-31T10:19:00Z"/>
                <w:rFonts w:ascii="Times New Roman" w:eastAsia="Times New Roman" w:hAnsi="Times New Roman" w:cs="Times New Roman"/>
              </w:rPr>
              <w:pPrChange w:id="1815" w:author="AppPower" w:date="2023-03-31T10:19:00Z">
                <w:pPr>
                  <w:spacing w:after="0" w:line="240" w:lineRule="auto"/>
                </w:pPr>
              </w:pPrChange>
            </w:pPr>
            <w:del w:id="1816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942EE" w14:textId="0AC2022D" w:rsidR="00E878CA" w:rsidRPr="006F62C4" w:rsidDel="00880C95" w:rsidRDefault="00E878CA" w:rsidP="00880C95">
            <w:pPr>
              <w:rPr>
                <w:del w:id="1817" w:author="AppPower" w:date="2023-03-31T10:19:00Z"/>
                <w:rFonts w:ascii="Times New Roman" w:eastAsia="Times New Roman" w:hAnsi="Times New Roman" w:cs="Times New Roman"/>
              </w:rPr>
              <w:pPrChange w:id="181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1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E878CA" w:rsidRPr="006F62C4" w:rsidDel="00880C95" w14:paraId="5A866142" w14:textId="4D18C565" w:rsidTr="004B19BB">
        <w:trPr>
          <w:trHeight w:val="236"/>
          <w:del w:id="1820" w:author="AppPower" w:date="2023-03-31T10:19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E5A8D" w14:textId="7F8552AF" w:rsidR="00E878CA" w:rsidRPr="006F62C4" w:rsidDel="00880C95" w:rsidRDefault="00E878CA" w:rsidP="00880C95">
            <w:pPr>
              <w:rPr>
                <w:del w:id="1821" w:author="AppPower" w:date="2023-03-31T10:19:00Z"/>
                <w:rFonts w:ascii="Times New Roman" w:eastAsia="Times New Roman" w:hAnsi="Times New Roman" w:cs="Times New Roman"/>
              </w:rPr>
              <w:pPrChange w:id="1822" w:author="AppPower" w:date="2023-03-31T10:19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49BE7" w14:textId="04D5C987" w:rsidR="00E878CA" w:rsidRPr="006F62C4" w:rsidDel="00880C95" w:rsidRDefault="00E878CA" w:rsidP="00880C95">
            <w:pPr>
              <w:rPr>
                <w:del w:id="1823" w:author="AppPower" w:date="2023-03-31T10:19:00Z"/>
                <w:rFonts w:ascii="Times New Roman" w:eastAsia="Times New Roman" w:hAnsi="Times New Roman" w:cs="Times New Roman"/>
              </w:rPr>
              <w:pPrChange w:id="182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2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DCE1B" w14:textId="72D319AA" w:rsidR="00E878CA" w:rsidRPr="006F62C4" w:rsidDel="00880C95" w:rsidRDefault="00E878CA" w:rsidP="00880C95">
            <w:pPr>
              <w:rPr>
                <w:del w:id="1826" w:author="AppPower" w:date="2023-03-31T10:19:00Z"/>
                <w:rFonts w:ascii="Times New Roman" w:eastAsia="Times New Roman" w:hAnsi="Times New Roman" w:cs="Times New Roman"/>
              </w:rPr>
              <w:pPrChange w:id="182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2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8857A" w14:textId="55E52A15" w:rsidR="00E878CA" w:rsidRPr="006F62C4" w:rsidDel="00880C95" w:rsidRDefault="00E878CA" w:rsidP="00880C95">
            <w:pPr>
              <w:rPr>
                <w:del w:id="1829" w:author="AppPower" w:date="2023-03-31T10:19:00Z"/>
                <w:rFonts w:ascii="Times New Roman" w:eastAsia="Times New Roman" w:hAnsi="Times New Roman" w:cs="Times New Roman"/>
              </w:rPr>
              <w:pPrChange w:id="183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3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855E7B" w14:textId="5ED93024" w:rsidR="00E878CA" w:rsidRPr="006F62C4" w:rsidDel="00880C95" w:rsidRDefault="00E878CA" w:rsidP="00880C95">
            <w:pPr>
              <w:rPr>
                <w:del w:id="1832" w:author="AppPower" w:date="2023-03-31T10:19:00Z"/>
                <w:rFonts w:ascii="Times New Roman" w:eastAsia="Times New Roman" w:hAnsi="Times New Roman" w:cs="Times New Roman"/>
              </w:rPr>
              <w:pPrChange w:id="183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34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880C95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E878CA" w:rsidRPr="008D7E5B" w:rsidDel="00880C95" w14:paraId="454C41E2" w14:textId="300CA588" w:rsidTr="004B19BB">
        <w:trPr>
          <w:trHeight w:val="228"/>
          <w:del w:id="1835" w:author="AppPower" w:date="2023-03-31T10:19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E133D" w14:textId="1F380C41" w:rsidR="00E878CA" w:rsidRPr="006F62C4" w:rsidDel="00880C95" w:rsidRDefault="00154EAB" w:rsidP="00880C95">
            <w:pPr>
              <w:rPr>
                <w:del w:id="1836" w:author="AppPower" w:date="2023-03-31T10:19:00Z"/>
                <w:rFonts w:ascii="Times New Roman" w:eastAsia="Times New Roman" w:hAnsi="Times New Roman" w:cs="Times New Roman"/>
              </w:rPr>
              <w:pPrChange w:id="1837" w:author="AppPower" w:date="2023-03-31T10:19:00Z">
                <w:pPr>
                  <w:spacing w:after="0" w:line="240" w:lineRule="auto"/>
                </w:pPr>
              </w:pPrChange>
            </w:pPr>
            <w:del w:id="1838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WC</w:delText>
              </w:r>
              <w:r w:rsidR="00E878CA" w:rsidDel="00880C95">
                <w:rPr>
                  <w:rFonts w:ascii="Times New Roman" w:eastAsia="Times New Roman" w:hAnsi="Times New Roman" w:cs="Times New Roman"/>
                </w:rPr>
                <w:delText xml:space="preserve"> &lt; </w:delText>
              </w:r>
              <w:r w:rsidDel="00880C95">
                <w:rPr>
                  <w:rFonts w:ascii="Times New Roman" w:eastAsia="Times New Roman" w:hAnsi="Times New Roman" w:cs="Times New Roman"/>
                </w:rPr>
                <w:delText>102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450B6F" w14:textId="21C33B89" w:rsidR="00E878CA" w:rsidRPr="006F62C4" w:rsidDel="00880C95" w:rsidRDefault="00E878CA" w:rsidP="00880C95">
            <w:pPr>
              <w:rPr>
                <w:del w:id="1839" w:author="AppPower" w:date="2023-03-31T10:19:00Z"/>
                <w:rFonts w:ascii="Times New Roman" w:eastAsia="Times New Roman" w:hAnsi="Times New Roman" w:cs="Times New Roman"/>
              </w:rPr>
              <w:pPrChange w:id="184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4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D4A054" w14:textId="0FB75992" w:rsidR="00E878CA" w:rsidRPr="006F62C4" w:rsidDel="00880C95" w:rsidRDefault="003B30C2" w:rsidP="00880C95">
            <w:pPr>
              <w:rPr>
                <w:del w:id="1842" w:author="AppPower" w:date="2023-03-31T10:19:00Z"/>
                <w:rFonts w:ascii="Times New Roman" w:eastAsia="Times New Roman" w:hAnsi="Times New Roman" w:cs="Times New Roman"/>
              </w:rPr>
              <w:pPrChange w:id="184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44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.03 (0.47, 2.27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178BDC" w14:textId="32806811" w:rsidR="00E878CA" w:rsidRPr="003B30C2" w:rsidDel="00880C95" w:rsidRDefault="003B30C2" w:rsidP="00880C95">
            <w:pPr>
              <w:rPr>
                <w:del w:id="1845" w:author="AppPower" w:date="2023-03-31T10:19:00Z"/>
                <w:rFonts w:ascii="Times New Roman" w:eastAsia="Times New Roman" w:hAnsi="Times New Roman" w:cs="Times New Roman"/>
              </w:rPr>
              <w:pPrChange w:id="184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47" w:author="AppPower" w:date="2023-03-31T10:19:00Z">
              <w:r w:rsidRPr="003B30C2" w:rsidDel="00880C95">
                <w:rPr>
                  <w:rFonts w:ascii="Times New Roman" w:eastAsia="Times New Roman" w:hAnsi="Times New Roman" w:cs="Times New Roman"/>
                </w:rPr>
                <w:delText>1.66 (0.74, 3.69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5D4C7D" w14:textId="43690C60" w:rsidR="00E878CA" w:rsidRPr="007B55D2" w:rsidDel="00880C95" w:rsidRDefault="003B30C2" w:rsidP="00880C95">
            <w:pPr>
              <w:rPr>
                <w:del w:id="1848" w:author="AppPower" w:date="2023-03-31T10:19:00Z"/>
                <w:rFonts w:ascii="Times New Roman" w:eastAsia="Times New Roman" w:hAnsi="Times New Roman" w:cs="Times New Roman"/>
              </w:rPr>
              <w:pPrChange w:id="184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50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0.289</w:delText>
              </w:r>
            </w:del>
          </w:p>
        </w:tc>
      </w:tr>
      <w:tr w:rsidR="00E878CA" w:rsidRPr="008D7E5B" w:rsidDel="00880C95" w14:paraId="72ECBCB0" w14:textId="37440E2A" w:rsidTr="004B19BB">
        <w:trPr>
          <w:trHeight w:val="228"/>
          <w:del w:id="1851" w:author="AppPower" w:date="2023-03-31T10:19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594A" w14:textId="68658751" w:rsidR="00E878CA" w:rsidRPr="006F62C4" w:rsidDel="00880C95" w:rsidRDefault="00154EAB" w:rsidP="00880C95">
            <w:pPr>
              <w:rPr>
                <w:del w:id="1852" w:author="AppPower" w:date="2023-03-31T10:19:00Z"/>
                <w:rFonts w:ascii="Times New Roman" w:eastAsia="Times New Roman" w:hAnsi="Times New Roman" w:cs="Times New Roman"/>
              </w:rPr>
              <w:pPrChange w:id="1853" w:author="AppPower" w:date="2023-03-31T10:19:00Z">
                <w:pPr>
                  <w:spacing w:after="0" w:line="240" w:lineRule="auto"/>
                </w:pPr>
              </w:pPrChange>
            </w:pPr>
            <w:del w:id="1854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02 cm</w:delText>
              </w:r>
              <w:r w:rsidR="00E878CA" w:rsidDel="00880C95">
                <w:rPr>
                  <w:rFonts w:ascii="Times New Roman" w:eastAsia="Times New Roman" w:hAnsi="Times New Roman" w:cs="Times New Roman"/>
                </w:rPr>
                <w:delText xml:space="preserve"> ≤ </w:delText>
              </w:r>
              <w:r w:rsidDel="00880C95">
                <w:rPr>
                  <w:rFonts w:ascii="Times New Roman" w:eastAsia="Times New Roman" w:hAnsi="Times New Roman" w:cs="Times New Roman"/>
                </w:rPr>
                <w:delText>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2BB9" w14:textId="5100A003" w:rsidR="00E878CA" w:rsidRPr="006F62C4" w:rsidDel="00880C95" w:rsidRDefault="00E878CA" w:rsidP="00880C95">
            <w:pPr>
              <w:rPr>
                <w:del w:id="1855" w:author="AppPower" w:date="2023-03-31T10:19:00Z"/>
                <w:rFonts w:ascii="Times New Roman" w:eastAsia="Times New Roman" w:hAnsi="Times New Roman" w:cs="Times New Roman"/>
              </w:rPr>
              <w:pPrChange w:id="185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57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5828C2" w14:textId="582155AD" w:rsidR="00E878CA" w:rsidRPr="006F62C4" w:rsidDel="00880C95" w:rsidRDefault="00341863" w:rsidP="00880C95">
            <w:pPr>
              <w:rPr>
                <w:del w:id="1858" w:author="AppPower" w:date="2023-03-31T10:19:00Z"/>
                <w:rFonts w:ascii="Times New Roman" w:eastAsia="Times New Roman" w:hAnsi="Times New Roman" w:cs="Times New Roman"/>
              </w:rPr>
              <w:pPrChange w:id="185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60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0.65 (0.32, 1.58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205811" w14:textId="72404019" w:rsidR="00E878CA" w:rsidRPr="00C63E43" w:rsidDel="00880C95" w:rsidRDefault="00341863" w:rsidP="00880C95">
            <w:pPr>
              <w:rPr>
                <w:del w:id="1861" w:author="AppPower" w:date="2023-03-31T10:19:00Z"/>
                <w:rFonts w:ascii="Times New Roman" w:eastAsia="Times New Roman" w:hAnsi="Times New Roman" w:cs="Times New Roman"/>
              </w:rPr>
              <w:pPrChange w:id="186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63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.21 (0.59, 2.64)</w:delText>
              </w:r>
            </w:del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DF69DC" w14:textId="4F958CB6" w:rsidR="00E878CA" w:rsidRPr="00C63E43" w:rsidDel="00880C95" w:rsidRDefault="00341863" w:rsidP="00880C95">
            <w:pPr>
              <w:rPr>
                <w:del w:id="1864" w:author="AppPower" w:date="2023-03-31T10:19:00Z"/>
                <w:rFonts w:ascii="Times New Roman" w:eastAsia="Times New Roman" w:hAnsi="Times New Roman" w:cs="Times New Roman"/>
              </w:rPr>
              <w:pPrChange w:id="186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66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0.033</w:delText>
              </w:r>
            </w:del>
          </w:p>
        </w:tc>
      </w:tr>
      <w:tr w:rsidR="00E878CA" w:rsidRPr="006F62C4" w:rsidDel="00880C95" w14:paraId="09BD0533" w14:textId="22EBA517" w:rsidTr="008D7E5B">
        <w:trPr>
          <w:trHeight w:val="214"/>
          <w:del w:id="1867" w:author="AppPower" w:date="2023-03-31T10:19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D80C84" w14:textId="5CDAC4AB" w:rsidR="00E878CA" w:rsidRPr="006F62C4" w:rsidDel="00880C95" w:rsidRDefault="00E878CA" w:rsidP="00880C95">
            <w:pPr>
              <w:rPr>
                <w:del w:id="1868" w:author="AppPower" w:date="2023-03-31T10:19:00Z"/>
                <w:rFonts w:ascii="Times New Roman" w:eastAsia="Times New Roman" w:hAnsi="Times New Roman" w:cs="Times New Roman"/>
              </w:rPr>
              <w:pPrChange w:id="1869" w:author="AppPower" w:date="2023-03-31T10:19:00Z">
                <w:pPr>
                  <w:spacing w:after="0" w:line="240" w:lineRule="auto"/>
                </w:pPr>
              </w:pPrChange>
            </w:pPr>
            <w:del w:id="1870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4EBF6" w14:textId="55010362" w:rsidR="00E878CA" w:rsidRPr="006F62C4" w:rsidDel="00880C95" w:rsidRDefault="00E878CA" w:rsidP="00880C95">
            <w:pPr>
              <w:rPr>
                <w:del w:id="1871" w:author="AppPower" w:date="2023-03-31T10:19:00Z"/>
                <w:rFonts w:ascii="Times New Roman" w:eastAsia="Times New Roman" w:hAnsi="Times New Roman" w:cs="Times New Roman"/>
              </w:rPr>
              <w:pPrChange w:id="187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7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E878CA" w:rsidRPr="006F62C4" w:rsidDel="00880C95" w14:paraId="6377E05C" w14:textId="503E76C2" w:rsidTr="00B02367">
        <w:trPr>
          <w:trHeight w:val="220"/>
          <w:del w:id="1874" w:author="AppPower" w:date="2023-03-31T10:19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D3E49" w14:textId="452918B4" w:rsidR="00E878CA" w:rsidRPr="006F62C4" w:rsidDel="00880C95" w:rsidRDefault="00E878CA" w:rsidP="00880C95">
            <w:pPr>
              <w:rPr>
                <w:del w:id="1875" w:author="AppPower" w:date="2023-03-31T10:19:00Z"/>
                <w:rFonts w:ascii="Times New Roman" w:eastAsia="Times New Roman" w:hAnsi="Times New Roman" w:cs="Times New Roman"/>
              </w:rPr>
              <w:pPrChange w:id="1876" w:author="AppPower" w:date="2023-03-31T10:19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B384E" w14:textId="6FBE1260" w:rsidR="00E878CA" w:rsidRPr="006F62C4" w:rsidDel="00880C95" w:rsidRDefault="00E878CA" w:rsidP="00880C95">
            <w:pPr>
              <w:rPr>
                <w:del w:id="1877" w:author="AppPower" w:date="2023-03-31T10:19:00Z"/>
                <w:rFonts w:ascii="Times New Roman" w:eastAsia="Times New Roman" w:hAnsi="Times New Roman" w:cs="Times New Roman"/>
              </w:rPr>
              <w:pPrChange w:id="187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7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BF49C" w14:textId="01E4ADE5" w:rsidR="00E878CA" w:rsidRPr="006F62C4" w:rsidDel="00880C95" w:rsidRDefault="00E878CA" w:rsidP="00880C95">
            <w:pPr>
              <w:rPr>
                <w:del w:id="1880" w:author="AppPower" w:date="2023-03-31T10:19:00Z"/>
                <w:rFonts w:ascii="Times New Roman" w:eastAsia="Times New Roman" w:hAnsi="Times New Roman" w:cs="Times New Roman"/>
              </w:rPr>
              <w:pPrChange w:id="188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82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3CA35" w14:textId="5B5980CD" w:rsidR="00E878CA" w:rsidRPr="006F62C4" w:rsidDel="00880C95" w:rsidRDefault="00E878CA" w:rsidP="00880C95">
            <w:pPr>
              <w:rPr>
                <w:del w:id="1883" w:author="AppPower" w:date="2023-03-31T10:19:00Z"/>
                <w:rFonts w:ascii="Times New Roman" w:eastAsia="Times New Roman" w:hAnsi="Times New Roman" w:cs="Times New Roman"/>
              </w:rPr>
              <w:pPrChange w:id="188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8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11C50" w14:textId="67F229E7" w:rsidR="00E878CA" w:rsidRPr="006F62C4" w:rsidDel="00880C95" w:rsidRDefault="00E878CA" w:rsidP="00880C95">
            <w:pPr>
              <w:rPr>
                <w:del w:id="1886" w:author="AppPower" w:date="2023-03-31T10:19:00Z"/>
                <w:rFonts w:ascii="Times New Roman" w:eastAsia="Times New Roman" w:hAnsi="Times New Roman" w:cs="Times New Roman"/>
              </w:rPr>
              <w:pPrChange w:id="188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88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880C95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4B19BB" w:rsidRPr="006F62C4" w:rsidDel="00880C95" w14:paraId="568BF999" w14:textId="7ECC7A7A" w:rsidTr="004B19BB">
        <w:trPr>
          <w:trHeight w:val="214"/>
          <w:del w:id="1889" w:author="AppPower" w:date="2023-03-31T10:19:00Z"/>
        </w:trPr>
        <w:tc>
          <w:tcPr>
            <w:tcW w:w="2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70536" w14:textId="59762341" w:rsidR="00154EAB" w:rsidRPr="006F62C4" w:rsidDel="00880C95" w:rsidRDefault="00154EAB" w:rsidP="00880C95">
            <w:pPr>
              <w:rPr>
                <w:del w:id="1890" w:author="AppPower" w:date="2023-03-31T10:19:00Z"/>
                <w:rFonts w:ascii="Times New Roman" w:eastAsia="Times New Roman" w:hAnsi="Times New Roman" w:cs="Times New Roman"/>
              </w:rPr>
              <w:pPrChange w:id="1891" w:author="AppPower" w:date="2023-03-31T10:19:00Z">
                <w:pPr>
                  <w:spacing w:after="0" w:line="240" w:lineRule="auto"/>
                </w:pPr>
              </w:pPrChange>
            </w:pPr>
            <w:del w:id="1892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WC &lt; 102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BFAFA7" w14:textId="5FD4041F" w:rsidR="00154EAB" w:rsidRPr="006F62C4" w:rsidDel="00880C95" w:rsidRDefault="00154EAB" w:rsidP="00880C95">
            <w:pPr>
              <w:rPr>
                <w:del w:id="1893" w:author="AppPower" w:date="2023-03-31T10:19:00Z"/>
                <w:rFonts w:ascii="Times New Roman" w:eastAsia="Times New Roman" w:hAnsi="Times New Roman" w:cs="Times New Roman"/>
              </w:rPr>
              <w:pPrChange w:id="189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9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C254A3" w14:textId="4B322CCA" w:rsidR="00154EAB" w:rsidRPr="00E62ABB" w:rsidDel="00880C95" w:rsidRDefault="008D101B" w:rsidP="00880C95">
            <w:pPr>
              <w:rPr>
                <w:del w:id="1896" w:author="AppPower" w:date="2023-03-31T10:19:00Z"/>
                <w:rFonts w:ascii="Times New Roman" w:eastAsia="Times New Roman" w:hAnsi="Times New Roman" w:cs="Times New Roman"/>
              </w:rPr>
              <w:pPrChange w:id="189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898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0.96 (0.66, 1.41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35C92F" w14:textId="46E44647" w:rsidR="00154EAB" w:rsidRPr="00E62ABB" w:rsidDel="00880C95" w:rsidRDefault="008D101B" w:rsidP="00880C95">
            <w:pPr>
              <w:rPr>
                <w:del w:id="1899" w:author="AppPower" w:date="2023-03-31T10:19:00Z"/>
                <w:rFonts w:ascii="Times New Roman" w:eastAsia="Times New Roman" w:hAnsi="Times New Roman" w:cs="Times New Roman"/>
              </w:rPr>
              <w:pPrChange w:id="190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901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0.99 (0.67, 1.47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5573CCFD" w14:textId="5C0D2189" w:rsidR="00154EAB" w:rsidRPr="006F62C4" w:rsidDel="00880C95" w:rsidRDefault="008D101B" w:rsidP="00880C95">
            <w:pPr>
              <w:rPr>
                <w:del w:id="1902" w:author="AppPower" w:date="2023-03-31T10:19:00Z"/>
                <w:rFonts w:ascii="Times New Roman" w:eastAsia="Times New Roman" w:hAnsi="Times New Roman" w:cs="Times New Roman"/>
              </w:rPr>
              <w:pPrChange w:id="190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904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0.968</w:delText>
              </w:r>
            </w:del>
          </w:p>
        </w:tc>
      </w:tr>
      <w:tr w:rsidR="00154EAB" w:rsidRPr="006F62C4" w:rsidDel="00880C95" w14:paraId="0A414450" w14:textId="6C343E71" w:rsidTr="004B19BB">
        <w:trPr>
          <w:trHeight w:val="220"/>
          <w:del w:id="1905" w:author="AppPower" w:date="2023-03-31T10:19:00Z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5D2A0" w14:textId="26D9E0D6" w:rsidR="00154EAB" w:rsidRPr="006F62C4" w:rsidDel="00880C95" w:rsidRDefault="00154EAB" w:rsidP="00880C95">
            <w:pPr>
              <w:rPr>
                <w:del w:id="1906" w:author="AppPower" w:date="2023-03-31T10:19:00Z"/>
                <w:rFonts w:ascii="Times New Roman" w:eastAsia="Times New Roman" w:hAnsi="Times New Roman" w:cs="Times New Roman"/>
              </w:rPr>
              <w:pPrChange w:id="1907" w:author="AppPower" w:date="2023-03-31T10:19:00Z">
                <w:pPr>
                  <w:spacing w:after="0" w:line="240" w:lineRule="auto"/>
                </w:pPr>
              </w:pPrChange>
            </w:pPr>
            <w:del w:id="1908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02 cm ≤ 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E2C6D" w14:textId="1F04191B" w:rsidR="00154EAB" w:rsidRPr="006F62C4" w:rsidDel="00880C95" w:rsidRDefault="00154EAB" w:rsidP="00880C95">
            <w:pPr>
              <w:rPr>
                <w:del w:id="1909" w:author="AppPower" w:date="2023-03-31T10:19:00Z"/>
                <w:rFonts w:ascii="Times New Roman" w:eastAsia="Times New Roman" w:hAnsi="Times New Roman" w:cs="Times New Roman"/>
              </w:rPr>
              <w:pPrChange w:id="191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91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BB2570" w14:textId="791BEDAC" w:rsidR="00154EAB" w:rsidRPr="006F62C4" w:rsidDel="00880C95" w:rsidRDefault="008D101B" w:rsidP="00880C95">
            <w:pPr>
              <w:rPr>
                <w:del w:id="1912" w:author="AppPower" w:date="2023-03-31T10:19:00Z"/>
                <w:rFonts w:ascii="Times New Roman" w:eastAsia="Times New Roman" w:hAnsi="Times New Roman" w:cs="Times New Roman"/>
              </w:rPr>
              <w:pPrChange w:id="191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914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.31 (0.16, 10.66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9843B5" w14:textId="41CC3195" w:rsidR="00154EAB" w:rsidRPr="006F62C4" w:rsidDel="00880C95" w:rsidRDefault="008D101B" w:rsidP="00880C95">
            <w:pPr>
              <w:rPr>
                <w:del w:id="1915" w:author="AppPower" w:date="2023-03-31T10:19:00Z"/>
                <w:rFonts w:ascii="Times New Roman" w:eastAsia="Times New Roman" w:hAnsi="Times New Roman" w:cs="Times New Roman"/>
              </w:rPr>
              <w:pPrChange w:id="191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917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0.56 (0.07, 4.61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A40B5" w14:textId="25CE08CC" w:rsidR="00154EAB" w:rsidRPr="006F62C4" w:rsidDel="00880C95" w:rsidRDefault="008D101B" w:rsidP="00880C95">
            <w:pPr>
              <w:rPr>
                <w:del w:id="1918" w:author="AppPower" w:date="2023-03-31T10:19:00Z"/>
                <w:rFonts w:ascii="Times New Roman" w:eastAsia="Times New Roman" w:hAnsi="Times New Roman" w:cs="Times New Roman"/>
              </w:rPr>
              <w:pPrChange w:id="191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920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0.070</w:delText>
              </w:r>
            </w:del>
          </w:p>
        </w:tc>
      </w:tr>
      <w:tr w:rsidR="004B19BB" w:rsidRPr="006F62C4" w:rsidDel="00880C95" w14:paraId="5BE6D3AD" w14:textId="3786AD06" w:rsidTr="001F2CAC">
        <w:trPr>
          <w:trHeight w:val="220"/>
          <w:del w:id="1921" w:author="AppPower" w:date="2023-03-31T10:19:00Z"/>
        </w:trPr>
        <w:tc>
          <w:tcPr>
            <w:tcW w:w="925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6F58B" w14:textId="2D41271F" w:rsidR="004B19BB" w:rsidDel="00880C95" w:rsidRDefault="004B19BB" w:rsidP="00880C95">
            <w:pPr>
              <w:rPr>
                <w:del w:id="1922" w:author="AppPower" w:date="2023-03-31T10:19:00Z"/>
                <w:rFonts w:ascii="Times New Roman" w:eastAsia="Times New Roman" w:hAnsi="Times New Roman" w:cs="Times New Roman"/>
              </w:rPr>
              <w:pPrChange w:id="192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924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Women</w:delText>
              </w:r>
            </w:del>
          </w:p>
        </w:tc>
      </w:tr>
      <w:tr w:rsidR="004B19BB" w:rsidRPr="006F62C4" w:rsidDel="00880C95" w14:paraId="1C848B1E" w14:textId="59DA0ACF" w:rsidTr="004B19BB">
        <w:trPr>
          <w:trHeight w:val="228"/>
          <w:del w:id="1925" w:author="AppPower" w:date="2023-03-31T10:19:00Z"/>
        </w:trPr>
        <w:tc>
          <w:tcPr>
            <w:tcW w:w="2485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06E051" w14:textId="12456F07" w:rsidR="004B19BB" w:rsidRPr="006F62C4" w:rsidDel="00880C95" w:rsidRDefault="004B19BB" w:rsidP="00880C95">
            <w:pPr>
              <w:rPr>
                <w:del w:id="1926" w:author="AppPower" w:date="2023-03-31T10:19:00Z"/>
                <w:rFonts w:ascii="Times New Roman" w:eastAsia="Times New Roman" w:hAnsi="Times New Roman" w:cs="Times New Roman"/>
              </w:rPr>
              <w:pPrChange w:id="1927" w:author="AppPower" w:date="2023-03-31T10:19:00Z">
                <w:pPr>
                  <w:spacing w:after="0" w:line="240" w:lineRule="auto"/>
                </w:pPr>
              </w:pPrChange>
            </w:pPr>
            <w:del w:id="1928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85D6B" w14:textId="6932B86D" w:rsidR="004B19BB" w:rsidRPr="006F62C4" w:rsidDel="00880C95" w:rsidRDefault="004B19BB" w:rsidP="00880C95">
            <w:pPr>
              <w:rPr>
                <w:del w:id="1929" w:author="AppPower" w:date="2023-03-31T10:19:00Z"/>
                <w:rFonts w:ascii="Times New Roman" w:eastAsia="Times New Roman" w:hAnsi="Times New Roman" w:cs="Times New Roman"/>
              </w:rPr>
              <w:pPrChange w:id="193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93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Diabetes 5 - 15 years later</w:delText>
              </w:r>
            </w:del>
          </w:p>
        </w:tc>
      </w:tr>
      <w:tr w:rsidR="004B19BB" w:rsidRPr="006F62C4" w:rsidDel="00880C95" w14:paraId="47E07397" w14:textId="73F66ECF" w:rsidTr="008D7E5B">
        <w:trPr>
          <w:trHeight w:val="236"/>
          <w:del w:id="1932" w:author="AppPower" w:date="2023-03-31T10:19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9CF0C" w14:textId="1CDD7F8B" w:rsidR="004B19BB" w:rsidRPr="006F62C4" w:rsidDel="00880C95" w:rsidRDefault="004B19BB" w:rsidP="00880C95">
            <w:pPr>
              <w:rPr>
                <w:del w:id="1933" w:author="AppPower" w:date="2023-03-31T10:19:00Z"/>
                <w:rFonts w:ascii="Times New Roman" w:eastAsia="Times New Roman" w:hAnsi="Times New Roman" w:cs="Times New Roman"/>
              </w:rPr>
              <w:pPrChange w:id="1934" w:author="AppPower" w:date="2023-03-31T10:19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8CE55" w14:textId="62F8F9E9" w:rsidR="004B19BB" w:rsidRPr="006F62C4" w:rsidDel="00880C95" w:rsidRDefault="004B19BB" w:rsidP="00880C95">
            <w:pPr>
              <w:rPr>
                <w:del w:id="1935" w:author="AppPower" w:date="2023-03-31T10:19:00Z"/>
                <w:rFonts w:ascii="Times New Roman" w:eastAsia="Times New Roman" w:hAnsi="Times New Roman" w:cs="Times New Roman"/>
              </w:rPr>
              <w:pPrChange w:id="193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937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07DF3" w14:textId="61C7BA5A" w:rsidR="004B19BB" w:rsidRPr="006F62C4" w:rsidDel="00880C95" w:rsidRDefault="004B19BB" w:rsidP="00880C95">
            <w:pPr>
              <w:rPr>
                <w:del w:id="1938" w:author="AppPower" w:date="2023-03-31T10:19:00Z"/>
                <w:rFonts w:ascii="Times New Roman" w:eastAsia="Times New Roman" w:hAnsi="Times New Roman" w:cs="Times New Roman"/>
              </w:rPr>
              <w:pPrChange w:id="193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940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CC2D8" w14:textId="5E2C0F56" w:rsidR="004B19BB" w:rsidRPr="006F62C4" w:rsidDel="00880C95" w:rsidRDefault="004B19BB" w:rsidP="00880C95">
            <w:pPr>
              <w:rPr>
                <w:del w:id="1941" w:author="AppPower" w:date="2023-03-31T10:19:00Z"/>
                <w:rFonts w:ascii="Times New Roman" w:eastAsia="Times New Roman" w:hAnsi="Times New Roman" w:cs="Times New Roman"/>
              </w:rPr>
              <w:pPrChange w:id="194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94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BC425" w14:textId="05BB0D35" w:rsidR="004B19BB" w:rsidRPr="006F62C4" w:rsidDel="00880C95" w:rsidRDefault="004B19BB" w:rsidP="00880C95">
            <w:pPr>
              <w:rPr>
                <w:del w:id="1944" w:author="AppPower" w:date="2023-03-31T10:19:00Z"/>
                <w:rFonts w:ascii="Times New Roman" w:eastAsia="Times New Roman" w:hAnsi="Times New Roman" w:cs="Times New Roman"/>
              </w:rPr>
              <w:pPrChange w:id="194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946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880C95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4B19BB" w:rsidRPr="008D7E5B" w:rsidDel="00880C95" w14:paraId="59EEF295" w14:textId="504295AA" w:rsidTr="008D7E5B">
        <w:trPr>
          <w:trHeight w:val="228"/>
          <w:del w:id="1947" w:author="AppPower" w:date="2023-03-31T10:19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F51E2" w14:textId="11B282EC" w:rsidR="004B19BB" w:rsidRPr="006F62C4" w:rsidDel="00880C95" w:rsidRDefault="004B19BB" w:rsidP="00880C95">
            <w:pPr>
              <w:rPr>
                <w:del w:id="1948" w:author="AppPower" w:date="2023-03-31T10:19:00Z"/>
                <w:rFonts w:ascii="Times New Roman" w:eastAsia="Times New Roman" w:hAnsi="Times New Roman" w:cs="Times New Roman"/>
              </w:rPr>
              <w:pPrChange w:id="1949" w:author="AppPower" w:date="2023-03-31T10:19:00Z">
                <w:pPr>
                  <w:spacing w:after="0" w:line="240" w:lineRule="auto"/>
                </w:pPr>
              </w:pPrChange>
            </w:pPr>
            <w:del w:id="1950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WC &lt; 88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B4FF67" w14:textId="4CD9B547" w:rsidR="004B19BB" w:rsidRPr="006F62C4" w:rsidDel="00880C95" w:rsidRDefault="004B19BB" w:rsidP="00880C95">
            <w:pPr>
              <w:rPr>
                <w:del w:id="1951" w:author="AppPower" w:date="2023-03-31T10:19:00Z"/>
                <w:rFonts w:ascii="Times New Roman" w:eastAsia="Times New Roman" w:hAnsi="Times New Roman" w:cs="Times New Roman"/>
              </w:rPr>
              <w:pPrChange w:id="195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95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6E403" w14:textId="0CEDF177" w:rsidR="004B19BB" w:rsidRPr="006F62C4" w:rsidDel="00880C95" w:rsidRDefault="00341863" w:rsidP="00880C95">
            <w:pPr>
              <w:rPr>
                <w:del w:id="1954" w:author="AppPower" w:date="2023-03-31T10:19:00Z"/>
                <w:rFonts w:ascii="Times New Roman" w:eastAsia="Times New Roman" w:hAnsi="Times New Roman" w:cs="Times New Roman"/>
              </w:rPr>
              <w:pPrChange w:id="195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956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.24 (0.67, 2.30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563FE0" w14:textId="1EFAA93F" w:rsidR="004B19BB" w:rsidRPr="00341863" w:rsidDel="00880C95" w:rsidRDefault="00341863" w:rsidP="00880C95">
            <w:pPr>
              <w:rPr>
                <w:del w:id="1957" w:author="AppPower" w:date="2023-03-31T10:19:00Z"/>
                <w:rFonts w:ascii="Times New Roman" w:eastAsia="Times New Roman" w:hAnsi="Times New Roman" w:cs="Times New Roman"/>
              </w:rPr>
              <w:pPrChange w:id="195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959" w:author="AppPower" w:date="2023-03-31T10:19:00Z">
              <w:r w:rsidRPr="00341863" w:rsidDel="00880C95">
                <w:rPr>
                  <w:rFonts w:ascii="Times New Roman" w:eastAsia="Times New Roman" w:hAnsi="Times New Roman" w:cs="Times New Roman"/>
                </w:rPr>
                <w:delText>1.96 (0.73, 5.30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DD46B9" w14:textId="36254E88" w:rsidR="004B19BB" w:rsidRPr="007B55D2" w:rsidDel="00880C95" w:rsidRDefault="00341863" w:rsidP="00880C95">
            <w:pPr>
              <w:rPr>
                <w:del w:id="1960" w:author="AppPower" w:date="2023-03-31T10:19:00Z"/>
                <w:rFonts w:ascii="Times New Roman" w:eastAsia="Times New Roman" w:hAnsi="Times New Roman" w:cs="Times New Roman"/>
              </w:rPr>
              <w:pPrChange w:id="196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962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0.397</w:delText>
              </w:r>
            </w:del>
          </w:p>
        </w:tc>
      </w:tr>
      <w:tr w:rsidR="004B19BB" w:rsidRPr="008D7E5B" w:rsidDel="00880C95" w14:paraId="759B04AE" w14:textId="002F52F7" w:rsidTr="008D7E5B">
        <w:trPr>
          <w:trHeight w:val="228"/>
          <w:del w:id="1963" w:author="AppPower" w:date="2023-03-31T10:19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33FE" w14:textId="028F81E4" w:rsidR="004B19BB" w:rsidRPr="006F62C4" w:rsidDel="00880C95" w:rsidRDefault="004B19BB" w:rsidP="00880C95">
            <w:pPr>
              <w:rPr>
                <w:del w:id="1964" w:author="AppPower" w:date="2023-03-31T10:19:00Z"/>
                <w:rFonts w:ascii="Times New Roman" w:eastAsia="Times New Roman" w:hAnsi="Times New Roman" w:cs="Times New Roman"/>
              </w:rPr>
              <w:pPrChange w:id="1965" w:author="AppPower" w:date="2023-03-31T10:19:00Z">
                <w:pPr>
                  <w:spacing w:after="0" w:line="240" w:lineRule="auto"/>
                </w:pPr>
              </w:pPrChange>
            </w:pPr>
            <w:del w:id="1966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88 cm ≤ 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6666" w14:textId="258EDEE8" w:rsidR="004B19BB" w:rsidRPr="006F62C4" w:rsidDel="00880C95" w:rsidRDefault="004B19BB" w:rsidP="00880C95">
            <w:pPr>
              <w:rPr>
                <w:del w:id="1967" w:author="AppPower" w:date="2023-03-31T10:19:00Z"/>
                <w:rFonts w:ascii="Times New Roman" w:eastAsia="Times New Roman" w:hAnsi="Times New Roman" w:cs="Times New Roman"/>
              </w:rPr>
              <w:pPrChange w:id="196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969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0529B3" w14:textId="234C28CF" w:rsidR="004B19BB" w:rsidRPr="006F62C4" w:rsidDel="00880C95" w:rsidRDefault="00341863" w:rsidP="00880C95">
            <w:pPr>
              <w:rPr>
                <w:del w:id="1970" w:author="AppPower" w:date="2023-03-31T10:19:00Z"/>
                <w:rFonts w:ascii="Times New Roman" w:eastAsia="Times New Roman" w:hAnsi="Times New Roman" w:cs="Times New Roman"/>
              </w:rPr>
              <w:pPrChange w:id="197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972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0.76 (0.36, 1.60)</w:delText>
              </w:r>
            </w:del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1D9F46" w14:textId="444C493D" w:rsidR="004B19BB" w:rsidRPr="00C63E43" w:rsidDel="00880C95" w:rsidRDefault="00341863" w:rsidP="00880C95">
            <w:pPr>
              <w:rPr>
                <w:del w:id="1973" w:author="AppPower" w:date="2023-03-31T10:19:00Z"/>
                <w:rFonts w:ascii="Times New Roman" w:eastAsia="Times New Roman" w:hAnsi="Times New Roman" w:cs="Times New Roman"/>
              </w:rPr>
              <w:pPrChange w:id="197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975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.41 (0.70, 2.83)</w:delText>
              </w:r>
            </w:del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744C2C" w14:textId="1CFBBA85" w:rsidR="004B19BB" w:rsidRPr="00C63E43" w:rsidDel="00880C95" w:rsidRDefault="00341863" w:rsidP="00880C95">
            <w:pPr>
              <w:rPr>
                <w:del w:id="1976" w:author="AppPower" w:date="2023-03-31T10:19:00Z"/>
                <w:rFonts w:ascii="Times New Roman" w:eastAsia="Times New Roman" w:hAnsi="Times New Roman" w:cs="Times New Roman"/>
              </w:rPr>
              <w:pPrChange w:id="1977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978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0.334</w:delText>
              </w:r>
            </w:del>
          </w:p>
        </w:tc>
      </w:tr>
      <w:tr w:rsidR="004B19BB" w:rsidRPr="006F62C4" w:rsidDel="00880C95" w14:paraId="7B8C1FFB" w14:textId="4D0E2006" w:rsidTr="008D7E5B">
        <w:trPr>
          <w:trHeight w:val="214"/>
          <w:del w:id="1979" w:author="AppPower" w:date="2023-03-31T10:19:00Z"/>
        </w:trPr>
        <w:tc>
          <w:tcPr>
            <w:tcW w:w="24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F791A" w14:textId="220228C8" w:rsidR="004B19BB" w:rsidRPr="006F62C4" w:rsidDel="00880C95" w:rsidRDefault="004B19BB" w:rsidP="00880C95">
            <w:pPr>
              <w:rPr>
                <w:del w:id="1980" w:author="AppPower" w:date="2023-03-31T10:19:00Z"/>
                <w:rFonts w:ascii="Times New Roman" w:eastAsia="Times New Roman" w:hAnsi="Times New Roman" w:cs="Times New Roman"/>
              </w:rPr>
              <w:pPrChange w:id="1981" w:author="AppPower" w:date="2023-03-31T10:19:00Z">
                <w:pPr>
                  <w:spacing w:after="0" w:line="240" w:lineRule="auto"/>
                </w:pPr>
              </w:pPrChange>
            </w:pPr>
            <w:del w:id="1982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WC classification</w:delText>
              </w:r>
            </w:del>
          </w:p>
        </w:tc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5B7E2" w14:textId="731A2519" w:rsidR="004B19BB" w:rsidRPr="006F62C4" w:rsidDel="00880C95" w:rsidRDefault="004B19BB" w:rsidP="00880C95">
            <w:pPr>
              <w:rPr>
                <w:del w:id="1983" w:author="AppPower" w:date="2023-03-31T10:19:00Z"/>
                <w:rFonts w:ascii="Times New Roman" w:eastAsia="Times New Roman" w:hAnsi="Times New Roman" w:cs="Times New Roman"/>
              </w:rPr>
              <w:pPrChange w:id="1984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985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Prediabetes 5 - 15 years later</w:delText>
              </w:r>
            </w:del>
          </w:p>
        </w:tc>
      </w:tr>
      <w:tr w:rsidR="004B19BB" w:rsidRPr="006F62C4" w:rsidDel="00880C95" w14:paraId="0C3BC213" w14:textId="0C740CF1" w:rsidTr="008D7E5B">
        <w:trPr>
          <w:trHeight w:val="220"/>
          <w:del w:id="1986" w:author="AppPower" w:date="2023-03-31T10:19:00Z"/>
        </w:trPr>
        <w:tc>
          <w:tcPr>
            <w:tcW w:w="24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3D9F1" w14:textId="31EF6E68" w:rsidR="004B19BB" w:rsidRPr="006F62C4" w:rsidDel="00880C95" w:rsidRDefault="004B19BB" w:rsidP="00880C95">
            <w:pPr>
              <w:rPr>
                <w:del w:id="1987" w:author="AppPower" w:date="2023-03-31T10:19:00Z"/>
                <w:rFonts w:ascii="Times New Roman" w:eastAsia="Times New Roman" w:hAnsi="Times New Roman" w:cs="Times New Roman"/>
              </w:rPr>
              <w:pPrChange w:id="1988" w:author="AppPower" w:date="2023-03-31T10:19:00Z">
                <w:pPr>
                  <w:spacing w:after="0" w:line="240" w:lineRule="auto"/>
                </w:pPr>
              </w:pPrChange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CD2D6" w14:textId="36350CCF" w:rsidR="004B19BB" w:rsidRPr="006F62C4" w:rsidDel="00880C95" w:rsidRDefault="004B19BB" w:rsidP="00880C95">
            <w:pPr>
              <w:rPr>
                <w:del w:id="1989" w:author="AppPower" w:date="2023-03-31T10:19:00Z"/>
                <w:rFonts w:ascii="Times New Roman" w:eastAsia="Times New Roman" w:hAnsi="Times New Roman" w:cs="Times New Roman"/>
              </w:rPr>
              <w:pPrChange w:id="1990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991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T1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11EE1" w14:textId="28253CA1" w:rsidR="004B19BB" w:rsidRPr="006F62C4" w:rsidDel="00880C95" w:rsidRDefault="004B19BB" w:rsidP="00880C95">
            <w:pPr>
              <w:rPr>
                <w:del w:id="1992" w:author="AppPower" w:date="2023-03-31T10:19:00Z"/>
                <w:rFonts w:ascii="Times New Roman" w:eastAsia="Times New Roman" w:hAnsi="Times New Roman" w:cs="Times New Roman"/>
              </w:rPr>
              <w:pPrChange w:id="1993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994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T2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A6DFD" w14:textId="38609664" w:rsidR="004B19BB" w:rsidRPr="006F62C4" w:rsidDel="00880C95" w:rsidRDefault="004B19BB" w:rsidP="00880C95">
            <w:pPr>
              <w:rPr>
                <w:del w:id="1995" w:author="AppPower" w:date="2023-03-31T10:19:00Z"/>
                <w:rFonts w:ascii="Times New Roman" w:eastAsia="Times New Roman" w:hAnsi="Times New Roman" w:cs="Times New Roman"/>
              </w:rPr>
              <w:pPrChange w:id="199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1997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T3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9A4AFD" w14:textId="56D38A78" w:rsidR="004B19BB" w:rsidRPr="006F62C4" w:rsidDel="00880C95" w:rsidRDefault="004B19BB" w:rsidP="00880C95">
            <w:pPr>
              <w:rPr>
                <w:del w:id="1998" w:author="AppPower" w:date="2023-03-31T10:19:00Z"/>
                <w:rFonts w:ascii="Times New Roman" w:eastAsia="Times New Roman" w:hAnsi="Times New Roman" w:cs="Times New Roman"/>
              </w:rPr>
              <w:pPrChange w:id="199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2000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P</w:delText>
              </w:r>
              <w:r w:rsidRPr="006F62C4" w:rsidDel="00880C95">
                <w:rPr>
                  <w:rFonts w:ascii="Times New Roman" w:eastAsia="Times New Roman" w:hAnsi="Times New Roman" w:cs="Times New Roman"/>
                  <w:vertAlign w:val="subscript"/>
                </w:rPr>
                <w:delText>trend</w:delText>
              </w:r>
            </w:del>
          </w:p>
        </w:tc>
      </w:tr>
      <w:tr w:rsidR="004B19BB" w:rsidRPr="006F62C4" w:rsidDel="00880C95" w14:paraId="761C3549" w14:textId="521E105B" w:rsidTr="008D7E5B">
        <w:trPr>
          <w:trHeight w:val="214"/>
          <w:del w:id="2001" w:author="AppPower" w:date="2023-03-31T10:19:00Z"/>
        </w:trPr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179C" w14:textId="22507CA6" w:rsidR="004B19BB" w:rsidRPr="006F62C4" w:rsidDel="00880C95" w:rsidRDefault="004B19BB" w:rsidP="00880C95">
            <w:pPr>
              <w:rPr>
                <w:del w:id="2002" w:author="AppPower" w:date="2023-03-31T10:19:00Z"/>
                <w:rFonts w:ascii="Times New Roman" w:eastAsia="Times New Roman" w:hAnsi="Times New Roman" w:cs="Times New Roman"/>
              </w:rPr>
              <w:pPrChange w:id="2003" w:author="AppPower" w:date="2023-03-31T10:19:00Z">
                <w:pPr>
                  <w:spacing w:after="0" w:line="240" w:lineRule="auto"/>
                </w:pPr>
              </w:pPrChange>
            </w:pPr>
            <w:del w:id="2004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WC &lt; 88 cm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AB2A" w14:textId="6F406C38" w:rsidR="004B19BB" w:rsidRPr="006F62C4" w:rsidDel="00880C95" w:rsidRDefault="004B19BB" w:rsidP="00880C95">
            <w:pPr>
              <w:rPr>
                <w:del w:id="2005" w:author="AppPower" w:date="2023-03-31T10:19:00Z"/>
                <w:rFonts w:ascii="Times New Roman" w:eastAsia="Times New Roman" w:hAnsi="Times New Roman" w:cs="Times New Roman"/>
              </w:rPr>
              <w:pPrChange w:id="2006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2007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A4EE4" w14:textId="191ECE7E" w:rsidR="004B19BB" w:rsidRPr="00E62ABB" w:rsidDel="00880C95" w:rsidRDefault="008D101B" w:rsidP="00880C95">
            <w:pPr>
              <w:rPr>
                <w:del w:id="2008" w:author="AppPower" w:date="2023-03-31T10:19:00Z"/>
                <w:rFonts w:ascii="Times New Roman" w:eastAsia="Times New Roman" w:hAnsi="Times New Roman" w:cs="Times New Roman"/>
              </w:rPr>
              <w:pPrChange w:id="2009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2010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.30 (0.92, 1.82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13223" w14:textId="50C2131A" w:rsidR="004B19BB" w:rsidRPr="00E62ABB" w:rsidDel="00880C95" w:rsidRDefault="008D101B" w:rsidP="00880C95">
            <w:pPr>
              <w:rPr>
                <w:del w:id="2011" w:author="AppPower" w:date="2023-03-31T10:19:00Z"/>
                <w:rFonts w:ascii="Times New Roman" w:eastAsia="Times New Roman" w:hAnsi="Times New Roman" w:cs="Times New Roman"/>
              </w:rPr>
              <w:pPrChange w:id="201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2013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.10 (0.60, 2.02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09C2" w14:textId="482BC47F" w:rsidR="004B19BB" w:rsidRPr="006F62C4" w:rsidDel="00880C95" w:rsidRDefault="008D101B" w:rsidP="00880C95">
            <w:pPr>
              <w:rPr>
                <w:del w:id="2014" w:author="AppPower" w:date="2023-03-31T10:19:00Z"/>
                <w:rFonts w:ascii="Times New Roman" w:eastAsia="Times New Roman" w:hAnsi="Times New Roman" w:cs="Times New Roman"/>
              </w:rPr>
              <w:pPrChange w:id="201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2016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0.322</w:delText>
              </w:r>
            </w:del>
          </w:p>
        </w:tc>
      </w:tr>
      <w:tr w:rsidR="004B19BB" w:rsidRPr="006F62C4" w:rsidDel="00880C95" w14:paraId="08246E08" w14:textId="50EACA96" w:rsidTr="008D7E5B">
        <w:trPr>
          <w:trHeight w:val="220"/>
          <w:del w:id="2017" w:author="AppPower" w:date="2023-03-31T10:19:00Z"/>
        </w:trPr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526B5" w14:textId="7E925A5C" w:rsidR="004B19BB" w:rsidRPr="006F62C4" w:rsidDel="00880C95" w:rsidRDefault="004B19BB" w:rsidP="00880C95">
            <w:pPr>
              <w:rPr>
                <w:del w:id="2018" w:author="AppPower" w:date="2023-03-31T10:19:00Z"/>
                <w:rFonts w:ascii="Times New Roman" w:eastAsia="Times New Roman" w:hAnsi="Times New Roman" w:cs="Times New Roman"/>
              </w:rPr>
              <w:pPrChange w:id="2019" w:author="AppPower" w:date="2023-03-31T10:19:00Z">
                <w:pPr>
                  <w:spacing w:after="0" w:line="240" w:lineRule="auto"/>
                </w:pPr>
              </w:pPrChange>
            </w:pPr>
            <w:del w:id="2020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88 cm ≤ WC</w:delText>
              </w:r>
            </w:del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ACAE4" w14:textId="00DCBD34" w:rsidR="004B19BB" w:rsidRPr="006F62C4" w:rsidDel="00880C95" w:rsidRDefault="004B19BB" w:rsidP="00880C95">
            <w:pPr>
              <w:rPr>
                <w:del w:id="2021" w:author="AppPower" w:date="2023-03-31T10:19:00Z"/>
                <w:rFonts w:ascii="Times New Roman" w:eastAsia="Times New Roman" w:hAnsi="Times New Roman" w:cs="Times New Roman"/>
              </w:rPr>
              <w:pPrChange w:id="2022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2023" w:author="AppPower" w:date="2023-03-31T10:19:00Z">
              <w:r w:rsidRPr="006F62C4" w:rsidDel="00880C95">
                <w:rPr>
                  <w:rFonts w:ascii="Times New Roman" w:eastAsia="Times New Roman" w:hAnsi="Times New Roman" w:cs="Times New Roman"/>
                </w:rPr>
                <w:delText>1 (ref.)</w:delText>
              </w:r>
            </w:del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E65E34" w14:textId="24B26BF8" w:rsidR="004B19BB" w:rsidRPr="006F62C4" w:rsidDel="00880C95" w:rsidRDefault="008D101B" w:rsidP="00880C95">
            <w:pPr>
              <w:rPr>
                <w:del w:id="2024" w:author="AppPower" w:date="2023-03-31T10:19:00Z"/>
                <w:rFonts w:ascii="Times New Roman" w:eastAsia="Times New Roman" w:hAnsi="Times New Roman" w:cs="Times New Roman"/>
              </w:rPr>
              <w:pPrChange w:id="2025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2026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.08 (0.55, 2.12)</w:delText>
              </w:r>
            </w:del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8AE69" w14:textId="448E4755" w:rsidR="004B19BB" w:rsidRPr="006F62C4" w:rsidDel="00880C95" w:rsidRDefault="008D101B" w:rsidP="00880C95">
            <w:pPr>
              <w:rPr>
                <w:del w:id="2027" w:author="AppPower" w:date="2023-03-31T10:19:00Z"/>
                <w:rFonts w:ascii="Times New Roman" w:eastAsia="Times New Roman" w:hAnsi="Times New Roman" w:cs="Times New Roman"/>
              </w:rPr>
              <w:pPrChange w:id="2028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2029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1.34 (0.70, 2.56)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07AA7D" w14:textId="1596B001" w:rsidR="004B19BB" w:rsidRPr="006F62C4" w:rsidDel="00880C95" w:rsidRDefault="008D101B" w:rsidP="00880C95">
            <w:pPr>
              <w:rPr>
                <w:del w:id="2030" w:author="AppPower" w:date="2023-03-31T10:19:00Z"/>
                <w:rFonts w:ascii="Times New Roman" w:eastAsia="Times New Roman" w:hAnsi="Times New Roman" w:cs="Times New Roman"/>
              </w:rPr>
              <w:pPrChange w:id="2031" w:author="AppPower" w:date="2023-03-31T10:19:00Z">
                <w:pPr>
                  <w:spacing w:after="0" w:line="240" w:lineRule="auto"/>
                  <w:jc w:val="center"/>
                </w:pPr>
              </w:pPrChange>
            </w:pPr>
            <w:del w:id="2032" w:author="AppPower" w:date="2023-03-31T10:19:00Z">
              <w:r w:rsidDel="00880C95">
                <w:rPr>
                  <w:rFonts w:ascii="Times New Roman" w:eastAsia="Times New Roman" w:hAnsi="Times New Roman" w:cs="Times New Roman"/>
                </w:rPr>
                <w:delText>0.379</w:delText>
              </w:r>
            </w:del>
          </w:p>
        </w:tc>
      </w:tr>
    </w:tbl>
    <w:p w14:paraId="04E65B67" w14:textId="7BFE8740" w:rsidR="00E878CA" w:rsidRPr="006F62C4" w:rsidDel="00880C95" w:rsidRDefault="00E878CA" w:rsidP="00880C95">
      <w:pPr>
        <w:rPr>
          <w:del w:id="2033" w:author="AppPower" w:date="2023-03-31T10:19:00Z"/>
          <w:rFonts w:ascii="Times New Roman" w:hAnsi="Times New Roman" w:cs="Times New Roman"/>
        </w:rPr>
        <w:pPrChange w:id="2034" w:author="AppPower" w:date="2023-03-31T10:19:00Z">
          <w:pPr>
            <w:spacing w:after="0" w:line="240" w:lineRule="auto"/>
          </w:pPr>
        </w:pPrChange>
      </w:pPr>
      <w:del w:id="2035" w:author="AppPower" w:date="2023-03-31T10:19:00Z">
        <w:r w:rsidRPr="006F62C4" w:rsidDel="00880C95">
          <w:rPr>
            <w:rFonts w:ascii="Times New Roman" w:hAnsi="Times New Roman" w:cs="Times New Roman"/>
          </w:rPr>
          <w:delText>Note: Pericardial adipose tissue (cm</w:delText>
        </w:r>
        <w:r w:rsidRPr="006F62C4" w:rsidDel="00880C95">
          <w:rPr>
            <w:rFonts w:ascii="Times New Roman" w:hAnsi="Times New Roman" w:cs="Times New Roman"/>
            <w:vertAlign w:val="superscript"/>
          </w:rPr>
          <w:delText>3</w:delText>
        </w:r>
        <w:r w:rsidRPr="006F62C4" w:rsidDel="00880C95">
          <w:rPr>
            <w:rFonts w:ascii="Times New Roman" w:hAnsi="Times New Roman" w:cs="Times New Roman"/>
          </w:rPr>
          <w:delText xml:space="preserve">) tertile, 7.0≤T1≤29.3 (n=856); 29.3&lt;T2≤47.4 (n=857); 47.4&lt;T3 (n=857). </w:delText>
        </w:r>
        <w:r w:rsidR="00154EAB" w:rsidDel="00880C95">
          <w:rPr>
            <w:rFonts w:ascii="Times New Roman" w:hAnsi="Times New Roman" w:cs="Times New Roman"/>
          </w:rPr>
          <w:delText xml:space="preserve">WC, waist circumference. </w:delText>
        </w:r>
        <w:r w:rsidRPr="006F62C4" w:rsidDel="00880C95">
          <w:rPr>
            <w:rFonts w:ascii="Times New Roman" w:hAnsi="Times New Roman" w:cs="Times New Roman"/>
          </w:rPr>
          <w:delText>Bolded values are statistically significant (P &lt; 0.05). Model</w:delText>
        </w:r>
        <w:r w:rsidDel="00880C95">
          <w:rPr>
            <w:rFonts w:ascii="Times New Roman" w:hAnsi="Times New Roman" w:cs="Times New Roman"/>
          </w:rPr>
          <w:delText>s</w:delText>
        </w:r>
        <w:r w:rsidRPr="006F62C4" w:rsidDel="00880C95">
          <w:rPr>
            <w:rFonts w:ascii="Times New Roman" w:hAnsi="Times New Roman" w:cs="Times New Roman"/>
          </w:rPr>
          <w:delText xml:space="preserve"> adjust for race, center, age at year 15, education and occupation status at year 30</w:delText>
        </w:r>
        <w:r w:rsidDel="00880C95">
          <w:rPr>
            <w:rFonts w:ascii="Times New Roman" w:hAnsi="Times New Roman" w:cs="Times New Roman"/>
          </w:rPr>
          <w:delText xml:space="preserve">, </w:delText>
        </w:r>
        <w:r w:rsidRPr="006F62C4" w:rsidDel="00880C95">
          <w:rPr>
            <w:rFonts w:ascii="Times New Roman" w:hAnsi="Times New Roman" w:cs="Times New Roman"/>
          </w:rPr>
          <w:delText xml:space="preserve">smoking status at year 30, averages (exam years 15, 20, 25, and 30) of moderate-to-vigorous intensity physical activity, alcohol, systolic blood pressure, diastolic blood pressure, total cholesterol, high-density lipoprotein-cholesterol, diet quality score (derived from exam years 0, 7, and/or 20), antihypertensive and lipids lowering medication use at year 15, </w:delText>
        </w:r>
        <w:r w:rsidDel="00880C95">
          <w:rPr>
            <w:rFonts w:ascii="Times New Roman" w:hAnsi="Times New Roman" w:cs="Times New Roman"/>
          </w:rPr>
          <w:delText xml:space="preserve">and </w:delText>
        </w:r>
        <w:r w:rsidRPr="006F62C4" w:rsidDel="00880C95">
          <w:rPr>
            <w:rFonts w:ascii="Times New Roman" w:hAnsi="Times New Roman" w:cs="Times New Roman"/>
          </w:rPr>
          <w:delText xml:space="preserve">family history of diabetes at year 25. </w:delText>
        </w:r>
      </w:del>
    </w:p>
    <w:p w14:paraId="3B9115A3" w14:textId="6E979F74" w:rsidR="00C01DD5" w:rsidRPr="006F62C4" w:rsidDel="00880C95" w:rsidRDefault="00C01DD5" w:rsidP="00880C95">
      <w:pPr>
        <w:rPr>
          <w:del w:id="2036" w:author="AppPower" w:date="2023-03-31T10:19:00Z"/>
          <w:rFonts w:ascii="Times New Roman" w:hAnsi="Times New Roman" w:cs="Times New Roman"/>
        </w:rPr>
        <w:pPrChange w:id="2037" w:author="AppPower" w:date="2023-03-31T10:19:00Z">
          <w:pPr>
            <w:spacing w:after="120"/>
          </w:pPr>
        </w:pPrChange>
      </w:pPr>
    </w:p>
    <w:p w14:paraId="3C41A196" w14:textId="49CD130F" w:rsidR="00C01DD5" w:rsidRPr="006F62C4" w:rsidDel="00880C95" w:rsidRDefault="00C01DD5" w:rsidP="00880C95">
      <w:pPr>
        <w:rPr>
          <w:del w:id="2038" w:author="AppPower" w:date="2023-03-31T10:19:00Z"/>
          <w:rFonts w:ascii="Times New Roman" w:hAnsi="Times New Roman" w:cs="Times New Roman"/>
        </w:rPr>
        <w:pPrChange w:id="2039" w:author="AppPower" w:date="2023-03-31T10:19:00Z">
          <w:pPr>
            <w:spacing w:line="480" w:lineRule="auto"/>
          </w:pPr>
        </w:pPrChange>
      </w:pPr>
    </w:p>
    <w:p w14:paraId="3CE0C771" w14:textId="77777777" w:rsidR="00C01DD5" w:rsidRPr="006F62C4" w:rsidRDefault="00C01DD5" w:rsidP="00880C95">
      <w:pPr>
        <w:rPr>
          <w:rFonts w:ascii="Times New Roman" w:hAnsi="Times New Roman" w:cs="Times New Roman" w:hint="eastAsia"/>
        </w:rPr>
        <w:pPrChange w:id="2040" w:author="AppPower" w:date="2023-03-31T10:19:00Z">
          <w:pPr>
            <w:spacing w:line="480" w:lineRule="auto"/>
          </w:pPr>
        </w:pPrChange>
      </w:pPr>
    </w:p>
    <w:p w14:paraId="3EFB2A90" w14:textId="77777777" w:rsidR="00295934" w:rsidRDefault="00295934"/>
    <w:sectPr w:rsidR="00295934" w:rsidSect="00E87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ACF831" w14:textId="77777777" w:rsidR="008A6A6D" w:rsidRDefault="008A6A6D" w:rsidP="00880C95">
      <w:pPr>
        <w:spacing w:after="0" w:line="240" w:lineRule="auto"/>
      </w:pPr>
      <w:r>
        <w:separator/>
      </w:r>
    </w:p>
  </w:endnote>
  <w:endnote w:type="continuationSeparator" w:id="0">
    <w:p w14:paraId="782C7B51" w14:textId="77777777" w:rsidR="008A6A6D" w:rsidRDefault="008A6A6D" w:rsidP="00880C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AE2706" w14:textId="77777777" w:rsidR="008A6A6D" w:rsidRDefault="008A6A6D" w:rsidP="00880C95">
      <w:pPr>
        <w:spacing w:after="0" w:line="240" w:lineRule="auto"/>
      </w:pPr>
      <w:r>
        <w:separator/>
      </w:r>
    </w:p>
  </w:footnote>
  <w:footnote w:type="continuationSeparator" w:id="0">
    <w:p w14:paraId="37651AE8" w14:textId="77777777" w:rsidR="008A6A6D" w:rsidRDefault="008A6A6D" w:rsidP="00880C9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ppPower">
    <w15:presenceInfo w15:providerId="None" w15:userId="AppPower"/>
  </w15:person>
  <w15:person w15:author="KSE">
    <w15:presenceInfo w15:providerId="None" w15:userId="KS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K0MDS1MLYwMLE0MTRV0lEKTi0uzszPAykwrgUAWYBifywAAAA="/>
  </w:docVars>
  <w:rsids>
    <w:rsidRoot w:val="00C01DD5"/>
    <w:rsid w:val="000B6CB2"/>
    <w:rsid w:val="001203C9"/>
    <w:rsid w:val="00145E4A"/>
    <w:rsid w:val="00154EAB"/>
    <w:rsid w:val="00184C8A"/>
    <w:rsid w:val="001D53B2"/>
    <w:rsid w:val="00295934"/>
    <w:rsid w:val="002965CC"/>
    <w:rsid w:val="002D48B3"/>
    <w:rsid w:val="002F441D"/>
    <w:rsid w:val="003141F0"/>
    <w:rsid w:val="00341863"/>
    <w:rsid w:val="003B30C2"/>
    <w:rsid w:val="003C0A5D"/>
    <w:rsid w:val="00402457"/>
    <w:rsid w:val="004B19BB"/>
    <w:rsid w:val="00543488"/>
    <w:rsid w:val="00585708"/>
    <w:rsid w:val="005F0330"/>
    <w:rsid w:val="006C6293"/>
    <w:rsid w:val="00795D42"/>
    <w:rsid w:val="007B55D2"/>
    <w:rsid w:val="0080614D"/>
    <w:rsid w:val="00880C95"/>
    <w:rsid w:val="008A6A6D"/>
    <w:rsid w:val="008D101B"/>
    <w:rsid w:val="009535A3"/>
    <w:rsid w:val="00964677"/>
    <w:rsid w:val="009A010D"/>
    <w:rsid w:val="00A25031"/>
    <w:rsid w:val="00A50C65"/>
    <w:rsid w:val="00A9457E"/>
    <w:rsid w:val="00B02367"/>
    <w:rsid w:val="00B87CCB"/>
    <w:rsid w:val="00C01DD5"/>
    <w:rsid w:val="00C27636"/>
    <w:rsid w:val="00C63E43"/>
    <w:rsid w:val="00C87D75"/>
    <w:rsid w:val="00CD2F04"/>
    <w:rsid w:val="00D6468F"/>
    <w:rsid w:val="00E62ABB"/>
    <w:rsid w:val="00E856A9"/>
    <w:rsid w:val="00E878CA"/>
    <w:rsid w:val="00F04BDD"/>
    <w:rsid w:val="00F96AF7"/>
    <w:rsid w:val="00FF0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8360D3"/>
  <w15:chartTrackingRefBased/>
  <w15:docId w15:val="{BCEB8E9C-0F20-4290-A857-4C890E822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1DD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C01DD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C01DD5"/>
    <w:rPr>
      <w:rFonts w:ascii="Calibri" w:hAnsi="Calibri" w:cs="Calibri"/>
      <w:noProof/>
    </w:rPr>
  </w:style>
  <w:style w:type="paragraph" w:styleId="a3">
    <w:name w:val="caption"/>
    <w:basedOn w:val="a"/>
    <w:next w:val="a"/>
    <w:uiPriority w:val="35"/>
    <w:unhideWhenUsed/>
    <w:qFormat/>
    <w:rsid w:val="00C01DD5"/>
    <w:pPr>
      <w:spacing w:after="240" w:line="240" w:lineRule="auto"/>
    </w:pPr>
    <w:rPr>
      <w:rFonts w:ascii="Times New Roman" w:eastAsiaTheme="minorHAnsi" w:hAnsi="Times New Roman"/>
      <w:iCs/>
      <w:sz w:val="24"/>
      <w:szCs w:val="18"/>
      <w:lang w:eastAsia="en-US"/>
    </w:rPr>
  </w:style>
  <w:style w:type="paragraph" w:styleId="a4">
    <w:name w:val="Revision"/>
    <w:hidden/>
    <w:uiPriority w:val="99"/>
    <w:semiHidden/>
    <w:rsid w:val="009535A3"/>
    <w:pPr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880C9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80C95"/>
  </w:style>
  <w:style w:type="paragraph" w:styleId="a6">
    <w:name w:val="footer"/>
    <w:basedOn w:val="a"/>
    <w:link w:val="Char0"/>
    <w:uiPriority w:val="99"/>
    <w:unhideWhenUsed/>
    <w:rsid w:val="00880C9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80C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6</Words>
  <Characters>13832</Characters>
  <Application>Microsoft Office Word</Application>
  <DocSecurity>0</DocSecurity>
  <Lines>115</Lines>
  <Paragraphs>3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, Minsuk</dc:creator>
  <cp:keywords/>
  <dc:description/>
  <cp:lastModifiedBy>AppPower</cp:lastModifiedBy>
  <cp:revision>2</cp:revision>
  <dcterms:created xsi:type="dcterms:W3CDTF">2023-03-31T01:20:00Z</dcterms:created>
  <dcterms:modified xsi:type="dcterms:W3CDTF">2023-03-31T01:20:00Z</dcterms:modified>
</cp:coreProperties>
</file>